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5C6" w:rsidRPr="00CA45C6" w:rsidRDefault="00CA45C6" w:rsidP="000D41DC">
      <w:pPr>
        <w:rPr>
          <w:rFonts w:ascii="Times New Roman" w:hAnsi="Times New Roman"/>
          <w:b/>
          <w:sz w:val="24"/>
          <w:lang w:val="en-US"/>
        </w:rPr>
      </w:pPr>
      <w:proofErr w:type="gramStart"/>
      <w:r w:rsidRPr="00CA45C6">
        <w:rPr>
          <w:rFonts w:ascii="Times New Roman" w:hAnsi="Times New Roman"/>
          <w:b/>
          <w:sz w:val="24"/>
          <w:lang w:val="en-US"/>
        </w:rPr>
        <w:t>Appendix 3.</w:t>
      </w:r>
      <w:proofErr w:type="gramEnd"/>
      <w:r w:rsidRPr="00CA45C6">
        <w:rPr>
          <w:rFonts w:ascii="Times New Roman" w:hAnsi="Times New Roman"/>
          <w:b/>
          <w:sz w:val="24"/>
          <w:lang w:val="en-US"/>
        </w:rPr>
        <w:t xml:space="preserve">  Additional results</w:t>
      </w:r>
    </w:p>
    <w:p w:rsidR="00CA45C6" w:rsidRDefault="00CA45C6" w:rsidP="000D41DC">
      <w:pPr>
        <w:rPr>
          <w:rFonts w:ascii="Times New Roman" w:hAnsi="Times New Roman"/>
          <w:sz w:val="24"/>
          <w:lang w:val="en-US"/>
        </w:rPr>
      </w:pPr>
    </w:p>
    <w:p w:rsidR="006740A5" w:rsidRDefault="006740A5" w:rsidP="000D41DC">
      <w:pPr>
        <w:rPr>
          <w:rFonts w:ascii="Times New Roman" w:hAnsi="Times New Roman"/>
          <w:sz w:val="24"/>
          <w:lang w:val="en-US"/>
        </w:rPr>
      </w:pPr>
    </w:p>
    <w:p w:rsidR="006740A5" w:rsidRDefault="006740A5" w:rsidP="000D41DC">
      <w:pPr>
        <w:rPr>
          <w:rFonts w:ascii="Times New Roman" w:hAnsi="Times New Roman"/>
          <w:sz w:val="24"/>
          <w:lang w:val="en-US"/>
        </w:rPr>
        <w:sectPr w:rsidR="006740A5" w:rsidSect="007F0F0D">
          <w:pgSz w:w="11906" w:h="16838"/>
          <w:pgMar w:top="1078" w:right="1106" w:bottom="1440" w:left="1080" w:header="708" w:footer="708" w:gutter="0"/>
          <w:cols w:space="708"/>
          <w:docGrid w:linePitch="360"/>
        </w:sectPr>
      </w:pPr>
    </w:p>
    <w:p w:rsidR="006740A5" w:rsidRPr="006740A5" w:rsidRDefault="006740A5" w:rsidP="006740A5">
      <w:pPr>
        <w:rPr>
          <w:rFonts w:ascii="Times New Roman" w:hAnsi="Times New Roman"/>
          <w:sz w:val="24"/>
          <w:lang w:val="en-US" w:eastAsia="fi-FI"/>
        </w:rPr>
      </w:pPr>
      <w:r w:rsidRPr="006740A5">
        <w:rPr>
          <w:rFonts w:ascii="Times New Roman" w:hAnsi="Times New Roman"/>
          <w:sz w:val="24"/>
          <w:lang w:val="en-US" w:eastAsia="fi-FI"/>
        </w:rPr>
        <w:lastRenderedPageBreak/>
        <w:t xml:space="preserve">Table S1. Participant characteristics </w:t>
      </w:r>
    </w:p>
    <w:tbl>
      <w:tblPr>
        <w:tblW w:w="0" w:type="auto"/>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85"/>
        <w:gridCol w:w="929"/>
        <w:gridCol w:w="1397"/>
        <w:gridCol w:w="1324"/>
        <w:gridCol w:w="1397"/>
        <w:gridCol w:w="1324"/>
        <w:gridCol w:w="1397"/>
        <w:gridCol w:w="1324"/>
        <w:gridCol w:w="1397"/>
        <w:gridCol w:w="1324"/>
      </w:tblGrid>
      <w:tr w:rsidR="00980EB0" w:rsidRPr="0039566C" w:rsidTr="0039566C">
        <w:trPr>
          <w:trHeight w:val="273"/>
        </w:trPr>
        <w:tc>
          <w:tcPr>
            <w:tcW w:w="0" w:type="auto"/>
            <w:vMerge w:val="restart"/>
            <w:hideMark/>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Study,  country</w:t>
            </w:r>
          </w:p>
        </w:tc>
        <w:tc>
          <w:tcPr>
            <w:tcW w:w="0" w:type="auto"/>
            <w:vMerge w:val="restart"/>
            <w:hideMark/>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Baseline year</w:t>
            </w:r>
          </w:p>
        </w:tc>
        <w:tc>
          <w:tcPr>
            <w:tcW w:w="0" w:type="auto"/>
            <w:gridSpan w:val="2"/>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N with complete data</w:t>
            </w:r>
            <w:r w:rsidRPr="0039566C">
              <w:rPr>
                <w:rFonts w:ascii="Times New Roman" w:hAnsi="Times New Roman"/>
                <w:b/>
                <w:sz w:val="20"/>
                <w:szCs w:val="20"/>
                <w:vertAlign w:val="superscript"/>
                <w:lang w:val="en-US" w:eastAsia="fi-FI"/>
              </w:rPr>
              <w:t>1</w:t>
            </w:r>
          </w:p>
        </w:tc>
        <w:tc>
          <w:tcPr>
            <w:tcW w:w="0" w:type="auto"/>
            <w:gridSpan w:val="2"/>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N (%) women</w:t>
            </w:r>
          </w:p>
        </w:tc>
        <w:tc>
          <w:tcPr>
            <w:tcW w:w="0" w:type="auto"/>
            <w:gridSpan w:val="2"/>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Mean (SD)  age at baseline</w:t>
            </w:r>
          </w:p>
        </w:tc>
        <w:tc>
          <w:tcPr>
            <w:tcW w:w="0" w:type="auto"/>
            <w:gridSpan w:val="2"/>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N (%) baseline smokers</w:t>
            </w:r>
          </w:p>
        </w:tc>
      </w:tr>
      <w:tr w:rsidR="00980EB0" w:rsidRPr="006121E0" w:rsidTr="0039566C">
        <w:trPr>
          <w:trHeight w:val="748"/>
        </w:trPr>
        <w:tc>
          <w:tcPr>
            <w:tcW w:w="0" w:type="auto"/>
            <w:vMerge/>
          </w:tcPr>
          <w:p w:rsidR="00980EB0" w:rsidRPr="0039566C" w:rsidRDefault="00980EB0" w:rsidP="006740A5">
            <w:pPr>
              <w:rPr>
                <w:rFonts w:ascii="Times New Roman" w:hAnsi="Times New Roman"/>
                <w:b/>
                <w:sz w:val="20"/>
                <w:szCs w:val="20"/>
                <w:lang w:val="en-US" w:eastAsia="fi-FI"/>
              </w:rPr>
            </w:pPr>
          </w:p>
        </w:tc>
        <w:tc>
          <w:tcPr>
            <w:tcW w:w="0" w:type="auto"/>
            <w:vMerge/>
          </w:tcPr>
          <w:p w:rsidR="00980EB0" w:rsidRPr="0039566C" w:rsidRDefault="00980EB0" w:rsidP="006740A5">
            <w:pPr>
              <w:rPr>
                <w:rFonts w:ascii="Times New Roman" w:hAnsi="Times New Roman"/>
                <w:b/>
                <w:sz w:val="20"/>
                <w:szCs w:val="20"/>
                <w:lang w:val="en-US" w:eastAsia="fi-FI"/>
              </w:rPr>
            </w:pPr>
          </w:p>
        </w:tc>
        <w:tc>
          <w:tcPr>
            <w:tcW w:w="0" w:type="auto"/>
          </w:tcPr>
          <w:p w:rsidR="00980EB0" w:rsidRPr="0039566C" w:rsidRDefault="00980EB0" w:rsidP="006121E0">
            <w:pPr>
              <w:rPr>
                <w:rFonts w:ascii="Times New Roman" w:hAnsi="Times New Roman"/>
                <w:b/>
                <w:sz w:val="20"/>
                <w:szCs w:val="20"/>
                <w:lang w:val="en-US" w:eastAsia="fi-FI"/>
              </w:rPr>
            </w:pPr>
            <w:r w:rsidRPr="0039566C">
              <w:rPr>
                <w:rFonts w:ascii="Times New Roman" w:hAnsi="Times New Roman"/>
                <w:b/>
                <w:sz w:val="20"/>
                <w:szCs w:val="20"/>
                <w:lang w:val="en-US" w:eastAsia="fi-FI"/>
              </w:rPr>
              <w:t>Asthma as primary diagnos</w:t>
            </w:r>
            <w:r w:rsidR="00FC6288" w:rsidRPr="0039566C">
              <w:rPr>
                <w:rFonts w:ascii="Times New Roman" w:hAnsi="Times New Roman"/>
                <w:b/>
                <w:sz w:val="20"/>
                <w:szCs w:val="20"/>
                <w:lang w:val="en-US" w:eastAsia="fi-FI"/>
              </w:rPr>
              <w:t>tic code</w:t>
            </w:r>
          </w:p>
        </w:tc>
        <w:tc>
          <w:tcPr>
            <w:tcW w:w="0" w:type="auto"/>
          </w:tcPr>
          <w:p w:rsidR="00980EB0" w:rsidRPr="0039566C" w:rsidRDefault="00980EB0" w:rsidP="00FC6288">
            <w:pPr>
              <w:rPr>
                <w:rFonts w:ascii="Times New Roman" w:hAnsi="Times New Roman"/>
                <w:b/>
                <w:sz w:val="20"/>
                <w:szCs w:val="20"/>
                <w:lang w:val="en-US" w:eastAsia="fi-FI"/>
              </w:rPr>
            </w:pPr>
            <w:r w:rsidRPr="0039566C">
              <w:rPr>
                <w:rFonts w:ascii="Times New Roman" w:hAnsi="Times New Roman"/>
                <w:b/>
                <w:sz w:val="20"/>
                <w:szCs w:val="20"/>
                <w:lang w:val="en-US" w:eastAsia="fi-FI"/>
              </w:rPr>
              <w:t>Asthma as any diagnos</w:t>
            </w:r>
            <w:r w:rsidR="00FC6288" w:rsidRPr="0039566C">
              <w:rPr>
                <w:rFonts w:ascii="Times New Roman" w:hAnsi="Times New Roman"/>
                <w:b/>
                <w:sz w:val="20"/>
                <w:szCs w:val="20"/>
                <w:lang w:val="en-US" w:eastAsia="fi-FI"/>
              </w:rPr>
              <w:t>tic code</w:t>
            </w:r>
          </w:p>
        </w:tc>
        <w:tc>
          <w:tcPr>
            <w:tcW w:w="0" w:type="auto"/>
          </w:tcPr>
          <w:p w:rsidR="00980EB0" w:rsidRPr="0039566C" w:rsidRDefault="00980EB0" w:rsidP="006121E0">
            <w:pPr>
              <w:rPr>
                <w:rFonts w:ascii="Times New Roman" w:hAnsi="Times New Roman"/>
                <w:b/>
                <w:sz w:val="20"/>
                <w:szCs w:val="20"/>
                <w:lang w:val="en-US" w:eastAsia="fi-FI"/>
              </w:rPr>
            </w:pPr>
            <w:r w:rsidRPr="0039566C">
              <w:rPr>
                <w:rFonts w:ascii="Times New Roman" w:hAnsi="Times New Roman"/>
                <w:b/>
                <w:sz w:val="20"/>
                <w:szCs w:val="20"/>
                <w:lang w:val="en-US" w:eastAsia="fi-FI"/>
              </w:rPr>
              <w:t xml:space="preserve">Asthma as primary </w:t>
            </w:r>
            <w:r w:rsidR="00FC6288" w:rsidRPr="0039566C">
              <w:rPr>
                <w:rFonts w:ascii="Times New Roman" w:hAnsi="Times New Roman"/>
                <w:b/>
                <w:sz w:val="20"/>
                <w:szCs w:val="20"/>
                <w:lang w:val="en-US" w:eastAsia="fi-FI"/>
              </w:rPr>
              <w:t>diagnostic code</w:t>
            </w:r>
          </w:p>
        </w:tc>
        <w:tc>
          <w:tcPr>
            <w:tcW w:w="0" w:type="auto"/>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 xml:space="preserve">Asthma as any </w:t>
            </w:r>
            <w:r w:rsidR="00FC6288" w:rsidRPr="0039566C">
              <w:rPr>
                <w:rFonts w:ascii="Times New Roman" w:hAnsi="Times New Roman"/>
                <w:b/>
                <w:sz w:val="20"/>
                <w:szCs w:val="20"/>
                <w:lang w:val="en-US" w:eastAsia="fi-FI"/>
              </w:rPr>
              <w:t>diagnostic code</w:t>
            </w:r>
          </w:p>
        </w:tc>
        <w:tc>
          <w:tcPr>
            <w:tcW w:w="0" w:type="auto"/>
          </w:tcPr>
          <w:p w:rsidR="00980EB0" w:rsidRPr="0039566C" w:rsidRDefault="00980EB0" w:rsidP="006121E0">
            <w:pPr>
              <w:rPr>
                <w:rFonts w:ascii="Times New Roman" w:hAnsi="Times New Roman"/>
                <w:b/>
                <w:sz w:val="20"/>
                <w:szCs w:val="20"/>
                <w:lang w:val="en-US" w:eastAsia="fi-FI"/>
              </w:rPr>
            </w:pPr>
            <w:r w:rsidRPr="0039566C">
              <w:rPr>
                <w:rFonts w:ascii="Times New Roman" w:hAnsi="Times New Roman"/>
                <w:b/>
                <w:sz w:val="20"/>
                <w:szCs w:val="20"/>
                <w:lang w:val="en-US" w:eastAsia="fi-FI"/>
              </w:rPr>
              <w:t xml:space="preserve">Asthma as primary </w:t>
            </w:r>
            <w:r w:rsidR="00FC6288" w:rsidRPr="0039566C">
              <w:rPr>
                <w:rFonts w:ascii="Times New Roman" w:hAnsi="Times New Roman"/>
                <w:b/>
                <w:sz w:val="20"/>
                <w:szCs w:val="20"/>
                <w:lang w:val="en-US" w:eastAsia="fi-FI"/>
              </w:rPr>
              <w:t>diagnostic code</w:t>
            </w:r>
          </w:p>
        </w:tc>
        <w:tc>
          <w:tcPr>
            <w:tcW w:w="0" w:type="auto"/>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 xml:space="preserve">Asthma as any </w:t>
            </w:r>
            <w:r w:rsidR="00FC6288" w:rsidRPr="0039566C">
              <w:rPr>
                <w:rFonts w:ascii="Times New Roman" w:hAnsi="Times New Roman"/>
                <w:b/>
                <w:sz w:val="20"/>
                <w:szCs w:val="20"/>
                <w:lang w:val="en-US" w:eastAsia="fi-FI"/>
              </w:rPr>
              <w:t>diagnostic code</w:t>
            </w:r>
          </w:p>
        </w:tc>
        <w:tc>
          <w:tcPr>
            <w:tcW w:w="0" w:type="auto"/>
          </w:tcPr>
          <w:p w:rsidR="00980EB0" w:rsidRPr="0039566C" w:rsidRDefault="00980EB0" w:rsidP="006121E0">
            <w:pPr>
              <w:rPr>
                <w:rFonts w:ascii="Times New Roman" w:hAnsi="Times New Roman"/>
                <w:b/>
                <w:sz w:val="20"/>
                <w:szCs w:val="20"/>
                <w:lang w:val="en-US" w:eastAsia="fi-FI"/>
              </w:rPr>
            </w:pPr>
            <w:r w:rsidRPr="0039566C">
              <w:rPr>
                <w:rFonts w:ascii="Times New Roman" w:hAnsi="Times New Roman"/>
                <w:b/>
                <w:sz w:val="20"/>
                <w:szCs w:val="20"/>
                <w:lang w:val="en-US" w:eastAsia="fi-FI"/>
              </w:rPr>
              <w:t xml:space="preserve">Asthma as primary </w:t>
            </w:r>
            <w:r w:rsidR="00FC6288" w:rsidRPr="0039566C">
              <w:rPr>
                <w:rFonts w:ascii="Times New Roman" w:hAnsi="Times New Roman"/>
                <w:b/>
                <w:sz w:val="20"/>
                <w:szCs w:val="20"/>
                <w:lang w:val="en-US" w:eastAsia="fi-FI"/>
              </w:rPr>
              <w:t>diagnostic code</w:t>
            </w:r>
          </w:p>
        </w:tc>
        <w:tc>
          <w:tcPr>
            <w:tcW w:w="0" w:type="auto"/>
          </w:tcPr>
          <w:p w:rsidR="00980EB0" w:rsidRPr="0039566C" w:rsidRDefault="00980EB0" w:rsidP="006740A5">
            <w:pPr>
              <w:rPr>
                <w:rFonts w:ascii="Times New Roman" w:hAnsi="Times New Roman"/>
                <w:b/>
                <w:sz w:val="20"/>
                <w:szCs w:val="20"/>
                <w:lang w:val="en-US" w:eastAsia="fi-FI"/>
              </w:rPr>
            </w:pPr>
            <w:r w:rsidRPr="0039566C">
              <w:rPr>
                <w:rFonts w:ascii="Times New Roman" w:hAnsi="Times New Roman"/>
                <w:b/>
                <w:sz w:val="20"/>
                <w:szCs w:val="20"/>
                <w:lang w:val="en-US" w:eastAsia="fi-FI"/>
              </w:rPr>
              <w:t xml:space="preserve">Asthma as any </w:t>
            </w:r>
            <w:r w:rsidR="00FC6288" w:rsidRPr="0039566C">
              <w:rPr>
                <w:rFonts w:ascii="Times New Roman" w:hAnsi="Times New Roman"/>
                <w:b/>
                <w:sz w:val="20"/>
                <w:szCs w:val="20"/>
                <w:lang w:val="en-US" w:eastAsia="fi-FI"/>
              </w:rPr>
              <w:t>diagnostic code</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GB" w:eastAsia="fi-FI"/>
              </w:rPr>
              <w:t xml:space="preserve">Copenhagen Psychosocial Questionnaire I (COPSOQ-I), </w:t>
            </w:r>
            <w:r w:rsidRPr="0039566C">
              <w:rPr>
                <w:rFonts w:ascii="Times New Roman" w:hAnsi="Times New Roman"/>
                <w:sz w:val="20"/>
                <w:szCs w:val="20"/>
                <w:lang w:val="en-US" w:eastAsia="fi-FI"/>
              </w:rPr>
              <w:t>Denmark</w:t>
            </w:r>
          </w:p>
        </w:t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eastAsia="fi-FI"/>
              </w:rPr>
              <w:t>1997</w:t>
            </w:r>
          </w:p>
        </w:tc>
        <w:tc>
          <w:tcPr>
            <w:tcW w:w="0" w:type="auto"/>
          </w:tcPr>
          <w:p w:rsidR="00980EB0" w:rsidRPr="0039566C" w:rsidRDefault="00980EB0" w:rsidP="006121E0">
            <w:pPr>
              <w:rPr>
                <w:rFonts w:ascii="Times New Roman" w:hAnsi="Times New Roman"/>
                <w:sz w:val="20"/>
                <w:szCs w:val="20"/>
                <w:lang w:eastAsia="fi-FI"/>
              </w:rPr>
            </w:pPr>
            <w:r w:rsidRPr="0039566C">
              <w:rPr>
                <w:rFonts w:ascii="Times New Roman" w:hAnsi="Times New Roman"/>
                <w:sz w:val="20"/>
                <w:szCs w:val="20"/>
                <w:lang w:eastAsia="fi-FI"/>
              </w:rPr>
              <w:t>1 716</w:t>
            </w:r>
          </w:p>
        </w:t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eastAsia="fi-FI"/>
              </w:rPr>
              <w:t>1 707</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829 (48.3)</w:t>
            </w:r>
          </w:p>
        </w:t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eastAsia="fi-FI"/>
              </w:rPr>
              <w:t>824 (48.3)</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41.2 (10.6)</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41.2 (10.5)</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629 (36.7)</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626 (36.7)</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en-GB" w:eastAsia="fi-FI"/>
              </w:rPr>
              <w:t>Copenhagen Psychosocial Questionnaire II (COPSOQ-II)</w:t>
            </w:r>
            <w:r w:rsidRPr="0039566C">
              <w:rPr>
                <w:rFonts w:ascii="Times New Roman" w:hAnsi="Times New Roman"/>
                <w:sz w:val="20"/>
                <w:szCs w:val="20"/>
                <w:lang w:val="da-DK" w:eastAsia="fi-FI"/>
              </w:rPr>
              <w:t>, Denmark</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2004-2005</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3 293</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3 280</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1 713 (52.0)</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1 707 (52.0)</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42.8 (10.2)</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42.8 (10.2)</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1 056 (32.1)</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1 048 (32.0)</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en" w:eastAsia="fi-FI"/>
              </w:rPr>
              <w:t>Danish Work Environment Cohort Study (</w:t>
            </w:r>
            <w:r w:rsidRPr="0039566C">
              <w:rPr>
                <w:rFonts w:ascii="Times New Roman" w:hAnsi="Times New Roman"/>
                <w:sz w:val="20"/>
                <w:szCs w:val="20"/>
                <w:lang w:val="en-GB" w:eastAsia="fi-FI"/>
              </w:rPr>
              <w:t>DWECS)</w:t>
            </w:r>
            <w:r w:rsidRPr="0039566C">
              <w:rPr>
                <w:rFonts w:ascii="Times New Roman" w:hAnsi="Times New Roman"/>
                <w:sz w:val="20"/>
                <w:szCs w:val="20"/>
                <w:lang w:val="da-DK" w:eastAsia="fi-FI"/>
              </w:rPr>
              <w:t>, Denmark</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2000</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5 396</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5 375</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2 508 (46.5)</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2 501 (46.5)</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41.5 (10.9)</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41.6 (10.9)</w:t>
            </w:r>
          </w:p>
        </w:tc>
        <w:tc>
          <w:tcPr>
            <w:tcW w:w="0" w:type="auto"/>
          </w:tcPr>
          <w:p w:rsidR="00980EB0" w:rsidRPr="0039566C" w:rsidRDefault="00980EB0" w:rsidP="006121E0">
            <w:pPr>
              <w:rPr>
                <w:rFonts w:ascii="Times New Roman" w:hAnsi="Times New Roman"/>
                <w:sz w:val="20"/>
                <w:szCs w:val="20"/>
                <w:lang w:val="da-DK" w:eastAsia="fi-FI"/>
              </w:rPr>
            </w:pPr>
            <w:r w:rsidRPr="0039566C">
              <w:rPr>
                <w:rFonts w:ascii="Times New Roman" w:hAnsi="Times New Roman"/>
                <w:sz w:val="20"/>
                <w:szCs w:val="20"/>
                <w:lang w:val="da-DK" w:eastAsia="fi-FI"/>
              </w:rPr>
              <w:t>2 005 (37.2)</w:t>
            </w:r>
          </w:p>
        </w:t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da-DK" w:eastAsia="fi-FI"/>
              </w:rPr>
              <w:t>1 997 (37.2)</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da-DK" w:eastAsia="fi-FI"/>
              </w:rPr>
            </w:pPr>
            <w:r w:rsidRPr="0039566C">
              <w:rPr>
                <w:rFonts w:ascii="Times New Roman" w:hAnsi="Times New Roman"/>
                <w:sz w:val="20"/>
                <w:szCs w:val="20"/>
                <w:lang w:val="en-GB" w:eastAsia="fi-FI"/>
              </w:rPr>
              <w:t>Finnish Public Sector (FPS)</w:t>
            </w:r>
            <w:r w:rsidRPr="0039566C">
              <w:rPr>
                <w:rFonts w:ascii="Times New Roman" w:hAnsi="Times New Roman"/>
                <w:sz w:val="20"/>
                <w:szCs w:val="20"/>
                <w:lang w:val="da-DK" w:eastAsia="fi-FI"/>
              </w:rPr>
              <w:t>, Finland</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da-DK" w:eastAsia="fi-FI"/>
              </w:rPr>
              <w:t>2</w:t>
            </w:r>
            <w:r w:rsidRPr="0039566C">
              <w:rPr>
                <w:rFonts w:ascii="Times New Roman" w:hAnsi="Times New Roman"/>
                <w:sz w:val="20"/>
                <w:szCs w:val="20"/>
                <w:lang w:val="en-US" w:eastAsia="fi-FI"/>
              </w:rPr>
              <w:t>000</w:t>
            </w:r>
          </w:p>
        </w:tc>
        <w:tc>
          <w:tcPr>
            <w:tcW w:w="0" w:type="auto"/>
          </w:tcPr>
          <w:p w:rsidR="00980EB0" w:rsidRPr="0039566C" w:rsidRDefault="00980EB0" w:rsidP="006121E0">
            <w:pPr>
              <w:rPr>
                <w:rFonts w:ascii="Times New Roman" w:hAnsi="Times New Roman"/>
                <w:sz w:val="20"/>
                <w:szCs w:val="20"/>
                <w:lang w:eastAsia="fi-FI"/>
              </w:rPr>
            </w:pPr>
            <w:r w:rsidRPr="0039566C">
              <w:rPr>
                <w:rFonts w:ascii="Times New Roman" w:hAnsi="Times New Roman"/>
                <w:sz w:val="20"/>
                <w:szCs w:val="20"/>
                <w:lang w:eastAsia="fi-FI"/>
              </w:rPr>
              <w:t>44 007</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43 652</w:t>
            </w:r>
          </w:p>
        </w:tc>
        <w:tc>
          <w:tcPr>
            <w:tcW w:w="0" w:type="auto"/>
          </w:tcPr>
          <w:p w:rsidR="00980EB0" w:rsidRPr="0039566C" w:rsidRDefault="00980EB0" w:rsidP="006121E0">
            <w:pPr>
              <w:rPr>
                <w:rFonts w:ascii="Times New Roman" w:hAnsi="Times New Roman"/>
                <w:sz w:val="20"/>
                <w:szCs w:val="20"/>
                <w:lang w:val="en-US" w:eastAsia="fi-FI"/>
              </w:rPr>
            </w:pPr>
            <w:r w:rsidRPr="0039566C">
              <w:rPr>
                <w:rFonts w:ascii="Times New Roman" w:hAnsi="Times New Roman"/>
                <w:sz w:val="20"/>
                <w:szCs w:val="20"/>
                <w:lang w:val="en-US" w:eastAsia="fi-FI"/>
              </w:rPr>
              <w:t>35 473 (80.6)</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35 193 (80.6)</w:t>
            </w:r>
          </w:p>
        </w:tc>
        <w:tc>
          <w:tcPr>
            <w:tcW w:w="0" w:type="auto"/>
          </w:tcPr>
          <w:p w:rsidR="00980EB0" w:rsidRPr="0039566C" w:rsidRDefault="00980EB0" w:rsidP="006121E0">
            <w:pPr>
              <w:rPr>
                <w:rFonts w:ascii="Times New Roman" w:hAnsi="Times New Roman"/>
                <w:sz w:val="20"/>
                <w:szCs w:val="20"/>
                <w:lang w:val="en-US" w:eastAsia="fi-FI"/>
              </w:rPr>
            </w:pPr>
            <w:r w:rsidRPr="0039566C">
              <w:rPr>
                <w:rFonts w:ascii="Times New Roman" w:hAnsi="Times New Roman"/>
                <w:sz w:val="20"/>
                <w:szCs w:val="20"/>
                <w:lang w:val="en-US" w:eastAsia="fi-FI"/>
              </w:rPr>
              <w:t>44.6 (9.5)</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44.5 (9.4)</w:t>
            </w:r>
          </w:p>
        </w:tc>
        <w:tc>
          <w:tcPr>
            <w:tcW w:w="0" w:type="auto"/>
          </w:tcPr>
          <w:p w:rsidR="00980EB0" w:rsidRPr="0039566C" w:rsidRDefault="00980EB0" w:rsidP="006121E0">
            <w:pPr>
              <w:rPr>
                <w:rFonts w:ascii="Times New Roman" w:hAnsi="Times New Roman"/>
                <w:sz w:val="20"/>
                <w:szCs w:val="20"/>
                <w:lang w:val="en-US" w:eastAsia="fi-FI"/>
              </w:rPr>
            </w:pPr>
            <w:r w:rsidRPr="0039566C">
              <w:rPr>
                <w:rFonts w:ascii="Times New Roman" w:hAnsi="Times New Roman"/>
                <w:sz w:val="20"/>
                <w:szCs w:val="20"/>
                <w:lang w:val="en-US" w:eastAsia="fi-FI"/>
              </w:rPr>
              <w:t>7 867 (17.9)</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7 813 (17.9)</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Health and Social Support (</w:t>
            </w:r>
            <w:proofErr w:type="spellStart"/>
            <w:r w:rsidRPr="0039566C">
              <w:rPr>
                <w:rFonts w:ascii="Times New Roman" w:hAnsi="Times New Roman"/>
                <w:sz w:val="20"/>
                <w:szCs w:val="20"/>
                <w:lang w:val="en-US" w:eastAsia="fi-FI"/>
              </w:rPr>
              <w:t>HeSSup</w:t>
            </w:r>
            <w:proofErr w:type="spellEnd"/>
            <w:r w:rsidRPr="0039566C">
              <w:rPr>
                <w:rFonts w:ascii="Times New Roman" w:hAnsi="Times New Roman"/>
                <w:sz w:val="20"/>
                <w:szCs w:val="20"/>
                <w:lang w:val="en-US" w:eastAsia="fi-FI"/>
              </w:rPr>
              <w:t>), Finland</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1998</w:t>
            </w:r>
          </w:p>
        </w:tc>
        <w:tc>
          <w:tcPr>
            <w:tcW w:w="0" w:type="auto"/>
          </w:tcPr>
          <w:p w:rsidR="00980EB0" w:rsidRPr="0039566C" w:rsidRDefault="00980EB0" w:rsidP="006121E0">
            <w:pPr>
              <w:rPr>
                <w:rFonts w:ascii="Times New Roman" w:hAnsi="Times New Roman"/>
                <w:sz w:val="20"/>
                <w:szCs w:val="20"/>
                <w:lang w:val="en-US" w:eastAsia="fi-FI"/>
              </w:rPr>
            </w:pPr>
            <w:r w:rsidRPr="0039566C">
              <w:rPr>
                <w:rFonts w:ascii="Times New Roman" w:hAnsi="Times New Roman"/>
                <w:sz w:val="20"/>
                <w:szCs w:val="20"/>
                <w:lang w:val="en-US" w:eastAsia="fi-FI"/>
              </w:rPr>
              <w:t>15 004</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15 004</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5 464 (56.4)</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8 464 (56.4)</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39.6 (10.3)</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39.6 (10.3)</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3 934 (26.2)</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3 934 (26.2)</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Intervention Project on Absence and Well-being (IPAW), Denmark</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996-1997</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1 912</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 905</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1 267 (66.3)</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 262 (66.3)</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40.7 (10.5)</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40.7 (10.5)</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902 (47.2)</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899 (47.2)</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Burnout, Motivation and Job Satisfaction study (Danish acronym PUMA), Denmark</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999-2000</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1 723</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 716</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1 413 (82.0)</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 407 (82.0)</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42.7 (10.6)</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42.7 (10.2)</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677 (39.3)</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676 (39.4)</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GB" w:eastAsia="fi-FI"/>
              </w:rPr>
              <w:t xml:space="preserve">Still Working, </w:t>
            </w:r>
            <w:proofErr w:type="spellStart"/>
            <w:r w:rsidRPr="0039566C">
              <w:rPr>
                <w:rFonts w:ascii="Times New Roman" w:hAnsi="Times New Roman"/>
                <w:sz w:val="20"/>
                <w:szCs w:val="20"/>
                <w:lang w:val="en-GB" w:eastAsia="fi-FI"/>
              </w:rPr>
              <w:t>Finla</w:t>
            </w:r>
            <w:r w:rsidRPr="0039566C">
              <w:rPr>
                <w:rFonts w:ascii="Times New Roman" w:hAnsi="Times New Roman"/>
                <w:sz w:val="20"/>
                <w:szCs w:val="20"/>
                <w:lang w:val="en-US" w:eastAsia="fi-FI"/>
              </w:rPr>
              <w:t>nd</w:t>
            </w:r>
            <w:proofErr w:type="spellEnd"/>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1986</w:t>
            </w:r>
          </w:p>
        </w:tc>
        <w:tc>
          <w:tcPr>
            <w:tcW w:w="0" w:type="auto"/>
          </w:tcPr>
          <w:p w:rsidR="00980EB0" w:rsidRPr="0039566C" w:rsidRDefault="00980EB0" w:rsidP="006121E0">
            <w:pPr>
              <w:rPr>
                <w:rFonts w:ascii="Times New Roman" w:hAnsi="Times New Roman"/>
                <w:sz w:val="20"/>
                <w:szCs w:val="20"/>
                <w:lang w:eastAsia="fi-FI"/>
              </w:rPr>
            </w:pPr>
            <w:r w:rsidRPr="0039566C">
              <w:rPr>
                <w:rFonts w:ascii="Times New Roman" w:hAnsi="Times New Roman"/>
                <w:sz w:val="20"/>
                <w:szCs w:val="20"/>
                <w:lang w:eastAsia="fi-FI"/>
              </w:rPr>
              <w:t>8 916</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8 911</w:t>
            </w:r>
          </w:p>
        </w:tc>
        <w:tc>
          <w:tcPr>
            <w:tcW w:w="0" w:type="auto"/>
          </w:tcPr>
          <w:p w:rsidR="00980EB0" w:rsidRPr="0039566C" w:rsidRDefault="00980EB0" w:rsidP="006121E0">
            <w:pPr>
              <w:rPr>
                <w:rFonts w:ascii="Times New Roman" w:hAnsi="Times New Roman"/>
                <w:sz w:val="20"/>
                <w:szCs w:val="20"/>
                <w:lang w:val="en-US" w:eastAsia="fi-FI"/>
              </w:rPr>
            </w:pPr>
            <w:r w:rsidRPr="0039566C">
              <w:rPr>
                <w:rFonts w:ascii="Times New Roman" w:hAnsi="Times New Roman"/>
                <w:sz w:val="20"/>
                <w:szCs w:val="20"/>
                <w:lang w:val="en-US" w:eastAsia="fi-FI"/>
              </w:rPr>
              <w:t>2 030 (22.8)</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2 028 (22.8)</w:t>
            </w:r>
          </w:p>
        </w:tc>
        <w:tc>
          <w:tcPr>
            <w:tcW w:w="0" w:type="auto"/>
          </w:tcPr>
          <w:p w:rsidR="00980EB0" w:rsidRPr="0039566C" w:rsidRDefault="00980EB0" w:rsidP="006121E0">
            <w:pPr>
              <w:rPr>
                <w:rFonts w:ascii="Times New Roman" w:hAnsi="Times New Roman"/>
                <w:sz w:val="20"/>
                <w:szCs w:val="20"/>
                <w:lang w:val="en-US" w:eastAsia="fi-FI"/>
              </w:rPr>
            </w:pPr>
            <w:r w:rsidRPr="0039566C">
              <w:rPr>
                <w:rFonts w:ascii="Times New Roman" w:hAnsi="Times New Roman"/>
                <w:sz w:val="20"/>
                <w:szCs w:val="20"/>
                <w:lang w:val="en-US" w:eastAsia="fi-FI"/>
              </w:rPr>
              <w:t>40.9 (9.1)</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40.9 (9.1)</w:t>
            </w:r>
          </w:p>
        </w:tc>
        <w:tc>
          <w:tcPr>
            <w:tcW w:w="0" w:type="auto"/>
          </w:tcPr>
          <w:p w:rsidR="00980EB0" w:rsidRPr="0039566C" w:rsidRDefault="00980EB0" w:rsidP="006121E0">
            <w:pPr>
              <w:rPr>
                <w:rFonts w:ascii="Times New Roman" w:hAnsi="Times New Roman"/>
                <w:sz w:val="20"/>
                <w:szCs w:val="20"/>
                <w:lang w:val="en-US" w:eastAsia="fi-FI"/>
              </w:rPr>
            </w:pPr>
            <w:r w:rsidRPr="0039566C">
              <w:rPr>
                <w:rFonts w:ascii="Times New Roman" w:hAnsi="Times New Roman"/>
                <w:sz w:val="20"/>
                <w:szCs w:val="20"/>
                <w:lang w:val="en-US" w:eastAsia="fi-FI"/>
              </w:rPr>
              <w:t>2 951 (33.1)</w:t>
            </w:r>
          </w:p>
        </w:tc>
        <w:tc>
          <w:tcPr>
            <w:tcW w:w="0" w:type="auto"/>
            <w:hideMark/>
          </w:tcPr>
          <w:p w:rsidR="00980EB0" w:rsidRPr="0039566C" w:rsidRDefault="00980EB0" w:rsidP="006740A5">
            <w:pPr>
              <w:rPr>
                <w:rFonts w:ascii="Times New Roman" w:hAnsi="Times New Roman"/>
                <w:sz w:val="20"/>
                <w:szCs w:val="20"/>
                <w:lang w:val="en-US" w:eastAsia="fi-FI"/>
              </w:rPr>
            </w:pPr>
            <w:r w:rsidRPr="0039566C">
              <w:rPr>
                <w:rFonts w:ascii="Times New Roman" w:hAnsi="Times New Roman"/>
                <w:sz w:val="20"/>
                <w:szCs w:val="20"/>
                <w:lang w:val="en-US" w:eastAsia="fi-FI"/>
              </w:rPr>
              <w:t>2 949 (33.1)</w:t>
            </w:r>
          </w:p>
        </w:tc>
      </w:tr>
      <w:tr w:rsidR="00980EB0" w:rsidRPr="0039566C" w:rsidTr="0039566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val="en-US" w:eastAsia="fi-FI"/>
              </w:rPr>
              <w:t xml:space="preserve">Whitehall II, </w:t>
            </w:r>
            <w:r w:rsidRPr="0039566C">
              <w:rPr>
                <w:rFonts w:ascii="Times New Roman" w:hAnsi="Times New Roman"/>
                <w:sz w:val="20"/>
                <w:szCs w:val="20"/>
                <w:lang w:eastAsia="fi-FI"/>
              </w:rPr>
              <w:t xml:space="preserve">United </w:t>
            </w:r>
            <w:proofErr w:type="spellStart"/>
            <w:r w:rsidRPr="0039566C">
              <w:rPr>
                <w:rFonts w:ascii="Times New Roman" w:hAnsi="Times New Roman"/>
                <w:sz w:val="20"/>
                <w:szCs w:val="20"/>
                <w:lang w:eastAsia="fi-FI"/>
              </w:rPr>
              <w:t>Kingdom</w:t>
            </w:r>
            <w:proofErr w:type="spellEnd"/>
          </w:p>
        </w:t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eastAsia="fi-FI"/>
              </w:rPr>
              <w:t>1985–1988</w:t>
            </w:r>
          </w:p>
        </w:tc>
        <w:tc>
          <w:tcPr>
            <w:tcW w:w="0" w:type="auto"/>
          </w:tcPr>
          <w:p w:rsidR="00980EB0" w:rsidRPr="0039566C" w:rsidRDefault="00980EB0" w:rsidP="006121E0">
            <w:pPr>
              <w:rPr>
                <w:rFonts w:ascii="Times New Roman" w:hAnsi="Times New Roman"/>
                <w:sz w:val="20"/>
                <w:szCs w:val="20"/>
                <w:lang w:eastAsia="fi-FI"/>
              </w:rPr>
            </w:pPr>
            <w:r w:rsidRPr="0039566C">
              <w:rPr>
                <w:rFonts w:ascii="Times New Roman" w:hAnsi="Times New Roman"/>
                <w:sz w:val="20"/>
                <w:szCs w:val="20"/>
                <w:lang w:eastAsia="fi-FI"/>
              </w:rPr>
              <w:t>10 175</w:t>
            </w:r>
          </w:p>
        </w:t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eastAsia="fi-FI"/>
              </w:rPr>
              <w:t>10 175</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3 368 (33.1)</w:t>
            </w:r>
          </w:p>
        </w:t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eastAsia="fi-FI"/>
              </w:rPr>
              <w:t>3 368 (33.1)</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44.4 (6.0)</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44.4 (6.0)</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1 876 (18.4)</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 876 (18.4)</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 xml:space="preserve">Work Lipids and Fibrinogen (WOLF) </w:t>
            </w:r>
            <w:proofErr w:type="spellStart"/>
            <w:r w:rsidRPr="0039566C">
              <w:rPr>
                <w:rFonts w:ascii="Times New Roman" w:hAnsi="Times New Roman"/>
                <w:sz w:val="20"/>
                <w:szCs w:val="20"/>
                <w:lang w:val="en-GB" w:eastAsia="fi-FI"/>
              </w:rPr>
              <w:t>Norrland</w:t>
            </w:r>
            <w:proofErr w:type="spellEnd"/>
            <w:r w:rsidRPr="0039566C">
              <w:rPr>
                <w:rFonts w:ascii="Times New Roman" w:hAnsi="Times New Roman"/>
                <w:sz w:val="20"/>
                <w:szCs w:val="20"/>
                <w:lang w:val="en-GB" w:eastAsia="fi-FI"/>
              </w:rPr>
              <w:t>, Sweden</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996–1998</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4 561</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4 556</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750 (16.4)</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749 (16.4)</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44.0 (10.2)</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44.0 (10.3)</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860 (18.9)</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860 (18.9)</w:t>
            </w:r>
          </w:p>
        </w:tc>
      </w:tr>
      <w:tr w:rsidR="00980EB0" w:rsidRPr="0039566C" w:rsidTr="0039566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Work Lipids and Fibrinogen (WOLF) Stockholm, Sweden</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1992–1995</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5 472</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5 464</w:t>
            </w:r>
          </w:p>
        </w:tc>
        <w:tc>
          <w:tcPr>
            <w:tcW w:w="0" w:type="auto"/>
          </w:tcPr>
          <w:p w:rsidR="00980EB0" w:rsidRPr="0039566C" w:rsidRDefault="00980EB0" w:rsidP="006121E0">
            <w:pPr>
              <w:rPr>
                <w:rFonts w:ascii="Times New Roman" w:hAnsi="Times New Roman"/>
                <w:sz w:val="20"/>
                <w:szCs w:val="20"/>
                <w:lang w:val="en-GB" w:eastAsia="fi-FI"/>
              </w:rPr>
            </w:pPr>
            <w:r w:rsidRPr="0039566C">
              <w:rPr>
                <w:rFonts w:ascii="Times New Roman" w:hAnsi="Times New Roman"/>
                <w:sz w:val="20"/>
                <w:szCs w:val="20"/>
                <w:lang w:val="en-GB" w:eastAsia="fi-FI"/>
              </w:rPr>
              <w:t>2 359 (43.1)</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2 358 (43.2)</w:t>
            </w:r>
          </w:p>
        </w:tc>
        <w:tc>
          <w:tcPr>
            <w:tcW w:w="0" w:type="auto"/>
          </w:tcPr>
          <w:p w:rsidR="00980EB0" w:rsidRPr="0039566C" w:rsidRDefault="00980EB0" w:rsidP="006121E0">
            <w:pPr>
              <w:rPr>
                <w:rFonts w:ascii="Times New Roman" w:hAnsi="Times New Roman"/>
                <w:sz w:val="20"/>
                <w:szCs w:val="20"/>
                <w:lang w:eastAsia="fi-FI"/>
              </w:rPr>
            </w:pPr>
            <w:r w:rsidRPr="0039566C">
              <w:rPr>
                <w:rFonts w:ascii="Times New Roman" w:hAnsi="Times New Roman"/>
                <w:sz w:val="20"/>
                <w:szCs w:val="20"/>
                <w:lang w:eastAsia="fi-FI"/>
              </w:rPr>
              <w:t>41.5 (11.0)</w:t>
            </w:r>
          </w:p>
        </w:tc>
        <w:tc>
          <w:tcPr>
            <w:tcW w:w="0" w:type="auto"/>
            <w:hideMark/>
          </w:tcPr>
          <w:p w:rsidR="00980EB0" w:rsidRPr="0039566C" w:rsidRDefault="00980EB0" w:rsidP="006740A5">
            <w:pPr>
              <w:rPr>
                <w:rFonts w:ascii="Times New Roman" w:hAnsi="Times New Roman"/>
                <w:sz w:val="20"/>
                <w:szCs w:val="20"/>
                <w:lang w:val="en-GB" w:eastAsia="fi-FI"/>
              </w:rPr>
            </w:pPr>
            <w:r w:rsidRPr="0039566C">
              <w:rPr>
                <w:rFonts w:ascii="Times New Roman" w:hAnsi="Times New Roman"/>
                <w:sz w:val="20"/>
                <w:szCs w:val="20"/>
                <w:lang w:val="en-GB" w:eastAsia="fi-FI"/>
              </w:rPr>
              <w:t>41.5 (11.0)</w:t>
            </w:r>
          </w:p>
        </w:tc>
        <w:tc>
          <w:tcPr>
            <w:tcW w:w="0" w:type="auto"/>
          </w:tcPr>
          <w:p w:rsidR="00980EB0" w:rsidRPr="0039566C" w:rsidRDefault="00980EB0" w:rsidP="006121E0">
            <w:pPr>
              <w:rPr>
                <w:rFonts w:ascii="Times New Roman" w:hAnsi="Times New Roman"/>
                <w:sz w:val="20"/>
                <w:szCs w:val="20"/>
                <w:lang w:eastAsia="fi-FI"/>
              </w:rPr>
            </w:pPr>
            <w:r w:rsidRPr="0039566C">
              <w:rPr>
                <w:rFonts w:ascii="Times New Roman" w:hAnsi="Times New Roman"/>
                <w:sz w:val="20"/>
                <w:szCs w:val="20"/>
                <w:lang w:eastAsia="fi-FI"/>
              </w:rPr>
              <w:t>1 374 (25.1)</w:t>
            </w:r>
          </w:p>
        </w:tc>
        <w:tc>
          <w:tcPr>
            <w:tcW w:w="0" w:type="auto"/>
            <w:hideMark/>
          </w:tcPr>
          <w:p w:rsidR="00980EB0" w:rsidRPr="0039566C" w:rsidRDefault="00980EB0" w:rsidP="006740A5">
            <w:pPr>
              <w:rPr>
                <w:rFonts w:ascii="Times New Roman" w:hAnsi="Times New Roman"/>
                <w:sz w:val="20"/>
                <w:szCs w:val="20"/>
                <w:lang w:eastAsia="fi-FI"/>
              </w:rPr>
            </w:pPr>
            <w:r w:rsidRPr="0039566C">
              <w:rPr>
                <w:rFonts w:ascii="Times New Roman" w:hAnsi="Times New Roman"/>
                <w:sz w:val="20"/>
                <w:szCs w:val="20"/>
                <w:lang w:eastAsia="fi-FI"/>
              </w:rPr>
              <w:t>1 372 (25.1)</w:t>
            </w:r>
          </w:p>
        </w:tc>
      </w:tr>
      <w:tr w:rsidR="00980EB0" w:rsidRPr="0039566C" w:rsidTr="0039566C">
        <w:tc>
          <w:tcPr>
            <w:tcW w:w="0" w:type="auto"/>
          </w:tcPr>
          <w:p w:rsidR="00980EB0" w:rsidRPr="0039566C" w:rsidRDefault="00980EB0" w:rsidP="006740A5">
            <w:pPr>
              <w:rPr>
                <w:rFonts w:ascii="Times New Roman" w:hAnsi="Times New Roman"/>
                <w:b/>
                <w:sz w:val="20"/>
                <w:szCs w:val="20"/>
                <w:lang w:eastAsia="fi-FI"/>
              </w:rPr>
            </w:pPr>
            <w:proofErr w:type="spellStart"/>
            <w:r w:rsidRPr="0039566C">
              <w:rPr>
                <w:rFonts w:ascii="Times New Roman" w:hAnsi="Times New Roman"/>
                <w:b/>
                <w:sz w:val="20"/>
                <w:szCs w:val="20"/>
                <w:lang w:eastAsia="fi-FI"/>
              </w:rPr>
              <w:t>All</w:t>
            </w:r>
            <w:proofErr w:type="spellEnd"/>
          </w:p>
        </w:tc>
        <w:tc>
          <w:tcPr>
            <w:tcW w:w="0" w:type="auto"/>
          </w:tcPr>
          <w:p w:rsidR="00980EB0" w:rsidRPr="0039566C" w:rsidRDefault="00980EB0" w:rsidP="006740A5">
            <w:pPr>
              <w:rPr>
                <w:rFonts w:ascii="Times New Roman" w:hAnsi="Times New Roman"/>
                <w:b/>
                <w:sz w:val="20"/>
                <w:szCs w:val="20"/>
                <w:lang w:eastAsia="fi-FI"/>
              </w:rPr>
            </w:pPr>
            <w:r w:rsidRPr="0039566C">
              <w:rPr>
                <w:rFonts w:ascii="Times New Roman" w:hAnsi="Times New Roman"/>
                <w:b/>
                <w:sz w:val="20"/>
                <w:szCs w:val="20"/>
                <w:lang w:eastAsia="fi-FI"/>
              </w:rPr>
              <w:t>1985 - 2005</w:t>
            </w:r>
          </w:p>
        </w:tc>
        <w:tc>
          <w:tcPr>
            <w:tcW w:w="0" w:type="auto"/>
          </w:tcPr>
          <w:p w:rsidR="00980EB0" w:rsidRPr="0039566C" w:rsidRDefault="00980EB0" w:rsidP="006121E0">
            <w:pPr>
              <w:rPr>
                <w:rFonts w:ascii="Times New Roman" w:hAnsi="Times New Roman"/>
                <w:b/>
                <w:sz w:val="20"/>
                <w:szCs w:val="20"/>
                <w:lang w:eastAsia="fi-FI"/>
              </w:rPr>
            </w:pPr>
            <w:r w:rsidRPr="0039566C">
              <w:rPr>
                <w:rFonts w:ascii="Times New Roman" w:hAnsi="Times New Roman"/>
                <w:b/>
                <w:sz w:val="20"/>
                <w:szCs w:val="20"/>
                <w:lang w:eastAsia="fi-FI"/>
              </w:rPr>
              <w:t>102 175</w:t>
            </w:r>
          </w:p>
        </w:tc>
        <w:tc>
          <w:tcPr>
            <w:tcW w:w="0" w:type="auto"/>
          </w:tcPr>
          <w:p w:rsidR="00980EB0" w:rsidRPr="0039566C" w:rsidRDefault="00980EB0" w:rsidP="006740A5">
            <w:pPr>
              <w:rPr>
                <w:rFonts w:ascii="Times New Roman" w:hAnsi="Times New Roman"/>
                <w:b/>
                <w:sz w:val="20"/>
                <w:szCs w:val="20"/>
                <w:lang w:eastAsia="fi-FI"/>
              </w:rPr>
            </w:pPr>
            <w:r w:rsidRPr="0039566C">
              <w:rPr>
                <w:rFonts w:ascii="Times New Roman" w:hAnsi="Times New Roman"/>
                <w:b/>
                <w:sz w:val="20"/>
                <w:szCs w:val="20"/>
                <w:lang w:eastAsia="fi-FI"/>
              </w:rPr>
              <w:t>101 7</w:t>
            </w:r>
            <w:bookmarkStart w:id="0" w:name="_GoBack"/>
            <w:bookmarkEnd w:id="0"/>
            <w:r w:rsidRPr="0039566C">
              <w:rPr>
                <w:rFonts w:ascii="Times New Roman" w:hAnsi="Times New Roman"/>
                <w:b/>
                <w:sz w:val="20"/>
                <w:szCs w:val="20"/>
                <w:lang w:eastAsia="fi-FI"/>
              </w:rPr>
              <w:t>45</w:t>
            </w:r>
          </w:p>
        </w:tc>
        <w:tc>
          <w:tcPr>
            <w:tcW w:w="0" w:type="auto"/>
          </w:tcPr>
          <w:p w:rsidR="00980EB0" w:rsidRPr="0039566C" w:rsidRDefault="00980EB0" w:rsidP="006121E0">
            <w:pPr>
              <w:rPr>
                <w:rFonts w:ascii="Times New Roman" w:hAnsi="Times New Roman"/>
                <w:b/>
                <w:sz w:val="20"/>
                <w:szCs w:val="20"/>
                <w:lang w:eastAsia="fi-FI"/>
              </w:rPr>
            </w:pPr>
            <w:r w:rsidRPr="0039566C">
              <w:rPr>
                <w:rFonts w:ascii="Times New Roman" w:hAnsi="Times New Roman"/>
                <w:b/>
                <w:sz w:val="20"/>
                <w:szCs w:val="20"/>
                <w:lang w:eastAsia="fi-FI"/>
              </w:rPr>
              <w:t>57 147 (55.9)</w:t>
            </w:r>
          </w:p>
        </w:tc>
        <w:tc>
          <w:tcPr>
            <w:tcW w:w="0" w:type="auto"/>
          </w:tcPr>
          <w:p w:rsidR="00980EB0" w:rsidRPr="0039566C" w:rsidRDefault="00980EB0" w:rsidP="006740A5">
            <w:pPr>
              <w:rPr>
                <w:rFonts w:ascii="Times New Roman" w:hAnsi="Times New Roman"/>
                <w:b/>
                <w:sz w:val="20"/>
                <w:szCs w:val="20"/>
                <w:lang w:eastAsia="fi-FI"/>
              </w:rPr>
            </w:pPr>
            <w:r w:rsidRPr="0039566C">
              <w:rPr>
                <w:rFonts w:ascii="Times New Roman" w:hAnsi="Times New Roman"/>
                <w:b/>
                <w:sz w:val="20"/>
                <w:szCs w:val="20"/>
                <w:lang w:eastAsia="fi-FI"/>
              </w:rPr>
              <w:t>59 861 (56.2)</w:t>
            </w:r>
          </w:p>
        </w:tc>
        <w:tc>
          <w:tcPr>
            <w:tcW w:w="0" w:type="auto"/>
          </w:tcPr>
          <w:p w:rsidR="00980EB0" w:rsidRPr="0039566C" w:rsidRDefault="00980EB0" w:rsidP="006121E0">
            <w:pPr>
              <w:rPr>
                <w:rFonts w:ascii="Times New Roman" w:hAnsi="Times New Roman"/>
                <w:b/>
                <w:sz w:val="20"/>
                <w:szCs w:val="20"/>
                <w:lang w:eastAsia="fi-FI"/>
              </w:rPr>
            </w:pPr>
            <w:r w:rsidRPr="0039566C">
              <w:rPr>
                <w:rFonts w:ascii="Times New Roman" w:hAnsi="Times New Roman"/>
                <w:b/>
                <w:sz w:val="20"/>
                <w:szCs w:val="20"/>
                <w:lang w:eastAsia="fi-FI"/>
              </w:rPr>
              <w:t>42.9</w:t>
            </w:r>
          </w:p>
        </w:tc>
        <w:tc>
          <w:tcPr>
            <w:tcW w:w="0" w:type="auto"/>
          </w:tcPr>
          <w:p w:rsidR="00980EB0" w:rsidRPr="0039566C" w:rsidRDefault="00980EB0" w:rsidP="006740A5">
            <w:pPr>
              <w:rPr>
                <w:rFonts w:ascii="Times New Roman" w:hAnsi="Times New Roman"/>
                <w:b/>
                <w:sz w:val="20"/>
                <w:szCs w:val="20"/>
                <w:lang w:eastAsia="fi-FI"/>
              </w:rPr>
            </w:pPr>
            <w:r w:rsidRPr="0039566C">
              <w:rPr>
                <w:rFonts w:ascii="Times New Roman" w:hAnsi="Times New Roman"/>
                <w:b/>
                <w:sz w:val="20"/>
                <w:szCs w:val="20"/>
                <w:lang w:eastAsia="fi-FI"/>
              </w:rPr>
              <w:t>42.9</w:t>
            </w:r>
          </w:p>
        </w:tc>
        <w:tc>
          <w:tcPr>
            <w:tcW w:w="0" w:type="auto"/>
          </w:tcPr>
          <w:p w:rsidR="00980EB0" w:rsidRPr="0039566C" w:rsidRDefault="00980EB0" w:rsidP="006121E0">
            <w:pPr>
              <w:rPr>
                <w:rFonts w:ascii="Times New Roman" w:hAnsi="Times New Roman"/>
                <w:b/>
                <w:sz w:val="20"/>
                <w:szCs w:val="20"/>
                <w:lang w:eastAsia="fi-FI"/>
              </w:rPr>
            </w:pPr>
            <w:r w:rsidRPr="0039566C">
              <w:rPr>
                <w:rFonts w:ascii="Times New Roman" w:hAnsi="Times New Roman"/>
                <w:b/>
                <w:sz w:val="20"/>
                <w:szCs w:val="20"/>
                <w:lang w:eastAsia="fi-FI"/>
              </w:rPr>
              <w:t>23 831 (23.3)</w:t>
            </w:r>
          </w:p>
        </w:tc>
        <w:tc>
          <w:tcPr>
            <w:tcW w:w="0" w:type="auto"/>
          </w:tcPr>
          <w:p w:rsidR="00980EB0" w:rsidRPr="0039566C" w:rsidRDefault="00980EB0" w:rsidP="006740A5">
            <w:pPr>
              <w:rPr>
                <w:rFonts w:ascii="Times New Roman" w:hAnsi="Times New Roman"/>
                <w:b/>
                <w:sz w:val="20"/>
                <w:szCs w:val="20"/>
                <w:lang w:eastAsia="fi-FI"/>
              </w:rPr>
            </w:pPr>
            <w:r w:rsidRPr="0039566C">
              <w:rPr>
                <w:rFonts w:ascii="Times New Roman" w:hAnsi="Times New Roman"/>
                <w:b/>
                <w:sz w:val="20"/>
                <w:szCs w:val="20"/>
                <w:lang w:eastAsia="fi-FI"/>
              </w:rPr>
              <w:t>24 050 (23.6)</w:t>
            </w:r>
          </w:p>
        </w:tc>
      </w:tr>
    </w:tbl>
    <w:p w:rsidR="0018135E" w:rsidRPr="0018135E" w:rsidRDefault="0018135E" w:rsidP="006740A5">
      <w:pPr>
        <w:rPr>
          <w:rFonts w:ascii="Times New Roman" w:hAnsi="Times New Roman"/>
          <w:sz w:val="20"/>
          <w:szCs w:val="20"/>
          <w:lang w:val="en-US" w:eastAsia="fi-FI"/>
        </w:rPr>
      </w:pPr>
      <w:proofErr w:type="gramStart"/>
      <w:r>
        <w:rPr>
          <w:rFonts w:ascii="Times New Roman" w:hAnsi="Times New Roman"/>
          <w:sz w:val="20"/>
          <w:szCs w:val="20"/>
          <w:vertAlign w:val="superscript"/>
          <w:lang w:val="en-US" w:eastAsia="fi-FI"/>
        </w:rPr>
        <w:t xml:space="preserve">1 </w:t>
      </w:r>
      <w:r w:rsidRPr="0018135E">
        <w:rPr>
          <w:rFonts w:ascii="Times New Roman" w:hAnsi="Times New Roman"/>
          <w:sz w:val="20"/>
          <w:szCs w:val="20"/>
          <w:lang w:val="en-US" w:eastAsia="fi-FI"/>
        </w:rPr>
        <w:t>Participants with complete data on job strain, asthma and covariates.</w:t>
      </w:r>
      <w:proofErr w:type="gramEnd"/>
    </w:p>
    <w:p w:rsidR="006740A5" w:rsidRPr="006740A5" w:rsidRDefault="006740A5" w:rsidP="006740A5">
      <w:pPr>
        <w:rPr>
          <w:rFonts w:ascii="Times New Roman" w:hAnsi="Times New Roman"/>
          <w:sz w:val="20"/>
          <w:szCs w:val="20"/>
          <w:lang w:val="en-US" w:eastAsia="fi-FI"/>
        </w:rPr>
        <w:sectPr w:rsidR="006740A5" w:rsidRPr="006740A5" w:rsidSect="00564B9F">
          <w:pgSz w:w="16838" w:h="11906" w:orient="landscape"/>
          <w:pgMar w:top="1259" w:right="1440" w:bottom="1106" w:left="1440" w:header="709" w:footer="709" w:gutter="0"/>
          <w:cols w:space="708"/>
          <w:docGrid w:linePitch="360"/>
        </w:sectPr>
      </w:pPr>
      <w:r>
        <w:rPr>
          <w:rFonts w:ascii="Times New Roman" w:hAnsi="Times New Roman"/>
          <w:sz w:val="20"/>
          <w:szCs w:val="20"/>
          <w:lang w:val="en-US" w:eastAsia="fi-FI"/>
        </w:rPr>
        <w:t>SD: standard deviation</w:t>
      </w:r>
    </w:p>
    <w:p w:rsidR="000D41DC" w:rsidRDefault="000D41DC" w:rsidP="000D41DC">
      <w:pPr>
        <w:rPr>
          <w:rFonts w:ascii="Times New Roman" w:hAnsi="Times New Roman"/>
          <w:sz w:val="24"/>
          <w:lang w:val="en-US"/>
        </w:rPr>
      </w:pPr>
      <w:r>
        <w:rPr>
          <w:rFonts w:ascii="Times New Roman" w:hAnsi="Times New Roman"/>
          <w:sz w:val="24"/>
          <w:lang w:val="en-US"/>
        </w:rPr>
        <w:lastRenderedPageBreak/>
        <w:t>Figure S1</w:t>
      </w:r>
      <w:r w:rsidRPr="00C64A36">
        <w:rPr>
          <w:rFonts w:ascii="Times New Roman" w:hAnsi="Times New Roman"/>
          <w:sz w:val="24"/>
          <w:lang w:val="en-US"/>
        </w:rPr>
        <w:t>. Age and sex-adjusted associations between job strain model quadrants and asthma</w:t>
      </w:r>
      <w:r w:rsidR="008F31E2">
        <w:rPr>
          <w:rFonts w:ascii="Times New Roman" w:hAnsi="Times New Roman"/>
          <w:sz w:val="24"/>
          <w:lang w:val="en-US"/>
        </w:rPr>
        <w:t xml:space="preserve"> exacerbations (</w:t>
      </w:r>
      <w:proofErr w:type="spellStart"/>
      <w:r w:rsidR="008F31E2">
        <w:rPr>
          <w:rFonts w:ascii="Times New Roman" w:hAnsi="Times New Roman"/>
          <w:sz w:val="24"/>
          <w:lang w:val="en-US"/>
        </w:rPr>
        <w:t>hospitalisation</w:t>
      </w:r>
      <w:proofErr w:type="spellEnd"/>
      <w:r w:rsidR="008F31E2">
        <w:rPr>
          <w:rFonts w:ascii="Times New Roman" w:hAnsi="Times New Roman"/>
          <w:sz w:val="24"/>
          <w:lang w:val="en-US"/>
        </w:rPr>
        <w:t xml:space="preserve"> or death)</w:t>
      </w:r>
      <w:r w:rsidR="00C70FB7">
        <w:rPr>
          <w:rFonts w:ascii="Times New Roman" w:hAnsi="Times New Roman"/>
          <w:sz w:val="24"/>
          <w:lang w:val="en-US"/>
        </w:rPr>
        <w:t xml:space="preserve">, with asthma </w:t>
      </w:r>
      <w:r w:rsidR="0039566C">
        <w:rPr>
          <w:rFonts w:ascii="Times New Roman" w:hAnsi="Times New Roman"/>
          <w:sz w:val="24"/>
          <w:lang w:val="en-US"/>
        </w:rPr>
        <w:t>as</w:t>
      </w:r>
      <w:r w:rsidR="00C70FB7">
        <w:rPr>
          <w:rFonts w:ascii="Times New Roman" w:hAnsi="Times New Roman"/>
          <w:sz w:val="24"/>
          <w:lang w:val="en-US"/>
        </w:rPr>
        <w:t xml:space="preserve"> primary diagnostic code</w:t>
      </w:r>
    </w:p>
    <w:p w:rsidR="00C70FB7" w:rsidRDefault="006121E0" w:rsidP="000D41DC">
      <w:pPr>
        <w:rPr>
          <w:rFonts w:ascii="Times New Roman" w:hAnsi="Times New Roman"/>
          <w:sz w:val="24"/>
          <w:lang w:val="en-US"/>
        </w:rPr>
      </w:pPr>
      <w:r>
        <w:rPr>
          <w:rFonts w:ascii="Times New Roman" w:hAnsi="Times New Roman"/>
          <w:sz w:val="24"/>
          <w:lang w:val="en-US"/>
        </w:rPr>
      </w:r>
      <w:r>
        <w:rPr>
          <w:rFonts w:ascii="Times New Roman" w:hAnsi="Times New Roman"/>
          <w:sz w:val="24"/>
          <w:lang w:val="en-US"/>
        </w:rPr>
        <w:pict>
          <v:group id="_x0000_s37285" editas="canvas" style="width:485pt;height:415pt;mso-position-horizontal-relative:char;mso-position-vertical-relative:line" coordorigin=",400" coordsize="9700,830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7284" type="#_x0000_t75" style="position:absolute;top:400;width:9700;height:8300" o:preferrelative="f">
              <v:fill o:detectmouseclick="t"/>
              <v:path o:extrusionok="t" o:connecttype="none"/>
              <o:lock v:ext="edit" text="t"/>
            </v:shape>
            <v:rect id="_x0000_s37288" style="position:absolute;left:501;top:487;width:8792;height:7704" o:regroupid="25" strokecolor="white" strokeweight="44e-5mm"/>
            <v:line id="_x0000_s37289" style="position:absolute" from="501,1130" to="9293,1130" o:regroupid="25" strokecolor="silver" strokeweight="44e-5mm"/>
            <v:rect id="_x0000_s37290" style="position:absolute;left:631;top:7901;width:2608;height:138;mso-wrap-style:none;v-text-anchor:top" o:regroupid="25"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NOTE: Weights are from random effects analysis</w:t>
                    </w:r>
                  </w:p>
                </w:txbxContent>
              </v:textbox>
            </v:rect>
            <v:line id="_x0000_s37291" style="position:absolute;flip:y" from="5418,1130" to="5418,8194" o:regroupid="25" strokeweight="44e-5mm"/>
            <v:rect id="_x0000_s37292" style="position:absolute;left:631;top:3294;width: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7293" style="position:absolute;left:631;top:5559;width: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7294" style="position:absolute;left:631;top:7825;width: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7295" style="position:absolute;left:5362;top:1310;width:169;height:169" o:regroupid="25" fillcolor="#b4b4b4" strokecolor="#b4b4b4" strokeweight="69e-5mm"/>
            <v:rect id="_x0000_s37296" style="position:absolute;left:5317;top:1581;width:231;height:231" o:regroupid="25" fillcolor="#b4b4b4" strokecolor="#b4b4b4" strokeweight="69e-5mm"/>
            <v:rect id="_x0000_s37297" style="position:absolute;left:5567;top:1643;width:411;height:411" o:regroupid="25" fillcolor="#b4b4b4" strokecolor="#b4b4b4" strokeweight="69e-5mm"/>
            <v:rect id="_x0000_s37298" style="position:absolute;left:5204;top:1871;width:253;height:254" o:regroupid="25" fillcolor="#b4b4b4" strokecolor="#b4b4b4" strokeweight="69e-5mm"/>
            <v:rect id="_x0000_s37299" style="position:absolute;left:4356;top:2048;width:203;height:203" o:regroupid="25" fillcolor="#b4b4b4" strokecolor="#b4b4b4" strokeweight="69e-5mm"/>
            <v:rect id="_x0000_s37300" style="position:absolute;left:5536;top:2209;width:186;height:186" o:regroupid="25" fillcolor="#b4b4b4" strokecolor="#b4b4b4" strokeweight="69e-5mm"/>
            <v:rect id="_x0000_s37301" style="position:absolute;left:5778;top:2299;width:305;height:305" o:regroupid="25" fillcolor="#b4b4b4" strokecolor="#b4b4b4" strokeweight="69e-5mm"/>
            <v:rect id="_x0000_s37302" style="position:absolute;left:5750;top:2539;width:130;height:129" o:regroupid="25" fillcolor="#b4b4b4" strokecolor="#b4b4b4" strokeweight="69e-5mm"/>
            <v:rect id="_x0000_s37303" style="position:absolute;left:5350;top:2699;width:113;height:113" o:regroupid="25" fillcolor="#b4b4b4" strokecolor="#b4b4b4" strokeweight="69e-5mm"/>
            <v:rect id="_x0000_s37304" style="position:absolute;left:6054;top:2789;width:231;height:232" o:regroupid="25" fillcolor="#b4b4b4" strokecolor="#b4b4b4" strokeweight="69e-5mm"/>
            <v:rect id="_x0000_s37305" style="position:absolute;left:6299;top:3564;width:192;height:192" o:regroupid="25" fillcolor="#b4b4b4" strokecolor="#b4b4b4" strokeweight="69e-5mm"/>
            <v:rect id="_x0000_s37306" style="position:absolute;left:5883;top:3728;width:169;height:169" o:regroupid="25" fillcolor="#b4b4b4" strokecolor="#b4b4b4" strokeweight="69e-5mm"/>
            <v:rect id="_x0000_s37307" style="position:absolute;left:5100;top:3843;width:236;height:237" o:regroupid="25" fillcolor="#b4b4b4" strokecolor="#b4b4b4" strokeweight="69e-5mm"/>
            <v:rect id="_x0000_s37308" style="position:absolute;left:6074;top:3905;width:417;height:417" o:regroupid="25" fillcolor="#b4b4b4" strokecolor="#b4b4b4" strokeweight="69e-5mm"/>
            <v:rect id="_x0000_s37309" style="position:absolute;left:5415;top:4134;width:265;height:264" o:regroupid="25" fillcolor="#b4b4b4" strokecolor="#b4b4b4" strokeweight="69e-5mm"/>
            <v:rect id="_x0000_s37310" style="position:absolute;left:4759;top:4286;width:259;height:259" o:regroupid="25" fillcolor="#b4b4b4" strokecolor="#b4b4b4" strokeweight="69e-5mm"/>
            <v:rect id="_x0000_s37311" style="position:absolute;left:6018;top:4483;width:169;height:169" o:regroupid="25" fillcolor="#b4b4b4" strokecolor="#b4b4b4" strokeweight="69e-5mm"/>
            <v:rect id="_x0000_s37312" style="position:absolute;left:5660;top:4587;width:265;height:265" o:regroupid="25" fillcolor="#b4b4b4" strokecolor="#b4b4b4" strokeweight="69e-5mm"/>
            <v:rect id="_x0000_s37313" style="position:absolute;left:5891;top:4813;width:113;height:112" o:regroupid="25" fillcolor="#b4b4b4" strokecolor="#b4b4b4" strokeweight="69e-5mm"/>
            <v:rect id="_x0000_s37314" style="position:absolute;left:4821;top:4928;width:186;height:186" o:regroupid="25" fillcolor="#b4b4b4" strokecolor="#b4b4b4" strokeweight="69e-5mm"/>
            <v:rect id="_x0000_s37315" style="position:absolute;left:4922;top:5849;width:152;height:153" o:regroupid="25" fillcolor="#b4b4b4" strokecolor="#b4b4b4" strokeweight="69e-5mm"/>
            <v:rect id="_x0000_s37316" style="position:absolute;left:5671;top:6002;width:153;height:152" o:regroupid="25" fillcolor="#b4b4b4" strokecolor="#b4b4b4" strokeweight="69e-5mm"/>
            <v:rect id="_x0000_s37317" style="position:absolute;left:5052;top:6109;width:242;height:242" o:regroupid="25" fillcolor="#b4b4b4" strokecolor="#b4b4b4" strokeweight="69e-5mm"/>
            <v:rect id="_x0000_s37318" style="position:absolute;left:6302;top:6165;width:428;height:428" o:regroupid="25" fillcolor="#b4b4b4" strokecolor="#b4b4b4" strokeweight="69e-5mm"/>
            <v:rect id="_x0000_s37319" style="position:absolute;left:5367;top:6405;width:254;height:253" o:regroupid="25" fillcolor="#b4b4b4" strokecolor="#b4b4b4" strokeweight="69e-5mm"/>
            <v:rect id="_x0000_s37320" style="position:absolute;left:4982;top:6565;width:236;height:237" o:regroupid="25" fillcolor="#b4b4b4" strokecolor="#b4b4b4" strokeweight="69e-5mm"/>
            <v:rect id="_x0000_s37321" style="position:absolute;left:5902;top:6748;width:169;height:169" o:regroupid="25" fillcolor="#b4b4b4" strokecolor="#b4b4b4" strokeweight="69e-5mm"/>
            <v:rect id="_x0000_s37322" style="position:absolute;left:5666;top:6853;width:265;height:264" o:regroupid="25" fillcolor="#b4b4b4" strokecolor="#b4b4b4" strokeweight="69e-5mm"/>
            <v:rect id="_x0000_s37323" style="position:absolute;left:6102;top:7075;width:119;height:118" o:regroupid="25" fillcolor="#b4b4b4" strokecolor="#b4b4b4" strokeweight="69e-5mm"/>
            <v:rect id="_x0000_s37324" style="position:absolute;left:4855;top:7241;width:90;height:91" o:regroupid="25" fillcolor="#b4b4b4" strokecolor="#b4b4b4" strokeweight="69e-5mm"/>
            <v:rect id="_x0000_s37325" style="position:absolute;left:6330;top:7332;width:214;height:214" o:regroupid="25" fillcolor="#b4b4b4" strokecolor="#b4b4b4" strokeweight="69e-5mm"/>
            <v:line id="_x0000_s37326" style="position:absolute" from="3697,1395" to="7192,1395" o:regroupid="25" strokeweight="69e-5mm"/>
            <v:line id="_x0000_s37327" style="position:absolute" from="3385,1547" to="6209,1547" o:regroupid="25" strokeweight="69e-5mm"/>
            <v:line id="_x0000_s37328" style="position:absolute" from="4140,1696" to="6725,1696" o:regroupid="25" strokeweight="69e-5mm"/>
            <v:line id="_x0000_s37329" style="position:absolute" from="5046,1848" to="6499,1848" o:regroupid="25" strokeweight="69e-5mm"/>
            <v:line id="_x0000_s37330" style="position:absolute" from="4145,1998" to="6516,1998" o:regroupid="25" strokeweight="69e-5mm"/>
            <v:line id="_x0000_s37331" style="position:absolute" from="3385,2150" to="5947,2150" o:regroupid="25" strokeweight="69e-5mm"/>
            <v:line id="_x0000_s37332" style="position:absolute" from="4024,2302" to="7237,2302" o:regroupid="25" strokeweight="69e-5mm"/>
            <v:line id="_x0000_s37333" style="position:absolute" from="4942,2451" to="6922,2451" o:regroupid="25" strokeweight="69e-5mm"/>
            <v:line id="_x0000_s37334" style="position:absolute" from="3464,2604" to="7781,2604" o:regroupid="25" strokeweight="69e-5mm"/>
            <v:line id="_x0000_s37335" style="position:absolute" from="3385,2753" to="7781,2753" o:regroupid="25" strokeweight="69e-5mm"/>
            <v:line id="_x0000_s37336" style="position:absolute" from="4869,2905" to="7471,2905" o:regroupid="25" strokeweight="69e-5mm"/>
            <v:line id="_x0000_s37337" style="position:absolute" from="4841,3660" to="7781,3660" o:regroupid="25" strokeweight="69e-5mm"/>
            <v:line id="_x0000_s37338" style="position:absolute" from="4221,3812" to="7716,3812" o:regroupid="25" strokeweight="69e-5mm"/>
            <v:line id="_x0000_s37339" style="position:absolute" from="3968,3962" to="6468,3962" o:regroupid="25" strokeweight="69e-5mm"/>
            <v:line id="_x0000_s37340" style="position:absolute" from="5576,4114" to="6989,4114" o:regroupid="25" strokeweight="69e-5mm"/>
            <v:line id="_x0000_s37341" style="position:absolute" from="4421,4266" to="6677,4266" o:regroupid="25" strokeweight="69e-5mm"/>
            <v:line id="_x0000_s37342" style="position:absolute" from="3742,4415" to="6032,4415" o:regroupid="25" strokeweight="69e-5mm"/>
            <v:line id="_x0000_s37343" style="position:absolute" from="4356,4567" to="7781,4567" o:regroupid="25" strokeweight="69e-5mm"/>
            <v:line id="_x0000_s37344" style="position:absolute" from="4677,4720" to="6905,4720" o:regroupid="25" strokeweight="69e-5mm"/>
            <v:line id="_x0000_s37345" style="position:absolute" from="3385,4869" to="7781,4869" o:regroupid="25" strokeweight="69e-5mm"/>
            <v:line id="_x0000_s37346" style="position:absolute" from="3385,5021" to="6516,5021" o:regroupid="25" strokeweight="69e-5mm"/>
            <v:line id="_x0000_s37347" style="position:absolute" from="3385,5926" to="7034,5926" o:regroupid="25" strokeweight="69e-5mm"/>
            <v:line id="_x0000_s37348" style="position:absolute" from="3703,6078" to="7781,6078" o:regroupid="25" strokeweight="69e-5mm"/>
            <v:line id="_x0000_s37349" style="position:absolute" from="3875,6230" to="6474,6230" o:regroupid="25" strokeweight="69e-5mm"/>
            <v:line id="_x0000_s37350" style="position:absolute" from="5781,6379" to="7251,6379" o:regroupid="25" strokeweight="69e-5mm"/>
            <v:line id="_x0000_s37351" style="position:absolute" from="4241,6531" to="6747,6531" o:regroupid="25" strokeweight="69e-5mm"/>
            <v:line id="_x0000_s37352" style="position:absolute" from="3782,6683" to="6421,6683" o:regroupid="25" strokeweight="69e-5mm"/>
            <v:line id="_x0000_s37353" style="position:absolute" from="4128,6833" to="7781,6833" o:regroupid="25" strokeweight="69e-5mm"/>
            <v:line id="_x0000_s37354" style="position:absolute" from="4613,6985" to="6984,6985" o:regroupid="25" strokeweight="69e-5mm"/>
            <v:line id="_x0000_s37355" style="position:absolute" from="3528,7134" to="7781,7134" o:regroupid="25" strokeweight="69e-5mm"/>
            <v:line id="_x0000_s37356" style="position:absolute" from="3385,7286" to="7781,7286" o:regroupid="25" strokeweight="69e-5mm"/>
            <v:line id="_x0000_s37357" style="position:absolute" from="4976,7439" to="7781,7439" o:regroupid="25" strokeweight="69e-5mm"/>
            <v:line id="_x0000_s37358" style="position:absolute" from="3385,1547" to="3472,1584" o:regroupid="25" strokeweight="69e-5mm"/>
            <v:line id="_x0000_s37359" style="position:absolute" from="3385,2150" to="3472,2189" o:regroupid="25" strokeweight="69e-5mm"/>
            <v:line id="_x0000_s37360" style="position:absolute" from="3385,2753" to="3472,2792" o:regroupid="25" strokeweight="69e-5mm"/>
            <v:line id="_x0000_s37361" style="position:absolute" from="3385,4869" to="3472,4908" o:regroupid="25" strokeweight="69e-5mm"/>
            <v:line id="_x0000_s37362" style="position:absolute" from="3385,5021" to="3472,5058" o:regroupid="25" strokeweight="69e-5mm"/>
            <v:line id="_x0000_s37363" style="position:absolute" from="3385,5926" to="3472,5965" o:regroupid="25" strokeweight="69e-5mm"/>
            <v:line id="_x0000_s37364" style="position:absolute" from="3385,7286" to="3472,7323" o:regroupid="25" strokeweight="69e-5mm"/>
            <v:line id="_x0000_s37365" style="position:absolute;flip:y" from="3385,1507" to="3472,1547" o:regroupid="25" strokeweight="69e-5mm"/>
            <v:line id="_x0000_s37366" style="position:absolute;flip:y" from="3385,2113" to="3472,2150" o:regroupid="25" strokeweight="69e-5mm"/>
            <v:line id="_x0000_s37367" style="position:absolute;flip:y" from="3385,2716" to="3472,2753" o:regroupid="25" strokeweight="69e-5mm"/>
            <v:line id="_x0000_s37368" style="position:absolute;flip:y" from="3385,4832" to="3472,4869" o:regroupid="25" strokeweight="69e-5mm"/>
            <v:line id="_x0000_s37369" style="position:absolute;flip:y" from="3385,4982" to="3472,5021" o:regroupid="25" strokeweight="69e-5mm"/>
            <v:line id="_x0000_s37370" style="position:absolute;flip:y" from="3385,5889" to="3472,5926" o:regroupid="25" strokeweight="69e-5mm"/>
            <v:line id="_x0000_s37371" style="position:absolute;flip:y" from="3385,7250" to="3472,7286" o:regroupid="25" strokeweight="69e-5mm"/>
            <v:line id="_x0000_s37372" style="position:absolute;flip:x" from="7693,2604" to="7781,2640" o:regroupid="25" strokeweight="69e-5mm"/>
            <v:line id="_x0000_s37373" style="position:absolute;flip:x" from="7693,2753" to="7781,2792" o:regroupid="25" strokeweight="69e-5mm"/>
            <v:line id="_x0000_s37374" style="position:absolute;flip:x" from="7693,3660" to="7781,3700" o:regroupid="25" strokeweight="69e-5mm"/>
            <v:line id="_x0000_s37375" style="position:absolute;flip:x" from="7693,4567" to="7781,4604" o:regroupid="25" strokeweight="69e-5mm"/>
            <v:line id="_x0000_s37376" style="position:absolute;flip:x" from="7693,4869" to="7781,4908" o:regroupid="25" strokeweight="69e-5mm"/>
            <v:line id="_x0000_s37377" style="position:absolute;flip:x" from="7693,6078" to="7781,6114" o:regroupid="25" strokeweight="69e-5mm"/>
            <v:line id="_x0000_s37378" style="position:absolute;flip:x" from="7693,6833" to="7781,6872" o:regroupid="25" strokeweight="69e-5mm"/>
            <v:line id="_x0000_s37379" style="position:absolute;flip:x" from="7693,7134" to="7781,7174" o:regroupid="25" strokeweight="69e-5mm"/>
            <v:line id="_x0000_s37380" style="position:absolute;flip:x" from="7693,7286" to="7781,7323" o:regroupid="25" strokeweight="69e-5mm"/>
            <v:line id="_x0000_s37381" style="position:absolute;flip:x" from="7693,7439" to="7781,7475" o:regroupid="25" strokeweight="69e-5mm"/>
            <v:line id="_x0000_s37382" style="position:absolute;flip:x y" from="7693,2567" to="7781,2604" o:regroupid="25" strokeweight="69e-5mm"/>
            <v:line id="_x0000_s37383" style="position:absolute;flip:x y" from="7693,2716" to="7781,2753" o:regroupid="25" strokeweight="69e-5mm"/>
            <v:line id="_x0000_s37384" style="position:absolute;flip:x y" from="7693,3624" to="7781,3660" o:regroupid="25" strokeweight="69e-5mm"/>
            <v:line id="_x0000_s37385" style="position:absolute;flip:x y" from="7693,4531" to="7781,4567" o:regroupid="25" strokeweight="69e-5mm"/>
            <v:line id="_x0000_s37386" style="position:absolute;flip:x y" from="7693,4832" to="7781,4869" o:regroupid="25" strokeweight="69e-5mm"/>
            <v:line id="_x0000_s37387" style="position:absolute;flip:x y" from="7693,6041" to="7781,6078" o:regroupid="25" strokeweight="69e-5mm"/>
            <v:line id="_x0000_s37388" style="position:absolute;flip:x y" from="7693,6796" to="7781,6833" o:regroupid="25" strokeweight="69e-5mm"/>
            <v:line id="_x0000_s37389" style="position:absolute;flip:x y" from="7693,7098" to="7781,7134" o:regroupid="25" strokeweight="69e-5mm"/>
            <v:line id="_x0000_s37390" style="position:absolute;flip:x y" from="7693,7250" to="7781,7286" o:regroupid="25" strokeweight="69e-5mm"/>
            <v:line id="_x0000_s37391" style="position:absolute;flip:x y" from="7693,7399" to="7781,7439" o:regroupid="25" strokeweight="69e-5mm"/>
            <v:line id="_x0000_s37392" style="position:absolute;flip:y" from="5190,2995" to="5587,3057" o:regroupid="25" strokecolor="#000064" strokeweight="69e-5mm"/>
            <v:line id="_x0000_s37393" style="position:absolute;flip:y" from="5190,3147" to="5587,3207" o:regroupid="25" strokecolor="#000064" strokeweight="69e-5mm"/>
            <v:line id="_x0000_s37394" style="position:absolute;flip:y" from="5376,5263" to="5764,5323" o:regroupid="25" strokecolor="#000064" strokeweight="69e-5mm"/>
            <v:line id="_x0000_s37395" style="position:absolute;flip:y" from="5376,5413" to="5764,5475" o:regroupid="25" strokecolor="#000064" strokeweight="69e-5mm"/>
            <v:line id="_x0000_s37396" style="position:absolute;flip:y" from="5469,7529" to="5883,7588" o:regroupid="25" strokecolor="#000064" strokeweight="69e-5mm"/>
            <v:line id="_x0000_s37397" style="position:absolute;flip:y" from="5469,7678" to="5883,7740" o:regroupid="25" strokecolor="#000064" strokeweight="69e-5mm"/>
            <v:line id="_x0000_s37398" style="position:absolute" from="5587,2995" to="5981,3057" o:regroupid="25" strokecolor="#000064" strokeweight="69e-5mm"/>
            <v:line id="_x0000_s37399" style="position:absolute" from="5587,3147" to="5981,3207" o:regroupid="25" strokecolor="#000064" strokeweight="69e-5mm"/>
            <v:line id="_x0000_s37400" style="position:absolute" from="5764,5263" to="6153,5323" o:regroupid="25" strokecolor="#000064" strokeweight="69e-5mm"/>
            <v:line id="_x0000_s37401" style="position:absolute" from="5764,5413" to="6153,5475" o:regroupid="25" strokecolor="#000064" strokeweight="69e-5mm"/>
            <v:line id="_x0000_s37402" style="position:absolute" from="5883,7529" to="6297,7588" o:regroupid="25" strokecolor="#000064" strokeweight="69e-5mm"/>
            <v:line id="_x0000_s37403" style="position:absolute" from="5883,7678" to="6297,7740" o:regroupid="25" strokecolor="#000064" strokeweight="69e-5mm"/>
            <v:line id="_x0000_s37404" style="position:absolute;flip:x" from="5587,3057" to="5981,3116" o:regroupid="25" strokecolor="#000064" strokeweight="69e-5mm"/>
            <v:line id="_x0000_s37405" style="position:absolute;flip:x" from="5587,3207" to="5981,3268" o:regroupid="25" strokecolor="#000064" strokeweight="69e-5mm"/>
            <v:line id="_x0000_s37406" style="position:absolute;flip:x" from="5764,5323" to="6153,5382" o:regroupid="25" strokecolor="#000064" strokeweight="69e-5mm"/>
            <v:line id="_x0000_s37407" style="position:absolute;flip:x" from="5764,5475" to="6153,5534" o:regroupid="25" strokecolor="#000064" strokeweight="69e-5mm"/>
            <v:line id="_x0000_s37408" style="position:absolute;flip:x" from="5883,7588" to="6297,7650" o:regroupid="25" strokecolor="#000064" strokeweight="69e-5mm"/>
            <v:line id="_x0000_s37409" style="position:absolute;flip:x" from="5883,7740" to="6297,7799" o:regroupid="25" strokecolor="#000064" strokeweight="69e-5mm"/>
            <v:line id="_x0000_s37410" style="position:absolute;flip:x y" from="5190,3057" to="5587,3116" o:regroupid="25" strokecolor="#000064" strokeweight="69e-5mm"/>
            <v:line id="_x0000_s37411" style="position:absolute;flip:x y" from="5190,3207" to="5587,3268" o:regroupid="25" strokecolor="#000064" strokeweight="69e-5mm"/>
            <v:line id="_x0000_s37412" style="position:absolute;flip:x y" from="5376,5323" to="5764,5382" o:regroupid="25" strokecolor="#000064" strokeweight="69e-5mm"/>
            <v:line id="_x0000_s37413" style="position:absolute;flip:x y" from="5376,5475" to="5764,5534" o:regroupid="25" strokecolor="#000064" strokeweight="69e-5mm"/>
            <v:line id="_x0000_s37414" style="position:absolute;flip:x y" from="5469,7588" to="5883,7650" o:regroupid="25" strokecolor="#000064" strokeweight="69e-5mm"/>
            <v:line id="_x0000_s37415" style="position:absolute;flip:x y" from="5469,7740" to="5883,7799" o:regroupid="25" strokecolor="#000064" strokeweight="69e-5mm"/>
            <v:rect id="_x0000_s37416" style="position:absolute;left:631;top:1178;width:661;height:138;mso-wrap-style:none;v-text-anchor:top" o:regroupid="25" filled="f" stroked="f">
              <v:textbox style="mso-rotate-with-shape:t;mso-fit-shape-to-text:t" inset="0,0,0,0">
                <w:txbxContent>
                  <w:p w:rsidR="006121E0" w:rsidRPr="0005718F" w:rsidRDefault="006121E0">
                    <w:pPr>
                      <w:rPr>
                        <w:b/>
                      </w:rPr>
                    </w:pPr>
                    <w:r w:rsidRPr="0005718F">
                      <w:rPr>
                        <w:rFonts w:ascii="Arial" w:hAnsi="Arial" w:cs="Arial"/>
                        <w:b/>
                        <w:color w:val="000000"/>
                        <w:sz w:val="12"/>
                        <w:szCs w:val="12"/>
                        <w:lang w:val="en-US"/>
                      </w:rPr>
                      <w:t>Passive job</w:t>
                    </w:r>
                  </w:p>
                </w:txbxContent>
              </v:textbox>
            </v:rect>
            <v:rect id="_x0000_s37417" style="position:absolute;left:631;top:1330;width:6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7418" style="position:absolute;left:631;top:1482;width:6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7419" style="position:absolute;left:631;top:1631;width:44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7420" style="position:absolute;left:631;top:1784;width:2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7421" style="position:absolute;left:631;top:1933;width:447;height:138;mso-wrap-style:none;v-text-anchor:top" o:regroupid="25"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7422" style="position:absolute;left:631;top:2085;width:30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7423" style="position:absolute;left:631;top:2237;width:34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7424" style="position:absolute;left:631;top:2387;width:6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7425" style="position:absolute;left:631;top:2539;width:84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7426" style="position:absolute;left:631;top:2691;width:94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7427" style="position:absolute;left:631;top:2840;width:59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7428" style="position:absolute;left:631;top:2992;width:2366;height:138;mso-wrap-style:none;v-text-anchor:top" o:regroupid="25"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Random effects estimat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8)</w:t>
                    </w:r>
                  </w:p>
                </w:txbxContent>
              </v:textbox>
            </v:rect>
            <v:rect id="_x0000_s37429" style="position:absolute;left:631;top:3142;width:1108;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7430" style="position:absolute;left:631;top:3446;width:574;height:138;mso-wrap-style:none;v-text-anchor:top" o:regroupid="25" filled="f" stroked="f">
              <v:textbox style="mso-rotate-with-shape:t;mso-fit-shape-to-text:t" inset="0,0,0,0">
                <w:txbxContent>
                  <w:p w:rsidR="006121E0" w:rsidRPr="0005718F" w:rsidRDefault="006121E0">
                    <w:pPr>
                      <w:rPr>
                        <w:b/>
                      </w:rPr>
                    </w:pPr>
                    <w:r w:rsidRPr="0005718F">
                      <w:rPr>
                        <w:rFonts w:ascii="Arial" w:hAnsi="Arial" w:cs="Arial"/>
                        <w:b/>
                        <w:color w:val="000000"/>
                        <w:sz w:val="12"/>
                        <w:szCs w:val="12"/>
                        <w:lang w:val="en-US"/>
                      </w:rPr>
                      <w:t>Active job</w:t>
                    </w:r>
                  </w:p>
                </w:txbxContent>
              </v:textbox>
            </v:rect>
            <v:rect id="_x0000_s37431" style="position:absolute;left:631;top:3595;width:6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7432" style="position:absolute;left:631;top:3747;width:6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7433" style="position:absolute;left:631;top:3897;width:44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7434" style="position:absolute;left:631;top:4049;width:2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7435" style="position:absolute;left:631;top:4201;width:447;height:138;mso-wrap-style:none;v-text-anchor:top" o:regroupid="25"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7436" style="position:absolute;left:631;top:4350;width:30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7437" style="position:absolute;left:631;top:4503;width:34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7438" style="position:absolute;left:631;top:4655;width:6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7439" style="position:absolute;left:631;top:4804;width:94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7440" style="position:absolute;left:631;top:4956;width:59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7441" style="position:absolute;left:631;top:5106;width:84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7442" style="position:absolute;left:631;top:5258;width:2366;height:138;mso-wrap-style:none;v-text-anchor:top" o:regroupid="25"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Random effects estimat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6)</w:t>
                    </w:r>
                  </w:p>
                </w:txbxContent>
              </v:textbox>
            </v:rect>
            <v:rect id="_x0000_s37443" style="position:absolute;left:631;top:5410;width:1108;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7444" style="position:absolute;left:631;top:5711;width:627;height:138;mso-wrap-style:none;v-text-anchor:top" o:regroupid="25" filled="f" stroked="f">
              <v:textbox style="mso-rotate-with-shape:t;mso-fit-shape-to-text:t" inset="0,0,0,0">
                <w:txbxContent>
                  <w:p w:rsidR="006121E0" w:rsidRPr="0005718F" w:rsidRDefault="006121E0">
                    <w:pPr>
                      <w:rPr>
                        <w:b/>
                      </w:rPr>
                    </w:pPr>
                    <w:r w:rsidRPr="0005718F">
                      <w:rPr>
                        <w:rFonts w:ascii="Arial" w:hAnsi="Arial" w:cs="Arial"/>
                        <w:b/>
                        <w:color w:val="000000"/>
                        <w:sz w:val="12"/>
                        <w:szCs w:val="12"/>
                        <w:lang w:val="en-US"/>
                      </w:rPr>
                      <w:t>High strain</w:t>
                    </w:r>
                  </w:p>
                </w:txbxContent>
              </v:textbox>
            </v:rect>
            <v:rect id="_x0000_s37445" style="position:absolute;left:631;top:5861;width:6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7446" style="position:absolute;left:631;top:6013;width:6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7447" style="position:absolute;left:631;top:6165;width:44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7448" style="position:absolute;left:631;top:6314;width:2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7449" style="position:absolute;left:631;top:6467;width:447;height:138;mso-wrap-style:none;v-text-anchor:top" o:regroupid="25"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7450" style="position:absolute;left:631;top:6619;width:30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7451" style="position:absolute;left:631;top:6768;width:34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7452" style="position:absolute;left:631;top:6920;width:6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7453" style="position:absolute;left:631;top:7070;width:84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7454" style="position:absolute;left:631;top:7222;width:94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7455" style="position:absolute;left:631;top:7374;width:59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7456" style="position:absolute;left:631;top:7523;width:2399;height:138;mso-wrap-style:none;v-text-anchor:top" o:regroupid="25"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 xml:space="preserve">Random effects </w:t>
                    </w:r>
                    <w:proofErr w:type="gramStart"/>
                    <w:r>
                      <w:rPr>
                        <w:rFonts w:ascii="Arial" w:hAnsi="Arial" w:cs="Arial"/>
                        <w:color w:val="000000"/>
                        <w:sz w:val="12"/>
                        <w:szCs w:val="12"/>
                        <w:lang w:val="en-US"/>
                      </w:rPr>
                      <w:t>estimate  (</w:t>
                    </w:r>
                    <w:proofErr w:type="gramEnd"/>
                    <w:r>
                      <w:rPr>
                        <w:rFonts w:ascii="Arial" w:hAnsi="Arial" w:cs="Arial"/>
                        <w:color w:val="000000"/>
                        <w:sz w:val="12"/>
                        <w:szCs w:val="12"/>
                        <w:lang w:val="en-US"/>
                      </w:rPr>
                      <w:t>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7)</w:t>
                    </w:r>
                  </w:p>
                </w:txbxContent>
              </v:textbox>
            </v:rect>
            <v:rect id="_x0000_s37457" style="position:absolute;left:631;top:7675;width:1108;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7458" style="position:absolute;left:631;top:876;width:30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Study</w:t>
                    </w:r>
                  </w:p>
                </w:txbxContent>
              </v:textbox>
            </v:rect>
            <v:rect id="_x0000_s37459" style="position:absolute;left:1616;top:1330;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439</w:t>
                    </w:r>
                  </w:p>
                </w:txbxContent>
              </v:textbox>
            </v:rect>
            <v:rect id="_x0000_s37460" style="position:absolute;left:1616;top:1482;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965</w:t>
                    </w:r>
                  </w:p>
                </w:txbxContent>
              </v:textbox>
            </v:rect>
            <v:rect id="_x0000_s37461" style="position:absolute;left:1616;top:1631;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037</w:t>
                    </w:r>
                  </w:p>
                </w:txbxContent>
              </v:textbox>
            </v:rect>
            <v:rect id="_x0000_s37462" style="position:absolute;left:1616;top:1784;width:334;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2395</w:t>
                    </w:r>
                  </w:p>
                </w:txbxContent>
              </v:textbox>
            </v:rect>
            <v:rect id="_x0000_s37463" style="position:absolute;left:1616;top:1933;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4030</w:t>
                    </w:r>
                  </w:p>
                </w:txbxContent>
              </v:textbox>
            </v:rect>
            <v:rect id="_x0000_s37464" style="position:absolute;left:1616;top:2085;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392</w:t>
                    </w:r>
                  </w:p>
                </w:txbxContent>
              </v:textbox>
            </v:rect>
            <v:rect id="_x0000_s37465" style="position:absolute;left:1616;top:2237;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588</w:t>
                    </w:r>
                  </w:p>
                </w:txbxContent>
              </v:textbox>
            </v:rect>
            <v:rect id="_x0000_s37466" style="position:absolute;left:1616;top:2387;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2713</w:t>
                    </w:r>
                  </w:p>
                </w:txbxContent>
              </v:textbox>
            </v:rect>
            <v:rect id="_x0000_s37467" style="position:absolute;left:1616;top:2539;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114</w:t>
                    </w:r>
                  </w:p>
                </w:txbxContent>
              </v:textbox>
            </v:rect>
            <v:rect id="_x0000_s37468" style="position:absolute;left:1616;top:2691;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786</w:t>
                    </w:r>
                  </w:p>
                </w:txbxContent>
              </v:textbox>
            </v:rect>
            <v:rect id="_x0000_s37469" style="position:absolute;left:1616;top:2840;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3352</w:t>
                    </w:r>
                  </w:p>
                </w:txbxContent>
              </v:textbox>
            </v:rect>
            <v:rect id="_x0000_s37470" style="position:absolute;left:1616;top:3595;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384</w:t>
                    </w:r>
                  </w:p>
                </w:txbxContent>
              </v:textbox>
            </v:rect>
            <v:rect id="_x0000_s37471" style="position:absolute;left:1616;top:3747;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669</w:t>
                    </w:r>
                  </w:p>
                </w:txbxContent>
              </v:textbox>
            </v:rect>
            <v:rect id="_x0000_s37472" style="position:absolute;left:1616;top:3897;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388</w:t>
                    </w:r>
                  </w:p>
                </w:txbxContent>
              </v:textbox>
            </v:rect>
            <v:rect id="_x0000_s37473" style="position:absolute;left:1616;top:4049;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9995</w:t>
                    </w:r>
                  </w:p>
                </w:txbxContent>
              </v:textbox>
            </v:rect>
            <v:rect id="_x0000_s37474" style="position:absolute;left:1616;top:4201;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3911</w:t>
                    </w:r>
                  </w:p>
                </w:txbxContent>
              </v:textbox>
            </v:rect>
            <v:rect id="_x0000_s37475" style="position:absolute;left:1616;top:4350;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606</w:t>
                    </w:r>
                  </w:p>
                </w:txbxContent>
              </v:textbox>
            </v:rect>
            <v:rect id="_x0000_s37476" style="position:absolute;left:1616;top:4503;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298</w:t>
                    </w:r>
                  </w:p>
                </w:txbxContent>
              </v:textbox>
            </v:rect>
            <v:rect id="_x0000_s37477" style="position:absolute;left:1616;top:4655;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814</w:t>
                    </w:r>
                  </w:p>
                </w:txbxContent>
              </v:textbox>
            </v:rect>
            <v:rect id="_x0000_s37478" style="position:absolute;left:1616;top:4804;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456</w:t>
                    </w:r>
                  </w:p>
                </w:txbxContent>
              </v:textbox>
            </v:rect>
            <v:rect id="_x0000_s37479" style="position:absolute;left:1616;top:4956;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2982</w:t>
                    </w:r>
                  </w:p>
                </w:txbxContent>
              </v:textbox>
            </v:rect>
            <v:rect id="_x0000_s37480" style="position:absolute;left:1616;top:5106;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425</w:t>
                    </w:r>
                  </w:p>
                </w:txbxContent>
              </v:textbox>
            </v:rect>
            <v:rect id="_x0000_s37481" style="position:absolute;left:1616;top:5861;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348</w:t>
                    </w:r>
                  </w:p>
                </w:txbxContent>
              </v:textbox>
            </v:rect>
            <v:rect id="_x0000_s37482" style="position:absolute;left:1616;top:6013;width:201;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463</w:t>
                    </w:r>
                  </w:p>
                </w:txbxContent>
              </v:textbox>
            </v:rect>
            <v:rect id="_x0000_s37483" style="position:absolute;left:1616;top:6165;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1196</w:t>
                    </w:r>
                  </w:p>
                </w:txbxContent>
              </v:textbox>
            </v:rect>
            <v:rect id="_x0000_s37484" style="position:absolute;left:1616;top:6314;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7052</w:t>
                    </w:r>
                  </w:p>
                </w:txbxContent>
              </v:textbox>
            </v:rect>
            <v:rect id="_x0000_s37485" style="position:absolute;left:1616;top:6467;width:267;height:138;mso-wrap-style:none;v-text-anchor:top" o:regroupid="25" filled="f" stroked="f">
              <v:textbox style="mso-rotate-with-shape:t;mso-fit-shape-to-text:t" inset="0,0,0,0">
                <w:txbxContent>
                  <w:p w:rsidR="006121E0" w:rsidRDefault="006121E0">
                    <w:r>
                      <w:rPr>
                        <w:rFonts w:ascii="Arial" w:hAnsi="Arial" w:cs="Arial"/>
                        <w:color w:val="000000"/>
                        <w:sz w:val="12"/>
                        <w:szCs w:val="12"/>
                        <w:lang w:val="en-US"/>
                      </w:rPr>
                      <w:t>2644</w:t>
                    </w:r>
                  </w:p>
                </w:txbxContent>
              </v:textbox>
            </v:rect>
            <v:rect id="_x0000_s37487" style="position:absolute;left:1616;top:6619;width:2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30</w:t>
                    </w:r>
                  </w:p>
                </w:txbxContent>
              </v:textbox>
            </v:rect>
            <v:rect id="_x0000_s37488" style="position:absolute;left:1616;top:6768;width:2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57</w:t>
                    </w:r>
                  </w:p>
                </w:txbxContent>
              </v:textbox>
            </v:rect>
            <v:rect id="_x0000_s37489" style="position:absolute;left:1616;top:6920;width:2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90</w:t>
                    </w:r>
                  </w:p>
                </w:txbxContent>
              </v:textbox>
            </v:rect>
            <v:rect id="_x0000_s37490" style="position:absolute;left:1616;top:7070;width:2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81</w:t>
                    </w:r>
                  </w:p>
                </w:txbxContent>
              </v:textbox>
            </v:rect>
            <v:rect id="_x0000_s37491" style="position:absolute;left:1616;top:7222;width:2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873</w:t>
                    </w:r>
                  </w:p>
                </w:txbxContent>
              </v:textbox>
            </v:rect>
            <v:rect id="_x0000_s37492" style="position:absolute;left:1616;top:7374;width:2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21</w:t>
                    </w:r>
                  </w:p>
                </w:txbxContent>
              </v:textbox>
            </v:rect>
            <v:rect id="_x0000_s37493" style="position:absolute;left:1572;top:876;width:671;height:138;v-text-anchor:top" o:regroupid="26" filled="f" stroked="f">
              <v:textbox style="mso-rotate-with-shape:t;mso-fit-shape-to-text:t" inset="0,0,0,0">
                <w:txbxContent>
                  <w:p w:rsidR="006121E0" w:rsidRDefault="006121E0">
                    <w:r>
                      <w:rPr>
                        <w:rFonts w:ascii="Arial" w:hAnsi="Arial" w:cs="Arial"/>
                        <w:color w:val="000000"/>
                        <w:sz w:val="12"/>
                        <w:szCs w:val="12"/>
                        <w:lang w:val="en-US"/>
                      </w:rPr>
                      <w:t>Participants</w:t>
                    </w:r>
                  </w:p>
                </w:txbxContent>
              </v:textbox>
            </v:rect>
            <v:rect id="_x0000_s37494" style="position:absolute;left:2323;top:1330;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7495" style="position:absolute;left:2323;top:1482;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rect id="_x0000_s37496" style="position:absolute;left:2323;top:1631;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7497" style="position:absolute;left:2323;top:1784;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3</w:t>
                    </w:r>
                  </w:p>
                </w:txbxContent>
              </v:textbox>
            </v:rect>
            <v:rect id="_x0000_s37498" style="position:absolute;left:2323;top:1933;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w:t>
                    </w:r>
                  </w:p>
                </w:txbxContent>
              </v:textbox>
            </v:rect>
            <v:rect id="_x0000_s37499" style="position:absolute;left:2323;top:2085;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7500" style="position:absolute;left:2323;top:2237;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7501" style="position:absolute;left:2323;top:2387;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1</w:t>
                    </w:r>
                  </w:p>
                </w:txbxContent>
              </v:textbox>
            </v:rect>
            <v:rect id="_x0000_s37502" style="position:absolute;left:2323;top:2539;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7503" style="position:absolute;left:2323;top:2691;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7504" style="position:absolute;left:2323;top:2840;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0</w:t>
                    </w:r>
                  </w:p>
                </w:txbxContent>
              </v:textbox>
            </v:rect>
            <v:rect id="_x0000_s37505" style="position:absolute;left:2323;top:3595;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7506" style="position:absolute;left:2323;top:3747;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7507" style="position:absolute;left:2323;top:3897;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w:t>
                    </w:r>
                  </w:p>
                </w:txbxContent>
              </v:textbox>
            </v:rect>
            <v:rect id="_x0000_s37508" style="position:absolute;left:2323;top:4049;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7</w:t>
                    </w:r>
                  </w:p>
                </w:txbxContent>
              </v:textbox>
            </v:rect>
            <v:rect id="_x0000_s37509" style="position:absolute;left:2323;top:4201;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w:t>
                    </w:r>
                  </w:p>
                </w:txbxContent>
              </v:textbox>
            </v:rect>
            <v:rect id="_x0000_s37510" style="position:absolute;left:2323;top:4350;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w:t>
                    </w:r>
                  </w:p>
                </w:txbxContent>
              </v:textbox>
            </v:rect>
            <v:rect id="_x0000_s37511" style="position:absolute;left:2323;top:4503;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7512" style="position:absolute;left:2323;top:4655;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w:t>
                    </w:r>
                  </w:p>
                </w:txbxContent>
              </v:textbox>
            </v:rect>
            <v:rect id="_x0000_s37513" style="position:absolute;left:2323;top:4804;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7514" style="position:absolute;left:2323;top:4956;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6</w:t>
                    </w:r>
                  </w:p>
                </w:txbxContent>
              </v:textbox>
            </v:rect>
            <v:rect id="_x0000_s37515" style="position:absolute;left:2323;top:5106;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w:t>
                    </w:r>
                  </w:p>
                </w:txbxContent>
              </v:textbox>
            </v:rect>
            <v:rect id="_x0000_s37516" style="position:absolute;left:2323;top:5861;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7517" style="position:absolute;left:2323;top:6013;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7518" style="position:absolute;left:2323;top:6165;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7519" style="position:absolute;left:2323;top:6314;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2</w:t>
                    </w:r>
                  </w:p>
                </w:txbxContent>
              </v:textbox>
            </v:rect>
            <v:rect id="_x0000_s37520" style="position:absolute;left:2323;top:6467;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w:t>
                    </w:r>
                  </w:p>
                </w:txbxContent>
              </v:textbox>
            </v:rect>
            <v:rect id="_x0000_s37521" style="position:absolute;left:2323;top:6619;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7522" style="position:absolute;left:2323;top:6768;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7523" style="position:absolute;left:2323;top:6920;width:1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w:t>
                    </w:r>
                  </w:p>
                </w:txbxContent>
              </v:textbox>
            </v:rect>
            <v:rect id="_x0000_s37524" style="position:absolute;left:2323;top:7070;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w:t>
                    </w:r>
                  </w:p>
                </w:txbxContent>
              </v:textbox>
            </v:rect>
            <v:rect id="_x0000_s37525" style="position:absolute;left:2323;top:7222;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rect id="_x0000_s37526" style="position:absolute;left:2323;top:7374;width:67;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w:t>
                    </w:r>
                  </w:p>
                </w:txbxContent>
              </v:textbox>
            </v:rect>
            <v:rect id="_x0000_s37527" style="position:absolute;left:2323;top:876;width:1188;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Asthma exacerbations</w:t>
                    </w:r>
                  </w:p>
                </w:txbxContent>
              </v:textbox>
            </v:rect>
            <v:rect id="_x0000_s37528" style="position:absolute;left:7910;top:133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2 (0.31, 3.35)</w:t>
                    </w:r>
                  </w:p>
                </w:txbxContent>
              </v:textbox>
            </v:rect>
            <v:rect id="_x0000_s37529" style="position:absolute;left:7910;top:148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21 (0.02, 1.71)</w:t>
                    </w:r>
                  </w:p>
                </w:txbxContent>
              </v:textbox>
            </v:rect>
            <v:rect id="_x0000_s37530" style="position:absolute;left:7910;top:163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1 (0.42, 2.44)</w:t>
                    </w:r>
                  </w:p>
                </w:txbxContent>
              </v:textbox>
            </v:rect>
            <v:rect id="_x0000_s37531" style="position:absolute;left:7910;top:178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7 (0.78, 2.09)</w:t>
                    </w:r>
                  </w:p>
                </w:txbxContent>
              </v:textbox>
            </v:rect>
            <v:rect id="_x0000_s37532" style="position:absolute;left:7910;top:193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94 (0.42, 2.11)</w:t>
                    </w:r>
                  </w:p>
                </w:txbxContent>
              </v:textbox>
            </v:rect>
            <v:rect id="_x0000_s37533" style="position:absolute;left:7910;top:208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52 (0.19, 1.43)</w:t>
                    </w:r>
                  </w:p>
                </w:txbxContent>
              </v:textbox>
            </v:rect>
            <v:rect id="_x0000_s37534" style="position:absolute;left:7910;top:223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5 (0.39, 3.45)</w:t>
                    </w:r>
                  </w:p>
                </w:txbxContent>
              </v:textbox>
            </v:rect>
            <v:rect id="_x0000_s37535" style="position:absolute;left:7910;top:238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2 (0.72, 2.78)</w:t>
                    </w:r>
                  </w:p>
                </w:txbxContent>
              </v:textbox>
            </v:rect>
            <v:rect id="_x0000_s37536" style="position:absolute;left:7910;top:2539;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1 (0.26, 6.51)</w:t>
                    </w:r>
                  </w:p>
                </w:txbxContent>
              </v:textbox>
            </v:rect>
            <v:rect id="_x0000_s37537" style="position:absolute;left:7910;top:269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99 (0.16, 6.08)</w:t>
                    </w:r>
                  </w:p>
                </w:txbxContent>
              </v:textbox>
            </v:rect>
            <v:rect id="_x0000_s37538" style="position:absolute;left:7910;top:284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67 (0.69, 4.05)</w:t>
                    </w:r>
                  </w:p>
                </w:txbxContent>
              </v:textbox>
            </v:rect>
            <v:rect id="_x0000_s37539" style="position:absolute;left:7910;top:299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2 (0.86, 1.47)</w:t>
                    </w:r>
                  </w:p>
                </w:txbxContent>
              </v:textbox>
            </v:rect>
            <v:rect id="_x0000_s37540" style="position:absolute;left:7910;top:314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2 (0.86, 1.47)</w:t>
                    </w:r>
                  </w:p>
                </w:txbxContent>
              </v:textbox>
            </v:rect>
            <v:rect id="_x0000_s37541" style="position:absolute;left:7910;top:359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94 (0.67, 5.61)</w:t>
                    </w:r>
                  </w:p>
                </w:txbxContent>
              </v:textbox>
            </v:rect>
            <v:rect id="_x0000_s37542" style="position:absolute;left:7910;top:374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5 (0.44, 4.79)</w:t>
                    </w:r>
                  </w:p>
                </w:txbxContent>
              </v:textbox>
            </v:rect>
            <v:rect id="_x0000_s37543" style="position:absolute;left:7910;top:389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87 (0.37, 2.04)</w:t>
                    </w:r>
                  </w:p>
                </w:txbxContent>
              </v:textbox>
            </v:rect>
            <v:rect id="_x0000_s37544" style="position:absolute;left:7910;top:4049;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80 (1.11, 2.92)</w:t>
                    </w:r>
                  </w:p>
                </w:txbxContent>
              </v:textbox>
            </v:rect>
            <v:rect id="_x0000_s37545" style="position:absolute;left:7910;top:420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9 (0.51, 2.36)</w:t>
                    </w:r>
                  </w:p>
                </w:txbxContent>
              </v:textbox>
            </v:rect>
            <v:rect id="_x0000_s37546" style="position:absolute;left:7910;top:435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0 (0.32, 1.52)</w:t>
                    </w:r>
                  </w:p>
                </w:txbxContent>
              </v:textbox>
            </v:rect>
            <v:rect id="_x0000_s37547" style="position:absolute;left:7910;top:450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59 (0.48, 5.23)</w:t>
                    </w:r>
                  </w:p>
                </w:txbxContent>
              </v:textbox>
            </v:rect>
            <v:rect id="_x0000_s37548" style="position:absolute;left:7910;top:465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9 (0.60, 2.76)</w:t>
                    </w:r>
                  </w:p>
                </w:txbxContent>
              </v:textbox>
            </v:rect>
            <v:rect id="_x0000_s37549" style="position:absolute;left:7910;top:480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3 (0.24, 8.64)</w:t>
                    </w:r>
                  </w:p>
                </w:txbxContent>
              </v:textbox>
            </v:rect>
            <v:rect id="_x0000_s37550" style="position:absolute;left:7910;top:4956;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1 (0.24, 2.11)</w:t>
                    </w:r>
                  </w:p>
                </w:txbxContent>
              </v:textbox>
            </v:rect>
            <v:rect id="_x0000_s37551" style="position:absolute;left:7910;top:5106;width:57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Excluded)</w:t>
                    </w:r>
                  </w:p>
                </w:txbxContent>
              </v:textbox>
            </v:rect>
            <v:rect id="_x0000_s37552" style="position:absolute;left:7910;top:5258;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7 (0.97, 1.65)</w:t>
                    </w:r>
                  </w:p>
                </w:txbxContent>
              </v:textbox>
            </v:rect>
            <v:rect id="_x0000_s37553" style="position:absolute;left:7910;top:541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7 (0.97, 1.65)</w:t>
                    </w:r>
                  </w:p>
                </w:txbxContent>
              </v:textbox>
            </v:rect>
            <v:rect id="_x0000_s37554" style="position:absolute;left:7910;top:586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5 (0.19, 3.01)</w:t>
                    </w:r>
                  </w:p>
                </w:txbxContent>
              </v:textbox>
            </v:rect>
            <v:rect id="_x0000_s37555" style="position:absolute;left:7910;top:601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5 (0.31, 5.03)</w:t>
                    </w:r>
                  </w:p>
                </w:txbxContent>
              </v:textbox>
            </v:rect>
            <v:rect id="_x0000_s37556" style="position:absolute;left:7910;top:616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85 (0.35, 2.05)</w:t>
                    </w:r>
                  </w:p>
                </w:txbxContent>
              </v:textbox>
            </v:rect>
            <v:rect id="_x0000_s37557" style="position:absolute;left:7910;top:631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11 (1.28, 3.49)</w:t>
                    </w:r>
                  </w:p>
                </w:txbxContent>
              </v:textbox>
            </v:rect>
            <v:rect id="_x0000_s37558" style="position:absolute;left:7910;top:646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5 (0.45, 2.47)</w:t>
                    </w:r>
                  </w:p>
                </w:txbxContent>
              </v:textbox>
            </v:rect>
            <v:rect id="_x0000_s37559" style="position:absolute;left:7910;top:6619;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80 (0.33, 1.98)</w:t>
                    </w:r>
                  </w:p>
                </w:txbxContent>
              </v:textbox>
            </v:rect>
            <v:rect id="_x0000_s37560" style="position:absolute;left:7910;top:6768;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7 (0.41, 5.23)</w:t>
                    </w:r>
                  </w:p>
                </w:txbxContent>
              </v:textbox>
            </v:rect>
            <v:rect id="_x0000_s37561" style="position:absolute;left:7910;top:692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9 (0.58, 2.90)</w:t>
                    </w:r>
                  </w:p>
                </w:txbxContent>
              </v:textbox>
            </v:rect>
            <v:rect id="_x0000_s37562" style="position:absolute;left:7910;top:707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66 (0.28, 9.99)</w:t>
                    </w:r>
                  </w:p>
                </w:txbxContent>
              </v:textbox>
            </v:rect>
            <v:rect id="_x0000_s37563" style="position:absolute;left:7910;top:722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0 (0.06, 7.80)</w:t>
                    </w:r>
                  </w:p>
                </w:txbxContent>
              </v:textbox>
            </v:rect>
            <v:rect id="_x0000_s37564" style="position:absolute;left:7910;top:737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00 (0.74, 5.43)</w:t>
                    </w:r>
                  </w:p>
                </w:txbxContent>
              </v:textbox>
            </v:rect>
            <v:rect id="_x0000_s37565" style="position:absolute;left:7910;top:752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7 (1.03, 1.82)</w:t>
                    </w:r>
                  </w:p>
                </w:txbxContent>
              </v:textbox>
            </v:rect>
            <v:rect id="_x0000_s37566" style="position:absolute;left:7910;top:767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7 (1.03, 1.82)</w:t>
                    </w:r>
                  </w:p>
                </w:txbxContent>
              </v:textbox>
            </v:rect>
            <v:rect id="_x0000_s37567" style="position:absolute;left:7910;top:876;width:6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HR (95% CI)</w:t>
                    </w:r>
                  </w:p>
                </w:txbxContent>
              </v:textbox>
            </v:rect>
            <v:rect id="_x0000_s37568" style="position:absolute;left:8831;top:1330;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11</w:t>
                    </w:r>
                  </w:p>
                </w:txbxContent>
              </v:textbox>
            </v:rect>
            <v:rect id="_x0000_s37569" style="position:absolute;left:8831;top:1482;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61</w:t>
                    </w:r>
                  </w:p>
                </w:txbxContent>
              </v:textbox>
            </v:rect>
            <v:rect id="_x0000_s37570" style="position:absolute;left:8831;top:1631;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34</w:t>
                    </w:r>
                  </w:p>
                </w:txbxContent>
              </v:textbox>
            </v:rect>
            <v:rect id="_x0000_s37571" style="position:absolute;left:8831;top:1784;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9.53</w:t>
                    </w:r>
                  </w:p>
                </w:txbxContent>
              </v:textbox>
            </v:rect>
            <v:rect id="_x0000_s37572" style="position:absolute;left:8831;top:1933;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12</w:t>
                    </w:r>
                  </w:p>
                </w:txbxContent>
              </v:textbox>
            </v:rect>
            <v:rect id="_x0000_s37573" style="position:absolute;left:8831;top:2085;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7.04</w:t>
                    </w:r>
                  </w:p>
                </w:txbxContent>
              </v:textbox>
            </v:rect>
            <v:rect id="_x0000_s37574" style="position:absolute;left:8831;top:2237;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6.04</w:t>
                    </w:r>
                  </w:p>
                </w:txbxContent>
              </v:textbox>
            </v:rect>
            <v:rect id="_x0000_s37575" style="position:absolute;left:8831;top:2387;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5.93</w:t>
                    </w:r>
                  </w:p>
                </w:txbxContent>
              </v:textbox>
            </v:rect>
            <v:rect id="_x0000_s37576" style="position:absolute;left:8831;top:2539;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82</w:t>
                    </w:r>
                  </w:p>
                </w:txbxContent>
              </v:textbox>
            </v:rect>
            <v:rect id="_x0000_s37577" style="position:absolute;left:8831;top:2691;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21</w:t>
                    </w:r>
                  </w:p>
                </w:txbxContent>
              </v:textbox>
            </v:rect>
            <v:rect id="_x0000_s37578" style="position:absolute;left:8831;top:2840;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24</w:t>
                    </w:r>
                  </w:p>
                </w:txbxContent>
              </v:textbox>
            </v:rect>
            <v:rect id="_x0000_s37579" style="position:absolute;left:8831;top:2992;width:368;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7580" style="position:absolute;left:8831;top:3595;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6.28</w:t>
                    </w:r>
                  </w:p>
                </w:txbxContent>
              </v:textbox>
            </v:rect>
            <v:rect id="_x0000_s37581" style="position:absolute;left:8831;top:3747;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96</w:t>
                    </w:r>
                  </w:p>
                </w:txbxContent>
              </v:textbox>
            </v:rect>
            <v:rect id="_x0000_s37582" style="position:absolute;left:8831;top:3897;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70</w:t>
                    </w:r>
                  </w:p>
                </w:txbxContent>
              </v:textbox>
            </v:rect>
            <v:rect id="_x0000_s37583" style="position:absolute;left:8831;top:4049;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0.29</w:t>
                    </w:r>
                  </w:p>
                </w:txbxContent>
              </v:textbox>
            </v:rect>
            <v:rect id="_x0000_s37584" style="position:absolute;left:8831;top:4201;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90</w:t>
                    </w:r>
                  </w:p>
                </w:txbxContent>
              </v:textbox>
            </v:rect>
            <v:rect id="_x0000_s37585" style="position:absolute;left:8831;top:4350;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58</w:t>
                    </w:r>
                  </w:p>
                </w:txbxContent>
              </v:textbox>
            </v:rect>
            <v:rect id="_x0000_s37586" style="position:absolute;left:8831;top:4503;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98</w:t>
                    </w:r>
                  </w:p>
                </w:txbxContent>
              </v:textbox>
            </v:rect>
            <v:rect id="_x0000_s37587" style="position:absolute;left:8831;top:4655;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21</w:t>
                    </w:r>
                  </w:p>
                </w:txbxContent>
              </v:textbox>
            </v:rect>
            <v:rect id="_x0000_s37588" style="position:absolute;left:8831;top:4804;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18</w:t>
                    </w:r>
                  </w:p>
                </w:txbxContent>
              </v:textbox>
            </v:rect>
            <v:rect id="_x0000_s37589" style="position:absolute;left:8831;top:4956;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92</w:t>
                    </w:r>
                  </w:p>
                </w:txbxContent>
              </v:textbox>
            </v:rect>
            <v:rect id="_x0000_s37590" style="position:absolute;left:8831;top:5106;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00</w:t>
                    </w:r>
                  </w:p>
                </w:txbxContent>
              </v:textbox>
            </v:rect>
            <v:rect id="_x0000_s37591" style="position:absolute;left:8831;top:5258;width:368;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7592" style="position:absolute;left:8831;top:5861;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14</w:t>
                    </w:r>
                  </w:p>
                </w:txbxContent>
              </v:textbox>
            </v:rect>
            <v:rect id="_x0000_s37593" style="position:absolute;left:8831;top:6013;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11</w:t>
                    </w:r>
                  </w:p>
                </w:txbxContent>
              </v:textbox>
            </v:rect>
            <v:rect id="_x0000_s37594" style="position:absolute;left:8831;top:6165;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14</w:t>
                    </w:r>
                  </w:p>
                </w:txbxContent>
              </v:textbox>
            </v:rect>
            <v:rect id="_x0000_s37595" style="position:absolute;left:8831;top:6314;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1.80</w:t>
                    </w:r>
                  </w:p>
                </w:txbxContent>
              </v:textbox>
            </v:rect>
            <v:rect id="_x0000_s37596" style="position:absolute;left:8831;top:6467;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92</w:t>
                    </w:r>
                  </w:p>
                </w:txbxContent>
              </v:textbox>
            </v:rect>
            <v:rect id="_x0000_s37597" style="position:absolute;left:8831;top:6619;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87</w:t>
                    </w:r>
                  </w:p>
                </w:txbxContent>
              </v:textbox>
            </v:rect>
            <v:rect id="_x0000_s37598" style="position:absolute;left:8831;top:6768;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96</w:t>
                    </w:r>
                  </w:p>
                </w:txbxContent>
              </v:textbox>
            </v:rect>
            <v:rect id="_x0000_s37599" style="position:absolute;left:8831;top:6920;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22</w:t>
                    </w:r>
                  </w:p>
                </w:txbxContent>
              </v:textbox>
            </v:rect>
            <v:rect id="_x0000_s37600" style="position:absolute;left:8831;top:7070;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47</w:t>
                    </w:r>
                  </w:p>
                </w:txbxContent>
              </v:textbox>
            </v:rect>
            <v:rect id="_x0000_s37601" style="position:absolute;left:8831;top:7222;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7</w:t>
                    </w:r>
                  </w:p>
                </w:txbxContent>
              </v:textbox>
            </v:rect>
            <v:rect id="_x0000_s37602" style="position:absolute;left:8831;top:7374;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8.00</w:t>
                    </w:r>
                  </w:p>
                </w:txbxContent>
              </v:textbox>
            </v:rect>
            <v:rect id="_x0000_s37603" style="position:absolute;left:8831;top:7523;width:368;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7605" style="position:absolute;left:8831;top:876;width:514;height:138;mso-wrap-style:none;v-text-anchor:top" o:regroupid="26" filled="f" stroked="f">
              <v:textbox style="mso-rotate-with-shape:t" inset="0,0,0,0">
                <w:txbxContent>
                  <w:p w:rsidR="006121E0" w:rsidRDefault="006121E0">
                    <w:r>
                      <w:rPr>
                        <w:rFonts w:ascii="Arial" w:hAnsi="Arial" w:cs="Arial"/>
                        <w:color w:val="000000"/>
                        <w:sz w:val="12"/>
                        <w:szCs w:val="12"/>
                        <w:lang w:val="en-US"/>
                      </w:rPr>
                      <w:t>% Weight</w:t>
                    </w:r>
                  </w:p>
                </w:txbxContent>
              </v:textbox>
            </v:rect>
            <v:rect id="_x0000_s37607" style="position:absolute;left:7910;top:133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2 (0.31, 3.35)</w:t>
                    </w:r>
                  </w:p>
                </w:txbxContent>
              </v:textbox>
            </v:rect>
            <v:rect id="_x0000_s37608" style="position:absolute;left:7910;top:148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21 (0.02, 1.71)</w:t>
                    </w:r>
                  </w:p>
                </w:txbxContent>
              </v:textbox>
            </v:rect>
            <v:rect id="_x0000_s37609" style="position:absolute;left:7910;top:163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1 (0.42, 2.44)</w:t>
                    </w:r>
                  </w:p>
                </w:txbxContent>
              </v:textbox>
            </v:rect>
            <v:rect id="_x0000_s37610" style="position:absolute;left:7910;top:178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7 (0.78, 2.09)</w:t>
                    </w:r>
                  </w:p>
                </w:txbxContent>
              </v:textbox>
            </v:rect>
            <v:rect id="_x0000_s37611" style="position:absolute;left:7910;top:193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94 (0.42, 2.11)</w:t>
                    </w:r>
                  </w:p>
                </w:txbxContent>
              </v:textbox>
            </v:rect>
            <v:rect id="_x0000_s37612" style="position:absolute;left:7910;top:208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52 (0.19, 1.43)</w:t>
                    </w:r>
                  </w:p>
                </w:txbxContent>
              </v:textbox>
            </v:rect>
            <v:rect id="_x0000_s37613" style="position:absolute;left:7910;top:223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5 (0.39, 3.45)</w:t>
                    </w:r>
                  </w:p>
                </w:txbxContent>
              </v:textbox>
            </v:rect>
            <v:rect id="_x0000_s37614" style="position:absolute;left:7910;top:238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2 (0.72, 2.78)</w:t>
                    </w:r>
                  </w:p>
                </w:txbxContent>
              </v:textbox>
            </v:rect>
            <v:rect id="_x0000_s37615" style="position:absolute;left:7910;top:2539;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1 (0.26, 6.51)</w:t>
                    </w:r>
                  </w:p>
                </w:txbxContent>
              </v:textbox>
            </v:rect>
            <v:rect id="_x0000_s37616" style="position:absolute;left:7910;top:269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99 (0.16, 6.08)</w:t>
                    </w:r>
                  </w:p>
                </w:txbxContent>
              </v:textbox>
            </v:rect>
            <v:rect id="_x0000_s37617" style="position:absolute;left:7910;top:284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67 (0.69, 4.05)</w:t>
                    </w:r>
                  </w:p>
                </w:txbxContent>
              </v:textbox>
            </v:rect>
            <v:rect id="_x0000_s37618" style="position:absolute;left:7910;top:299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2 (0.86, 1.47)</w:t>
                    </w:r>
                  </w:p>
                </w:txbxContent>
              </v:textbox>
            </v:rect>
            <v:rect id="_x0000_s37619" style="position:absolute;left:7910;top:314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2 (0.86, 1.47)</w:t>
                    </w:r>
                  </w:p>
                </w:txbxContent>
              </v:textbox>
            </v:rect>
            <v:rect id="_x0000_s37620" style="position:absolute;left:7910;top:359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94 (0.67, 5.61)</w:t>
                    </w:r>
                  </w:p>
                </w:txbxContent>
              </v:textbox>
            </v:rect>
            <v:rect id="_x0000_s37621" style="position:absolute;left:7910;top:374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5 (0.44, 4.79)</w:t>
                    </w:r>
                  </w:p>
                </w:txbxContent>
              </v:textbox>
            </v:rect>
            <v:rect id="_x0000_s37622" style="position:absolute;left:7910;top:389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87 (0.37, 2.04)</w:t>
                    </w:r>
                  </w:p>
                </w:txbxContent>
              </v:textbox>
            </v:rect>
            <v:rect id="_x0000_s37623" style="position:absolute;left:7910;top:4049;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80 (1.11, 2.92)</w:t>
                    </w:r>
                  </w:p>
                </w:txbxContent>
              </v:textbox>
            </v:rect>
            <v:rect id="_x0000_s37624" style="position:absolute;left:7910;top:420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9 (0.51, 2.36)</w:t>
                    </w:r>
                  </w:p>
                </w:txbxContent>
              </v:textbox>
            </v:rect>
            <v:rect id="_x0000_s37625" style="position:absolute;left:7910;top:435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0 (0.32, 1.52)</w:t>
                    </w:r>
                  </w:p>
                </w:txbxContent>
              </v:textbox>
            </v:rect>
            <v:rect id="_x0000_s37626" style="position:absolute;left:7910;top:450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59 (0.48, 5.23)</w:t>
                    </w:r>
                  </w:p>
                </w:txbxContent>
              </v:textbox>
            </v:rect>
            <v:rect id="_x0000_s37627" style="position:absolute;left:7910;top:465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9 (0.60, 2.76)</w:t>
                    </w:r>
                  </w:p>
                </w:txbxContent>
              </v:textbox>
            </v:rect>
            <v:rect id="_x0000_s37628" style="position:absolute;left:7910;top:480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3 (0.24, 8.64)</w:t>
                    </w:r>
                  </w:p>
                </w:txbxContent>
              </v:textbox>
            </v:rect>
            <v:rect id="_x0000_s37629" style="position:absolute;left:7910;top:4956;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1 (0.24, 2.11)</w:t>
                    </w:r>
                  </w:p>
                </w:txbxContent>
              </v:textbox>
            </v:rect>
            <v:rect id="_x0000_s37630" style="position:absolute;left:7910;top:5106;width:57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Excluded)</w:t>
                    </w:r>
                  </w:p>
                </w:txbxContent>
              </v:textbox>
            </v:rect>
            <v:rect id="_x0000_s37631" style="position:absolute;left:7910;top:5258;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7 (0.97, 1.65)</w:t>
                    </w:r>
                  </w:p>
                </w:txbxContent>
              </v:textbox>
            </v:rect>
            <v:rect id="_x0000_s37632" style="position:absolute;left:7910;top:541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7 (0.97, 1.65)</w:t>
                    </w:r>
                  </w:p>
                </w:txbxContent>
              </v:textbox>
            </v:rect>
            <v:rect id="_x0000_s37633" style="position:absolute;left:7910;top:5861;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5 (0.19, 3.01)</w:t>
                    </w:r>
                  </w:p>
                </w:txbxContent>
              </v:textbox>
            </v:rect>
            <v:rect id="_x0000_s37634" style="position:absolute;left:7910;top:601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5 (0.31, 5.03)</w:t>
                    </w:r>
                  </w:p>
                </w:txbxContent>
              </v:textbox>
            </v:rect>
            <v:rect id="_x0000_s37635" style="position:absolute;left:7910;top:616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85 (0.35, 2.05)</w:t>
                    </w:r>
                  </w:p>
                </w:txbxContent>
              </v:textbox>
            </v:rect>
            <v:rect id="_x0000_s37636" style="position:absolute;left:7910;top:631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11 (1.28, 3.49)</w:t>
                    </w:r>
                  </w:p>
                </w:txbxContent>
              </v:textbox>
            </v:rect>
            <v:rect id="_x0000_s37637" style="position:absolute;left:7910;top:6467;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5 (0.45, 2.47)</w:t>
                    </w:r>
                  </w:p>
                </w:txbxContent>
              </v:textbox>
            </v:rect>
            <v:rect id="_x0000_s37638" style="position:absolute;left:7910;top:6619;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80 (0.33, 1.98)</w:t>
                    </w:r>
                  </w:p>
                </w:txbxContent>
              </v:textbox>
            </v:rect>
            <v:rect id="_x0000_s37639" style="position:absolute;left:7910;top:6768;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47 (0.41, 5.23)</w:t>
                    </w:r>
                  </w:p>
                </w:txbxContent>
              </v:textbox>
            </v:rect>
            <v:rect id="_x0000_s37640" style="position:absolute;left:7910;top:692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9 (0.58, 2.90)</w:t>
                    </w:r>
                  </w:p>
                </w:txbxContent>
              </v:textbox>
            </v:rect>
            <v:rect id="_x0000_s37641" style="position:absolute;left:7910;top:7070;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66 (0.28, 9.99)</w:t>
                    </w:r>
                  </w:p>
                </w:txbxContent>
              </v:textbox>
            </v:rect>
            <v:rect id="_x0000_s37642" style="position:absolute;left:7910;top:7222;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70 (0.06, 7.80)</w:t>
                    </w:r>
                  </w:p>
                </w:txbxContent>
              </v:textbox>
            </v:rect>
            <v:rect id="_x0000_s37643" style="position:absolute;left:7910;top:7374;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00 (0.74, 5.43)</w:t>
                    </w:r>
                  </w:p>
                </w:txbxContent>
              </v:textbox>
            </v:rect>
            <v:rect id="_x0000_s37644" style="position:absolute;left:7910;top:7523;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7 (1.03, 1.82)</w:t>
                    </w:r>
                  </w:p>
                </w:txbxContent>
              </v:textbox>
            </v:rect>
            <v:rect id="_x0000_s37645" style="position:absolute;left:7910;top:7675;width:88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7 (1.03, 1.82)</w:t>
                    </w:r>
                  </w:p>
                </w:txbxContent>
              </v:textbox>
            </v:rect>
            <v:rect id="_x0000_s37647" style="position:absolute;left:8831;top:1330;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11</w:t>
                    </w:r>
                  </w:p>
                </w:txbxContent>
              </v:textbox>
            </v:rect>
            <v:rect id="_x0000_s37648" style="position:absolute;left:8831;top:1482;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61</w:t>
                    </w:r>
                  </w:p>
                </w:txbxContent>
              </v:textbox>
            </v:rect>
            <v:rect id="_x0000_s37649" style="position:absolute;left:8831;top:1631;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34</w:t>
                    </w:r>
                  </w:p>
                </w:txbxContent>
              </v:textbox>
            </v:rect>
            <v:rect id="_x0000_s37650" style="position:absolute;left:8831;top:1784;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9.53</w:t>
                    </w:r>
                  </w:p>
                </w:txbxContent>
              </v:textbox>
            </v:rect>
            <v:rect id="_x0000_s37651" style="position:absolute;left:8831;top:1933;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12</w:t>
                    </w:r>
                  </w:p>
                </w:txbxContent>
              </v:textbox>
            </v:rect>
            <v:rect id="_x0000_s37652" style="position:absolute;left:8831;top:2085;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7.04</w:t>
                    </w:r>
                  </w:p>
                </w:txbxContent>
              </v:textbox>
            </v:rect>
            <v:rect id="_x0000_s37653" style="position:absolute;left:8831;top:2237;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6.04</w:t>
                    </w:r>
                  </w:p>
                </w:txbxContent>
              </v:textbox>
            </v:rect>
            <v:rect id="_x0000_s37654" style="position:absolute;left:8831;top:2387;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5.93</w:t>
                    </w:r>
                  </w:p>
                </w:txbxContent>
              </v:textbox>
            </v:rect>
            <v:rect id="_x0000_s37655" style="position:absolute;left:8831;top:2539;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82</w:t>
                    </w:r>
                  </w:p>
                </w:txbxContent>
              </v:textbox>
            </v:rect>
            <v:rect id="_x0000_s37656" style="position:absolute;left:8831;top:2691;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21</w:t>
                    </w:r>
                  </w:p>
                </w:txbxContent>
              </v:textbox>
            </v:rect>
            <v:rect id="_x0000_s37657" style="position:absolute;left:8831;top:2840;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24</w:t>
                    </w:r>
                  </w:p>
                </w:txbxContent>
              </v:textbox>
            </v:rect>
            <v:rect id="_x0000_s37658" style="position:absolute;left:8831;top:2992;width:368;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7659" style="position:absolute;left:8831;top:3595;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6.28</w:t>
                    </w:r>
                  </w:p>
                </w:txbxContent>
              </v:textbox>
            </v:rect>
            <v:rect id="_x0000_s37660" style="position:absolute;left:8831;top:3747;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96</w:t>
                    </w:r>
                  </w:p>
                </w:txbxContent>
              </v:textbox>
            </v:rect>
            <v:rect id="_x0000_s37661" style="position:absolute;left:8831;top:3897;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70</w:t>
                    </w:r>
                  </w:p>
                </w:txbxContent>
              </v:textbox>
            </v:rect>
            <v:rect id="_x0000_s37662" style="position:absolute;left:8831;top:4049;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0.29</w:t>
                    </w:r>
                  </w:p>
                </w:txbxContent>
              </v:textbox>
            </v:rect>
            <v:rect id="_x0000_s37663" style="position:absolute;left:8831;top:4201;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90</w:t>
                    </w:r>
                  </w:p>
                </w:txbxContent>
              </v:textbox>
            </v:rect>
            <v:rect id="_x0000_s37664" style="position:absolute;left:8831;top:4350;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1.58</w:t>
                    </w:r>
                  </w:p>
                </w:txbxContent>
              </v:textbox>
            </v:rect>
            <v:rect id="_x0000_s37665" style="position:absolute;left:8831;top:4503;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98</w:t>
                    </w:r>
                  </w:p>
                </w:txbxContent>
              </v:textbox>
            </v:rect>
            <v:rect id="_x0000_s37666" style="position:absolute;left:8831;top:4655;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21</w:t>
                    </w:r>
                  </w:p>
                </w:txbxContent>
              </v:textbox>
            </v:rect>
            <v:rect id="_x0000_s37667" style="position:absolute;left:8831;top:4804;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18</w:t>
                    </w:r>
                  </w:p>
                </w:txbxContent>
              </v:textbox>
            </v:rect>
            <v:rect id="_x0000_s37668" style="position:absolute;left:8831;top:4956;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5.92</w:t>
                    </w:r>
                  </w:p>
                </w:txbxContent>
              </v:textbox>
            </v:rect>
            <v:rect id="_x0000_s37669" style="position:absolute;left:8831;top:5106;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0.00</w:t>
                    </w:r>
                  </w:p>
                </w:txbxContent>
              </v:textbox>
            </v:rect>
            <v:rect id="_x0000_s37670" style="position:absolute;left:8831;top:5258;width:368;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7671" style="position:absolute;left:8831;top:5861;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14</w:t>
                    </w:r>
                  </w:p>
                </w:txbxContent>
              </v:textbox>
            </v:rect>
            <v:rect id="_x0000_s37672" style="position:absolute;left:8831;top:6013;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11</w:t>
                    </w:r>
                  </w:p>
                </w:txbxContent>
              </v:textbox>
            </v:rect>
            <v:rect id="_x0000_s37673" style="position:absolute;left:8831;top:6165;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14</w:t>
                    </w:r>
                  </w:p>
                </w:txbxContent>
              </v:textbox>
            </v:rect>
            <v:rect id="_x0000_s37674" style="position:absolute;left:8831;top:6314;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31.80</w:t>
                    </w:r>
                  </w:p>
                </w:txbxContent>
              </v:textbox>
            </v:rect>
            <v:rect id="_x0000_s37675" style="position:absolute;left:8831;top:6467;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92</w:t>
                    </w:r>
                  </w:p>
                </w:txbxContent>
              </v:textbox>
            </v:rect>
            <v:rect id="_x0000_s37676" style="position:absolute;left:8831;top:6619;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9.87</w:t>
                    </w:r>
                  </w:p>
                </w:txbxContent>
              </v:textbox>
            </v:rect>
            <v:rect id="_x0000_s37677" style="position:absolute;left:8831;top:6768;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4.96</w:t>
                    </w:r>
                  </w:p>
                </w:txbxContent>
              </v:textbox>
            </v:rect>
            <v:rect id="_x0000_s37678" style="position:absolute;left:8831;top:6920;width:301;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2.22</w:t>
                    </w:r>
                  </w:p>
                </w:txbxContent>
              </v:textbox>
            </v:rect>
            <v:rect id="_x0000_s37679" style="position:absolute;left:8831;top:7070;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2.47</w:t>
                    </w:r>
                  </w:p>
                </w:txbxContent>
              </v:textbox>
            </v:rect>
            <v:rect id="_x0000_s37680" style="position:absolute;left:8831;top:7222;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37</w:t>
                    </w:r>
                  </w:p>
                </w:txbxContent>
              </v:textbox>
            </v:rect>
            <v:rect id="_x0000_s37681" style="position:absolute;left:8831;top:7374;width:234;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8.00</w:t>
                    </w:r>
                  </w:p>
                </w:txbxContent>
              </v:textbox>
            </v:rect>
            <v:rect id="_x0000_s37682" style="position:absolute;left:8831;top:7523;width:368;height:138;mso-wrap-style:none;v-text-anchor:top" o:regroupid="26"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shape id="_x0000_s37686" style="position:absolute;left:5412;top:1361;width:68;height:68" coordsize="68,68" o:regroupid="26" path="m34,l,34,34,68,68,34,34,xe" fillcolor="black" strokeweight="69e-5mm">
              <v:path arrowok="t"/>
            </v:shape>
            <v:shape id="_x0000_s37688" style="position:absolute;left:5398;top:1662;width:68;height:68" coordsize="68,68" path="m34,l,34,34,68,68,34,34,xe" fillcolor="black" strokeweight="69e-5mm">
              <v:path arrowok="t"/>
            </v:shape>
            <v:shape id="_x0000_s37689" style="position:absolute;left:5739;top:1815;width:68;height:67" coordsize="68,67" path="m34,l,33,34,67,68,33,34,xe" fillcolor="black" strokeweight="69e-5mm">
              <v:path arrowok="t"/>
            </v:shape>
            <v:shape id="_x0000_s37690" style="position:absolute;left:5297;top:1964;width:68;height:68" coordsize="68,68" path="m34,l,34,34,68,68,34,34,xe" fillcolor="black" strokeweight="69e-5mm">
              <v:path arrowok="t"/>
            </v:shape>
            <v:shape id="_x0000_s37691" style="position:absolute;left:4424;top:2116;width:68;height:68" coordsize="68,68" path="m34,l,34,34,68,68,34,34,xe" fillcolor="black" strokeweight="69e-5mm">
              <v:path arrowok="t"/>
            </v:shape>
            <v:shape id="_x0000_s37692" style="position:absolute;left:5595;top:2268;width:68;height:68" coordsize="68,68" path="m34,l,34,34,68,68,34,34,xe" fillcolor="black" strokeweight="69e-5mm">
              <v:path arrowok="t"/>
            </v:shape>
            <v:shape id="_x0000_s37693" style="position:absolute;left:5897;top:2418;width:67;height:67" coordsize="67,67" path="m34,l,33,34,67,67,33,34,xe" fillcolor="black" strokeweight="69e-5mm">
              <v:path arrowok="t"/>
            </v:shape>
            <v:shape id="_x0000_s37694" style="position:absolute;left:5781;top:2570;width:68;height:67" coordsize="68,67" path="m34,l,34,34,67,68,34,34,xe" fillcolor="black" strokeweight="69e-5mm">
              <v:path arrowok="t"/>
            </v:shape>
            <v:shape id="_x0000_s37695" style="position:absolute;left:5373;top:2722;width:68;height:67" coordsize="68,67" path="m34,l,34,34,67,68,34,34,xe" fillcolor="black" strokeweight="69e-5mm">
              <v:path arrowok="t"/>
            </v:shape>
            <v:shape id="_x0000_s37696" style="position:absolute;left:6136;top:2871;width:68;height:68" coordsize="68,68" path="m34,l,34,34,68,68,34,34,xe" fillcolor="black" strokeweight="69e-5mm">
              <v:path arrowok="t"/>
            </v:shape>
            <v:shape id="_x0000_s37697" style="position:absolute;left:6361;top:3626;width:68;height:68" coordsize="68,68" path="m34,l,34,34,68,68,34,34,xe" fillcolor="black" strokeweight="69e-5mm">
              <v:path arrowok="t"/>
            </v:shape>
            <v:shape id="_x0000_s37698" style="position:absolute;left:5933;top:3778;width:68;height:68" coordsize="68,68" path="m34,l,34,34,68,68,34,34,xe" fillcolor="black" strokeweight="69e-5mm">
              <v:path arrowok="t"/>
            </v:shape>
            <v:shape id="_x0000_s37699" style="position:absolute;left:5184;top:3928;width:68;height:67" coordsize="68,67" path="m34,l,34,34,67,68,34,34,xe" fillcolor="black" strokeweight="69e-5mm">
              <v:path arrowok="t"/>
            </v:shape>
            <v:shape id="_x0000_s37700" style="position:absolute;left:6249;top:4080;width:67;height:68" coordsize="67,68" path="m34,l,34,34,68,67,34,34,xe" fillcolor="black" strokeweight="69e-5mm">
              <v:path arrowok="t"/>
            </v:shape>
            <v:shape id="_x0000_s37701" style="position:absolute;left:5514;top:4232;width:67;height:68" coordsize="67,68" path="m34,l,34,34,68,67,34,34,xe" fillcolor="black" strokeweight="69e-5mm">
              <v:path arrowok="t"/>
            </v:shape>
            <v:shape id="_x0000_s37702" style="position:absolute;left:4855;top:4381;width:67;height:68" coordsize="67,68" path="m34,l,34,34,68,67,34,34,xe" fillcolor="black" strokeweight="69e-5mm">
              <v:path arrowok="t"/>
            </v:shape>
            <v:shape id="_x0000_s37703" style="position:absolute;left:6069;top:4534;width:67;height:67" coordsize="67,67" path="m33,l,33,33,67,67,33,33,xe" fillcolor="black" strokeweight="69e-5mm">
              <v:path arrowok="t"/>
            </v:shape>
            <v:shape id="_x0000_s37704" style="position:absolute;left:5759;top:4686;width:67;height:67" coordsize="67,67" path="m34,l,34,34,67,67,34,34,xe" fillcolor="black" strokeweight="69e-5mm">
              <v:path arrowok="t"/>
            </v:shape>
            <v:shape id="_x0000_s37705" style="position:absolute;left:5914;top:4835;width:67;height:68" coordsize="67,68" path="m33,l,34,33,68,67,34,33,xe" fillcolor="black" strokeweight="69e-5mm">
              <v:path arrowok="t"/>
            </v:shape>
            <v:shape id="_x0000_s37706" style="position:absolute;left:4880;top:4987;width:68;height:68" coordsize="68,68" path="m34,l,34,34,68,68,34,34,xe" fillcolor="black" strokeweight="69e-5mm">
              <v:path arrowok="t"/>
            </v:shape>
            <v:shape id="_x0000_s37707" style="position:absolute;left:4965;top:5892;width:67;height:67" coordsize="67,67" path="m33,l,34,33,67,67,34,33,xe" fillcolor="black" strokeweight="69e-5mm">
              <v:path arrowok="t"/>
            </v:shape>
            <v:shape id="_x0000_s37708" style="position:absolute;left:5714;top:6044;width:67;height:68" coordsize="67,68" path="m34,l,34,34,68,67,34,34,xe" fillcolor="black" strokeweight="69e-5mm">
              <v:path arrowok="t"/>
            </v:shape>
            <v:shape id="_x0000_s37709" style="position:absolute;left:5139;top:6196;width:68;height:68" coordsize="68,68" path="m34,l,34,34,68,68,34,34,xe" fillcolor="black" strokeweight="69e-5mm">
              <v:path arrowok="t"/>
            </v:shape>
            <v:shape id="_x0000_s37710" style="position:absolute;left:6483;top:6345;width:67;height:68" coordsize="67,68" path="m33,l,34,33,68,67,34,33,xe" fillcolor="black" strokeweight="69e-5mm">
              <v:path arrowok="t"/>
            </v:shape>
            <v:shape id="_x0000_s37711" style="position:absolute;left:5460;top:6498;width:68;height:67" coordsize="68,67" path="m34,l,33,34,67,68,33,34,xe" fillcolor="black" strokeweight="69e-5mm">
              <v:path arrowok="t"/>
            </v:shape>
            <v:shape id="_x0000_s37712" style="position:absolute;left:5066;top:6650;width:68;height:67" coordsize="68,67" path="m34,l,33,34,67,68,33,34,xe" fillcolor="black" strokeweight="69e-5mm">
              <v:path arrowok="t"/>
            </v:shape>
            <v:shape id="_x0000_s37713" style="position:absolute;left:5953;top:6799;width:68;height:68" coordsize="68,68" path="m34,l,34,34,68,68,34,34,xe" fillcolor="black" strokeweight="69e-5mm">
              <v:path arrowok="t"/>
            </v:shape>
            <v:shape id="_x0000_s37714" style="position:absolute;left:5764;top:6951;width:68;height:68" coordsize="68,68" path="m34,l,34,34,68,68,34,34,xe" fillcolor="black" strokeweight="69e-5mm">
              <v:path arrowok="t"/>
            </v:shape>
            <v:shape id="_x0000_s37715" style="position:absolute;left:6128;top:7100;width:67;height:68" coordsize="67,68" path="m33,l,34,33,68,67,34,33,xe" fillcolor="black" strokeweight="69e-5mm">
              <v:path arrowok="t"/>
            </v:shape>
            <v:shape id="_x0000_s37716" style="position:absolute;left:4866;top:7253;width:68;height:67" coordsize="68,67" path="m34,l,33,34,67,68,33,34,xe" fillcolor="black" strokeweight="69e-5mm">
              <v:path arrowok="t"/>
            </v:shape>
            <v:shape id="_x0000_s37717" style="position:absolute;left:6404;top:7405;width:67;height:67" coordsize="67,67" path="m33,l,34,33,67,67,34,33,xe" fillcolor="black" strokeweight="69e-5mm">
              <v:path arrowok="t"/>
            </v:shape>
            <v:line id="_x0000_s37718" style="position:absolute" from="501,8194" to="9293,8194" strokeweight="44e-5mm"/>
            <v:rect id="_x0000_s37719" style="position:absolute;left:4385;top:8256;width:34;height:231;mso-wrap-style:none;v-text-anchor:top" filled="f" stroked="f">
              <v:textbox style="mso-rotate-with-shape:t;mso-fit-shape-to-text:t" inset="0,0,0,0">
                <w:txbxContent>
                  <w:p w:rsidR="006121E0" w:rsidRDefault="006121E0">
                    <w:r>
                      <w:rPr>
                        <w:rFonts w:ascii="Arial" w:hAnsi="Arial" w:cs="Arial"/>
                        <w:color w:val="000000"/>
                        <w:sz w:val="12"/>
                        <w:szCs w:val="12"/>
                        <w:lang w:val="en-US"/>
                      </w:rPr>
                      <w:t xml:space="preserve"> </w:t>
                    </w:r>
                  </w:p>
                </w:txbxContent>
              </v:textbox>
            </v:rect>
            <v:rect id="_x0000_s37720" style="position:absolute;left:6584;top:8256;width:34;height:231;mso-wrap-style:none;v-text-anchor:top" filled="f" stroked="f">
              <v:textbox style="mso-rotate-with-shape:t;mso-fit-shape-to-text:t" inset="0,0,0,0">
                <w:txbxContent>
                  <w:p w:rsidR="006121E0" w:rsidRDefault="006121E0">
                    <w:r>
                      <w:rPr>
                        <w:rFonts w:ascii="Arial" w:hAnsi="Arial" w:cs="Arial"/>
                        <w:color w:val="000000"/>
                        <w:sz w:val="12"/>
                        <w:szCs w:val="12"/>
                        <w:lang w:val="en-US"/>
                      </w:rPr>
                      <w:t xml:space="preserve"> </w:t>
                    </w:r>
                  </w:p>
                </w:txbxContent>
              </v:textbox>
            </v:rect>
            <v:line id="_x0000_s37721" style="position:absolute" from="5418,8194" to="5418,8315" strokeweight="44e-5mm"/>
            <v:rect id="_x0000_s37722" style="position:absolute;left:5384;top:8377;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line id="_x0000_s37723" style="position:absolute" from="3385,8194" to="3385,8315" strokeweight="44e-5mm"/>
            <v:rect id="_x0000_s37724" style="position:absolute;left:3300;top:8377;width:1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25</w:t>
                    </w:r>
                  </w:p>
                </w:txbxContent>
              </v:textbox>
            </v:rect>
            <v:line id="_x0000_s37725" style="position:absolute" from="4401,8194" to="4401,8315" strokeweight="44e-5mm"/>
            <v:rect id="_x0000_s37726" style="position:absolute;left:4351;top:8377;width:101;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line id="_x0000_s37727" style="position:absolute" from="5418,8194" to="5418,8315" strokeweight="44e-5mm"/>
            <v:rect id="_x0000_s37728" style="position:absolute;left:5384;top:8377;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line id="_x0000_s37729" style="position:absolute" from="6764,8194" to="6764,8315" strokeweight="44e-5mm"/>
            <v:rect id="_x0000_s37730" style="position:absolute;left:6680;top:8377;width:1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2.5</w:t>
                    </w:r>
                  </w:p>
                </w:txbxContent>
              </v:textbox>
            </v:rect>
            <v:line id="_x0000_s37731" style="position:absolute" from="7781,8194" to="7781,8315" strokeweight="44e-5mm"/>
            <v:rect id="_x0000_s37732" style="position:absolute;left:7747;top:8377;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line id="_x0000_s37733" style="position:absolute" from="1889,2874" to="1889,2917" strokeweight="44e-5mm"/>
            <w10:wrap type="none"/>
            <w10:anchorlock/>
          </v:group>
        </w:pict>
      </w:r>
    </w:p>
    <w:p w:rsidR="00E6305A" w:rsidRDefault="00E6305A" w:rsidP="000D41DC">
      <w:pPr>
        <w:rPr>
          <w:rFonts w:ascii="Times New Roman" w:hAnsi="Times New Roman"/>
          <w:sz w:val="24"/>
          <w:lang w:val="en-US"/>
        </w:rPr>
      </w:pPr>
    </w:p>
    <w:p w:rsidR="007F0F0D" w:rsidRDefault="007F0F0D" w:rsidP="000D41DC">
      <w:pPr>
        <w:rPr>
          <w:rFonts w:ascii="Times New Roman" w:hAnsi="Times New Roman"/>
          <w:sz w:val="24"/>
          <w:lang w:val="en-US"/>
        </w:rPr>
      </w:pPr>
    </w:p>
    <w:p w:rsidR="00C70FB7" w:rsidRDefault="00E4438C" w:rsidP="00C70FB7">
      <w:pPr>
        <w:rPr>
          <w:rFonts w:ascii="Times New Roman" w:hAnsi="Times New Roman"/>
          <w:sz w:val="24"/>
          <w:lang w:val="en-US"/>
        </w:rPr>
      </w:pPr>
      <w:r w:rsidRPr="00E4438C">
        <w:rPr>
          <w:rFonts w:ascii="Times New Roman" w:hAnsi="Times New Roman"/>
          <w:sz w:val="20"/>
          <w:szCs w:val="20"/>
          <w:lang w:val="en-US"/>
        </w:rPr>
        <w:t>HR: hazard ratio, CI: confidence interval</w:t>
      </w:r>
      <w:r w:rsidR="007F0F0D">
        <w:rPr>
          <w:rFonts w:ascii="Times New Roman" w:hAnsi="Times New Roman"/>
          <w:sz w:val="24"/>
          <w:lang w:val="en-US"/>
        </w:rPr>
        <w:br w:type="page"/>
      </w:r>
      <w:r w:rsidR="00C70FB7">
        <w:rPr>
          <w:rFonts w:ascii="Times New Roman" w:hAnsi="Times New Roman"/>
          <w:sz w:val="24"/>
          <w:lang w:val="en-US"/>
        </w:rPr>
        <w:lastRenderedPageBreak/>
        <w:t>Figure S2</w:t>
      </w:r>
      <w:r w:rsidR="00C70FB7" w:rsidRPr="00C64A36">
        <w:rPr>
          <w:rFonts w:ascii="Times New Roman" w:hAnsi="Times New Roman"/>
          <w:sz w:val="24"/>
          <w:lang w:val="en-US"/>
        </w:rPr>
        <w:t>. Age and sex-adjusted associations between job strain model quadrants and asthma</w:t>
      </w:r>
      <w:r w:rsidR="00C70FB7">
        <w:rPr>
          <w:rFonts w:ascii="Times New Roman" w:hAnsi="Times New Roman"/>
          <w:sz w:val="24"/>
          <w:lang w:val="en-US"/>
        </w:rPr>
        <w:t xml:space="preserve"> exacerbations (</w:t>
      </w:r>
      <w:proofErr w:type="spellStart"/>
      <w:r w:rsidR="00C70FB7">
        <w:rPr>
          <w:rFonts w:ascii="Times New Roman" w:hAnsi="Times New Roman"/>
          <w:sz w:val="24"/>
          <w:lang w:val="en-US"/>
        </w:rPr>
        <w:t>hospitalisation</w:t>
      </w:r>
      <w:proofErr w:type="spellEnd"/>
      <w:r w:rsidR="00C70FB7">
        <w:rPr>
          <w:rFonts w:ascii="Times New Roman" w:hAnsi="Times New Roman"/>
          <w:sz w:val="24"/>
          <w:lang w:val="en-US"/>
        </w:rPr>
        <w:t xml:space="preserve"> or death), with asthma as any diagnostic code</w:t>
      </w:r>
    </w:p>
    <w:p w:rsidR="00173120" w:rsidRDefault="00173120" w:rsidP="00C70FB7">
      <w:pPr>
        <w:rPr>
          <w:rFonts w:ascii="Times New Roman" w:hAnsi="Times New Roman"/>
          <w:sz w:val="24"/>
          <w:lang w:val="en-US"/>
        </w:rPr>
      </w:pPr>
    </w:p>
    <w:p w:rsidR="00173120" w:rsidRDefault="006121E0" w:rsidP="00C70FB7">
      <w:pPr>
        <w:rPr>
          <w:rFonts w:ascii="Times New Roman" w:hAnsi="Times New Roman"/>
          <w:sz w:val="24"/>
          <w:lang w:val="en-US"/>
        </w:rPr>
      </w:pPr>
      <w:r>
        <w:rPr>
          <w:rFonts w:ascii="Times New Roman" w:hAnsi="Times New Roman"/>
          <w:sz w:val="24"/>
          <w:lang w:val="en-US"/>
        </w:rPr>
      </w:r>
      <w:r>
        <w:rPr>
          <w:rFonts w:ascii="Times New Roman" w:hAnsi="Times New Roman"/>
          <w:sz w:val="24"/>
          <w:lang w:val="en-US"/>
        </w:rPr>
        <w:pict>
          <v:group id="_x0000_s37736" editas="canvas" style="width:485pt;height:413.4pt;mso-position-horizontal-relative:char;mso-position-vertical-relative:line" coordorigin=",493" coordsize="9700,8268">
            <o:lock v:ext="edit" aspectratio="t"/>
            <v:shape id="_x0000_s37735" type="#_x0000_t75" style="position:absolute;top:493;width:9700;height:8268" o:preferrelative="f">
              <v:fill o:detectmouseclick="t"/>
              <v:path o:extrusionok="t" o:connecttype="none"/>
              <o:lock v:ext="edit" text="t"/>
            </v:shape>
            <v:rect id="_x0000_s37739" style="position:absolute;left:501;top:493;width:8792;height:7704" o:regroupid="27" strokecolor="white" strokeweight="44e-5mm"/>
            <v:line id="_x0000_s37740" style="position:absolute" from="501,1136" to="9293,1136" o:regroupid="27" strokecolor="silver" strokeweight="44e-5mm"/>
            <v:rect id="_x0000_s37741" style="position:absolute;left:631;top:7915;width:2608;height:138;mso-wrap-style:none;v-text-anchor:top" o:regroupid="27"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NOTE: Weights are from random effects analysis</w:t>
                    </w:r>
                  </w:p>
                </w:txbxContent>
              </v:textbox>
            </v:rect>
            <v:line id="_x0000_s37742" style="position:absolute;flip:y" from="5418,1136" to="5418,8199" o:regroupid="27" strokeweight="44e-5mm"/>
            <v:rect id="_x0000_s37743" style="position:absolute;left:631;top:3305;width: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7744" style="position:absolute;left:631;top:5573;width: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7745" style="position:absolute;left:631;top:7839;width: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7746" style="position:absolute;left:5396;top:1333;width:135;height:135" o:regroupid="27" fillcolor="#b4b4b4" strokecolor="#b4b4b4" strokeweight="69e-5mm"/>
            <v:rect id="_x0000_s37747" style="position:absolute;left:5590;top:1615;width:174;height:174" o:regroupid="27" fillcolor="#b4b4b4" strokecolor="#b4b4b4" strokeweight="69e-5mm"/>
            <v:rect id="_x0000_s37748" style="position:absolute;left:5243;top:1564;width:581;height:580" o:regroupid="27" fillcolor="#b4b4b4" strokecolor="#b4b4b4" strokeweight="69e-5mm"/>
            <v:rect id="_x0000_s37749" style="position:absolute;left:5131;top:1902;width:203;height:203" o:regroupid="27" fillcolor="#b4b4b4" strokecolor="#b4b4b4" strokeweight="69e-5mm"/>
            <v:rect id="_x0000_s37750" style="position:absolute;left:4365;top:2077;width:158;height:157" o:regroupid="27" fillcolor="#b4b4b4" strokecolor="#b4b4b4" strokeweight="69e-5mm"/>
            <v:rect id="_x0000_s37751" style="position:absolute;left:5356;top:2237;width:141;height:141" o:regroupid="27" fillcolor="#b4b4b4" strokecolor="#b4b4b4" strokeweight="69e-5mm"/>
            <v:rect id="_x0000_s37752" style="position:absolute;left:5646;top:2288;width:338;height:338" o:regroupid="27" fillcolor="#b4b4b4" strokecolor="#b4b4b4" strokeweight="69e-5mm"/>
            <v:rect id="_x0000_s37753" style="position:absolute;left:5826;top:2533;width:152;height:152" o:regroupid="27" fillcolor="#b4b4b4" strokecolor="#b4b4b4" strokeweight="69e-5mm"/>
            <v:rect id="_x0000_s37754" style="position:absolute;left:5866;top:2668;width:186;height:186" o:regroupid="27" fillcolor="#b4b4b4" strokecolor="#b4b4b4" strokeweight="69e-5mm"/>
            <v:rect id="_x0000_s37755" style="position:absolute;left:5446;top:2635;width:552;height:552" o:regroupid="27" fillcolor="#b4b4b4" strokecolor="#b4b4b4" strokeweight="69e-5mm"/>
            <v:rect id="_x0000_s37756" style="position:absolute;left:6316;top:3590;width:152;height:152" o:regroupid="27" fillcolor="#b4b4b4" strokecolor="#b4b4b4" strokeweight="69e-5mm"/>
            <v:rect id="_x0000_s37757" style="position:absolute;left:5818;top:3756;width:124;height:124" o:regroupid="27" fillcolor="#b4b4b4" strokecolor="#b4b4b4" strokeweight="69e-5mm"/>
            <v:rect id="_x0000_s37758" style="position:absolute;left:5384;top:3874;width:186;height:186" o:regroupid="27" fillcolor="#b4b4b4" strokecolor="#b4b4b4" strokeweight="69e-5mm"/>
            <v:rect id="_x0000_s37759" style="position:absolute;left:5531;top:3824;width:591;height:591" o:regroupid="27" fillcolor="#b4b4b4" strokecolor="#b4b4b4" strokeweight="69e-5mm"/>
            <v:rect id="_x0000_s37760" style="position:absolute;left:5334;top:4165;width:214;height:214" o:regroupid="27" fillcolor="#b4b4b4" strokecolor="#b4b4b4" strokeweight="69e-5mm"/>
            <v:rect id="_x0000_s37761" style="position:absolute;left:4641;top:4319;width:203;height:203" o:regroupid="27" fillcolor="#b4b4b4" strokecolor="#b4b4b4" strokeweight="69e-5mm"/>
            <v:rect id="_x0000_s37762" style="position:absolute;left:5714;top:4508;width:129;height:130" o:regroupid="27" fillcolor="#b4b4b4" strokecolor="#b4b4b4" strokeweight="69e-5mm"/>
            <v:rect id="_x0000_s37763" style="position:absolute;left:5334;top:4576;width:298;height:299" o:regroupid="27" fillcolor="#b4b4b4" strokecolor="#b4b4b4" strokeweight="69e-5mm"/>
            <v:rect id="_x0000_s37764" style="position:absolute;left:4621;top:4810;width:130;height:129" o:regroupid="27" fillcolor="#b4b4b4" strokecolor="#b4b4b4" strokeweight="69e-5mm"/>
            <v:rect id="_x0000_s37765" style="position:absolute;left:6023;top:4934;width:186;height:186" o:regroupid="27" fillcolor="#b4b4b4" strokecolor="#b4b4b4" strokeweight="69e-5mm"/>
            <v:rect id="_x0000_s37766" style="position:absolute;left:5362;top:4906;width:540;height:541" o:regroupid="27" fillcolor="#b4b4b4" strokecolor="#b4b4b4" strokeweight="69e-5mm"/>
            <v:rect id="_x0000_s37767" style="position:absolute;left:4925;top:5866;width:130;height:130" o:regroupid="27" fillcolor="#b4b4b4" strokecolor="#b4b4b4" strokeweight="69e-5mm"/>
            <v:rect id="_x0000_s37768" style="position:absolute;left:5328;top:6027;width:113;height:113" o:regroupid="27" fillcolor="#b4b4b4" strokecolor="#b4b4b4" strokeweight="69e-5mm"/>
            <v:rect id="_x0000_s37769" style="position:absolute;left:5348;top:6137;width:197;height:197" o:regroupid="27" fillcolor="#b4b4b4" strokecolor="#b4b4b4" strokeweight="69e-5mm"/>
            <v:rect id="_x0000_s37770" style="position:absolute;left:5452;top:6089;width:591;height:592" o:regroupid="27" fillcolor="#b4b4b4" strokecolor="#b4b4b4" strokeweight="69e-5mm"/>
            <v:rect id="_x0000_s37771" style="position:absolute;left:5288;top:6430;width:215;height:214" o:regroupid="27" fillcolor="#b4b4b4" strokecolor="#b4b4b4" strokeweight="69e-5mm"/>
            <v:rect id="_x0000_s37772" style="position:absolute;left:4993;top:6588;width:203;height:203" o:regroupid="27" fillcolor="#b4b4b4" strokecolor="#b4b4b4" strokeweight="69e-5mm"/>
            <v:rect id="_x0000_s37773" style="position:absolute;left:5936;top:6765;width:147;height:147" o:regroupid="27" fillcolor="#b4b4b4" strokecolor="#b4b4b4" strokeweight="69e-5mm"/>
            <v:rect id="_x0000_s37774" style="position:absolute;left:5610;top:6824;width:332;height:333" o:regroupid="27" fillcolor="#b4b4b4" strokecolor="#b4b4b4" strokeweight="69e-5mm"/>
            <v:rect id="_x0000_s37775" style="position:absolute;left:5660;top:7072;width:135;height:136" o:regroupid="27" fillcolor="#b4b4b4" strokecolor="#b4b4b4" strokeweight="69e-5mm"/>
            <v:rect id="_x0000_s37776" style="position:absolute;left:5767;top:7202;width:180;height:180" o:regroupid="27" fillcolor="#b4b4b4" strokecolor="#b4b4b4" strokeweight="69e-5mm"/>
            <v:rect id="_x0000_s37777" style="position:absolute;left:5390;top:7188;width:512;height:513" o:regroupid="27" fillcolor="#b4b4b4" strokecolor="#b4b4b4" strokeweight="69e-5mm"/>
            <v:line id="_x0000_s37778" style="position:absolute" from="3714,1400" to="7212,1400" o:regroupid="27" strokeweight="69e-5mm"/>
            <v:line id="_x0000_s37779" style="position:absolute" from="3385,1553" to="6471,1553" o:regroupid="27" strokeweight="69e-5mm"/>
            <v:line id="_x0000_s37780" style="position:absolute" from="4339,1702" to="7012,1702" o:regroupid="27" strokeweight="69e-5mm"/>
            <v:line id="_x0000_s37781" style="position:absolute" from="5134,1854" to="5933,1854" o:regroupid="27" strokeweight="69e-5mm"/>
            <v:line id="_x0000_s37782" style="position:absolute" from="4066,2003" to="6398,2003" o:regroupid="27" strokeweight="69e-5mm"/>
            <v:line id="_x0000_s37783" style="position:absolute" from="3385,2156" to="5933,2156" o:regroupid="27" strokeweight="69e-5mm"/>
            <v:line id="_x0000_s37784" style="position:absolute" from="3759,2308" to="7096,2308" o:regroupid="27" strokeweight="69e-5mm"/>
            <v:line id="_x0000_s37785" style="position:absolute" from="5131,2457" to="6499,2457" o:regroupid="27" strokeweight="69e-5mm"/>
            <v:line id="_x0000_s37786" style="position:absolute" from="4365,2609" to="7443,2609" o:regroupid="27" strokeweight="69e-5mm"/>
            <v:line id="_x0000_s37787" style="position:absolute" from="4697,2758" to="7223,2758" o:regroupid="27" strokeweight="69e-5mm"/>
            <v:line id="_x0000_s37788" style="position:absolute" from="5300,2911" to="6145,2911" o:regroupid="27" strokeweight="69e-5mm"/>
            <v:line id="_x0000_s37789" style="position:absolute" from="4838,3666" to="7781,3666" o:regroupid="27" strokeweight="69e-5mm"/>
            <v:line id="_x0000_s37790" style="position:absolute" from="3942,3818" to="7781,3818" o:regroupid="27" strokeweight="69e-5mm"/>
            <v:line id="_x0000_s37791" style="position:absolute" from="4182,3967" to="6773,3967" o:regroupid="27" strokeweight="69e-5mm"/>
            <v:line id="_x0000_s37792" style="position:absolute" from="5424,4119" to="6232,4119" o:regroupid="27" strokeweight="69e-5mm"/>
            <v:line id="_x0000_s37793" style="position:absolute" from="4331,4272" to="6547,4272" o:regroupid="27" strokeweight="69e-5mm"/>
            <v:line id="_x0000_s37794" style="position:absolute" from="3565,4421" to="5919,4421" o:regroupid="27" strokeweight="69e-5mm"/>
            <v:line id="_x0000_s37795" style="position:absolute" from="3920,4573" to="7637,4573" o:regroupid="27" strokeweight="69e-5mm"/>
            <v:line id="_x0000_s37796" style="position:absolute" from="4680,4725" to="6285,4725" o:regroupid="27" strokeweight="69e-5mm"/>
            <v:line id="_x0000_s37797" style="position:absolute" from="3385,4875" to="6491,4875" o:regroupid="27" strokeweight="69e-5mm"/>
            <v:line id="_x0000_s37798" style="position:absolute" from="4841,5027" to="7392,5027" o:regroupid="27" strokeweight="69e-5mm"/>
            <v:line id="_x0000_s37799" style="position:absolute" from="5190,5176" to="6074,5176" o:regroupid="27" strokeweight="69e-5mm"/>
            <v:line id="_x0000_s37800" style="position:absolute" from="3385,5931" to="7029,5931" o:regroupid="27" strokeweight="69e-5mm"/>
            <v:line id="_x0000_s37801" style="position:absolute" from="3385,6083" to="7781,6083" o:regroupid="27" strokeweight="69e-5mm"/>
            <v:line id="_x0000_s37802" style="position:absolute" from="4103,6235" to="6792,6235" o:regroupid="27" strokeweight="69e-5mm"/>
            <v:line id="_x0000_s37803" style="position:absolute" from="5297,6385" to="6198,6385" o:regroupid="27" strokeweight="69e-5mm"/>
            <v:line id="_x0000_s37804" style="position:absolute" from="4159,6537" to="6629,6537" o:regroupid="27" strokeweight="69e-5mm"/>
            <v:line id="_x0000_s37805" style="position:absolute" from="3776,6689" to="6415,6689" o:regroupid="27" strokeweight="69e-5mm"/>
            <v:line id="_x0000_s37806" style="position:absolute" from="4151,6838" to="7781,6838" o:regroupid="27" strokeweight="69e-5mm"/>
            <v:line id="_x0000_s37807" style="position:absolute" from="4965,6991" to="6590,6991" o:regroupid="27" strokeweight="69e-5mm"/>
            <v:line id="_x0000_s37808" style="position:absolute" from="3734,7140" to="7722,7140" o:regroupid="27" strokeweight="69e-5mm"/>
            <v:line id="_x0000_s37809" style="position:absolute" from="4362,7292" to="7350,7292" o:regroupid="27" strokeweight="69e-5mm"/>
            <v:line id="_x0000_s37810" style="position:absolute" from="5125,7444" to="6167,7444" o:regroupid="27" strokeweight="69e-5mm"/>
            <v:line id="_x0000_s37811" style="position:absolute" from="3385,1553" to="3472,1589" o:regroupid="27" strokeweight="69e-5mm"/>
            <v:line id="_x0000_s37812" style="position:absolute" from="3385,2156" to="3472,2192" o:regroupid="27" strokeweight="69e-5mm"/>
            <v:line id="_x0000_s37813" style="position:absolute" from="3385,4875" to="3472,4914" o:regroupid="27" strokeweight="69e-5mm"/>
            <v:line id="_x0000_s37814" style="position:absolute" from="3385,5931" to="3472,5971" o:regroupid="27" strokeweight="69e-5mm"/>
            <v:line id="_x0000_s37815" style="position:absolute" from="3385,6083" to="3472,6120" o:regroupid="27" strokeweight="69e-5mm"/>
            <v:line id="_x0000_s37816" style="position:absolute;flip:y" from="3385,1513" to="3472,1553" o:regroupid="27" strokeweight="69e-5mm"/>
            <v:line id="_x0000_s37817" style="position:absolute;flip:y" from="3385,2119" to="3472,2156" o:regroupid="27" strokeweight="69e-5mm"/>
            <v:line id="_x0000_s37818" style="position:absolute;flip:y" from="3385,4838" to="3472,4875" o:regroupid="27" strokeweight="69e-5mm"/>
            <v:line id="_x0000_s37819" style="position:absolute;flip:y" from="3385,5895" to="3472,5931" o:regroupid="27" strokeweight="69e-5mm"/>
            <v:line id="_x0000_s37820" style="position:absolute;flip:y" from="3385,6047" to="3472,6083" o:regroupid="27" strokeweight="69e-5mm"/>
            <v:line id="_x0000_s37821" style="position:absolute;flip:x" from="7693,3666" to="7781,3705" o:regroupid="27" strokeweight="69e-5mm"/>
            <v:line id="_x0000_s37822" style="position:absolute;flip:x" from="7693,3818" to="7781,3855" o:regroupid="27" strokeweight="69e-5mm"/>
            <v:line id="_x0000_s37823" style="position:absolute;flip:x" from="7693,6083" to="7781,6120" o:regroupid="27" strokeweight="69e-5mm"/>
            <v:line id="_x0000_s37824" style="position:absolute;flip:x" from="7693,6838" to="7781,6875" o:regroupid="27" strokeweight="69e-5mm"/>
            <v:line id="_x0000_s37825" style="position:absolute;flip:x y" from="7693,3629" to="7781,3666" o:regroupid="27" strokeweight="69e-5mm"/>
            <v:line id="_x0000_s37826" style="position:absolute;flip:x y" from="7693,3778" to="7781,3818" o:regroupid="27" strokeweight="69e-5mm"/>
            <v:line id="_x0000_s37827" style="position:absolute;flip:x y" from="7693,6047" to="7781,6083" o:regroupid="27" strokeweight="69e-5mm"/>
            <v:line id="_x0000_s37828" style="position:absolute;flip:x y" from="7693,6802" to="7781,6838" o:regroupid="27" strokeweight="69e-5mm"/>
            <v:line id="_x0000_s37829" style="position:absolute;flip:y" from="5362,3001" to="5601,3063" o:regroupid="27" strokecolor="#000064" strokeweight="69e-5mm"/>
            <v:line id="_x0000_s37830" style="position:absolute;flip:y" from="5362,3153" to="5601,3212" o:regroupid="27" strokecolor="#000064" strokeweight="69e-5mm"/>
            <v:line id="_x0000_s37831" style="position:absolute;flip:y" from="5418,5266" to="5663,5328" o:regroupid="27" strokecolor="#000064" strokeweight="69e-5mm"/>
            <v:line id="_x0000_s37832" style="position:absolute;flip:y" from="5418,5418" to="5663,5480" o:regroupid="27" strokecolor="#000064" strokeweight="69e-5mm"/>
            <v:line id="_x0000_s37833" style="position:absolute;flip:y" from="5381,7534" to="5655,7594" o:regroupid="27" strokecolor="#000064" strokeweight="69e-5mm"/>
            <v:line id="_x0000_s37834" style="position:absolute;flip:y" from="5381,7684" to="5655,7746" o:regroupid="27" strokecolor="#000064" strokeweight="69e-5mm"/>
            <v:line id="_x0000_s37835" style="position:absolute" from="5601,3001" to="5840,3063" o:regroupid="27" strokecolor="#000064" strokeweight="69e-5mm"/>
            <v:line id="_x0000_s37836" style="position:absolute" from="5601,3153" to="5840,3212" o:regroupid="27" strokecolor="#000064" strokeweight="69e-5mm"/>
            <v:line id="_x0000_s37837" style="position:absolute" from="5663,5266" to="5905,5328" o:regroupid="27" strokecolor="#000064" strokeweight="69e-5mm"/>
            <v:line id="_x0000_s37838" style="position:absolute" from="5663,5418" to="5905,5480" o:regroupid="27" strokecolor="#000064" strokeweight="69e-5mm"/>
            <v:line id="_x0000_s37839" style="position:absolute" from="5655,7534" to="5931,7594" o:regroupid="27" strokecolor="#000064" strokeweight="69e-5mm"/>
            <v:line id="_x0000_s37840" style="position:absolute" from="5655,7684" to="5931,7746" o:regroupid="27" strokecolor="#000064" strokeweight="69e-5mm"/>
            <v:line id="_x0000_s37841" style="position:absolute;flip:x" from="5601,3063" to="5840,3122" o:regroupid="27" strokecolor="#000064" strokeweight="69e-5mm"/>
            <v:line id="_x0000_s37842" style="position:absolute;flip:x" from="5601,3212" to="5840,3274" o:regroupid="27" strokecolor="#000064" strokeweight="69e-5mm"/>
            <v:line id="_x0000_s37843" style="position:absolute;flip:x" from="5663,5328" to="5905,5387" o:regroupid="27" strokecolor="#000064" strokeweight="69e-5mm"/>
            <v:line id="_x0000_s37844" style="position:absolute;flip:x" from="5663,5480" to="5905,5540" o:regroupid="27" strokecolor="#000064" strokeweight="69e-5mm"/>
            <v:line id="_x0000_s37845" style="position:absolute;flip:x" from="5655,7594" to="5931,7656" o:regroupid="27" strokecolor="#000064" strokeweight="69e-5mm"/>
            <v:line id="_x0000_s37846" style="position:absolute;flip:x" from="5655,7746" to="5931,7805" o:regroupid="27" strokecolor="#000064" strokeweight="69e-5mm"/>
            <v:line id="_x0000_s37847" style="position:absolute;flip:x y" from="5362,3063" to="5601,3122" o:regroupid="27" strokecolor="#000064" strokeweight="69e-5mm"/>
            <v:line id="_x0000_s37848" style="position:absolute;flip:x y" from="5362,3212" to="5601,3274" o:regroupid="27" strokecolor="#000064" strokeweight="69e-5mm"/>
            <v:line id="_x0000_s37849" style="position:absolute;flip:x y" from="5418,5328" to="5663,5387" o:regroupid="27" strokecolor="#000064" strokeweight="69e-5mm"/>
            <v:line id="_x0000_s37850" style="position:absolute;flip:x y" from="5418,5480" to="5663,5540" o:regroupid="27" strokecolor="#000064" strokeweight="69e-5mm"/>
            <v:line id="_x0000_s37851" style="position:absolute;flip:x y" from="5381,7594" to="5655,7656" o:regroupid="27" strokecolor="#000064" strokeweight="69e-5mm"/>
            <v:line id="_x0000_s37852" style="position:absolute;flip:x y" from="5381,7746" to="5655,7805" o:regroupid="27" strokecolor="#000064" strokeweight="69e-5mm"/>
            <v:rect id="_x0000_s37853" style="position:absolute;left:631;top:1192;width:61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Passive job</w:t>
                    </w:r>
                  </w:p>
                </w:txbxContent>
              </v:textbox>
            </v:rect>
            <v:rect id="_x0000_s37854" style="position:absolute;left:631;top:1341;width:6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7855" style="position:absolute;left:631;top:1493;width:6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7856" style="position:absolute;left:631;top:1646;width:44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7857" style="position:absolute;left:631;top:1795;width:2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7858" style="position:absolute;left:631;top:1947;width:447;height:138;mso-wrap-style:none;v-text-anchor:top" o:regroupid="27"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7859" style="position:absolute;left:631;top:2096;width:30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7860" style="position:absolute;left:631;top:2248;width:34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7861" style="position:absolute;left:631;top:2401;width:6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7862" style="position:absolute;left:631;top:2550;width:84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7863" style="position:absolute;left:631;top:2702;width:94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7864" style="position:absolute;left:631;top:2854;width:59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7865" style="position:absolute;left:631;top:3004;width:2366;height:138;mso-wrap-style:none;v-text-anchor:top" o:regroupid="27"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Random effects estimat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8)</w:t>
                    </w:r>
                  </w:p>
                </w:txbxContent>
              </v:textbox>
            </v:rect>
            <v:rect id="_x0000_s37866" style="position:absolute;left:631;top:3156;width:1108;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7867" style="position:absolute;left:631;top:3457;width:52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Active job</w:t>
                    </w:r>
                  </w:p>
                </w:txbxContent>
              </v:textbox>
            </v:rect>
            <v:rect id="_x0000_s37868" style="position:absolute;left:631;top:3609;width:6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7869" style="position:absolute;left:631;top:3759;width:6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7870" style="position:absolute;left:631;top:3911;width:44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7871" style="position:absolute;left:631;top:4060;width:2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7872" style="position:absolute;left:631;top:4212;width:447;height:138;mso-wrap-style:none;v-text-anchor:top" o:regroupid="27"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7873" style="position:absolute;left:631;top:4365;width:30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7874" style="position:absolute;left:631;top:4514;width:34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7875" style="position:absolute;left:631;top:4666;width:6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7876" style="position:absolute;left:631;top:4818;width:84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7877" style="position:absolute;left:631;top:4968;width:94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7878" style="position:absolute;left:631;top:5120;width:59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7879" style="position:absolute;left:631;top:5269;width:2366;height:138;mso-wrap-style:none;v-text-anchor:top" o:regroupid="27"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Random effects estimat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8)</w:t>
                    </w:r>
                  </w:p>
                </w:txbxContent>
              </v:textbox>
            </v:rect>
            <v:rect id="_x0000_s37880" style="position:absolute;left:631;top:5421;width:1108;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7881" style="position:absolute;left:631;top:5723;width:57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High strain</w:t>
                    </w:r>
                  </w:p>
                </w:txbxContent>
              </v:textbox>
            </v:rect>
            <v:rect id="_x0000_s37882" style="position:absolute;left:631;top:5875;width:6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7883" style="position:absolute;left:631;top:6024;width:6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7884" style="position:absolute;left:631;top:6176;width:44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7885" style="position:absolute;left:631;top:6328;width:2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7886" style="position:absolute;left:631;top:6478;width:447;height:138;mso-wrap-style:none;v-text-anchor:top" o:regroupid="27"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7887" style="position:absolute;left:631;top:6630;width:30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7888" style="position:absolute;left:631;top:6782;width:34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7889" style="position:absolute;left:631;top:6931;width:6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7890" style="position:absolute;left:631;top:7084;width:84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7891" style="position:absolute;left:631;top:7233;width:94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7892" style="position:absolute;left:631;top:7385;width:59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7893" style="position:absolute;left:631;top:7537;width:2366;height:138;mso-wrap-style:none;v-text-anchor:top" o:regroupid="27" filled="f" stroked="f">
              <v:textbox style="mso-rotate-with-shape:t;mso-fit-shape-to-text:t" inset="0,0,0,0">
                <w:txbxContent>
                  <w:p w:rsidR="006121E0" w:rsidRPr="0005718F" w:rsidRDefault="006121E0">
                    <w:pPr>
                      <w:rPr>
                        <w:lang w:val="en-US"/>
                      </w:rPr>
                    </w:pPr>
                    <w:r>
                      <w:rPr>
                        <w:rFonts w:ascii="Arial" w:hAnsi="Arial" w:cs="Arial"/>
                        <w:color w:val="000000"/>
                        <w:sz w:val="12"/>
                        <w:szCs w:val="12"/>
                        <w:lang w:val="en-US"/>
                      </w:rPr>
                      <w:t>Random effects estimat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9)</w:t>
                    </w:r>
                  </w:p>
                </w:txbxContent>
              </v:textbox>
            </v:rect>
            <v:rect id="_x0000_s37894" style="position:absolute;left:631;top:7687;width:1108;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7895" style="position:absolute;left:631;top:890;width:30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Study</w:t>
                    </w:r>
                  </w:p>
                </w:txbxContent>
              </v:textbox>
            </v:rect>
            <v:rect id="_x0000_s37896" style="position:absolute;left:1616;top:1341;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433</w:t>
                    </w:r>
                  </w:p>
                </w:txbxContent>
              </v:textbox>
            </v:rect>
            <v:rect id="_x0000_s37897" style="position:absolute;left:1616;top:1493;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964</w:t>
                    </w:r>
                  </w:p>
                </w:txbxContent>
              </v:textbox>
            </v:rect>
            <v:rect id="_x0000_s37898" style="position:absolute;left:1616;top:1646;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035</w:t>
                    </w:r>
                  </w:p>
                </w:txbxContent>
              </v:textbox>
            </v:rect>
            <v:rect id="_x0000_s37899" style="position:absolute;left:1616;top:1795;width:3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2287</w:t>
                    </w:r>
                  </w:p>
                </w:txbxContent>
              </v:textbox>
            </v:rect>
            <v:rect id="_x0000_s37900" style="position:absolute;left:1616;top:1947;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4030</w:t>
                    </w:r>
                  </w:p>
                </w:txbxContent>
              </v:textbox>
            </v:rect>
            <v:rect id="_x0000_s37901" style="position:absolute;left:1616;top:2096;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392</w:t>
                    </w:r>
                  </w:p>
                </w:txbxContent>
              </v:textbox>
            </v:rect>
            <v:rect id="_x0000_s37902" style="position:absolute;left:1616;top:2248;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586</w:t>
                    </w:r>
                  </w:p>
                </w:txbxContent>
              </v:textbox>
            </v:rect>
            <v:rect id="_x0000_s37903" style="position:absolute;left:1616;top:2401;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2711</w:t>
                    </w:r>
                  </w:p>
                </w:txbxContent>
              </v:textbox>
            </v:rect>
            <v:rect id="_x0000_s37904" style="position:absolute;left:1616;top:2550;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114</w:t>
                    </w:r>
                  </w:p>
                </w:txbxContent>
              </v:textbox>
            </v:rect>
            <v:rect id="_x0000_s37905" style="position:absolute;left:1616;top:2702;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785</w:t>
                    </w:r>
                  </w:p>
                </w:txbxContent>
              </v:textbox>
            </v:rect>
            <v:rect id="_x0000_s37906" style="position:absolute;left:1616;top:2854;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3352</w:t>
                    </w:r>
                  </w:p>
                </w:txbxContent>
              </v:textbox>
            </v:rect>
            <v:rect id="_x0000_s37907" style="position:absolute;left:1616;top:3609;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383</w:t>
                    </w:r>
                  </w:p>
                </w:txbxContent>
              </v:textbox>
            </v:rect>
            <v:rect id="_x0000_s37908" style="position:absolute;left:1616;top:3759;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665</w:t>
                    </w:r>
                  </w:p>
                </w:txbxContent>
              </v:textbox>
            </v:rect>
            <v:rect id="_x0000_s37909" style="position:absolute;left:1616;top:3911;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383</w:t>
                    </w:r>
                  </w:p>
                </w:txbxContent>
              </v:textbox>
            </v:rect>
            <v:rect id="_x0000_s37910" style="position:absolute;left:1616;top:4060;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9910</w:t>
                    </w:r>
                  </w:p>
                </w:txbxContent>
              </v:textbox>
            </v:rect>
            <v:rect id="_x0000_s37911" style="position:absolute;left:1616;top:4212;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3911</w:t>
                    </w:r>
                  </w:p>
                </w:txbxContent>
              </v:textbox>
            </v:rect>
            <v:rect id="_x0000_s37912" style="position:absolute;left:1616;top:4365;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603</w:t>
                    </w:r>
                  </w:p>
                </w:txbxContent>
              </v:textbox>
            </v:rect>
            <v:rect id="_x0000_s37913" style="position:absolute;left:1616;top:4514;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295</w:t>
                    </w:r>
                  </w:p>
                </w:txbxContent>
              </v:textbox>
            </v:rect>
            <v:rect id="_x0000_s37914" style="position:absolute;left:1616;top:4666;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814</w:t>
                    </w:r>
                  </w:p>
                </w:txbxContent>
              </v:textbox>
            </v:rect>
            <v:rect id="_x0000_s37915" style="position:absolute;left:1616;top:4818;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424</w:t>
                    </w:r>
                  </w:p>
                </w:txbxContent>
              </v:textbox>
            </v:rect>
            <v:rect id="_x0000_s37916" style="position:absolute;left:1616;top:4968;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453</w:t>
                    </w:r>
                  </w:p>
                </w:txbxContent>
              </v:textbox>
            </v:rect>
            <v:rect id="_x0000_s37917" style="position:absolute;left:1616;top:5120;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2982</w:t>
                    </w:r>
                  </w:p>
                </w:txbxContent>
              </v:textbox>
            </v:rect>
            <v:rect id="_x0000_s37918" style="position:absolute;left:1616;top:5875;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348</w:t>
                    </w:r>
                  </w:p>
                </w:txbxContent>
              </v:textbox>
            </v:rect>
            <v:rect id="_x0000_s37919" style="position:absolute;left:1616;top:6024;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461</w:t>
                    </w:r>
                  </w:p>
                </w:txbxContent>
              </v:textbox>
            </v:rect>
            <v:rect id="_x0000_s37920" style="position:absolute;left:1616;top:6176;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194</w:t>
                    </w:r>
                  </w:p>
                </w:txbxContent>
              </v:textbox>
            </v:rect>
            <v:rect id="_x0000_s37921" style="position:absolute;left:1616;top:6328;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6993</w:t>
                    </w:r>
                  </w:p>
                </w:txbxContent>
              </v:textbox>
            </v:rect>
            <v:rect id="_x0000_s37922" style="position:absolute;left:1616;top:6478;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2644</w:t>
                    </w:r>
                  </w:p>
                </w:txbxContent>
              </v:textbox>
            </v:rect>
            <v:rect id="_x0000_s37923" style="position:absolute;left:1616;top:6630;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330</w:t>
                    </w:r>
                  </w:p>
                </w:txbxContent>
              </v:textbox>
            </v:rect>
            <v:rect id="_x0000_s37924" style="position:absolute;left:1616;top:6782;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256</w:t>
                    </w:r>
                  </w:p>
                </w:txbxContent>
              </v:textbox>
            </v:rect>
            <v:rect id="_x0000_s37925" style="position:absolute;left:1616;top:6931;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387</w:t>
                    </w:r>
                  </w:p>
                </w:txbxContent>
              </v:textbox>
            </v:rect>
            <v:rect id="_x0000_s37926" style="position:absolute;left:1616;top:7084;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579</w:t>
                    </w:r>
                  </w:p>
                </w:txbxContent>
              </v:textbox>
            </v:rect>
            <v:rect id="_x0000_s37927" style="position:absolute;left:1616;top:7233;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871</w:t>
                    </w:r>
                  </w:p>
                </w:txbxContent>
              </v:textbox>
            </v:rect>
            <v:rect id="_x0000_s37928" style="position:absolute;left:1616;top:7385;width:2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421</w:t>
                    </w:r>
                  </w:p>
                </w:txbxContent>
              </v:textbox>
            </v:rect>
            <v:rect id="_x0000_s37929" style="position:absolute;left:1572;top:890;width:671;height:138;v-text-anchor:top" o:regroupid="27" filled="f" stroked="f">
              <v:textbox style="mso-rotate-with-shape:t;mso-fit-shape-to-text:t" inset="0,0,0,0">
                <w:txbxContent>
                  <w:p w:rsidR="006121E0" w:rsidRDefault="006121E0">
                    <w:r>
                      <w:rPr>
                        <w:rFonts w:ascii="Arial" w:hAnsi="Arial" w:cs="Arial"/>
                        <w:color w:val="000000"/>
                        <w:sz w:val="12"/>
                        <w:szCs w:val="12"/>
                        <w:lang w:val="en-US"/>
                      </w:rPr>
                      <w:t>Participants</w:t>
                    </w:r>
                  </w:p>
                </w:txbxContent>
              </v:textbox>
            </v:rect>
            <v:rect id="_x0000_s37930" style="position:absolute;left:2323;top:1341;width: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7931" style="position:absolute;left:2323;top:1493;width: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rect id="_x0000_s37932" style="position:absolute;left:2323;top:1646;width: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7933" style="position:absolute;left:2323;top:1795;width:201;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00</w:t>
                    </w:r>
                  </w:p>
                </w:txbxContent>
              </v:textbox>
            </v:rect>
            <v:rect id="_x0000_s37934" style="position:absolute;left:2323;top:1947;width:134;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11</w:t>
                    </w:r>
                  </w:p>
                </w:txbxContent>
              </v:textbox>
            </v:rect>
            <v:rect id="_x0000_s37935" style="position:absolute;left:2323;top:2096;width: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7936" style="position:absolute;left:2323;top:2248;width:67;height:138;mso-wrap-style:none;v-text-anchor:top" o:regroupid="27" filled="f" stroked="f">
              <v:textbox style="mso-rotate-with-shape:t;mso-fit-shape-to-text:t" inset="0,0,0,0">
                <w:txbxContent>
                  <w:p w:rsidR="006121E0" w:rsidRDefault="006121E0">
                    <w:r>
                      <w:rPr>
                        <w:rFonts w:ascii="Arial" w:hAnsi="Arial" w:cs="Arial"/>
                        <w:color w:val="000000"/>
                        <w:sz w:val="12"/>
                        <w:szCs w:val="12"/>
                        <w:lang w:val="en-US"/>
                      </w:rPr>
                      <w:t>6</w:t>
                    </w:r>
                  </w:p>
                </w:txbxContent>
              </v:textbox>
            </v:rect>
            <v:rect id="_x0000_s37938" style="position:absolute;left:2323;top:2401;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2</w:t>
                    </w:r>
                  </w:p>
                </w:txbxContent>
              </v:textbox>
            </v:rect>
            <v:rect id="_x0000_s37939" style="position:absolute;left:2323;top:2550;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7940" style="position:absolute;left:2323;top:2702;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5</w:t>
                    </w:r>
                  </w:p>
                </w:txbxContent>
              </v:textbox>
            </v:rect>
            <v:rect id="_x0000_s37941" style="position:absolute;left:2323;top:2854;width:2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54</w:t>
                    </w:r>
                  </w:p>
                </w:txbxContent>
              </v:textbox>
            </v:rect>
            <v:rect id="_x0000_s37942" style="position:absolute;left:2323;top:3609;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7943" style="position:absolute;left:2323;top:3759;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7944" style="position:absolute;left:2323;top:3911;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9</w:t>
                    </w:r>
                  </w:p>
                </w:txbxContent>
              </v:textbox>
            </v:rect>
            <v:rect id="_x0000_s37945" style="position:absolute;left:2323;top:4060;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97</w:t>
                    </w:r>
                  </w:p>
                </w:txbxContent>
              </v:textbox>
            </v:rect>
            <v:rect id="_x0000_s37946" style="position:absolute;left:2323;top:4212;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w:t>
                    </w:r>
                  </w:p>
                </w:txbxContent>
              </v:textbox>
            </v:rect>
            <v:rect id="_x0000_s37947" style="position:absolute;left:2323;top:4365;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w:t>
                    </w:r>
                  </w:p>
                </w:txbxContent>
              </v:textbox>
            </v:rect>
            <v:rect id="_x0000_s37948" style="position:absolute;left:2323;top:4514;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7949" style="position:absolute;left:2323;top:4666;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1</w:t>
                    </w:r>
                  </w:p>
                </w:txbxContent>
              </v:textbox>
            </v:rect>
            <v:rect id="_x0000_s37950" style="position:absolute;left:2323;top:4818;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7951" style="position:absolute;left:2323;top:4968;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4</w:t>
                    </w:r>
                  </w:p>
                </w:txbxContent>
              </v:textbox>
            </v:rect>
            <v:rect id="_x0000_s37952" style="position:absolute;left:2323;top:5120;width:2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2</w:t>
                    </w:r>
                  </w:p>
                </w:txbxContent>
              </v:textbox>
            </v:rect>
            <v:rect id="_x0000_s37953" style="position:absolute;left:2323;top:5875;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7954" style="position:absolute;left:2323;top:6024;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w:t>
                    </w:r>
                  </w:p>
                </w:txbxContent>
              </v:textbox>
            </v:rect>
            <v:rect id="_x0000_s37955" style="position:absolute;left:2323;top:6176;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7956" style="position:absolute;left:2323;top:6328;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67</w:t>
                    </w:r>
                  </w:p>
                </w:txbxContent>
              </v:textbox>
            </v:rect>
            <v:rect id="_x0000_s37957" style="position:absolute;left:2323;top:6478;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9</w:t>
                    </w:r>
                  </w:p>
                </w:txbxContent>
              </v:textbox>
            </v:rect>
            <v:rect id="_x0000_s37958" style="position:absolute;left:2323;top:6630;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7959" style="position:absolute;left:2323;top:6782;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7960" style="position:absolute;left:2323;top:6931;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1</w:t>
                    </w:r>
                  </w:p>
                </w:txbxContent>
              </v:textbox>
            </v:rect>
            <v:rect id="_x0000_s37961" style="position:absolute;left:2323;top:7084;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7962" style="position:absolute;left:2323;top:7233;width:67;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7963" style="position:absolute;left:2323;top:7385;width:1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54</w:t>
                    </w:r>
                  </w:p>
                </w:txbxContent>
              </v:textbox>
            </v:rect>
            <v:rect id="_x0000_s37964" style="position:absolute;left:2323;top:890;width:1188;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Asthma exacerbations</w:t>
                    </w:r>
                  </w:p>
                </w:txbxContent>
              </v:textbox>
            </v:rect>
            <v:rect id="_x0000_s37965" style="position:absolute;left:7910;top:134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3 (0.31, 3.39)</w:t>
                    </w:r>
                  </w:p>
                </w:txbxContent>
              </v:textbox>
            </v:rect>
            <v:rect id="_x0000_s37966" style="position:absolute;left:7910;top:1493;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24 (0.03, 2.05)</w:t>
                    </w:r>
                  </w:p>
                </w:txbxContent>
              </v:textbox>
            </v:rect>
            <v:rect id="_x0000_s37967" style="position:absolute;left:7910;top:164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9 (0.48, 2.96)</w:t>
                    </w:r>
                  </w:p>
                </w:txbxContent>
              </v:textbox>
            </v:rect>
            <v:rect id="_x0000_s37968" style="position:absolute;left:7910;top:179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8 (0.82, 1.42)</w:t>
                    </w:r>
                  </w:p>
                </w:txbxContent>
              </v:textbox>
            </v:rect>
            <v:rect id="_x0000_s37969" style="position:absolute;left:7910;top:1947;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88 (0.40, 1.95)</w:t>
                    </w:r>
                  </w:p>
                </w:txbxContent>
              </v:textbox>
            </v:rect>
            <v:rect id="_x0000_s37970" style="position:absolute;left:7910;top:209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51 (0.19, 1.42)</w:t>
                    </w:r>
                  </w:p>
                </w:txbxContent>
              </v:textbox>
            </v:rect>
            <v:rect id="_x0000_s37971" style="position:absolute;left:7910;top:224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1 (0.32, 3.14)</w:t>
                    </w:r>
                  </w:p>
                </w:txbxContent>
              </v:textbox>
            </v:rect>
            <v:rect id="_x0000_s37972" style="position:absolute;left:7910;top:240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1 (0.82, 2.09)</w:t>
                    </w:r>
                  </w:p>
                </w:txbxContent>
              </v:textbox>
            </v:rect>
            <v:rect id="_x0000_s37973" style="position:absolute;left:7910;top:255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9 (0.49, 3.97)</w:t>
                    </w:r>
                  </w:p>
                </w:txbxContent>
              </v:textbox>
            </v:rect>
            <v:rect id="_x0000_s37974" style="position:absolute;left:7910;top:2702;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45 (0.61, 3.42)</w:t>
                    </w:r>
                  </w:p>
                </w:txbxContent>
              </v:textbox>
            </v:rect>
            <v:rect id="_x0000_s37975" style="position:absolute;left:7910;top:285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3 (0.92, 1.64)</w:t>
                    </w:r>
                  </w:p>
                </w:txbxContent>
              </v:textbox>
            </v:rect>
            <v:rect id="_x0000_s37976" style="position:absolute;left:7910;top:300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3 (0.96, 1.33)</w:t>
                    </w:r>
                  </w:p>
                </w:txbxContent>
              </v:textbox>
            </v:rect>
            <v:rect id="_x0000_s37977" style="position:absolute;left:7910;top:315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3 (0.96, 1.33)</w:t>
                    </w:r>
                  </w:p>
                </w:txbxContent>
              </v:textbox>
            </v:rect>
            <v:rect id="_x0000_s37978" style="position:absolute;left:7910;top:3609;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94 (0.67, 5.60)</w:t>
                    </w:r>
                  </w:p>
                </w:txbxContent>
              </v:textbox>
            </v:rect>
            <v:rect id="_x0000_s37979" style="position:absolute;left:7910;top:3759;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7 (0.37, 5.13)</w:t>
                    </w:r>
                  </w:p>
                </w:txbxContent>
              </v:textbox>
            </v:rect>
            <v:rect id="_x0000_s37980" style="position:absolute;left:7910;top:391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4 (0.43, 2.52)</w:t>
                    </w:r>
                  </w:p>
                </w:txbxContent>
              </v:textbox>
            </v:rect>
            <v:rect id="_x0000_s37981" style="position:absolute;left:7910;top:406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2 (1.00, 1.74)</w:t>
                    </w:r>
                  </w:p>
                </w:txbxContent>
              </v:textbox>
            </v:rect>
            <v:rect id="_x0000_s37982" style="position:absolute;left:7910;top:4212;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1 (0.48, 2.16)</w:t>
                    </w:r>
                  </w:p>
                </w:txbxContent>
              </v:textbox>
            </v:rect>
            <v:rect id="_x0000_s37983" style="position:absolute;left:7910;top:436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63 (0.28, 1.41)</w:t>
                    </w:r>
                  </w:p>
                </w:txbxContent>
              </v:textbox>
            </v:rect>
            <v:rect id="_x0000_s37984" style="position:absolute;left:7910;top:451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8 (0.36, 4.54)</w:t>
                    </w:r>
                  </w:p>
                </w:txbxContent>
              </v:textbox>
            </v:rect>
            <v:rect id="_x0000_s37985" style="position:absolute;left:7910;top:466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4 (0.60, 1.81)</w:t>
                    </w:r>
                  </w:p>
                </w:txbxContent>
              </v:textbox>
            </v:rect>
            <v:rect id="_x0000_s37986" style="position:absolute;left:7910;top:481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61 (0.18, 2.08)</w:t>
                    </w:r>
                  </w:p>
                </w:txbxContent>
              </v:textbox>
            </v:rect>
            <v:rect id="_x0000_s37987" style="position:absolute;left:7910;top:496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61 (0.67, 3.84)</w:t>
                    </w:r>
                  </w:p>
                </w:txbxContent>
              </v:textbox>
            </v:rect>
            <v:rect id="_x0000_s37988" style="position:absolute;left:7910;top:512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6 (0.86, 1.56)</w:t>
                    </w:r>
                  </w:p>
                </w:txbxContent>
              </v:textbox>
            </v:rect>
            <v:rect id="_x0000_s37989" style="position:absolute;left:7910;top:5269;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8 (1.00, 1.39)</w:t>
                    </w:r>
                  </w:p>
                </w:txbxContent>
              </v:textbox>
            </v:rect>
            <v:rect id="_x0000_s37990" style="position:absolute;left:7910;top:542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8 (1.00, 1.39)</w:t>
                    </w:r>
                  </w:p>
                </w:txbxContent>
              </v:textbox>
            </v:rect>
            <v:rect id="_x0000_s37991" style="position:absolute;left:7910;top:587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75 (0.19, 2.99)</w:t>
                    </w:r>
                  </w:p>
                </w:txbxContent>
              </v:textbox>
            </v:rect>
            <v:rect id="_x0000_s37992" style="position:absolute;left:7910;top:602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98 (0.19, 5.07)</w:t>
                    </w:r>
                  </w:p>
                </w:txbxContent>
              </v:textbox>
            </v:rect>
            <v:rect id="_x0000_s37993" style="position:absolute;left:7910;top:617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2 (0.41, 2.55)</w:t>
                    </w:r>
                  </w:p>
                </w:txbxContent>
              </v:textbox>
            </v:rect>
            <v:rect id="_x0000_s37994" style="position:absolute;left:7910;top:632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5 (0.92, 1.70)</w:t>
                    </w:r>
                  </w:p>
                </w:txbxContent>
              </v:textbox>
            </v:rect>
            <v:rect id="_x0000_s37995" style="position:absolute;left:7910;top:647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98 (0.42, 2.28)</w:t>
                    </w:r>
                  </w:p>
                </w:txbxContent>
              </v:textbox>
            </v:rect>
            <v:rect id="_x0000_s37996" style="position:absolute;left:7910;top:663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80 (0.33, 1.97)</w:t>
                    </w:r>
                  </w:p>
                </w:txbxContent>
              </v:textbox>
            </v:rect>
            <v:rect id="_x0000_s37997" style="position:absolute;left:7910;top:6782;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50 (0.42, 5.31)</w:t>
                    </w:r>
                  </w:p>
                </w:txbxContent>
              </v:textbox>
            </v:rect>
            <v:rect id="_x0000_s37998" style="position:absolute;left:7910;top:693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8 (0.73, 2.22)</w:t>
                    </w:r>
                  </w:p>
                </w:txbxContent>
              </v:textbox>
            </v:rect>
            <v:rect id="_x0000_s37999" style="position:absolute;left:7910;top:708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3 (0.32, 4.80)</w:t>
                    </w:r>
                  </w:p>
                </w:txbxContent>
              </v:textbox>
            </v:rect>
            <v:rect id="_x0000_s38000" style="position:absolute;left:7910;top:7233;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5 (0.49, 3.73)</w:t>
                    </w:r>
                  </w:p>
                </w:txbxContent>
              </v:textbox>
            </v:rect>
            <v:rect id="_x0000_s38001" style="position:absolute;left:7910;top:738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7 (0.82, 1.67)</w:t>
                    </w:r>
                  </w:p>
                </w:txbxContent>
              </v:textbox>
            </v:rect>
            <v:rect id="_x0000_s38002" style="position:absolute;left:7910;top:7537;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7 (0.97, 1.42)</w:t>
                    </w:r>
                  </w:p>
                </w:txbxContent>
              </v:textbox>
            </v:rect>
            <v:rect id="_x0000_s38003" style="position:absolute;left:7910;top:7687;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7 (0.97, 1.42)</w:t>
                    </w:r>
                  </w:p>
                </w:txbxContent>
              </v:textbox>
            </v:rect>
            <v:rect id="_x0000_s38004" style="position:absolute;left:7910;top:890;width:6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HR (95% CI)</w:t>
                    </w:r>
                  </w:p>
                </w:txbxContent>
              </v:textbox>
            </v:rect>
            <v:rect id="_x0000_s38005" style="position:absolute;left:8831;top:1341;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6</w:t>
                    </w:r>
                  </w:p>
                </w:txbxContent>
              </v:textbox>
            </v:rect>
            <v:rect id="_x0000_s38006" style="position:absolute;left:8831;top:1493;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57</w:t>
                    </w:r>
                  </w:p>
                </w:txbxContent>
              </v:textbox>
            </v:rect>
            <v:rect id="_x0000_s38007" style="position:absolute;left:8831;top:164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19</w:t>
                    </w:r>
                  </w:p>
                </w:txbxContent>
              </v:textbox>
            </v:rect>
            <v:rect id="_x0000_s38008" style="position:absolute;left:8831;top:1795;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5.50</w:t>
                    </w:r>
                  </w:p>
                </w:txbxContent>
              </v:textbox>
            </v:rect>
            <v:rect id="_x0000_s38009" style="position:absolute;left:8831;top:1947;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19</w:t>
                    </w:r>
                  </w:p>
                </w:txbxContent>
              </v:textbox>
            </v:rect>
            <v:rect id="_x0000_s38010" style="position:absolute;left:8831;top:209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57</w:t>
                    </w:r>
                  </w:p>
                </w:txbxContent>
              </v:textbox>
            </v:rect>
            <v:rect id="_x0000_s38011" style="position:absolute;left:8831;top:224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05</w:t>
                    </w:r>
                  </w:p>
                </w:txbxContent>
              </v:textbox>
            </v:rect>
            <v:rect id="_x0000_s38012" style="position:absolute;left:8831;top:2401;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15</w:t>
                    </w:r>
                  </w:p>
                </w:txbxContent>
              </v:textbox>
            </v:rect>
            <v:rect id="_x0000_s38013" style="position:absolute;left:8831;top:2550;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40</w:t>
                    </w:r>
                  </w:p>
                </w:txbxContent>
              </v:textbox>
            </v:rect>
            <v:rect id="_x0000_s38014" style="position:absolute;left:8831;top:2702;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57</w:t>
                    </w:r>
                  </w:p>
                </w:txbxContent>
              </v:textbox>
            </v:rect>
            <v:rect id="_x0000_s38015" style="position:absolute;left:8831;top:2854;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1.95</w:t>
                    </w:r>
                  </w:p>
                </w:txbxContent>
              </v:textbox>
            </v:rect>
            <v:rect id="_x0000_s38016" style="position:absolute;left:8831;top:3004;width:368;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017" style="position:absolute;left:8831;top:3609;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46</w:t>
                    </w:r>
                  </w:p>
                </w:txbxContent>
              </v:textbox>
            </v:rect>
            <v:rect id="_x0000_s38018" style="position:absolute;left:8831;top:3759;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58</w:t>
                    </w:r>
                  </w:p>
                </w:txbxContent>
              </v:textbox>
            </v:rect>
            <v:rect id="_x0000_s38019" style="position:absolute;left:8831;top:3911;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54</w:t>
                    </w:r>
                  </w:p>
                </w:txbxContent>
              </v:textbox>
            </v:rect>
            <v:rect id="_x0000_s38020" style="position:absolute;left:8831;top:4060;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6.43</w:t>
                    </w:r>
                  </w:p>
                </w:txbxContent>
              </v:textbox>
            </v:rect>
            <v:rect id="_x0000_s38021" style="position:absolute;left:8831;top:4212;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83</w:t>
                    </w:r>
                  </w:p>
                </w:txbxContent>
              </v:textbox>
            </v:rect>
            <v:rect id="_x0000_s38022" style="position:absolute;left:8831;top:4365;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29</w:t>
                    </w:r>
                  </w:p>
                </w:txbxContent>
              </v:textbox>
            </v:rect>
            <v:rect id="_x0000_s38023" style="position:absolute;left:8831;top:4514;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72</w:t>
                    </w:r>
                  </w:p>
                </w:txbxContent>
              </v:textbox>
            </v:rect>
            <v:rect id="_x0000_s38024" style="position:absolute;left:8831;top:466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9.20</w:t>
                    </w:r>
                  </w:p>
                </w:txbxContent>
              </v:textbox>
            </v:rect>
            <v:rect id="_x0000_s38025" style="position:absolute;left:8831;top:481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2</w:t>
                    </w:r>
                  </w:p>
                </w:txbxContent>
              </v:textbox>
            </v:rect>
            <v:rect id="_x0000_s38026" style="position:absolute;left:8831;top:496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64</w:t>
                    </w:r>
                  </w:p>
                </w:txbxContent>
              </v:textbox>
            </v:rect>
            <v:rect id="_x0000_s38027" style="position:absolute;left:8831;top:5120;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0.49</w:t>
                    </w:r>
                  </w:p>
                </w:txbxContent>
              </v:textbox>
            </v:rect>
            <v:rect id="_x0000_s38028" style="position:absolute;left:8831;top:5269;width:368;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029" style="position:absolute;left:8831;top:5875;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1</w:t>
                    </w:r>
                  </w:p>
                </w:txbxContent>
              </v:textbox>
            </v:rect>
            <v:rect id="_x0000_s38030" style="position:absolute;left:8831;top:6024;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9</w:t>
                    </w:r>
                  </w:p>
                </w:txbxContent>
              </v:textbox>
            </v:rect>
            <v:rect id="_x0000_s38031" style="position:absolute;left:8831;top:617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16</w:t>
                    </w:r>
                  </w:p>
                </w:txbxContent>
              </v:textbox>
            </v:rect>
            <v:rect id="_x0000_s38032" style="position:absolute;left:8831;top:6328;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7.03</w:t>
                    </w:r>
                  </w:p>
                </w:txbxContent>
              </v:textbox>
            </v:rect>
            <v:rect id="_x0000_s38033" style="position:absolute;left:8831;top:647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93</w:t>
                    </w:r>
                  </w:p>
                </w:txbxContent>
              </v:textbox>
            </v:rect>
            <v:rect id="_x0000_s38034" style="position:absolute;left:8831;top:6630;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32</w:t>
                    </w:r>
                  </w:p>
                </w:txbxContent>
              </v:textbox>
            </v:rect>
            <v:rect id="_x0000_s38035" style="position:absolute;left:8831;top:6782;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17</w:t>
                    </w:r>
                  </w:p>
                </w:txbxContent>
              </v:textbox>
            </v:rect>
            <v:rect id="_x0000_s38036" style="position:absolute;left:8831;top:6931;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40</w:t>
                    </w:r>
                  </w:p>
                </w:txbxContent>
              </v:textbox>
            </v:rect>
            <v:rect id="_x0000_s38037" style="position:absolute;left:8831;top:7084;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9</w:t>
                    </w:r>
                  </w:p>
                </w:txbxContent>
              </v:textbox>
            </v:rect>
            <v:rect id="_x0000_s38038" style="position:absolute;left:8831;top:7233;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37</w:t>
                    </w:r>
                  </w:p>
                </w:txbxContent>
              </v:textbox>
            </v:rect>
            <v:rect id="_x0000_s38039" style="position:absolute;left:8831;top:7385;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7.64</w:t>
                    </w:r>
                  </w:p>
                </w:txbxContent>
              </v:textbox>
            </v:rect>
            <v:rect id="_x0000_s38040" style="position:absolute;left:8831;top:7537;width:368;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042" style="position:absolute;left:8831;top:890;width:514;height:138;mso-wrap-style:none;v-text-anchor:top" o:regroupid="28" filled="f" stroked="f">
              <v:textbox style="mso-rotate-with-shape:t" inset="0,0,0,0">
                <w:txbxContent>
                  <w:p w:rsidR="006121E0" w:rsidRDefault="006121E0">
                    <w:r>
                      <w:rPr>
                        <w:rFonts w:ascii="Arial" w:hAnsi="Arial" w:cs="Arial"/>
                        <w:color w:val="000000"/>
                        <w:sz w:val="12"/>
                        <w:szCs w:val="12"/>
                        <w:lang w:val="en-US"/>
                      </w:rPr>
                      <w:t>% Weight</w:t>
                    </w:r>
                  </w:p>
                </w:txbxContent>
              </v:textbox>
            </v:rect>
            <v:rect id="_x0000_s38044" style="position:absolute;left:7910;top:134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3 (0.31, 3.39)</w:t>
                    </w:r>
                  </w:p>
                </w:txbxContent>
              </v:textbox>
            </v:rect>
            <v:rect id="_x0000_s38045" style="position:absolute;left:7910;top:1493;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24 (0.03, 2.05)</w:t>
                    </w:r>
                  </w:p>
                </w:txbxContent>
              </v:textbox>
            </v:rect>
            <v:rect id="_x0000_s38046" style="position:absolute;left:7910;top:164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9 (0.48, 2.96)</w:t>
                    </w:r>
                  </w:p>
                </w:txbxContent>
              </v:textbox>
            </v:rect>
            <v:rect id="_x0000_s38047" style="position:absolute;left:7910;top:179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8 (0.82, 1.42)</w:t>
                    </w:r>
                  </w:p>
                </w:txbxContent>
              </v:textbox>
            </v:rect>
            <v:rect id="_x0000_s38048" style="position:absolute;left:7910;top:1947;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88 (0.40, 1.95)</w:t>
                    </w:r>
                  </w:p>
                </w:txbxContent>
              </v:textbox>
            </v:rect>
            <v:rect id="_x0000_s38049" style="position:absolute;left:7910;top:209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51 (0.19, 1.42)</w:t>
                    </w:r>
                  </w:p>
                </w:txbxContent>
              </v:textbox>
            </v:rect>
            <v:rect id="_x0000_s38050" style="position:absolute;left:7910;top:224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1 (0.32, 3.14)</w:t>
                    </w:r>
                  </w:p>
                </w:txbxContent>
              </v:textbox>
            </v:rect>
            <v:rect id="_x0000_s38051" style="position:absolute;left:7910;top:240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1 (0.82, 2.09)</w:t>
                    </w:r>
                  </w:p>
                </w:txbxContent>
              </v:textbox>
            </v:rect>
            <v:rect id="_x0000_s38052" style="position:absolute;left:7910;top:255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9 (0.49, 3.97)</w:t>
                    </w:r>
                  </w:p>
                </w:txbxContent>
              </v:textbox>
            </v:rect>
            <v:rect id="_x0000_s38053" style="position:absolute;left:7910;top:2702;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45 (0.61, 3.42)</w:t>
                    </w:r>
                  </w:p>
                </w:txbxContent>
              </v:textbox>
            </v:rect>
            <v:rect id="_x0000_s38054" style="position:absolute;left:7910;top:285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3 (0.92, 1.64)</w:t>
                    </w:r>
                  </w:p>
                </w:txbxContent>
              </v:textbox>
            </v:rect>
            <v:rect id="_x0000_s38055" style="position:absolute;left:7910;top:300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3 (0.96, 1.33)</w:t>
                    </w:r>
                  </w:p>
                </w:txbxContent>
              </v:textbox>
            </v:rect>
            <v:rect id="_x0000_s38056" style="position:absolute;left:7910;top:315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3 (0.96, 1.33)</w:t>
                    </w:r>
                  </w:p>
                </w:txbxContent>
              </v:textbox>
            </v:rect>
            <v:rect id="_x0000_s38057" style="position:absolute;left:7910;top:3609;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94 (0.67, 5.60)</w:t>
                    </w:r>
                  </w:p>
                </w:txbxContent>
              </v:textbox>
            </v:rect>
            <v:rect id="_x0000_s38058" style="position:absolute;left:7910;top:3759;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7 (0.37, 5.13)</w:t>
                    </w:r>
                  </w:p>
                </w:txbxContent>
              </v:textbox>
            </v:rect>
            <v:rect id="_x0000_s38059" style="position:absolute;left:7910;top:391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4 (0.43, 2.52)</w:t>
                    </w:r>
                  </w:p>
                </w:txbxContent>
              </v:textbox>
            </v:rect>
            <v:rect id="_x0000_s38060" style="position:absolute;left:7910;top:406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2 (1.00, 1.74)</w:t>
                    </w:r>
                  </w:p>
                </w:txbxContent>
              </v:textbox>
            </v:rect>
            <v:rect id="_x0000_s38061" style="position:absolute;left:7910;top:4212;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1 (0.48, 2.16)</w:t>
                    </w:r>
                  </w:p>
                </w:txbxContent>
              </v:textbox>
            </v:rect>
            <v:rect id="_x0000_s38062" style="position:absolute;left:7910;top:436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63 (0.28, 1.41)</w:t>
                    </w:r>
                  </w:p>
                </w:txbxContent>
              </v:textbox>
            </v:rect>
            <v:rect id="_x0000_s38063" style="position:absolute;left:7910;top:451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8 (0.36, 4.54)</w:t>
                    </w:r>
                  </w:p>
                </w:txbxContent>
              </v:textbox>
            </v:rect>
            <v:rect id="_x0000_s38064" style="position:absolute;left:7910;top:466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4 (0.60, 1.81)</w:t>
                    </w:r>
                  </w:p>
                </w:txbxContent>
              </v:textbox>
            </v:rect>
            <v:rect id="_x0000_s38065" style="position:absolute;left:7910;top:481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61 (0.18, 2.08)</w:t>
                    </w:r>
                  </w:p>
                </w:txbxContent>
              </v:textbox>
            </v:rect>
            <v:rect id="_x0000_s38066" style="position:absolute;left:7910;top:496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61 (0.67, 3.84)</w:t>
                    </w:r>
                  </w:p>
                </w:txbxContent>
              </v:textbox>
            </v:rect>
            <v:rect id="_x0000_s38067" style="position:absolute;left:7910;top:512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6 (0.86, 1.56)</w:t>
                    </w:r>
                  </w:p>
                </w:txbxContent>
              </v:textbox>
            </v:rect>
            <v:rect id="_x0000_s38068" style="position:absolute;left:7910;top:5269;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8 (1.00, 1.39)</w:t>
                    </w:r>
                  </w:p>
                </w:txbxContent>
              </v:textbox>
            </v:rect>
            <v:rect id="_x0000_s38069" style="position:absolute;left:7910;top:542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8 (1.00, 1.39)</w:t>
                    </w:r>
                  </w:p>
                </w:txbxContent>
              </v:textbox>
            </v:rect>
            <v:rect id="_x0000_s38070" style="position:absolute;left:7910;top:587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75 (0.19, 2.99)</w:t>
                    </w:r>
                  </w:p>
                </w:txbxContent>
              </v:textbox>
            </v:rect>
            <v:rect id="_x0000_s38071" style="position:absolute;left:7910;top:602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98 (0.19, 5.07)</w:t>
                    </w:r>
                  </w:p>
                </w:txbxContent>
              </v:textbox>
            </v:rect>
            <v:rect id="_x0000_s38072" style="position:absolute;left:7910;top:6176;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2 (0.41, 2.55)</w:t>
                    </w:r>
                  </w:p>
                </w:txbxContent>
              </v:textbox>
            </v:rect>
            <v:rect id="_x0000_s38073" style="position:absolute;left:7910;top:632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5 (0.92, 1.70)</w:t>
                    </w:r>
                  </w:p>
                </w:txbxContent>
              </v:textbox>
            </v:rect>
            <v:rect id="_x0000_s38074" style="position:absolute;left:7910;top:6478;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98 (0.42, 2.28)</w:t>
                    </w:r>
                  </w:p>
                </w:txbxContent>
              </v:textbox>
            </v:rect>
            <v:rect id="_x0000_s38075" style="position:absolute;left:7910;top:6630;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80 (0.33, 1.97)</w:t>
                    </w:r>
                  </w:p>
                </w:txbxContent>
              </v:textbox>
            </v:rect>
            <v:rect id="_x0000_s38076" style="position:absolute;left:7910;top:6782;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50 (0.42, 5.31)</w:t>
                    </w:r>
                  </w:p>
                </w:txbxContent>
              </v:textbox>
            </v:rect>
            <v:rect id="_x0000_s38077" style="position:absolute;left:7910;top:6931;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8 (0.73, 2.22)</w:t>
                    </w:r>
                  </w:p>
                </w:txbxContent>
              </v:textbox>
            </v:rect>
            <v:rect id="_x0000_s38078" style="position:absolute;left:7910;top:7084;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3 (0.32, 4.80)</w:t>
                    </w:r>
                  </w:p>
                </w:txbxContent>
              </v:textbox>
            </v:rect>
            <v:rect id="_x0000_s38079" style="position:absolute;left:7910;top:7233;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35 (0.49, 3.73)</w:t>
                    </w:r>
                  </w:p>
                </w:txbxContent>
              </v:textbox>
            </v:rect>
            <v:rect id="_x0000_s38080" style="position:absolute;left:7910;top:7385;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7 (0.82, 1.67)</w:t>
                    </w:r>
                  </w:p>
                </w:txbxContent>
              </v:textbox>
            </v:rect>
            <v:rect id="_x0000_s38081" style="position:absolute;left:7910;top:7537;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7 (0.97, 1.42)</w:t>
                    </w:r>
                  </w:p>
                </w:txbxContent>
              </v:textbox>
            </v:rect>
            <v:rect id="_x0000_s38082" style="position:absolute;left:7910;top:7687;width:88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7 (0.97, 1.42)</w:t>
                    </w:r>
                  </w:p>
                </w:txbxContent>
              </v:textbox>
            </v:rect>
            <v:rect id="_x0000_s38084" style="position:absolute;left:8831;top:1341;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6</w:t>
                    </w:r>
                  </w:p>
                </w:txbxContent>
              </v:textbox>
            </v:rect>
            <v:rect id="_x0000_s38085" style="position:absolute;left:8831;top:1493;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0.57</w:t>
                    </w:r>
                  </w:p>
                </w:txbxContent>
              </v:textbox>
            </v:rect>
            <v:rect id="_x0000_s38086" style="position:absolute;left:8831;top:164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19</w:t>
                    </w:r>
                  </w:p>
                </w:txbxContent>
              </v:textbox>
            </v:rect>
            <v:rect id="_x0000_s38087" style="position:absolute;left:8831;top:1795;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5.50</w:t>
                    </w:r>
                  </w:p>
                </w:txbxContent>
              </v:textbox>
            </v:rect>
            <v:rect id="_x0000_s38088" style="position:absolute;left:8831;top:1947;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19</w:t>
                    </w:r>
                  </w:p>
                </w:txbxContent>
              </v:textbox>
            </v:rect>
            <v:rect id="_x0000_s38089" style="position:absolute;left:8831;top:209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57</w:t>
                    </w:r>
                  </w:p>
                </w:txbxContent>
              </v:textbox>
            </v:rect>
            <v:rect id="_x0000_s38090" style="position:absolute;left:8831;top:224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05</w:t>
                    </w:r>
                  </w:p>
                </w:txbxContent>
              </v:textbox>
            </v:rect>
            <v:rect id="_x0000_s38091" style="position:absolute;left:8831;top:2401;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15</w:t>
                    </w:r>
                  </w:p>
                </w:txbxContent>
              </v:textbox>
            </v:rect>
            <v:rect id="_x0000_s38092" style="position:absolute;left:8831;top:2550;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40</w:t>
                    </w:r>
                  </w:p>
                </w:txbxContent>
              </v:textbox>
            </v:rect>
            <v:rect id="_x0000_s38093" style="position:absolute;left:8831;top:2702;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57</w:t>
                    </w:r>
                  </w:p>
                </w:txbxContent>
              </v:textbox>
            </v:rect>
            <v:rect id="_x0000_s38094" style="position:absolute;left:8831;top:2854;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1.95</w:t>
                    </w:r>
                  </w:p>
                </w:txbxContent>
              </v:textbox>
            </v:rect>
            <v:rect id="_x0000_s38095" style="position:absolute;left:8831;top:3004;width:368;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096" style="position:absolute;left:8831;top:3609;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46</w:t>
                    </w:r>
                  </w:p>
                </w:txbxContent>
              </v:textbox>
            </v:rect>
            <v:rect id="_x0000_s38097" style="position:absolute;left:8831;top:3759;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58</w:t>
                    </w:r>
                  </w:p>
                </w:txbxContent>
              </v:textbox>
            </v:rect>
            <v:rect id="_x0000_s38098" style="position:absolute;left:8831;top:3911;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54</w:t>
                    </w:r>
                  </w:p>
                </w:txbxContent>
              </v:textbox>
            </v:rect>
            <v:rect id="_x0000_s38099" style="position:absolute;left:8831;top:4060;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6.43</w:t>
                    </w:r>
                  </w:p>
                </w:txbxContent>
              </v:textbox>
            </v:rect>
            <v:rect id="_x0000_s38100" style="position:absolute;left:8831;top:4212;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83</w:t>
                    </w:r>
                  </w:p>
                </w:txbxContent>
              </v:textbox>
            </v:rect>
            <v:rect id="_x0000_s38101" style="position:absolute;left:8831;top:4365;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29</w:t>
                    </w:r>
                  </w:p>
                </w:txbxContent>
              </v:textbox>
            </v:rect>
            <v:rect id="_x0000_s38102" style="position:absolute;left:8831;top:4514;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72</w:t>
                    </w:r>
                  </w:p>
                </w:txbxContent>
              </v:textbox>
            </v:rect>
            <v:rect id="_x0000_s38103" style="position:absolute;left:8831;top:466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9.20</w:t>
                    </w:r>
                  </w:p>
                </w:txbxContent>
              </v:textbox>
            </v:rect>
            <v:rect id="_x0000_s38104" style="position:absolute;left:8831;top:481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2</w:t>
                    </w:r>
                  </w:p>
                </w:txbxContent>
              </v:textbox>
            </v:rect>
            <v:rect id="_x0000_s38105" style="position:absolute;left:8831;top:496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64</w:t>
                    </w:r>
                  </w:p>
                </w:txbxContent>
              </v:textbox>
            </v:rect>
            <v:rect id="_x0000_s38106" style="position:absolute;left:8831;top:5120;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0.49</w:t>
                    </w:r>
                  </w:p>
                </w:txbxContent>
              </v:textbox>
            </v:rect>
            <v:rect id="_x0000_s38107" style="position:absolute;left:8831;top:5269;width:368;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108" style="position:absolute;left:8831;top:5875;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1</w:t>
                    </w:r>
                  </w:p>
                </w:txbxContent>
              </v:textbox>
            </v:rect>
            <v:rect id="_x0000_s38109" style="position:absolute;left:8831;top:6024;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29</w:t>
                    </w:r>
                  </w:p>
                </w:txbxContent>
              </v:textbox>
            </v:rect>
            <v:rect id="_x0000_s38110" style="position:absolute;left:8831;top:6176;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16</w:t>
                    </w:r>
                  </w:p>
                </w:txbxContent>
              </v:textbox>
            </v:rect>
            <v:rect id="_x0000_s38111" style="position:absolute;left:8831;top:6328;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7.03</w:t>
                    </w:r>
                  </w:p>
                </w:txbxContent>
              </v:textbox>
            </v:rect>
            <v:rect id="_x0000_s38112" style="position:absolute;left:8831;top:6478;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93</w:t>
                    </w:r>
                  </w:p>
                </w:txbxContent>
              </v:textbox>
            </v:rect>
            <v:rect id="_x0000_s38113" style="position:absolute;left:8831;top:6630;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4.32</w:t>
                    </w:r>
                  </w:p>
                </w:txbxContent>
              </v:textbox>
            </v:rect>
            <v:rect id="_x0000_s38114" style="position:absolute;left:8831;top:6782;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17</w:t>
                    </w:r>
                  </w:p>
                </w:txbxContent>
              </v:textbox>
            </v:rect>
            <v:rect id="_x0000_s38115" style="position:absolute;left:8831;top:6931;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1.40</w:t>
                    </w:r>
                  </w:p>
                </w:txbxContent>
              </v:textbox>
            </v:rect>
            <v:rect id="_x0000_s38116" style="position:absolute;left:8831;top:7084;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89</w:t>
                    </w:r>
                  </w:p>
                </w:txbxContent>
              </v:textbox>
            </v:rect>
            <v:rect id="_x0000_s38117" style="position:absolute;left:8831;top:7233;width:234;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3.37</w:t>
                    </w:r>
                  </w:p>
                </w:txbxContent>
              </v:textbox>
            </v:rect>
            <v:rect id="_x0000_s38118" style="position:absolute;left:8831;top:7385;width:301;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27.64</w:t>
                    </w:r>
                  </w:p>
                </w:txbxContent>
              </v:textbox>
            </v:rect>
            <v:rect id="_x0000_s38119" style="position:absolute;left:8831;top:7537;width:368;height:138;mso-wrap-style:none;v-text-anchor:top" o:regroupid="28"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shape id="_x0000_s38123" style="position:absolute;left:5429;top:1367;width:68;height:67" coordsize="68,67" o:regroupid="28" path="m34,l,33,34,67,68,33,34,xe" fillcolor="black" strokeweight="69e-5mm">
              <v:path arrowok="t"/>
            </v:shape>
            <v:shape id="_x0000_s38124" style="position:absolute;left:5643;top:1668;width:68;height:68" coordsize="68,68" o:regroupid="28" path="m34,l,34,34,68,68,34,34,xe" fillcolor="black" strokeweight="69e-5mm">
              <v:path arrowok="t"/>
            </v:shape>
            <v:shape id="_x0000_s38125" style="position:absolute;left:5500;top:1820;width:67;height:68" coordsize="67,68" o:regroupid="28" path="m33,l,34,33,68,67,34,33,xe" fillcolor="black" strokeweight="69e-5mm">
              <v:path arrowok="t"/>
            </v:shape>
            <v:shape id="_x0000_s38126" style="position:absolute;left:5198;top:1970;width:68;height:67" coordsize="68,67" o:regroupid="28" path="m34,l,33,34,67,68,33,34,xe" fillcolor="black" strokeweight="69e-5mm">
              <v:path arrowok="t"/>
            </v:shape>
            <v:shape id="_x0000_s38127" style="position:absolute;left:4410;top:2122;width:67;height:67" coordsize="67,67" o:regroupid="28" path="m34,l,34,34,67,67,34,34,xe" fillcolor="black" strokeweight="69e-5mm">
              <v:path arrowok="t"/>
            </v:shape>
            <v:shape id="_x0000_s38128" style="position:absolute;left:5393;top:2274;width:67;height:67" coordsize="67,67" o:regroupid="28" path="m33,l,34,33,67,67,34,33,xe" fillcolor="black" strokeweight="69e-5mm">
              <v:path arrowok="t"/>
            </v:shape>
            <v:shape id="_x0000_s38129" style="position:absolute;left:5781;top:2423;width:68;height:68" coordsize="68,68" o:regroupid="28" path="m34,l,34,34,68,68,34,34,xe" fillcolor="black" strokeweight="69e-5mm">
              <v:path arrowok="t"/>
            </v:shape>
            <v:shape id="_x0000_s38130" style="position:absolute;left:5869;top:2575;width:67;height:68" coordsize="67,68" o:regroupid="28" path="m33,l,34,33,68,67,34,33,xe" fillcolor="black" strokeweight="69e-5mm">
              <v:path arrowok="t"/>
            </v:shape>
            <v:shape id="_x0000_s38131" style="position:absolute;left:5925;top:2727;width:68;height:68" coordsize="68,68" o:regroupid="28" path="m34,l,34,34,68,68,34,34,xe" fillcolor="black" strokeweight="69e-5mm">
              <v:path arrowok="t"/>
            </v:shape>
            <v:shape id="_x0000_s38132" style="position:absolute;left:5688;top:2877;width:68;height:67" coordsize="68,67" o:regroupid="28" path="m34,l,34,34,67,68,34,34,xe" fillcolor="black" strokeweight="69e-5mm">
              <v:path arrowok="t"/>
            </v:shape>
            <v:shape id="_x0000_s38133" style="position:absolute;left:6359;top:3632;width:67;height:68" coordsize="67,68" o:regroupid="28" path="m33,l,34,33,68,67,34,33,xe" fillcolor="black" strokeweight="69e-5mm">
              <v:path arrowok="t"/>
            </v:shape>
            <v:shape id="_x0000_s38134" style="position:absolute;left:5846;top:3784;width:68;height:68" coordsize="68,68" o:regroupid="28" path="m34,l,34,34,68,68,34,34,xe" fillcolor="black" strokeweight="69e-5mm">
              <v:path arrowok="t"/>
            </v:shape>
            <v:shape id="_x0000_s38135" style="position:absolute;left:5443;top:3933;width:68;height:68" coordsize="68,68" o:regroupid="28" path="m34,l,34,34,68,68,34,34,xe" fillcolor="black" strokeweight="69e-5mm">
              <v:path arrowok="t"/>
            </v:shape>
            <v:shape id="_x0000_s38136" style="position:absolute;left:5793;top:4086;width:67;height:67" coordsize="67,67" o:regroupid="28" path="m33,l,33,33,67,67,33,33,xe" fillcolor="black" strokeweight="69e-5mm">
              <v:path arrowok="t"/>
            </v:shape>
            <v:shape id="_x0000_s38137" style="position:absolute;left:5407;top:4238;width:67;height:67" coordsize="67,67" o:regroupid="28" path="m34,l,34,34,67,67,34,34,xe" fillcolor="black" strokeweight="69e-5mm">
              <v:path arrowok="t"/>
            </v:shape>
            <v:shape id="_x0000_s38139" style="position:absolute;left:4708;top:4387;width:68;height:68" coordsize="68,68" path="m34,l,34,34,68,68,34,34,xe" fillcolor="black" strokeweight="69e-5mm">
              <v:path arrowok="t"/>
            </v:shape>
            <v:shape id="_x0000_s38140" style="position:absolute;left:5745;top:4539;width:67;height:68" coordsize="67,68" path="m33,l,34,33,68,67,34,33,xe" fillcolor="black" strokeweight="69e-5mm">
              <v:path arrowok="t"/>
            </v:shape>
            <v:shape id="_x0000_s38141" style="position:absolute;left:5449;top:4691;width:68;height:68" coordsize="68,68" path="m34,l,34,34,68,68,34,34,xe" fillcolor="black" strokeweight="69e-5mm">
              <v:path arrowok="t"/>
            </v:shape>
            <v:shape id="_x0000_s38142" style="position:absolute;left:4652;top:4841;width:68;height:67" coordsize="68,67" path="m34,l,34,34,67,68,34,34,xe" fillcolor="black" strokeweight="69e-5mm">
              <v:path arrowok="t"/>
            </v:shape>
            <v:shape id="_x0000_s38143" style="position:absolute;left:6083;top:4993;width:67;height:68" coordsize="67,68" path="m33,l,34,33,68,67,34,33,xe" fillcolor="black" strokeweight="69e-5mm">
              <v:path arrowok="t"/>
            </v:shape>
            <v:shape id="_x0000_s38144" style="position:absolute;left:5598;top:5142;width:68;height:68" coordsize="68,68" path="m34,l,34,34,68,68,34,34,xe" fillcolor="black" strokeweight="69e-5mm">
              <v:path arrowok="t"/>
            </v:shape>
            <v:shape id="_x0000_s38145" style="position:absolute;left:4956;top:5897;width:68;height:68" coordsize="68,68" path="m34,l,34,34,68,68,34,34,xe" fillcolor="black" strokeweight="69e-5mm">
              <v:path arrowok="t"/>
            </v:shape>
            <v:shape id="_x0000_s38146" style="position:absolute;left:5350;top:6050;width:68;height:67" coordsize="68,67" path="m34,l,33,34,67,68,33,34,xe" fillcolor="black" strokeweight="69e-5mm">
              <v:path arrowok="t"/>
            </v:shape>
            <v:shape id="_x0000_s38147" style="position:absolute;left:5412;top:6202;width:68;height:67" coordsize="68,67" path="m34,l,33,34,67,68,33,34,xe" fillcolor="black" strokeweight="69e-5mm">
              <v:path arrowok="t"/>
            </v:shape>
            <v:shape id="_x0000_s38148" style="position:absolute;left:5714;top:6351;width:67;height:68" coordsize="67,68" path="m34,l,34,34,68,67,34,34,xe" fillcolor="black" strokeweight="69e-5mm">
              <v:path arrowok="t"/>
            </v:shape>
            <v:shape id="_x0000_s38149" style="position:absolute;left:5362;top:6503;width:67;height:68" coordsize="67,68" path="m34,l,34,34,68,67,34,34,xe" fillcolor="black" strokeweight="69e-5mm">
              <v:path arrowok="t"/>
            </v:shape>
            <v:shape id="_x0000_s38150" style="position:absolute;left:5060;top:6655;width:68;height:68" coordsize="68,68" path="m34,l,34,34,68,68,34,34,xe" fillcolor="black" strokeweight="69e-5mm">
              <v:path arrowok="t"/>
            </v:shape>
            <v:shape id="_x0000_s38151" style="position:absolute;left:5976;top:6805;width:67;height:67" coordsize="67,67" path="m33,l,33,33,67,67,33,33,xe" fillcolor="black" strokeweight="69e-5mm">
              <v:path arrowok="t"/>
            </v:shape>
            <v:shape id="_x0000_s38152" style="position:absolute;left:5742;top:6957;width:67;height:67" coordsize="67,67" path="m34,l,34,34,67,67,34,34,xe" fillcolor="black" strokeweight="69e-5mm">
              <v:path arrowok="t"/>
            </v:shape>
            <v:shape id="_x0000_s38153" style="position:absolute;left:5694;top:7106;width:68;height:68" coordsize="68,68" path="m34,l,34,34,68,68,34,34,xe" fillcolor="black" strokeweight="69e-5mm">
              <v:path arrowok="t"/>
            </v:shape>
            <v:shape id="_x0000_s38154" style="position:absolute;left:5824;top:7258;width:67;height:68" coordsize="67,68" path="m33,l,34,33,68,67,34,33,xe" fillcolor="black" strokeweight="69e-5mm">
              <v:path arrowok="t"/>
            </v:shape>
            <v:shape id="_x0000_s38155" style="position:absolute;left:5612;top:7410;width:68;height:68" coordsize="68,68" path="m34,l,34,34,68,68,34,34,xe" fillcolor="black" strokeweight="69e-5mm">
              <v:path arrowok="t"/>
            </v:shape>
            <v:line id="_x0000_s38156" style="position:absolute" from="501,8199" to="9293,8199" strokeweight="44e-5mm"/>
            <v:rect id="_x0000_s38157" style="position:absolute;left:4387;top:8261;width:34;height:231;mso-wrap-style:none;v-text-anchor:top" filled="f" stroked="f">
              <v:textbox style="mso-rotate-with-shape:t;mso-fit-shape-to-text:t" inset="0,0,0,0">
                <w:txbxContent>
                  <w:p w:rsidR="006121E0" w:rsidRDefault="006121E0">
                    <w:r>
                      <w:rPr>
                        <w:rFonts w:ascii="Arial" w:hAnsi="Arial" w:cs="Arial"/>
                        <w:color w:val="000000"/>
                        <w:sz w:val="12"/>
                        <w:szCs w:val="12"/>
                        <w:lang w:val="en-US"/>
                      </w:rPr>
                      <w:t xml:space="preserve"> </w:t>
                    </w:r>
                  </w:p>
                </w:txbxContent>
              </v:textbox>
            </v:rect>
            <v:rect id="_x0000_s38158" style="position:absolute;left:6587;top:8261;width:34;height:231;mso-wrap-style:none;v-text-anchor:top" filled="f" stroked="f">
              <v:textbox style="mso-rotate-with-shape:t;mso-fit-shape-to-text:t" inset="0,0,0,0">
                <w:txbxContent>
                  <w:p w:rsidR="006121E0" w:rsidRDefault="006121E0">
                    <w:r>
                      <w:rPr>
                        <w:rFonts w:ascii="Arial" w:hAnsi="Arial" w:cs="Arial"/>
                        <w:color w:val="000000"/>
                        <w:sz w:val="12"/>
                        <w:szCs w:val="12"/>
                        <w:lang w:val="en-US"/>
                      </w:rPr>
                      <w:t xml:space="preserve"> </w:t>
                    </w:r>
                  </w:p>
                </w:txbxContent>
              </v:textbox>
            </v:rect>
            <v:line id="_x0000_s38159" style="position:absolute" from="5418,8199" to="5418,8321" strokeweight="44e-5mm"/>
            <v:rect id="_x0000_s38160" style="position:absolute;left:5387;top:8383;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line id="_x0000_s38161" style="position:absolute" from="3385,8199" to="3385,8321" strokeweight="44e-5mm"/>
            <v:rect id="_x0000_s38162" style="position:absolute;left:3309;top:8383;width:1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25</w:t>
                    </w:r>
                  </w:p>
                </w:txbxContent>
              </v:textbox>
            </v:rect>
            <v:line id="_x0000_s38163" style="position:absolute" from="4401,8199" to="4401,8321" strokeweight="44e-5mm"/>
            <v:rect id="_x0000_s38164" style="position:absolute;left:4356;top:8383;width:101;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line id="_x0000_s38165" style="position:absolute" from="5418,8199" to="5418,8321" strokeweight="44e-5mm"/>
            <v:rect id="_x0000_s38166" style="position:absolute;left:5387;top:8383;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line id="_x0000_s38167" style="position:absolute" from="6764,8199" to="6764,8321" strokeweight="44e-5mm"/>
            <v:rect id="_x0000_s38168" style="position:absolute;left:6688;top:8383;width:1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2.5</w:t>
                    </w:r>
                  </w:p>
                </w:txbxContent>
              </v:textbox>
            </v:rect>
            <v:line id="_x0000_s38169" style="position:absolute" from="7781,8199" to="7781,8321" strokeweight="44e-5mm"/>
            <v:rect id="_x0000_s38170" style="position:absolute;left:7750;top:8383;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line id="_x0000_s38171" style="position:absolute" from="1889,2876" to="1889,2919" strokeweight="44e-5mm"/>
            <w10:wrap type="none"/>
            <w10:anchorlock/>
          </v:group>
        </w:pict>
      </w:r>
    </w:p>
    <w:p w:rsidR="00C70FB7" w:rsidRDefault="00C70FB7" w:rsidP="000D41DC">
      <w:pPr>
        <w:rPr>
          <w:rFonts w:ascii="Times New Roman" w:hAnsi="Times New Roman"/>
          <w:sz w:val="24"/>
          <w:lang w:val="en-US"/>
        </w:rPr>
      </w:pPr>
    </w:p>
    <w:p w:rsidR="000D41DC" w:rsidRPr="00E6305A" w:rsidRDefault="00E4438C" w:rsidP="000D41DC">
      <w:pPr>
        <w:rPr>
          <w:rFonts w:ascii="Times New Roman" w:hAnsi="Times New Roman"/>
          <w:sz w:val="24"/>
          <w:lang w:val="en-US"/>
        </w:rPr>
      </w:pPr>
      <w:r w:rsidRPr="00E4438C">
        <w:rPr>
          <w:rFonts w:ascii="Times New Roman" w:hAnsi="Times New Roman"/>
          <w:sz w:val="20"/>
          <w:szCs w:val="20"/>
          <w:lang w:val="en-US"/>
        </w:rPr>
        <w:t>HR: hazard ratio, CI: confidence interval</w:t>
      </w:r>
      <w:r>
        <w:rPr>
          <w:rFonts w:ascii="Times New Roman" w:hAnsi="Times New Roman"/>
          <w:sz w:val="24"/>
          <w:lang w:val="en-US"/>
        </w:rPr>
        <w:t xml:space="preserve"> </w:t>
      </w:r>
      <w:r w:rsidR="00C70FB7">
        <w:rPr>
          <w:rFonts w:ascii="Times New Roman" w:hAnsi="Times New Roman"/>
          <w:sz w:val="24"/>
          <w:lang w:val="en-US"/>
        </w:rPr>
        <w:br w:type="page"/>
      </w:r>
      <w:r w:rsidR="00C70FB7">
        <w:rPr>
          <w:rFonts w:ascii="Times New Roman" w:hAnsi="Times New Roman"/>
          <w:sz w:val="24"/>
          <w:lang w:val="en-US"/>
        </w:rPr>
        <w:lastRenderedPageBreak/>
        <w:t>Figure S3</w:t>
      </w:r>
      <w:r w:rsidR="000D41DC" w:rsidRPr="00C64A36">
        <w:rPr>
          <w:rFonts w:ascii="Times New Roman" w:hAnsi="Times New Roman"/>
          <w:sz w:val="24"/>
          <w:lang w:val="en-US"/>
        </w:rPr>
        <w:t>. Multivariable-adjusted</w:t>
      </w:r>
      <w:r w:rsidR="007F0F0D">
        <w:rPr>
          <w:rFonts w:ascii="Times New Roman" w:hAnsi="Times New Roman"/>
          <w:sz w:val="24"/>
          <w:lang w:val="en-US"/>
        </w:rPr>
        <w:t>*</w:t>
      </w:r>
      <w:r w:rsidR="000D41DC" w:rsidRPr="00C64A36">
        <w:rPr>
          <w:rFonts w:ascii="Times New Roman" w:hAnsi="Times New Roman"/>
          <w:sz w:val="24"/>
          <w:lang w:val="en-US"/>
        </w:rPr>
        <w:t xml:space="preserve"> associations between job strain model quadrants and asthma</w:t>
      </w:r>
      <w:r w:rsidR="008F31E2">
        <w:rPr>
          <w:rFonts w:ascii="Times New Roman" w:hAnsi="Times New Roman"/>
          <w:sz w:val="24"/>
          <w:lang w:val="en-US"/>
        </w:rPr>
        <w:t xml:space="preserve"> exacerbations (</w:t>
      </w:r>
      <w:proofErr w:type="spellStart"/>
      <w:r w:rsidR="008F31E2">
        <w:rPr>
          <w:rFonts w:ascii="Times New Roman" w:hAnsi="Times New Roman"/>
          <w:sz w:val="24"/>
          <w:lang w:val="en-US"/>
        </w:rPr>
        <w:t>hospitalisation</w:t>
      </w:r>
      <w:proofErr w:type="spellEnd"/>
      <w:r w:rsidR="008F31E2">
        <w:rPr>
          <w:rFonts w:ascii="Times New Roman" w:hAnsi="Times New Roman"/>
          <w:sz w:val="24"/>
          <w:lang w:val="en-US"/>
        </w:rPr>
        <w:t xml:space="preserve"> or death)</w:t>
      </w:r>
      <w:r w:rsidR="00C70FB7">
        <w:rPr>
          <w:rFonts w:ascii="Times New Roman" w:hAnsi="Times New Roman"/>
          <w:sz w:val="24"/>
          <w:lang w:val="en-US"/>
        </w:rPr>
        <w:t>, with asthma as primary diagnostic code</w:t>
      </w:r>
    </w:p>
    <w:p w:rsidR="007F0F0D" w:rsidRDefault="004552A4" w:rsidP="000D41DC">
      <w:pPr>
        <w:rPr>
          <w:lang w:val="en-GB"/>
        </w:rPr>
      </w:pPr>
      <w:r>
        <w:rPr>
          <w:noProof/>
          <w:lang w:eastAsia="fi-FI"/>
        </w:rPr>
      </w:r>
      <w:r>
        <w:rPr>
          <w:lang w:val="en-GB"/>
        </w:rPr>
        <w:pict>
          <v:group id="_x0000_s39030" editas="canvas" style="width:485.5pt;height:452pt;mso-position-horizontal-relative:char;mso-position-vertical-relative:line" coordsize="9710,9040">
            <o:lock v:ext="edit" aspectratio="t"/>
            <v:shape id="_x0000_s39029" type="#_x0000_t75" style="position:absolute;width:9710;height:9040" o:preferrelative="f">
              <v:fill o:detectmouseclick="t"/>
              <v:path o:extrusionok="t" o:connecttype="none"/>
              <o:lock v:ext="edit" text="t"/>
            </v:shape>
            <v:rect id="_x0000_s39033" style="position:absolute;left:499;top:494;width:8803;height:7664" o:regroupid="33" strokecolor="white" strokeweight="47e-5mm"/>
            <v:line id="_x0000_s39034" style="position:absolute" from="499,1134" to="9302,1134" o:regroupid="33" strokecolor="silver" strokeweight="47e-5mm"/>
            <v:rect id="_x0000_s39035" style="position:absolute;left:629;top:7879;width:2608;height:138;mso-wrap-style:none;v-text-anchor:top" o:regroupid="33" filled="f" stroked="f">
              <v:textbox style="mso-rotate-with-shape:t;mso-fit-shape-to-text:t" inset="0,0,0,0">
                <w:txbxContent>
                  <w:p w:rsidR="004552A4" w:rsidRPr="004552A4" w:rsidRDefault="004552A4">
                    <w:pPr>
                      <w:rPr>
                        <w:lang w:val="en-US"/>
                      </w:rPr>
                    </w:pPr>
                    <w:r>
                      <w:rPr>
                        <w:rFonts w:ascii="Arial" w:hAnsi="Arial" w:cs="Arial"/>
                        <w:color w:val="000000"/>
                        <w:sz w:val="12"/>
                        <w:szCs w:val="12"/>
                        <w:lang w:val="en-US"/>
                      </w:rPr>
                      <w:t>NOTE: Weights are from random effects analysis</w:t>
                    </w:r>
                  </w:p>
                </w:txbxContent>
              </v:textbox>
            </v:rect>
            <v:line id="_x0000_s39036" style="position:absolute;flip:y" from="5268,1134" to="5268,8161" o:regroupid="33" strokeweight="47e-5mm"/>
            <v:rect id="_x0000_s39037" style="position:absolute;left:629;top:3295;width: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t>
                    </w:r>
                  </w:p>
                </w:txbxContent>
              </v:textbox>
            </v:rect>
            <v:rect id="_x0000_s39038" style="position:absolute;left:629;top:5549;width: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t>
                    </w:r>
                  </w:p>
                </w:txbxContent>
              </v:textbox>
            </v:rect>
            <v:rect id="_x0000_s39039" style="position:absolute;left:629;top:7803;width: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t>
                    </w:r>
                  </w:p>
                </w:txbxContent>
              </v:textbox>
            </v:rect>
            <v:rect id="_x0000_s39040" style="position:absolute;left:5129;top:1312;width:170;height:169" o:regroupid="33" fillcolor="#b4b4b4" strokecolor="#b4b4b4" strokeweight="69e-5mm"/>
            <v:rect id="_x0000_s39041" style="position:absolute;left:5110;top:1583;width:231;height:231" o:regroupid="33" fillcolor="#b4b4b4" strokecolor="#b4b4b4" strokeweight="69e-5mm"/>
            <v:rect id="_x0000_s39042" style="position:absolute;left:5386;top:1648;width:401;height:400" o:regroupid="33" fillcolor="#b4b4b4" strokecolor="#b4b4b4" strokeweight="69e-5mm"/>
            <v:rect id="_x0000_s39043" style="position:absolute;left:5084;top:1873;width:249;height:248" o:regroupid="33" fillcolor="#b4b4b4" strokecolor="#b4b4b4" strokeweight="69e-5mm"/>
            <v:rect id="_x0000_s39044" style="position:absolute;left:4224;top:2045;width:203;height:203" o:regroupid="33" fillcolor="#b4b4b4" strokecolor="#b4b4b4" strokeweight="69e-5mm"/>
            <v:rect id="_x0000_s39045" style="position:absolute;left:5115;top:2206;width:186;height:186" o:regroupid="33" fillcolor="#b4b4b4" strokecolor="#b4b4b4" strokeweight="69e-5mm"/>
            <v:rect id="_x0000_s39046" style="position:absolute;left:5355;top:2299;width:299;height:299" o:regroupid="33" fillcolor="#b4b4b4" strokecolor="#b4b4b4" strokeweight="69e-5mm"/>
            <v:rect id="_x0000_s39047" style="position:absolute;left:5516;top:2533;width:130;height:130" o:regroupid="33" fillcolor="#b4b4b4" strokecolor="#b4b4b4" strokeweight="69e-5mm"/>
            <v:rect id="_x0000_s39048" style="position:absolute;left:4884;top:2697;width:107;height:107" o:regroupid="33" fillcolor="#b4b4b4" strokecolor="#b4b4b4" strokeweight="69e-5mm"/>
            <v:rect id="_x0000_s39049" style="position:absolute;left:5634;top:2790;width:220;height:220" o:regroupid="33" fillcolor="#b4b4b4" strokecolor="#b4b4b4" strokeweight="69e-5mm"/>
            <v:rect id="_x0000_s39050" style="position:absolute;left:5962;top:3557;width:186;height:187" o:regroupid="33" fillcolor="#b4b4b4" strokecolor="#b4b4b4" strokeweight="69e-5mm"/>
            <v:rect id="_x0000_s39051" style="position:absolute;left:5677;top:3718;width:163;height:164" o:regroupid="33" fillcolor="#b4b4b4" strokecolor="#b4b4b4" strokeweight="69e-5mm"/>
            <v:rect id="_x0000_s39052" style="position:absolute;left:4960;top:3837;width:231;height:231" o:regroupid="33" fillcolor="#b4b4b4" strokecolor="#b4b4b4" strokeweight="69e-5mm"/>
            <v:rect id="_x0000_s39053" style="position:absolute;left:5871;top:3896;width:412;height:412" o:regroupid="33" fillcolor="#b4b4b4" strokecolor="#b4b4b4" strokeweight="69e-5mm"/>
            <v:rect id="_x0000_s39054" style="position:absolute;left:5197;top:4122;width:260;height:259" o:regroupid="33" fillcolor="#b4b4b4" strokecolor="#b4b4b4" strokeweight="69e-5mm"/>
            <v:rect id="_x0000_s39055" style="position:absolute;left:4582;top:4277;width:254;height:254" o:regroupid="33" fillcolor="#b4b4b4" strokecolor="#b4b4b4" strokeweight="69e-5mm"/>
            <v:rect id="_x0000_s39056" style="position:absolute;left:6100;top:4471;width:164;height:164" o:regroupid="33" fillcolor="#b4b4b4" strokecolor="#b4b4b4" strokeweight="69e-5mm"/>
            <v:rect id="_x0000_s39057" style="position:absolute;left:5657;top:4573;width:260;height:259" o:regroupid="33" fillcolor="#b4b4b4" strokecolor="#b4b4b4" strokeweight="69e-5mm"/>
            <v:rect id="_x0000_s39058" style="position:absolute;left:5680;top:4801;width:107;height:108" o:regroupid="33" fillcolor="#b4b4b4" strokecolor="#b4b4b4" strokeweight="69e-5mm"/>
            <v:rect id="_x0000_s39059" style="position:absolute;left:4802;top:4914;width:181;height:181" o:regroupid="33" fillcolor="#b4b4b4" strokecolor="#b4b4b4" strokeweight="69e-5mm"/>
            <v:rect id="_x0000_s39060" style="position:absolute;left:4678;top:5828;width:152;height:153" o:regroupid="33" fillcolor="#b4b4b4" strokecolor="#b4b4b4" strokeweight="69e-5mm"/>
            <v:rect id="_x0000_s39061" style="position:absolute;left:5626;top:5981;width:152;height:152" o:regroupid="33" fillcolor="#b4b4b4" strokecolor="#b4b4b4" strokeweight="69e-5mm"/>
            <v:rect id="_x0000_s39062" style="position:absolute;left:4794;top:6088;width:237;height:237" o:regroupid="33" fillcolor="#b4b4b4" strokecolor="#b4b4b4" strokeweight="69e-5mm"/>
            <v:rect id="_x0000_s39063" style="position:absolute;left:6097;top:6147;width:418;height:418" o:regroupid="33" fillcolor="#b4b4b4" strokecolor="#b4b4b4" strokeweight="69e-5mm"/>
            <v:rect id="_x0000_s39064" style="position:absolute;left:5149;top:6384;width:248;height:248" o:regroupid="33" fillcolor="#b4b4b4" strokecolor="#b4b4b4" strokeweight="69e-5mm"/>
            <v:rect id="_x0000_s39065" style="position:absolute;left:4830;top:6539;width:237;height:237" o:regroupid="33" fillcolor="#b4b4b4" strokecolor="#b4b4b4" strokeweight="69e-5mm"/>
            <v:rect id="_x0000_s39066" style="position:absolute;left:5290;top:6723;width:169;height:169" o:regroupid="33" fillcolor="#b4b4b4" strokecolor="#b4b4b4" strokeweight="69e-5mm"/>
            <v:rect id="_x0000_s39067" style="position:absolute;left:5296;top:6824;width:265;height:265" o:regroupid="33" fillcolor="#b4b4b4" strokecolor="#b4b4b4" strokeweight="69e-5mm"/>
            <v:rect id="_x0000_s39068" style="position:absolute;left:5919;top:7050;width:119;height:118" o:regroupid="33" fillcolor="#b4b4b4" strokecolor="#b4b4b4" strokeweight="69e-5mm"/>
            <v:rect id="_x0000_s39069" style="position:absolute;left:4455;top:7213;width:90;height:91" o:regroupid="33" fillcolor="#b4b4b4" strokecolor="#b4b4b4" strokeweight="69e-5mm"/>
            <v:rect id="_x0000_s39070" style="position:absolute;left:5948;top:7301;width:214;height:214" o:regroupid="33" fillcolor="#b4b4b4" strokecolor="#b4b4b4" strokeweight="69e-5mm"/>
            <v:line id="_x0000_s39071" style="position:absolute" from="3535,1396" to="6896,1396" o:regroupid="33" strokeweight="69e-5mm"/>
            <v:line id="_x0000_s39072" style="position:absolute" from="3349,1546" to="5877,1546" o:regroupid="33" strokeweight="69e-5mm"/>
            <v:line id="_x0000_s39073" style="position:absolute" from="3984,1698" to="6467,1698" o:regroupid="33" strokeweight="69e-5mm"/>
            <v:line id="_x0000_s39074" style="position:absolute" from="4873,1848" to="6303,1848" o:regroupid="33" strokeweight="69e-5mm"/>
            <v:line id="_x0000_s39075" style="position:absolute" from="4069,1997" to="6348,1997" o:regroupid="33" strokeweight="69e-5mm"/>
            <v:line id="_x0000_s39076" style="position:absolute" from="3349,2147" to="5744,2147" o:regroupid="33" strokeweight="69e-5mm"/>
            <v:line id="_x0000_s39077" style="position:absolute" from="3673,2299" to="6743,2299" o:regroupid="33" strokeweight="69e-5mm"/>
            <v:line id="_x0000_s39078" style="position:absolute" from="4554,2449" to="6458,2449" o:regroupid="33" strokeweight="69e-5mm"/>
            <v:line id="_x0000_s39079" style="position:absolute" from="3349,2598" to="7751,2598" o:regroupid="33" strokeweight="69e-5mm"/>
            <v:line id="_x0000_s39080" style="position:absolute" from="3349,2748" to="7556,2748" o:regroupid="33" strokeweight="69e-5mm"/>
            <v:line id="_x0000_s39081" style="position:absolute" from="4455,2900" to="7037,2900" o:regroupid="33" strokeweight="69e-5mm"/>
            <v:line id="_x0000_s39082" style="position:absolute" from="4579,3650" to="7530,3650" o:regroupid="33" strokeweight="69e-5mm"/>
            <v:line id="_x0000_s39083" style="position:absolute" from="4091,3800" to="7426,3800" o:regroupid="33" strokeweight="69e-5mm"/>
            <v:line id="_x0000_s39084" style="position:absolute" from="3894,3952" to="6261,3952" o:regroupid="33" strokeweight="69e-5mm"/>
            <v:line id="_x0000_s39085" style="position:absolute" from="5406,4102" to="6749,4102" o:regroupid="33" strokeweight="69e-5mm"/>
            <v:line id="_x0000_s39086" style="position:absolute" from="4255,4251" to="6399,4251" o:regroupid="33" strokeweight="69e-5mm"/>
            <v:line id="_x0000_s39087" style="position:absolute" from="3626,4404" to="5795,4404" o:regroupid="33" strokeweight="69e-5mm"/>
            <v:line id="_x0000_s39088" style="position:absolute" from="4514,4553" to="7751,4553" o:regroupid="33" strokeweight="69e-5mm"/>
            <v:line id="_x0000_s39089" style="position:absolute" from="4726,4703" to="6845,4703" o:regroupid="33" strokeweight="69e-5mm"/>
            <v:line id="_x0000_s39090" style="position:absolute" from="3349,4852" to="7751,4852" o:regroupid="33" strokeweight="69e-5mm"/>
            <v:line id="_x0000_s39091" style="position:absolute" from="3357,5005" to="6427,5005" o:regroupid="33" strokeweight="69e-5mm"/>
            <v:line id="_x0000_s39092" style="position:absolute" from="3349,5904" to="6701,5904" o:regroupid="33" strokeweight="69e-5mm"/>
            <v:line id="_x0000_s39093" style="position:absolute" from="3721,6057" to="7680,6057" o:regroupid="33" strokeweight="69e-5mm"/>
            <v:line id="_x0000_s39094" style="position:absolute" from="3654,6206" to="6173,6206" o:regroupid="33" strokeweight="69e-5mm"/>
            <v:line id="_x0000_s39095" style="position:absolute" from="5586,6356" to="7025,6356" o:regroupid="33" strokeweight="69e-5mm"/>
            <v:line id="_x0000_s39096" style="position:absolute" from="4063,6508" to="6484,6508" o:regroupid="33" strokeweight="69e-5mm"/>
            <v:line id="_x0000_s39097" style="position:absolute" from="3688,6658" to="6213,6658" o:regroupid="33" strokeweight="69e-5mm"/>
            <v:line id="_x0000_s39098" style="position:absolute" from="3589,6807" to="7164,6807" o:regroupid="33" strokeweight="69e-5mm"/>
            <v:line id="_x0000_s39099" style="position:absolute" from="4303,6957" to="6554,6957" o:regroupid="33" strokeweight="69e-5mm"/>
            <v:line id="_x0000_s39100" style="position:absolute" from="3476,7109" to="7751,7109" o:regroupid="33" strokeweight="69e-5mm"/>
            <v:line id="_x0000_s39101" style="position:absolute" from="3349,7258" to="7751,7258" o:regroupid="33" strokeweight="69e-5mm"/>
            <v:line id="_x0000_s39102" style="position:absolute" from="4655,7408" to="7451,7408" o:regroupid="33" strokeweight="69e-5mm"/>
            <v:line id="_x0000_s39103" style="position:absolute" from="3349,1546" to="3436,1585" o:regroupid="33" strokeweight="69e-5mm"/>
            <v:line id="_x0000_s39104" style="position:absolute" from="3349,2147" to="3436,2186" o:regroupid="33" strokeweight="69e-5mm"/>
            <v:line id="_x0000_s39105" style="position:absolute" from="3349,2598" to="3436,2638" o:regroupid="33" strokeweight="69e-5mm"/>
            <v:line id="_x0000_s39106" style="position:absolute" from="3349,2748" to="3436,2787" o:regroupid="33" strokeweight="69e-5mm"/>
            <v:line id="_x0000_s39107" style="position:absolute" from="3349,4852" to="3436,4892" o:regroupid="33" strokeweight="69e-5mm"/>
            <v:line id="_x0000_s39108" style="position:absolute" from="3349,5904" to="3436,5944" o:regroupid="33" strokeweight="69e-5mm"/>
            <v:line id="_x0000_s39109" style="position:absolute" from="3349,7258" to="3436,7295" o:regroupid="33" strokeweight="69e-5mm"/>
            <v:line id="_x0000_s39110" style="position:absolute;flip:y" from="3349,1509" to="3436,1546" o:regroupid="33" strokeweight="69e-5mm"/>
            <v:line id="_x0000_s39111" style="position:absolute;flip:y" from="3349,2110" to="3436,2147" o:regroupid="33" strokeweight="69e-5mm"/>
            <v:line id="_x0000_s39112" style="position:absolute;flip:y" from="3349,2562" to="3436,2598" o:regroupid="33" strokeweight="69e-5mm"/>
            <v:line id="_x0000_s39113" style="position:absolute;flip:y" from="3349,2711" to="3436,2748" o:regroupid="33" strokeweight="69e-5mm"/>
            <v:line id="_x0000_s39114" style="position:absolute;flip:y" from="3349,4816" to="3436,4852" o:regroupid="33" strokeweight="69e-5mm"/>
            <v:line id="_x0000_s39115" style="position:absolute;flip:y" from="3349,5868" to="3436,5904" o:regroupid="33" strokeweight="69e-5mm"/>
            <v:line id="_x0000_s39116" style="position:absolute;flip:y" from="3349,7222" to="3436,7258" o:regroupid="33" strokeweight="69e-5mm"/>
            <v:line id="_x0000_s39117" style="position:absolute;flip:x" from="7660,2598" to="7751,2638" o:regroupid="33" strokeweight="69e-5mm"/>
            <v:line id="_x0000_s39118" style="position:absolute;flip:x" from="7660,4553" to="7751,4590" o:regroupid="33" strokeweight="69e-5mm"/>
            <v:line id="_x0000_s39119" style="position:absolute;flip:x" from="7660,4852" to="7751,4892" o:regroupid="33" strokeweight="69e-5mm"/>
            <v:line id="_x0000_s39120" style="position:absolute;flip:x" from="7660,7109" to="7751,7146" o:regroupid="33" strokeweight="69e-5mm"/>
            <v:line id="_x0000_s39121" style="position:absolute;flip:x" from="7660,7258" to="7751,7295" o:regroupid="33" strokeweight="69e-5mm"/>
            <v:line id="_x0000_s39122" style="position:absolute;flip:x y" from="7660,2562" to="7751,2598" o:regroupid="33" strokeweight="69e-5mm"/>
            <v:line id="_x0000_s39123" style="position:absolute;flip:x y" from="7660,4514" to="7751,4553" o:regroupid="33" strokeweight="69e-5mm"/>
            <v:line id="_x0000_s39124" style="position:absolute;flip:x y" from="7660,4816" to="7751,4852" o:regroupid="33" strokeweight="69e-5mm"/>
            <v:line id="_x0000_s39125" style="position:absolute;flip:x y" from="7660,7069" to="7751,7109" o:regroupid="33" strokeweight="69e-5mm"/>
            <v:line id="_x0000_s39126" style="position:absolute;flip:x y" from="7660,7222" to="7751,7258" o:regroupid="33" strokeweight="69e-5mm"/>
            <v:line id="_x0000_s39127" style="position:absolute;flip:y" from="4935,2990" to="5318,3050" o:regroupid="33" strokecolor="#000064" strokeweight="69e-5mm"/>
            <v:line id="_x0000_s39128" style="position:absolute;flip:y" from="4935,3140" to="5318,3199" o:regroupid="33" strokecolor="#000064" strokeweight="69e-5mm"/>
            <v:line id="_x0000_s39129" style="position:absolute;flip:y" from="5237,5244" to="5606,5304" o:regroupid="33" strokecolor="#000064" strokeweight="69e-5mm"/>
            <v:line id="_x0000_s39130" style="position:absolute;flip:y" from="5237,5394" to="5606,5456" o:regroupid="33" strokecolor="#000064" strokeweight="69e-5mm"/>
            <v:line id="_x0000_s39131" style="position:absolute;flip:y" from="5214,7498" to="5615,7558" o:regroupid="33" strokecolor="#000064" strokeweight="69e-5mm"/>
            <v:line id="_x0000_s39132" style="position:absolute;flip:y" from="5214,7648" to="5615,7710" o:regroupid="33" strokecolor="#000064" strokeweight="69e-5mm"/>
            <v:line id="_x0000_s39133" style="position:absolute" from="5318,2990" to="5699,3050" o:regroupid="33" strokecolor="#000064" strokeweight="69e-5mm"/>
            <v:line id="_x0000_s39134" style="position:absolute" from="5318,3140" to="5699,3199" o:regroupid="33" strokecolor="#000064" strokeweight="69e-5mm"/>
            <v:line id="_x0000_s39135" style="position:absolute" from="5606,5244" to="5979,5304" o:regroupid="33" strokecolor="#000064" strokeweight="69e-5mm"/>
            <v:line id="_x0000_s39136" style="position:absolute" from="5606,5394" to="5979,5456" o:regroupid="33" strokecolor="#000064" strokeweight="69e-5mm"/>
            <v:line id="_x0000_s39137" style="position:absolute" from="5615,7498" to="6015,7558" o:regroupid="33" strokecolor="#000064" strokeweight="69e-5mm"/>
            <v:line id="_x0000_s39138" style="position:absolute" from="5615,7648" to="6015,7710" o:regroupid="33" strokecolor="#000064" strokeweight="69e-5mm"/>
            <v:line id="_x0000_s39139" style="position:absolute;flip:x" from="5318,3050" to="5699,3109" o:regroupid="33" strokecolor="#000064" strokeweight="69e-5mm"/>
            <v:line id="_x0000_s39140" style="position:absolute;flip:x" from="5318,3199" to="5699,3261" o:regroupid="33" strokecolor="#000064" strokeweight="69e-5mm"/>
            <v:line id="_x0000_s39141" style="position:absolute;flip:x" from="5606,5304" to="5979,5366" o:regroupid="33" strokecolor="#000064" strokeweight="69e-5mm"/>
            <v:line id="_x0000_s39142" style="position:absolute;flip:x" from="5606,5456" to="5979,5515" o:regroupid="33" strokecolor="#000064" strokeweight="69e-5mm"/>
            <v:line id="_x0000_s39143" style="position:absolute;flip:x" from="5615,7558" to="6015,7620" o:regroupid="33" strokecolor="#000064" strokeweight="69e-5mm"/>
            <v:line id="_x0000_s39144" style="position:absolute;flip:x" from="5615,7710" to="6015,7769" o:regroupid="33" strokecolor="#000064" strokeweight="69e-5mm"/>
            <v:line id="_x0000_s39145" style="position:absolute;flip:x y" from="4935,3050" to="5318,3109" o:regroupid="33" strokecolor="#000064" strokeweight="69e-5mm"/>
            <v:line id="_x0000_s39146" style="position:absolute;flip:x y" from="4935,3199" to="5318,3261" o:regroupid="33" strokecolor="#000064" strokeweight="69e-5mm"/>
            <v:line id="_x0000_s39147" style="position:absolute;flip:x y" from="5237,5304" to="5606,5366" o:regroupid="33" strokecolor="#000064" strokeweight="69e-5mm"/>
            <v:line id="_x0000_s39148" style="position:absolute;flip:x y" from="5237,5456" to="5606,5515" o:regroupid="33" strokecolor="#000064" strokeweight="69e-5mm"/>
            <v:line id="_x0000_s39149" style="position:absolute;flip:x y" from="5214,7558" to="5615,7620" o:regroupid="33" strokecolor="#000064" strokeweight="69e-5mm"/>
            <v:line id="_x0000_s39150" style="position:absolute;flip:x y" from="5214,7710" to="5615,7769" o:regroupid="33" strokecolor="#000064" strokeweight="69e-5mm"/>
            <v:rect id="_x0000_s39151" style="position:absolute;left:629;top:1191;width:61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Passive job</w:t>
                    </w:r>
                  </w:p>
                </w:txbxContent>
              </v:textbox>
            </v:rect>
            <v:rect id="_x0000_s39152" style="position:absolute;left:629;top:1340;width:6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COPSOQ-I</w:t>
                    </w:r>
                  </w:p>
                </w:txbxContent>
              </v:textbox>
            </v:rect>
            <v:rect id="_x0000_s39153" style="position:absolute;left:629;top:1490;width:6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COPSOQ-II</w:t>
                    </w:r>
                  </w:p>
                </w:txbxContent>
              </v:textbox>
            </v:rect>
            <v:rect id="_x0000_s39154" style="position:absolute;left:629;top:1639;width:44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DWECS</w:t>
                    </w:r>
                  </w:p>
                </w:txbxContent>
              </v:textbox>
            </v:rect>
            <v:rect id="_x0000_s39155" style="position:absolute;left:629;top:1791;width:2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FPS</w:t>
                    </w:r>
                  </w:p>
                </w:txbxContent>
              </v:textbox>
            </v:rect>
            <v:rect id="_x0000_s39156" style="position:absolute;left:629;top:1941;width:447;height:138;mso-wrap-style:none;v-text-anchor:top" o:regroupid="33" filled="f" stroked="f">
              <v:textbox style="mso-rotate-with-shape:t;mso-fit-shape-to-text:t" inset="0,0,0,0">
                <w:txbxContent>
                  <w:p w:rsidR="004552A4" w:rsidRDefault="004552A4">
                    <w:proofErr w:type="spellStart"/>
                    <w:r>
                      <w:rPr>
                        <w:rFonts w:ascii="Arial" w:hAnsi="Arial" w:cs="Arial"/>
                        <w:color w:val="000000"/>
                        <w:sz w:val="12"/>
                        <w:szCs w:val="12"/>
                        <w:lang w:val="en-US"/>
                      </w:rPr>
                      <w:t>HeSSup</w:t>
                    </w:r>
                    <w:proofErr w:type="spellEnd"/>
                  </w:p>
                </w:txbxContent>
              </v:textbox>
            </v:rect>
            <v:rect id="_x0000_s39157" style="position:absolute;left:629;top:2090;width:30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IPAW</w:t>
                    </w:r>
                  </w:p>
                </w:txbxContent>
              </v:textbox>
            </v:rect>
            <v:rect id="_x0000_s39158" style="position:absolute;left:629;top:2243;width:34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PUMA</w:t>
                    </w:r>
                  </w:p>
                </w:txbxContent>
              </v:textbox>
            </v:rect>
            <v:rect id="_x0000_s39159" style="position:absolute;left:629;top:2392;width:6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Still Working</w:t>
                    </w:r>
                  </w:p>
                </w:txbxContent>
              </v:textbox>
            </v:rect>
            <v:rect id="_x0000_s39160" style="position:absolute;left:629;top:2542;width:84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9161" style="position:absolute;left:629;top:2691;width:94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OLF Stockholm</w:t>
                    </w:r>
                  </w:p>
                </w:txbxContent>
              </v:textbox>
            </v:rect>
            <v:rect id="_x0000_s39162" style="position:absolute;left:629;top:2844;width:59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hitehall II</w:t>
                    </w:r>
                  </w:p>
                </w:txbxContent>
              </v:textbox>
            </v:rect>
            <v:rect id="_x0000_s39163" style="position:absolute;left:629;top:2993;width:2399;height:138;mso-wrap-style:none;v-text-anchor:top" o:regroupid="33" filled="f" stroked="f">
              <v:textbox style="mso-rotate-with-shape:t;mso-fit-shape-to-text:t" inset="0,0,0,0">
                <w:txbxContent>
                  <w:p w:rsidR="004552A4" w:rsidRPr="004552A4" w:rsidRDefault="004552A4">
                    <w:pPr>
                      <w:rPr>
                        <w:lang w:val="en-US"/>
                      </w:rPr>
                    </w:pPr>
                    <w:r>
                      <w:rPr>
                        <w:rFonts w:ascii="Arial" w:hAnsi="Arial" w:cs="Arial"/>
                        <w:color w:val="000000"/>
                        <w:sz w:val="12"/>
                        <w:szCs w:val="12"/>
                        <w:lang w:val="en-US"/>
                      </w:rPr>
                      <w:t xml:space="preserve">Random effects </w:t>
                    </w:r>
                    <w:proofErr w:type="gramStart"/>
                    <w:r>
                      <w:rPr>
                        <w:rFonts w:ascii="Arial" w:hAnsi="Arial" w:cs="Arial"/>
                        <w:color w:val="000000"/>
                        <w:sz w:val="12"/>
                        <w:szCs w:val="12"/>
                        <w:lang w:val="en-US"/>
                      </w:rPr>
                      <w:t>estimate</w:t>
                    </w:r>
                    <w:r>
                      <w:rPr>
                        <w:rFonts w:ascii="Arial" w:hAnsi="Arial" w:cs="Arial"/>
                        <w:color w:val="000000"/>
                        <w:sz w:val="12"/>
                        <w:szCs w:val="12"/>
                        <w:lang w:val="en-US"/>
                      </w:rPr>
                      <w:t xml:space="preserve">  (</w:t>
                    </w:r>
                    <w:proofErr w:type="gramEnd"/>
                    <w:r>
                      <w:rPr>
                        <w:rFonts w:ascii="Arial" w:hAnsi="Arial" w:cs="Arial"/>
                        <w:color w:val="000000"/>
                        <w:sz w:val="12"/>
                        <w:szCs w:val="12"/>
                        <w:lang w:val="en-US"/>
                      </w:rPr>
                      <w:t>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8</w:t>
                    </w:r>
                    <w:r>
                      <w:rPr>
                        <w:rFonts w:ascii="Arial" w:hAnsi="Arial" w:cs="Arial"/>
                        <w:color w:val="000000"/>
                        <w:sz w:val="12"/>
                        <w:szCs w:val="12"/>
                        <w:lang w:val="en-US"/>
                      </w:rPr>
                      <w:t>)</w:t>
                    </w:r>
                  </w:p>
                </w:txbxContent>
              </v:textbox>
            </v:rect>
            <v:rect id="_x0000_s39164" style="position:absolute;left:629;top:3143;width:1108;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Fixed effect estimate</w:t>
                    </w:r>
                  </w:p>
                </w:txbxContent>
              </v:textbox>
            </v:rect>
            <v:rect id="_x0000_s39165" style="position:absolute;left:629;top:3445;width:52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Active job</w:t>
                    </w:r>
                  </w:p>
                </w:txbxContent>
              </v:textbox>
            </v:rect>
            <v:rect id="_x0000_s39166" style="position:absolute;left:629;top:3594;width:6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COPSOQ-I</w:t>
                    </w:r>
                  </w:p>
                </w:txbxContent>
              </v:textbox>
            </v:rect>
            <v:rect id="_x0000_s39167" style="position:absolute;left:629;top:3744;width:6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COPSOQ-II</w:t>
                    </w:r>
                  </w:p>
                </w:txbxContent>
              </v:textbox>
            </v:rect>
            <v:rect id="_x0000_s39168" style="position:absolute;left:629;top:3896;width:44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DWECS</w:t>
                    </w:r>
                  </w:p>
                </w:txbxContent>
              </v:textbox>
            </v:rect>
            <v:rect id="_x0000_s39169" style="position:absolute;left:629;top:4045;width:2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FPS</w:t>
                    </w:r>
                  </w:p>
                </w:txbxContent>
              </v:textbox>
            </v:rect>
            <v:rect id="_x0000_s39170" style="position:absolute;left:629;top:4195;width:447;height:138;mso-wrap-style:none;v-text-anchor:top" o:regroupid="33" filled="f" stroked="f">
              <v:textbox style="mso-rotate-with-shape:t;mso-fit-shape-to-text:t" inset="0,0,0,0">
                <w:txbxContent>
                  <w:p w:rsidR="004552A4" w:rsidRDefault="004552A4">
                    <w:proofErr w:type="spellStart"/>
                    <w:r>
                      <w:rPr>
                        <w:rFonts w:ascii="Arial" w:hAnsi="Arial" w:cs="Arial"/>
                        <w:color w:val="000000"/>
                        <w:sz w:val="12"/>
                        <w:szCs w:val="12"/>
                        <w:lang w:val="en-US"/>
                      </w:rPr>
                      <w:t>HeSSup</w:t>
                    </w:r>
                    <w:proofErr w:type="spellEnd"/>
                  </w:p>
                </w:txbxContent>
              </v:textbox>
            </v:rect>
            <v:rect id="_x0000_s39171" style="position:absolute;left:629;top:4347;width:30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IPAW</w:t>
                    </w:r>
                  </w:p>
                </w:txbxContent>
              </v:textbox>
            </v:rect>
            <v:rect id="_x0000_s39172" style="position:absolute;left:629;top:4497;width:34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PUMA</w:t>
                    </w:r>
                  </w:p>
                </w:txbxContent>
              </v:textbox>
            </v:rect>
            <v:rect id="_x0000_s39173" style="position:absolute;left:629;top:4646;width:6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Still Working</w:t>
                    </w:r>
                  </w:p>
                </w:txbxContent>
              </v:textbox>
            </v:rect>
            <v:rect id="_x0000_s39174" style="position:absolute;left:629;top:4796;width:94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OLF Stockholm</w:t>
                    </w:r>
                  </w:p>
                </w:txbxContent>
              </v:textbox>
            </v:rect>
            <v:rect id="_x0000_s39175" style="position:absolute;left:629;top:4948;width:59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hitehall II</w:t>
                    </w:r>
                  </w:p>
                </w:txbxContent>
              </v:textbox>
            </v:rect>
            <v:rect id="_x0000_s39176" style="position:absolute;left:629;top:5098;width:84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9177" style="position:absolute;left:629;top:5247;width:2366;height:138;mso-wrap-style:none;v-text-anchor:top" o:regroupid="33" filled="f" stroked="f">
              <v:textbox style="mso-rotate-with-shape:t;mso-fit-shape-to-text:t" inset="0,0,0,0">
                <w:txbxContent>
                  <w:p w:rsidR="004552A4" w:rsidRPr="004552A4" w:rsidRDefault="004552A4">
                    <w:pPr>
                      <w:rPr>
                        <w:lang w:val="en-US"/>
                      </w:rPr>
                    </w:pPr>
                    <w:r>
                      <w:rPr>
                        <w:rFonts w:ascii="Arial" w:hAnsi="Arial" w:cs="Arial"/>
                        <w:color w:val="000000"/>
                        <w:sz w:val="12"/>
                        <w:szCs w:val="12"/>
                        <w:lang w:val="en-US"/>
                      </w:rPr>
                      <w:t>Random effects estimate</w:t>
                    </w:r>
                    <w:r>
                      <w:rPr>
                        <w:rFonts w:ascii="Arial" w:hAnsi="Arial" w:cs="Arial"/>
                        <w:color w:val="000000"/>
                        <w:sz w:val="12"/>
                        <w:szCs w:val="12"/>
                        <w:lang w:val="en-US"/>
                      </w:rPr>
                      <w:t xml:space="preserv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6</w:t>
                    </w:r>
                    <w:r>
                      <w:rPr>
                        <w:rFonts w:ascii="Arial" w:hAnsi="Arial" w:cs="Arial"/>
                        <w:color w:val="000000"/>
                        <w:sz w:val="12"/>
                        <w:szCs w:val="12"/>
                        <w:lang w:val="en-US"/>
                      </w:rPr>
                      <w:t>)</w:t>
                    </w:r>
                  </w:p>
                </w:txbxContent>
              </v:textbox>
            </v:rect>
            <v:rect id="_x0000_s39178" style="position:absolute;left:629;top:5399;width:1108;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Fixed effect estimate</w:t>
                    </w:r>
                  </w:p>
                </w:txbxContent>
              </v:textbox>
            </v:rect>
            <v:rect id="_x0000_s39179" style="position:absolute;left:629;top:5698;width:57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High strain</w:t>
                    </w:r>
                  </w:p>
                </w:txbxContent>
              </v:textbox>
            </v:rect>
            <v:rect id="_x0000_s39180" style="position:absolute;left:629;top:5848;width:6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COPSOQ-I</w:t>
                    </w:r>
                  </w:p>
                </w:txbxContent>
              </v:textbox>
            </v:rect>
            <v:rect id="_x0000_s39181" style="position:absolute;left:629;top:6000;width:6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COPSOQ-II</w:t>
                    </w:r>
                  </w:p>
                </w:txbxContent>
              </v:textbox>
            </v:rect>
            <v:rect id="_x0000_s39182" style="position:absolute;left:629;top:6150;width:44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DWECS</w:t>
                    </w:r>
                  </w:p>
                </w:txbxContent>
              </v:textbox>
            </v:rect>
            <v:rect id="_x0000_s39183" style="position:absolute;left:629;top:6299;width:2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FPS</w:t>
                    </w:r>
                  </w:p>
                </w:txbxContent>
              </v:textbox>
            </v:rect>
            <v:rect id="_x0000_s39184" style="position:absolute;left:629;top:6452;width:447;height:138;mso-wrap-style:none;v-text-anchor:top" o:regroupid="33" filled="f" stroked="f">
              <v:textbox style="mso-rotate-with-shape:t;mso-fit-shape-to-text:t" inset="0,0,0,0">
                <w:txbxContent>
                  <w:p w:rsidR="004552A4" w:rsidRDefault="004552A4">
                    <w:proofErr w:type="spellStart"/>
                    <w:r>
                      <w:rPr>
                        <w:rFonts w:ascii="Arial" w:hAnsi="Arial" w:cs="Arial"/>
                        <w:color w:val="000000"/>
                        <w:sz w:val="12"/>
                        <w:szCs w:val="12"/>
                        <w:lang w:val="en-US"/>
                      </w:rPr>
                      <w:t>HeSSup</w:t>
                    </w:r>
                    <w:proofErr w:type="spellEnd"/>
                  </w:p>
                </w:txbxContent>
              </v:textbox>
            </v:rect>
            <v:rect id="_x0000_s39185" style="position:absolute;left:629;top:6601;width:30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IPAW</w:t>
                    </w:r>
                  </w:p>
                </w:txbxContent>
              </v:textbox>
            </v:rect>
            <v:rect id="_x0000_s39186" style="position:absolute;left:629;top:6751;width:34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PUMA</w:t>
                    </w:r>
                  </w:p>
                </w:txbxContent>
              </v:textbox>
            </v:rect>
            <v:rect id="_x0000_s39187" style="position:absolute;left:629;top:6900;width:6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Still Working</w:t>
                    </w:r>
                  </w:p>
                </w:txbxContent>
              </v:textbox>
            </v:rect>
            <v:rect id="_x0000_s39188" style="position:absolute;left:629;top:7053;width:84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9189" style="position:absolute;left:629;top:7202;width:94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OLF Stockholm</w:t>
                    </w:r>
                  </w:p>
                </w:txbxContent>
              </v:textbox>
            </v:rect>
            <v:rect id="_x0000_s39190" style="position:absolute;left:629;top:7352;width:59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Whitehall II</w:t>
                    </w:r>
                  </w:p>
                </w:txbxContent>
              </v:textbox>
            </v:rect>
            <v:rect id="_x0000_s39191" style="position:absolute;left:629;top:7501;width:1879;height:138;mso-wrap-style:none;v-text-anchor:top" o:regroupid="33" filled="f" stroked="f">
              <v:textbox style="mso-rotate-with-shape:t;mso-fit-shape-to-text:t" inset="0,0,0,0">
                <w:txbxContent>
                  <w:p w:rsidR="004552A4" w:rsidRPr="004552A4" w:rsidRDefault="004552A4">
                    <w:pPr>
                      <w:rPr>
                        <w:lang w:val="en-US"/>
                      </w:rPr>
                    </w:pPr>
                    <w:r>
                      <w:rPr>
                        <w:rFonts w:ascii="Arial" w:hAnsi="Arial" w:cs="Arial"/>
                        <w:color w:val="000000"/>
                        <w:sz w:val="12"/>
                        <w:szCs w:val="12"/>
                        <w:lang w:val="en-US"/>
                      </w:rPr>
                      <w:t>Random effects</w:t>
                    </w:r>
                    <w:r>
                      <w:rPr>
                        <w:rFonts w:ascii="Arial" w:hAnsi="Arial" w:cs="Arial"/>
                        <w:color w:val="000000"/>
                        <w:sz w:val="12"/>
                        <w:szCs w:val="12"/>
                        <w:lang w:val="en-US"/>
                      </w:rPr>
                      <w:t xml:space="preserv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6</w:t>
                    </w:r>
                    <w:r>
                      <w:rPr>
                        <w:rFonts w:ascii="Arial" w:hAnsi="Arial" w:cs="Arial"/>
                        <w:color w:val="000000"/>
                        <w:sz w:val="12"/>
                        <w:szCs w:val="12"/>
                        <w:lang w:val="en-US"/>
                      </w:rPr>
                      <w:t>)</w:t>
                    </w:r>
                  </w:p>
                </w:txbxContent>
              </v:textbox>
            </v:rect>
            <v:rect id="_x0000_s39192" style="position:absolute;left:629;top:7653;width:1108;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Fixed effect estimate</w:t>
                    </w:r>
                  </w:p>
                </w:txbxContent>
              </v:textbox>
            </v:rect>
            <v:rect id="_x0000_s39193" style="position:absolute;left:629;top:889;width:30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Study</w:t>
                    </w:r>
                  </w:p>
                </w:txbxContent>
              </v:textbox>
            </v:rect>
            <v:rect id="_x0000_s39194" style="position:absolute;left:1600;top:1340;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439</w:t>
                    </w:r>
                  </w:p>
                </w:txbxContent>
              </v:textbox>
            </v:rect>
            <v:rect id="_x0000_s39195" style="position:absolute;left:1600;top:1490;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965</w:t>
                    </w:r>
                  </w:p>
                </w:txbxContent>
              </v:textbox>
            </v:rect>
            <v:rect id="_x0000_s39196" style="position:absolute;left:1600;top:1639;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037</w:t>
                    </w:r>
                  </w:p>
                </w:txbxContent>
              </v:textbox>
            </v:rect>
            <v:rect id="_x0000_s39197" style="position:absolute;left:1600;top:1791;width:334;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2395</w:t>
                    </w:r>
                  </w:p>
                </w:txbxContent>
              </v:textbox>
            </v:rect>
            <v:rect id="_x0000_s39198" style="position:absolute;left:1600;top:1941;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4030</w:t>
                    </w:r>
                  </w:p>
                </w:txbxContent>
              </v:textbox>
            </v:rect>
            <v:rect id="_x0000_s39199" style="position:absolute;left:1600;top:2090;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392</w:t>
                    </w:r>
                  </w:p>
                </w:txbxContent>
              </v:textbox>
            </v:rect>
            <v:rect id="_x0000_s39200" style="position:absolute;left:1600;top:2243;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588</w:t>
                    </w:r>
                  </w:p>
                </w:txbxContent>
              </v:textbox>
            </v:rect>
            <v:rect id="_x0000_s39201" style="position:absolute;left:1600;top:2392;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2713</w:t>
                    </w:r>
                  </w:p>
                </w:txbxContent>
              </v:textbox>
            </v:rect>
            <v:rect id="_x0000_s39202" style="position:absolute;left:1600;top:2542;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114</w:t>
                    </w:r>
                  </w:p>
                </w:txbxContent>
              </v:textbox>
            </v:rect>
            <v:rect id="_x0000_s39203" style="position:absolute;left:1600;top:2691;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786</w:t>
                    </w:r>
                  </w:p>
                </w:txbxContent>
              </v:textbox>
            </v:rect>
            <v:rect id="_x0000_s39204" style="position:absolute;left:1600;top:2844;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3352</w:t>
                    </w:r>
                  </w:p>
                </w:txbxContent>
              </v:textbox>
            </v:rect>
            <v:rect id="_x0000_s39205" style="position:absolute;left:1600;top:3594;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384</w:t>
                    </w:r>
                  </w:p>
                </w:txbxContent>
              </v:textbox>
            </v:rect>
            <v:rect id="_x0000_s39206" style="position:absolute;left:1600;top:3744;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669</w:t>
                    </w:r>
                  </w:p>
                </w:txbxContent>
              </v:textbox>
            </v:rect>
            <v:rect id="_x0000_s39207" style="position:absolute;left:1600;top:3896;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388</w:t>
                    </w:r>
                  </w:p>
                </w:txbxContent>
              </v:textbox>
            </v:rect>
            <v:rect id="_x0000_s39208" style="position:absolute;left:1600;top:4045;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9995</w:t>
                    </w:r>
                  </w:p>
                </w:txbxContent>
              </v:textbox>
            </v:rect>
            <v:rect id="_x0000_s39209" style="position:absolute;left:1600;top:4195;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3911</w:t>
                    </w:r>
                  </w:p>
                </w:txbxContent>
              </v:textbox>
            </v:rect>
            <v:rect id="_x0000_s39210" style="position:absolute;left:1600;top:4347;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606</w:t>
                    </w:r>
                  </w:p>
                </w:txbxContent>
              </v:textbox>
            </v:rect>
            <v:rect id="_x0000_s39211" style="position:absolute;left:1600;top:4497;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298</w:t>
                    </w:r>
                  </w:p>
                </w:txbxContent>
              </v:textbox>
            </v:rect>
            <v:rect id="_x0000_s39212" style="position:absolute;left:1600;top:4646;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814</w:t>
                    </w:r>
                  </w:p>
                </w:txbxContent>
              </v:textbox>
            </v:rect>
            <v:rect id="_x0000_s39213" style="position:absolute;left:1600;top:4796;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456</w:t>
                    </w:r>
                  </w:p>
                </w:txbxContent>
              </v:textbox>
            </v:rect>
            <v:rect id="_x0000_s39214" style="position:absolute;left:1600;top:4948;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2982</w:t>
                    </w:r>
                  </w:p>
                </w:txbxContent>
              </v:textbox>
            </v:rect>
            <v:rect id="_x0000_s39215" style="position:absolute;left:1600;top:5098;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425</w:t>
                    </w:r>
                  </w:p>
                </w:txbxContent>
              </v:textbox>
            </v:rect>
            <v:rect id="_x0000_s39216" style="position:absolute;left:1600;top:5848;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348</w:t>
                    </w:r>
                  </w:p>
                </w:txbxContent>
              </v:textbox>
            </v:rect>
            <v:rect id="_x0000_s39217" style="position:absolute;left:1600;top:6000;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463</w:t>
                    </w:r>
                  </w:p>
                </w:txbxContent>
              </v:textbox>
            </v:rect>
            <v:rect id="_x0000_s39218" style="position:absolute;left:1600;top:6150;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196</w:t>
                    </w:r>
                  </w:p>
                </w:txbxContent>
              </v:textbox>
            </v:rect>
            <v:rect id="_x0000_s39219" style="position:absolute;left:1600;top:6299;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7052</w:t>
                    </w:r>
                  </w:p>
                </w:txbxContent>
              </v:textbox>
            </v:rect>
            <v:rect id="_x0000_s39220" style="position:absolute;left:1600;top:6452;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2644</w:t>
                    </w:r>
                  </w:p>
                </w:txbxContent>
              </v:textbox>
            </v:rect>
            <v:rect id="_x0000_s39221" style="position:absolute;left:1600;top:6601;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330</w:t>
                    </w:r>
                  </w:p>
                </w:txbxContent>
              </v:textbox>
            </v:rect>
            <v:rect id="_x0000_s39222" style="position:absolute;left:1600;top:6751;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257</w:t>
                    </w:r>
                  </w:p>
                </w:txbxContent>
              </v:textbox>
            </v:rect>
            <v:rect id="_x0000_s39223" style="position:absolute;left:1600;top:6900;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390</w:t>
                    </w:r>
                  </w:p>
                </w:txbxContent>
              </v:textbox>
            </v:rect>
            <v:rect id="_x0000_s39224" style="position:absolute;left:1600;top:7053;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581</w:t>
                    </w:r>
                  </w:p>
                </w:txbxContent>
              </v:textbox>
            </v:rect>
            <v:rect id="_x0000_s39225" style="position:absolute;left:1600;top:7202;width:201;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873</w:t>
                    </w:r>
                  </w:p>
                </w:txbxContent>
              </v:textbox>
            </v:rect>
            <v:rect id="_x0000_s39226" style="position:absolute;left:1600;top:7352;width:2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421</w:t>
                    </w:r>
                  </w:p>
                </w:txbxContent>
              </v:textbox>
            </v:rect>
            <v:rect id="_x0000_s39227" style="position:absolute;left:1600;top:889;width:62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Participants</w:t>
                    </w:r>
                  </w:p>
                </w:txbxContent>
              </v:textbox>
            </v:rect>
            <v:rect id="_x0000_s39228" style="position:absolute;left:2302;top:1340;width: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5</w:t>
                    </w:r>
                  </w:p>
                </w:txbxContent>
              </v:textbox>
            </v:rect>
            <v:rect id="_x0000_s39229" style="position:absolute;left:2302;top:1490;width: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1</w:t>
                    </w:r>
                  </w:p>
                </w:txbxContent>
              </v:textbox>
            </v:rect>
            <v:rect id="_x0000_s39230" style="position:absolute;left:2302;top:1639;width:67;height:138;mso-wrap-style:none;v-text-anchor:top" o:regroupid="33" filled="f" stroked="f">
              <v:textbox style="mso-rotate-with-shape:t;mso-fit-shape-to-text:t" inset="0,0,0,0">
                <w:txbxContent>
                  <w:p w:rsidR="004552A4" w:rsidRDefault="004552A4">
                    <w:r>
                      <w:rPr>
                        <w:rFonts w:ascii="Arial" w:hAnsi="Arial" w:cs="Arial"/>
                        <w:color w:val="000000"/>
                        <w:sz w:val="12"/>
                        <w:szCs w:val="12"/>
                        <w:lang w:val="en-US"/>
                      </w:rPr>
                      <w:t>8</w:t>
                    </w:r>
                  </w:p>
                </w:txbxContent>
              </v:textbox>
            </v:rect>
            <v:rect id="_x0000_s39232" style="position:absolute;left:2302;top:1791;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3</w:t>
                    </w:r>
                  </w:p>
                </w:txbxContent>
              </v:textbox>
            </v:rect>
            <v:rect id="_x0000_s39233" style="position:absolute;left:2302;top:1941;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w:t>
                    </w:r>
                  </w:p>
                </w:txbxContent>
              </v:textbox>
            </v:rect>
            <v:rect id="_x0000_s39234" style="position:absolute;left:2302;top:2090;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w:t>
                    </w:r>
                  </w:p>
                </w:txbxContent>
              </v:textbox>
            </v:rect>
            <v:rect id="_x0000_s39235" style="position:absolute;left:2302;top:2243;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7</w:t>
                    </w:r>
                  </w:p>
                </w:txbxContent>
              </v:textbox>
            </v:rect>
            <v:rect id="_x0000_s39236" style="position:absolute;left:2302;top:2392;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1</w:t>
                    </w:r>
                  </w:p>
                </w:txbxContent>
              </v:textbox>
            </v:rect>
            <v:rect id="_x0000_s39237" style="position:absolute;left:2302;top:2542;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w:t>
                    </w:r>
                  </w:p>
                </w:txbxContent>
              </v:textbox>
            </v:rect>
            <v:rect id="_x0000_s39238" style="position:absolute;left:2302;top:2691;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w:t>
                    </w:r>
                  </w:p>
                </w:txbxContent>
              </v:textbox>
            </v:rect>
            <v:rect id="_x0000_s39239" style="position:absolute;left:2302;top:2844;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0</w:t>
                    </w:r>
                  </w:p>
                </w:txbxContent>
              </v:textbox>
            </v:rect>
            <v:rect id="_x0000_s39240" style="position:absolute;left:2302;top:3594;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8</w:t>
                    </w:r>
                  </w:p>
                </w:txbxContent>
              </v:textbox>
            </v:rect>
            <v:rect id="_x0000_s39241" style="position:absolute;left:2302;top:3744;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w:t>
                    </w:r>
                  </w:p>
                </w:txbxContent>
              </v:textbox>
            </v:rect>
            <v:rect id="_x0000_s39242" style="position:absolute;left:2302;top:3896;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9</w:t>
                    </w:r>
                  </w:p>
                </w:txbxContent>
              </v:textbox>
            </v:rect>
            <v:rect id="_x0000_s39243" style="position:absolute;left:2302;top:4045;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7</w:t>
                    </w:r>
                  </w:p>
                </w:txbxContent>
              </v:textbox>
            </v:rect>
            <v:rect id="_x0000_s39244" style="position:absolute;left:2302;top:4195;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3</w:t>
                    </w:r>
                  </w:p>
                </w:txbxContent>
              </v:textbox>
            </v:rect>
            <v:rect id="_x0000_s39245" style="position:absolute;left:2302;top:4347;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w:t>
                    </w:r>
                  </w:p>
                </w:txbxContent>
              </v:textbox>
            </v:rect>
            <v:rect id="_x0000_s39246" style="position:absolute;left:2302;top:4497;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w:t>
                    </w:r>
                  </w:p>
                </w:txbxContent>
              </v:textbox>
            </v:rect>
            <v:rect id="_x0000_s39247" style="position:absolute;left:2302;top:4646;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w:t>
                    </w:r>
                  </w:p>
                </w:txbxContent>
              </v:textbox>
            </v:rect>
            <v:rect id="_x0000_s39248" style="position:absolute;left:2302;top:4796;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w:t>
                    </w:r>
                  </w:p>
                </w:txbxContent>
              </v:textbox>
            </v:rect>
            <v:rect id="_x0000_s39249" style="position:absolute;left:2302;top:4948;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6</w:t>
                    </w:r>
                  </w:p>
                </w:txbxContent>
              </v:textbox>
            </v:rect>
            <v:rect id="_x0000_s39250" style="position:absolute;left:2302;top:5098;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w:t>
                    </w:r>
                  </w:p>
                </w:txbxContent>
              </v:textbox>
            </v:rect>
            <v:rect id="_x0000_s39251" style="position:absolute;left:2302;top:5848;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w:t>
                    </w:r>
                  </w:p>
                </w:txbxContent>
              </v:textbox>
            </v:rect>
            <v:rect id="_x0000_s39252" style="position:absolute;left:2302;top:6000;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w:t>
                    </w:r>
                  </w:p>
                </w:txbxContent>
              </v:textbox>
            </v:rect>
            <v:rect id="_x0000_s39253" style="position:absolute;left:2302;top:6150;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8</w:t>
                    </w:r>
                  </w:p>
                </w:txbxContent>
              </v:textbox>
            </v:rect>
            <v:rect id="_x0000_s39254" style="position:absolute;left:2302;top:6299;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2</w:t>
                    </w:r>
                  </w:p>
                </w:txbxContent>
              </v:textbox>
            </v:rect>
            <v:rect id="_x0000_s39255" style="position:absolute;left:2302;top:6452;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9</w:t>
                    </w:r>
                  </w:p>
                </w:txbxContent>
              </v:textbox>
            </v:rect>
            <v:rect id="_x0000_s39256" style="position:absolute;left:2302;top:6601;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7</w:t>
                    </w:r>
                  </w:p>
                </w:txbxContent>
              </v:textbox>
            </v:rect>
            <v:rect id="_x0000_s39257" style="position:absolute;left:2302;top:6751;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w:t>
                    </w:r>
                  </w:p>
                </w:txbxContent>
              </v:textbox>
            </v:rect>
            <v:rect id="_x0000_s39258" style="position:absolute;left:2302;top:6900;width:1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w:t>
                    </w:r>
                  </w:p>
                </w:txbxContent>
              </v:textbox>
            </v:rect>
            <v:rect id="_x0000_s39259" style="position:absolute;left:2302;top:7053;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w:t>
                    </w:r>
                  </w:p>
                </w:txbxContent>
              </v:textbox>
            </v:rect>
            <v:rect id="_x0000_s39260" style="position:absolute;left:2302;top:7202;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w:t>
                    </w:r>
                  </w:p>
                </w:txbxContent>
              </v:textbox>
            </v:rect>
            <v:rect id="_x0000_s39261" style="position:absolute;left:2302;top:7352;width:67;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9</w:t>
                    </w:r>
                  </w:p>
                </w:txbxContent>
              </v:textbox>
            </v:rect>
            <v:rect id="_x0000_s39262" style="position:absolute;left:2302;top:889;width:118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A</w:t>
                    </w:r>
                    <w:r>
                      <w:rPr>
                        <w:rFonts w:ascii="Arial" w:hAnsi="Arial" w:cs="Arial"/>
                        <w:color w:val="000000"/>
                        <w:sz w:val="12"/>
                        <w:szCs w:val="12"/>
                        <w:lang w:val="en-US"/>
                      </w:rPr>
                      <w:t xml:space="preserve">sthma </w:t>
                    </w:r>
                    <w:r>
                      <w:rPr>
                        <w:rFonts w:ascii="Arial" w:hAnsi="Arial" w:cs="Arial"/>
                        <w:color w:val="000000"/>
                        <w:sz w:val="12"/>
                        <w:szCs w:val="12"/>
                        <w:lang w:val="en-US"/>
                      </w:rPr>
                      <w:t>exacerbations</w:t>
                    </w:r>
                  </w:p>
                </w:txbxContent>
              </v:textbox>
            </v:rect>
            <v:rect id="_x0000_s39263" style="position:absolute;left:7877;top:134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6 (0.29, 3.24)</w:t>
                    </w:r>
                  </w:p>
                </w:txbxContent>
              </v:textbox>
            </v:rect>
            <v:rect id="_x0000_s39264" style="position:absolute;left:7877;top:149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18 (0.02, 1.55)</w:t>
                    </w:r>
                  </w:p>
                </w:txbxContent>
              </v:textbox>
            </v:rect>
            <v:rect id="_x0000_s39265" style="position:absolute;left:7877;top:1639;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7 (0.40, 2.38)</w:t>
                    </w:r>
                  </w:p>
                </w:txbxContent>
              </v:textbox>
            </v:rect>
            <v:rect id="_x0000_s39266" style="position:absolute;left:7877;top:179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6 (0.75, 2.11)</w:t>
                    </w:r>
                  </w:p>
                </w:txbxContent>
              </v:textbox>
            </v:rect>
            <v:rect id="_x0000_s39267" style="position:absolute;left:7877;top:194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6 (0.42, 2.18)</w:t>
                    </w:r>
                  </w:p>
                </w:txbxContent>
              </v:textbox>
            </v:rect>
            <v:rect id="_x0000_s39268" style="position:absolute;left:7877;top:209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51 (0.18, 1.41)</w:t>
                    </w:r>
                  </w:p>
                </w:txbxContent>
              </v:textbox>
            </v:rect>
            <v:rect id="_x0000_s39269" style="position:absolute;left:7877;top:224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6 (0.32, 2.90)</w:t>
                    </w:r>
                  </w:p>
                </w:txbxContent>
              </v:textbox>
            </v:rect>
            <v:rect id="_x0000_s39270" style="position:absolute;left:7877;top:239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9 (0.60, 2.36)</w:t>
                    </w:r>
                  </w:p>
                </w:txbxContent>
              </v:textbox>
            </v:rect>
            <v:rect id="_x0000_s39271" style="position:absolute;left:7877;top:254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5 (0.25, 6.39)</w:t>
                    </w:r>
                  </w:p>
                </w:txbxContent>
              </v:textbox>
            </v:rect>
            <v:rect id="_x0000_s39272" style="position:absolute;left:7877;top:269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9 (0.12, 5.22)</w:t>
                    </w:r>
                  </w:p>
                </w:txbxContent>
              </v:textbox>
            </v:rect>
            <v:rect id="_x0000_s39273" style="position:absolute;left:7877;top:2844;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1 (0.56, 3.59)</w:t>
                    </w:r>
                  </w:p>
                </w:txbxContent>
              </v:textbox>
            </v:rect>
            <v:rect id="_x0000_s39274" style="position:absolute;left:7877;top:299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4 (0.79, 1.37)</w:t>
                    </w:r>
                  </w:p>
                </w:txbxContent>
              </v:textbox>
            </v:rect>
            <v:rect id="_x0000_s39275" style="position:absolute;left:7877;top:314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4 (0.79, 1.37)</w:t>
                    </w:r>
                  </w:p>
                </w:txbxContent>
              </v:textbox>
            </v:rect>
            <v:rect id="_x0000_s39276" style="position:absolute;left:7877;top:3594;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76 (0.61, 5.12)</w:t>
                    </w:r>
                  </w:p>
                </w:txbxContent>
              </v:textbox>
            </v:rect>
            <v:rect id="_x0000_s39277" style="position:absolute;left:7877;top:3744;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2 (0.43, 4.75)</w:t>
                    </w:r>
                  </w:p>
                </w:txbxContent>
              </v:textbox>
            </v:rect>
            <v:rect id="_x0000_s39278" style="position:absolute;left:7877;top:3896;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87 (0.37, 2.05)</w:t>
                    </w:r>
                  </w:p>
                </w:txbxContent>
              </v:textbox>
            </v:rect>
            <v:rect id="_x0000_s39279" style="position:absolute;left:7877;top:4045;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79 (1.10, 2.91)</w:t>
                    </w:r>
                  </w:p>
                </w:txbxContent>
              </v:textbox>
            </v:rect>
            <v:rect id="_x0000_s39280" style="position:absolute;left:7877;top:4195;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4 (0.48, 2.26)</w:t>
                    </w:r>
                  </w:p>
                </w:txbxContent>
              </v:textbox>
            </v:rect>
            <v:rect id="_x0000_s39281" style="position:absolute;left:7877;top:4347;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67 (0.31, 1.46)</w:t>
                    </w:r>
                  </w:p>
                </w:txbxContent>
              </v:textbox>
            </v:rect>
            <v:rect id="_x0000_s39282" style="position:absolute;left:7877;top:4497;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94 (0.58, 6.46)</w:t>
                    </w:r>
                  </w:p>
                </w:txbxContent>
              </v:textbox>
            </v:rect>
            <v:rect id="_x0000_s39283" style="position:absolute;left:7877;top:4646;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5 (0.68, 3.12)</w:t>
                    </w:r>
                  </w:p>
                </w:txbxContent>
              </v:textbox>
            </v:rect>
            <v:rect id="_x0000_s39284" style="position:absolute;left:7877;top:4796;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0 (0.23, 8.68)</w:t>
                    </w:r>
                  </w:p>
                </w:txbxContent>
              </v:textbox>
            </v:rect>
            <v:rect id="_x0000_s39285" style="position:absolute;left:7877;top:4948;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6 (0.25, 2.31)</w:t>
                    </w:r>
                  </w:p>
                </w:txbxContent>
              </v:textbox>
            </v:rect>
            <v:rect id="_x0000_s39286" style="position:absolute;left:7877;top:5098;width:57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Excluded)</w:t>
                    </w:r>
                  </w:p>
                </w:txbxContent>
              </v:textbox>
            </v:rect>
            <v:rect id="_x0000_s39287" style="position:absolute;left:7877;top:5247;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8, 1.67)</w:t>
                    </w:r>
                  </w:p>
                </w:txbxContent>
              </v:textbox>
            </v:rect>
            <v:rect id="_x0000_s39288" style="position:absolute;left:7877;top:5399;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8, 1.67)</w:t>
                    </w:r>
                  </w:p>
                </w:txbxContent>
              </v:textbox>
            </v:rect>
            <v:rect id="_x0000_s39289" style="position:absolute;left:7877;top:5848;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69 (0.17, 2.81)</w:t>
                    </w:r>
                  </w:p>
                </w:txbxContent>
              </v:textbox>
            </v:rect>
            <v:rect id="_x0000_s39290" style="position:absolute;left:7877;top:600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37 (0.33, 5.71)</w:t>
                    </w:r>
                  </w:p>
                </w:txbxContent>
              </v:textbox>
            </v:rect>
            <v:rect id="_x0000_s39291" style="position:absolute;left:7877;top:615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7 (0.31, 1.92)</w:t>
                    </w:r>
                  </w:p>
                </w:txbxContent>
              </v:textbox>
            </v:rect>
            <v:rect id="_x0000_s39292" style="position:absolute;left:7877;top:6299;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11 (1.26, 3.55)</w:t>
                    </w:r>
                  </w:p>
                </w:txbxContent>
              </v:textbox>
            </v:rect>
            <v:rect id="_x0000_s39293" style="position:absolute;left:7877;top:645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 (0.42, 2.41)</w:t>
                    </w:r>
                  </w:p>
                </w:txbxContent>
              </v:textbox>
            </v:rect>
            <v:rect id="_x0000_s39294" style="position:absolute;left:7877;top:660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9 (0.32, 1.98)</w:t>
                    </w:r>
                  </w:p>
                </w:txbxContent>
              </v:textbox>
            </v:rect>
            <v:rect id="_x0000_s39295" style="position:absolute;left:7877;top:675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8 (0.30, 3.93)</w:t>
                    </w:r>
                  </w:p>
                </w:txbxContent>
              </v:textbox>
            </v:rect>
            <v:rect id="_x0000_s39296" style="position:absolute;left:7877;top:690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2 (0.50, 2.53)</w:t>
                    </w:r>
                  </w:p>
                </w:txbxContent>
              </v:textbox>
            </v:rect>
            <v:rect id="_x0000_s39297" style="position:absolute;left:7877;top:7053;width:94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67 (0.27, 10.19)</w:t>
                    </w:r>
                  </w:p>
                </w:txbxContent>
              </v:textbox>
            </v:rect>
            <v:rect id="_x0000_s39298" style="position:absolute;left:7877;top:720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57 (0.05, 6.61)</w:t>
                    </w:r>
                  </w:p>
                </w:txbxContent>
              </v:textbox>
            </v:rect>
            <v:rect id="_x0000_s39299" style="position:absolute;left:7877;top:735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76 (0.64, 4.84)</w:t>
                    </w:r>
                  </w:p>
                </w:txbxContent>
              </v:textbox>
            </v:rect>
            <v:rect id="_x0000_s39300" style="position:absolute;left:7877;top:750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6, 1.71)</w:t>
                    </w:r>
                  </w:p>
                </w:txbxContent>
              </v:textbox>
            </v:rect>
            <v:rect id="_x0000_s39301" style="position:absolute;left:7877;top:765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6, 1.71)</w:t>
                    </w:r>
                  </w:p>
                </w:txbxContent>
              </v:textbox>
            </v:rect>
            <v:rect id="_x0000_s39302" style="position:absolute;left:7877;top:889;width:6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HR</w:t>
                    </w:r>
                    <w:r>
                      <w:rPr>
                        <w:rFonts w:ascii="Arial" w:hAnsi="Arial" w:cs="Arial"/>
                        <w:color w:val="000000"/>
                        <w:sz w:val="12"/>
                        <w:szCs w:val="12"/>
                        <w:lang w:val="en-US"/>
                      </w:rPr>
                      <w:t xml:space="preserve"> (95% CI)</w:t>
                    </w:r>
                  </w:p>
                </w:txbxContent>
              </v:textbox>
            </v:rect>
            <v:rect id="_x0000_s39303" style="position:absolute;left:8851;top:134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20</w:t>
                    </w:r>
                  </w:p>
                </w:txbxContent>
              </v:textbox>
            </v:rect>
            <v:rect id="_x0000_s39304" style="position:absolute;left:8851;top:149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67</w:t>
                    </w:r>
                  </w:p>
                </w:txbxContent>
              </v:textbox>
            </v:rect>
            <v:rect id="_x0000_s39305" style="position:absolute;left:8851;top:1639;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9.53</w:t>
                    </w:r>
                  </w:p>
                </w:txbxContent>
              </v:textbox>
            </v:rect>
            <v:rect id="_x0000_s39306" style="position:absolute;left:8851;top:1791;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8.69</w:t>
                    </w:r>
                  </w:p>
                </w:txbxContent>
              </v:textbox>
            </v:rect>
            <v:rect id="_x0000_s39307" style="position:absolute;left:8851;top:1941;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30</w:t>
                    </w:r>
                  </w:p>
                </w:txbxContent>
              </v:textbox>
            </v:rect>
            <v:rect id="_x0000_s39308" style="position:absolute;left:8851;top:209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7.28</w:t>
                    </w:r>
                  </w:p>
                </w:txbxContent>
              </v:textbox>
            </v:rect>
            <v:rect id="_x0000_s39309" style="position:absolute;left:8851;top:2243;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6.24</w:t>
                    </w:r>
                  </w:p>
                </w:txbxContent>
              </v:textbox>
            </v:rect>
            <v:rect id="_x0000_s39310" style="position:absolute;left:8851;top:2392;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6.25</w:t>
                    </w:r>
                  </w:p>
                </w:txbxContent>
              </v:textbox>
            </v:rect>
            <v:rect id="_x0000_s39311" style="position:absolute;left:8851;top:2542;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89</w:t>
                    </w:r>
                  </w:p>
                </w:txbxContent>
              </v:textbox>
            </v:rect>
            <v:rect id="_x0000_s39312" style="position:absolute;left:8851;top:2691;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14</w:t>
                    </w:r>
                  </w:p>
                </w:txbxContent>
              </v:textbox>
            </v:rect>
            <v:rect id="_x0000_s39313" style="position:absolute;left:8851;top:2844;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8.82</w:t>
                    </w:r>
                  </w:p>
                </w:txbxContent>
              </v:textbox>
            </v:rect>
            <v:rect id="_x0000_s39314" style="position:absolute;left:8851;top:2993;width:36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00</w:t>
                    </w:r>
                  </w:p>
                </w:txbxContent>
              </v:textbox>
            </v:rect>
            <v:rect id="_x0000_s39315" style="position:absolute;left:8851;top:3594;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6.30</w:t>
                    </w:r>
                  </w:p>
                </w:txbxContent>
              </v:textbox>
            </v:rect>
            <v:rect id="_x0000_s39316" style="position:absolute;left:8851;top:3744;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92</w:t>
                    </w:r>
                  </w:p>
                </w:txbxContent>
              </v:textbox>
            </v:rect>
            <v:rect id="_x0000_s39317" style="position:absolute;left:8851;top:3896;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9.76</w:t>
                    </w:r>
                  </w:p>
                </w:txbxContent>
              </v:textbox>
            </v:rect>
            <v:rect id="_x0000_s39318" style="position:absolute;left:8851;top:4045;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0.40</w:t>
                    </w:r>
                  </w:p>
                </w:txbxContent>
              </v:textbox>
            </v:rect>
            <v:rect id="_x0000_s39319" style="position:absolute;left:8851;top:4195;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91</w:t>
                    </w:r>
                  </w:p>
                </w:txbxContent>
              </v:textbox>
            </v:rect>
            <v:rect id="_x0000_s39320" style="position:absolute;left:8851;top:4347;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61</w:t>
                    </w:r>
                  </w:p>
                </w:txbxContent>
              </v:textbox>
            </v:rect>
            <v:rect id="_x0000_s39321" style="position:absolute;left:8851;top:4497;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92</w:t>
                    </w:r>
                  </w:p>
                </w:txbxContent>
              </v:textbox>
            </v:rect>
            <v:rect id="_x0000_s39322" style="position:absolute;left:8851;top:4646;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21</w:t>
                    </w:r>
                  </w:p>
                </w:txbxContent>
              </v:textbox>
            </v:rect>
            <v:rect id="_x0000_s39323" style="position:absolute;left:8851;top:4796;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14</w:t>
                    </w:r>
                  </w:p>
                </w:txbxContent>
              </v:textbox>
            </v:rect>
            <v:rect id="_x0000_s39324" style="position:absolute;left:8851;top:4948;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82</w:t>
                    </w:r>
                  </w:p>
                </w:txbxContent>
              </v:textbox>
            </v:rect>
            <v:rect id="_x0000_s39325" style="position:absolute;left:8851;top:5098;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00</w:t>
                    </w:r>
                  </w:p>
                </w:txbxContent>
              </v:textbox>
            </v:rect>
            <v:rect id="_x0000_s39326" style="position:absolute;left:8851;top:5247;width:36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00</w:t>
                    </w:r>
                  </w:p>
                </w:txbxContent>
              </v:textbox>
            </v:rect>
            <v:rect id="_x0000_s39327" style="position:absolute;left:8851;top:5848;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22</w:t>
                    </w:r>
                  </w:p>
                </w:txbxContent>
              </v:textbox>
            </v:rect>
            <v:rect id="_x0000_s39328" style="position:absolute;left:8851;top:600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08</w:t>
                    </w:r>
                  </w:p>
                </w:txbxContent>
              </v:textbox>
            </v:rect>
            <v:rect id="_x0000_s39329" style="position:absolute;left:8851;top:6150;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7</w:t>
                    </w:r>
                  </w:p>
                </w:txbxContent>
              </v:textbox>
            </v:rect>
            <v:rect id="_x0000_s39330" style="position:absolute;left:8851;top:6299;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0.90</w:t>
                    </w:r>
                  </w:p>
                </w:txbxContent>
              </v:textbox>
            </v:rect>
            <v:rect id="_x0000_s39331" style="position:absolute;left:8851;top:6452;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91</w:t>
                    </w:r>
                  </w:p>
                </w:txbxContent>
              </v:textbox>
            </v:rect>
            <v:rect id="_x0000_s39332" style="position:absolute;left:8851;top:6601;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5</w:t>
                    </w:r>
                  </w:p>
                </w:txbxContent>
              </v:textbox>
            </v:rect>
            <v:rect id="_x0000_s39333" style="position:absolute;left:8851;top:6751;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01</w:t>
                    </w:r>
                  </w:p>
                </w:txbxContent>
              </v:textbox>
            </v:rect>
            <v:rect id="_x0000_s39334" style="position:absolute;left:8851;top:6900;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61</w:t>
                    </w:r>
                  </w:p>
                </w:txbxContent>
              </v:textbox>
            </v:rect>
            <v:rect id="_x0000_s39335" style="position:absolute;left:8851;top:7053;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55</w:t>
                    </w:r>
                  </w:p>
                </w:txbxContent>
              </v:textbox>
            </v:rect>
            <v:rect id="_x0000_s39336" style="position:absolute;left:8851;top:7202;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0</w:t>
                    </w:r>
                  </w:p>
                </w:txbxContent>
              </v:textbox>
            </v:rect>
            <v:rect id="_x0000_s39337" style="position:absolute;left:8851;top:7352;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8.18</w:t>
                    </w:r>
                  </w:p>
                </w:txbxContent>
              </v:textbox>
            </v:rect>
            <v:rect id="_x0000_s39338" style="position:absolute;left:8851;top:7501;width:36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00</w:t>
                    </w:r>
                  </w:p>
                </w:txbxContent>
              </v:textbox>
            </v:rect>
            <v:rect id="_x0000_s39340" style="position:absolute;left:8851;top:739;width:51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 xml:space="preserve">% </w:t>
                    </w:r>
                    <w:r>
                      <w:rPr>
                        <w:rFonts w:ascii="Arial" w:hAnsi="Arial" w:cs="Arial"/>
                        <w:color w:val="000000"/>
                        <w:sz w:val="12"/>
                        <w:szCs w:val="12"/>
                        <w:lang w:val="en-US"/>
                      </w:rPr>
                      <w:t>Weight</w:t>
                    </w:r>
                  </w:p>
                </w:txbxContent>
              </v:textbox>
            </v:rect>
            <v:rect id="_x0000_s39342" style="position:absolute;left:7877;top:134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6 (0.29, 3.24)</w:t>
                    </w:r>
                  </w:p>
                </w:txbxContent>
              </v:textbox>
            </v:rect>
            <v:rect id="_x0000_s39343" style="position:absolute;left:7877;top:149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18 (0.02, 1.55)</w:t>
                    </w:r>
                  </w:p>
                </w:txbxContent>
              </v:textbox>
            </v:rect>
            <v:rect id="_x0000_s39344" style="position:absolute;left:7877;top:1639;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7 (0.40, 2.38)</w:t>
                    </w:r>
                  </w:p>
                </w:txbxContent>
              </v:textbox>
            </v:rect>
            <v:rect id="_x0000_s39345" style="position:absolute;left:7877;top:179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6 (0.75, 2.11)</w:t>
                    </w:r>
                  </w:p>
                </w:txbxContent>
              </v:textbox>
            </v:rect>
            <v:rect id="_x0000_s39346" style="position:absolute;left:7877;top:194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6 (0.42, 2.18)</w:t>
                    </w:r>
                  </w:p>
                </w:txbxContent>
              </v:textbox>
            </v:rect>
            <v:rect id="_x0000_s39347" style="position:absolute;left:7877;top:209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51 (0.18, 1.41)</w:t>
                    </w:r>
                  </w:p>
                </w:txbxContent>
              </v:textbox>
            </v:rect>
            <v:rect id="_x0000_s39348" style="position:absolute;left:7877;top:224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96 (0.32, 2.90)</w:t>
                    </w:r>
                  </w:p>
                </w:txbxContent>
              </v:textbox>
            </v:rect>
            <v:rect id="_x0000_s39349" style="position:absolute;left:7877;top:239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9 (0.60, 2.36)</w:t>
                    </w:r>
                  </w:p>
                </w:txbxContent>
              </v:textbox>
            </v:rect>
            <v:rect id="_x0000_s39350" style="position:absolute;left:7877;top:254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5 (0.25, 6.39)</w:t>
                    </w:r>
                  </w:p>
                </w:txbxContent>
              </v:textbox>
            </v:rect>
            <v:rect id="_x0000_s39351" style="position:absolute;left:7877;top:269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9 (0.12, 5.22)</w:t>
                    </w:r>
                  </w:p>
                </w:txbxContent>
              </v:textbox>
            </v:rect>
            <v:rect id="_x0000_s39352" style="position:absolute;left:7877;top:2844;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1 (0.56, 3.59)</w:t>
                    </w:r>
                  </w:p>
                </w:txbxContent>
              </v:textbox>
            </v:rect>
            <v:rect id="_x0000_s39353" style="position:absolute;left:7877;top:299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4 (0.79, 1.37)</w:t>
                    </w:r>
                  </w:p>
                </w:txbxContent>
              </v:textbox>
            </v:rect>
            <v:rect id="_x0000_s39354" style="position:absolute;left:7877;top:314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4 (0.79, 1.37)</w:t>
                    </w:r>
                  </w:p>
                </w:txbxContent>
              </v:textbox>
            </v:rect>
            <v:rect id="_x0000_s39355" style="position:absolute;left:7877;top:3594;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76 (0.61, 5.12)</w:t>
                    </w:r>
                  </w:p>
                </w:txbxContent>
              </v:textbox>
            </v:rect>
            <v:rect id="_x0000_s39356" style="position:absolute;left:7877;top:3744;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2 (0.43, 4.75)</w:t>
                    </w:r>
                  </w:p>
                </w:txbxContent>
              </v:textbox>
            </v:rect>
            <v:rect id="_x0000_s39357" style="position:absolute;left:7877;top:3896;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87 (0.37, 2.05)</w:t>
                    </w:r>
                  </w:p>
                </w:txbxContent>
              </v:textbox>
            </v:rect>
            <v:rect id="_x0000_s39358" style="position:absolute;left:7877;top:4045;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79 (1.10, 2.91)</w:t>
                    </w:r>
                  </w:p>
                </w:txbxContent>
              </v:textbox>
            </v:rect>
            <v:rect id="_x0000_s39359" style="position:absolute;left:7877;top:4195;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4 (0.48, 2.26)</w:t>
                    </w:r>
                  </w:p>
                </w:txbxContent>
              </v:textbox>
            </v:rect>
            <v:rect id="_x0000_s39360" style="position:absolute;left:7877;top:4347;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67 (0.31, 1.46)</w:t>
                    </w:r>
                  </w:p>
                </w:txbxContent>
              </v:textbox>
            </v:rect>
            <v:rect id="_x0000_s39361" style="position:absolute;left:7877;top:4497;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94 (0.58, 6.46)</w:t>
                    </w:r>
                  </w:p>
                </w:txbxContent>
              </v:textbox>
            </v:rect>
            <v:rect id="_x0000_s39362" style="position:absolute;left:7877;top:4646;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5 (0.68, 3.12)</w:t>
                    </w:r>
                  </w:p>
                </w:txbxContent>
              </v:textbox>
            </v:rect>
            <v:rect id="_x0000_s39363" style="position:absolute;left:7877;top:4796;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0 (0.23, 8.68)</w:t>
                    </w:r>
                  </w:p>
                </w:txbxContent>
              </v:textbox>
            </v:rect>
            <v:rect id="_x0000_s39364" style="position:absolute;left:7877;top:4948;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6 (0.25, 2.31)</w:t>
                    </w:r>
                  </w:p>
                </w:txbxContent>
              </v:textbox>
            </v:rect>
            <v:rect id="_x0000_s39365" style="position:absolute;left:7877;top:5098;width:57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Excluded)</w:t>
                    </w:r>
                  </w:p>
                </w:txbxContent>
              </v:textbox>
            </v:rect>
            <v:rect id="_x0000_s39366" style="position:absolute;left:7877;top:5247;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8, 1.67)</w:t>
                    </w:r>
                  </w:p>
                </w:txbxContent>
              </v:textbox>
            </v:rect>
            <v:rect id="_x0000_s39367" style="position:absolute;left:7877;top:5399;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8, 1.67)</w:t>
                    </w:r>
                  </w:p>
                </w:txbxContent>
              </v:textbox>
            </v:rect>
            <v:rect id="_x0000_s39368" style="position:absolute;left:7877;top:5848;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69 (0.17, 2.81)</w:t>
                    </w:r>
                  </w:p>
                </w:txbxContent>
              </v:textbox>
            </v:rect>
            <v:rect id="_x0000_s39369" style="position:absolute;left:7877;top:600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37 (0.33, 5.71)</w:t>
                    </w:r>
                  </w:p>
                </w:txbxContent>
              </v:textbox>
            </v:rect>
            <v:rect id="_x0000_s39370" style="position:absolute;left:7877;top:615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7 (0.31, 1.92)</w:t>
                    </w:r>
                  </w:p>
                </w:txbxContent>
              </v:textbox>
            </v:rect>
            <v:rect id="_x0000_s39371" style="position:absolute;left:7877;top:6299;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11 (1.26, 3.55)</w:t>
                    </w:r>
                  </w:p>
                </w:txbxContent>
              </v:textbox>
            </v:rect>
            <v:rect id="_x0000_s39372" style="position:absolute;left:7877;top:645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 (0.42, 2.41)</w:t>
                    </w:r>
                  </w:p>
                </w:txbxContent>
              </v:textbox>
            </v:rect>
            <v:rect id="_x0000_s39373" style="position:absolute;left:7877;top:660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79 (0.32, 1.98)</w:t>
                    </w:r>
                  </w:p>
                </w:txbxContent>
              </v:textbox>
            </v:rect>
            <v:rect id="_x0000_s39374" style="position:absolute;left:7877;top:675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8 (0.30, 3.93)</w:t>
                    </w:r>
                  </w:p>
                </w:txbxContent>
              </v:textbox>
            </v:rect>
            <v:rect id="_x0000_s39375" style="position:absolute;left:7877;top:6900;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2 (0.50, 2.53)</w:t>
                    </w:r>
                  </w:p>
                </w:txbxContent>
              </v:textbox>
            </v:rect>
            <v:rect id="_x0000_s39376" style="position:absolute;left:7877;top:7053;width:94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67 (0.27, 10.19)</w:t>
                    </w:r>
                  </w:p>
                </w:txbxContent>
              </v:textbox>
            </v:rect>
            <v:rect id="_x0000_s39377" style="position:absolute;left:7877;top:720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57 (0.05, 6.61)</w:t>
                    </w:r>
                  </w:p>
                </w:txbxContent>
              </v:textbox>
            </v:rect>
            <v:rect id="_x0000_s39378" style="position:absolute;left:7877;top:7352;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76 (0.64, 4.84)</w:t>
                    </w:r>
                  </w:p>
                </w:txbxContent>
              </v:textbox>
            </v:rect>
            <v:rect id="_x0000_s39379" style="position:absolute;left:7877;top:7501;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6, 1.71)</w:t>
                    </w:r>
                  </w:p>
                </w:txbxContent>
              </v:textbox>
            </v:rect>
            <v:rect id="_x0000_s39380" style="position:absolute;left:7877;top:7653;width:88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8 (0.96, 1.71)</w:t>
                    </w:r>
                  </w:p>
                </w:txbxContent>
              </v:textbox>
            </v:rect>
            <v:rect id="_x0000_s39382" style="position:absolute;left:8851;top:134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20</w:t>
                    </w:r>
                  </w:p>
                </w:txbxContent>
              </v:textbox>
            </v:rect>
            <v:rect id="_x0000_s39383" style="position:absolute;left:8851;top:149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67</w:t>
                    </w:r>
                  </w:p>
                </w:txbxContent>
              </v:textbox>
            </v:rect>
            <v:rect id="_x0000_s39384" style="position:absolute;left:8851;top:1639;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9.53</w:t>
                    </w:r>
                  </w:p>
                </w:txbxContent>
              </v:textbox>
            </v:rect>
            <v:rect id="_x0000_s39385" style="position:absolute;left:8851;top:1791;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8.69</w:t>
                    </w:r>
                  </w:p>
                </w:txbxContent>
              </v:textbox>
            </v:rect>
            <v:rect id="_x0000_s39386" style="position:absolute;left:8851;top:1941;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30</w:t>
                    </w:r>
                  </w:p>
                </w:txbxContent>
              </v:textbox>
            </v:rect>
            <v:rect id="_x0000_s39387" style="position:absolute;left:8851;top:209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7.28</w:t>
                    </w:r>
                  </w:p>
                </w:txbxContent>
              </v:textbox>
            </v:rect>
            <v:rect id="_x0000_s39388" style="position:absolute;left:8851;top:2243;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6.24</w:t>
                    </w:r>
                  </w:p>
                </w:txbxContent>
              </v:textbox>
            </v:rect>
            <v:rect id="_x0000_s39389" style="position:absolute;left:8851;top:2392;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6.25</w:t>
                    </w:r>
                  </w:p>
                </w:txbxContent>
              </v:textbox>
            </v:rect>
            <v:rect id="_x0000_s39390" style="position:absolute;left:8851;top:2542;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89</w:t>
                    </w:r>
                  </w:p>
                </w:txbxContent>
              </v:textbox>
            </v:rect>
            <v:rect id="_x0000_s39391" style="position:absolute;left:8851;top:2691;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14</w:t>
                    </w:r>
                  </w:p>
                </w:txbxContent>
              </v:textbox>
            </v:rect>
            <v:rect id="_x0000_s39392" style="position:absolute;left:8851;top:2844;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8.82</w:t>
                    </w:r>
                  </w:p>
                </w:txbxContent>
              </v:textbox>
            </v:rect>
            <v:rect id="_x0000_s39393" style="position:absolute;left:8851;top:2993;width:36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00</w:t>
                    </w:r>
                  </w:p>
                </w:txbxContent>
              </v:textbox>
            </v:rect>
            <v:rect id="_x0000_s39394" style="position:absolute;left:8851;top:3594;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6.30</w:t>
                    </w:r>
                  </w:p>
                </w:txbxContent>
              </v:textbox>
            </v:rect>
            <v:rect id="_x0000_s39395" style="position:absolute;left:8851;top:3744;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92</w:t>
                    </w:r>
                  </w:p>
                </w:txbxContent>
              </v:textbox>
            </v:rect>
            <v:rect id="_x0000_s39396" style="position:absolute;left:8851;top:3896;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9.76</w:t>
                    </w:r>
                  </w:p>
                </w:txbxContent>
              </v:textbox>
            </v:rect>
            <v:rect id="_x0000_s39397" style="position:absolute;left:8851;top:4045;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0.40</w:t>
                    </w:r>
                  </w:p>
                </w:txbxContent>
              </v:textbox>
            </v:rect>
            <v:rect id="_x0000_s39398" style="position:absolute;left:8851;top:4195;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91</w:t>
                    </w:r>
                  </w:p>
                </w:txbxContent>
              </v:textbox>
            </v:rect>
            <v:rect id="_x0000_s39399" style="position:absolute;left:8851;top:4347;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1.61</w:t>
                    </w:r>
                  </w:p>
                </w:txbxContent>
              </v:textbox>
            </v:rect>
            <v:rect id="_x0000_s39400" style="position:absolute;left:8851;top:4497;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92</w:t>
                    </w:r>
                  </w:p>
                </w:txbxContent>
              </v:textbox>
            </v:rect>
            <v:rect id="_x0000_s39401" style="position:absolute;left:8851;top:4646;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21</w:t>
                    </w:r>
                  </w:p>
                </w:txbxContent>
              </v:textbox>
            </v:rect>
            <v:rect id="_x0000_s39402" style="position:absolute;left:8851;top:4796;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14</w:t>
                    </w:r>
                  </w:p>
                </w:txbxContent>
              </v:textbox>
            </v:rect>
            <v:rect id="_x0000_s39403" style="position:absolute;left:8851;top:4948;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82</w:t>
                    </w:r>
                  </w:p>
                </w:txbxContent>
              </v:textbox>
            </v:rect>
            <v:rect id="_x0000_s39404" style="position:absolute;left:8851;top:5098;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0.00</w:t>
                    </w:r>
                  </w:p>
                </w:txbxContent>
              </v:textbox>
            </v:rect>
            <v:rect id="_x0000_s39405" style="position:absolute;left:8851;top:5247;width:36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00</w:t>
                    </w:r>
                  </w:p>
                </w:txbxContent>
              </v:textbox>
            </v:rect>
            <v:rect id="_x0000_s39406" style="position:absolute;left:8851;top:5848;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22</w:t>
                    </w:r>
                  </w:p>
                </w:txbxContent>
              </v:textbox>
            </v:rect>
            <v:rect id="_x0000_s39407" style="position:absolute;left:8851;top:6000;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4.08</w:t>
                    </w:r>
                  </w:p>
                </w:txbxContent>
              </v:textbox>
            </v:rect>
            <v:rect id="_x0000_s39408" style="position:absolute;left:8851;top:6150;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7</w:t>
                    </w:r>
                  </w:p>
                </w:txbxContent>
              </v:textbox>
            </v:rect>
            <v:rect id="_x0000_s39409" style="position:absolute;left:8851;top:6299;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30.90</w:t>
                    </w:r>
                  </w:p>
                </w:txbxContent>
              </v:textbox>
            </v:rect>
            <v:rect id="_x0000_s39410" style="position:absolute;left:8851;top:6452;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91</w:t>
                    </w:r>
                  </w:p>
                </w:txbxContent>
              </v:textbox>
            </v:rect>
            <v:rect id="_x0000_s39411" style="position:absolute;left:8851;top:6601;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5</w:t>
                    </w:r>
                  </w:p>
                </w:txbxContent>
              </v:textbox>
            </v:rect>
            <v:rect id="_x0000_s39412" style="position:absolute;left:8851;top:6751;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5.01</w:t>
                    </w:r>
                  </w:p>
                </w:txbxContent>
              </v:textbox>
            </v:rect>
            <v:rect id="_x0000_s39413" style="position:absolute;left:8851;top:6900;width:301;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2.61</w:t>
                    </w:r>
                  </w:p>
                </w:txbxContent>
              </v:textbox>
            </v:rect>
            <v:rect id="_x0000_s39414" style="position:absolute;left:8851;top:7053;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2.55</w:t>
                    </w:r>
                  </w:p>
                </w:txbxContent>
              </v:textbox>
            </v:rect>
            <v:rect id="_x0000_s39415" style="position:absolute;left:8851;top:7202;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40</w:t>
                    </w:r>
                  </w:p>
                </w:txbxContent>
              </v:textbox>
            </v:rect>
            <v:rect id="_x0000_s39416" style="position:absolute;left:8851;top:7352;width:234;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8.18</w:t>
                    </w:r>
                  </w:p>
                </w:txbxContent>
              </v:textbox>
            </v:rect>
            <v:rect id="_x0000_s39417" style="position:absolute;left:8851;top:7501;width:368;height:138;mso-wrap-style:none;v-text-anchor:top" o:regroupid="34" filled="f" stroked="f">
              <v:textbox style="mso-rotate-with-shape:t;mso-fit-shape-to-text:t" inset="0,0,0,0">
                <w:txbxContent>
                  <w:p w:rsidR="004552A4" w:rsidRDefault="004552A4">
                    <w:r>
                      <w:rPr>
                        <w:rFonts w:ascii="Arial" w:hAnsi="Arial" w:cs="Arial"/>
                        <w:color w:val="000000"/>
                        <w:sz w:val="12"/>
                        <w:szCs w:val="12"/>
                        <w:lang w:val="en-US"/>
                      </w:rPr>
                      <w:t>100.00</w:t>
                    </w:r>
                  </w:p>
                </w:txbxContent>
              </v:textbox>
            </v:rect>
            <v:shape id="_x0000_s39421" style="position:absolute;left:5183;top:1365;width:62;height:63" coordsize="62,63" o:regroupid="34" path="m31,l,31,31,63,62,31,31,xe" fillcolor="black" strokeweight="69e-5mm">
              <v:path arrowok="t"/>
            </v:shape>
            <v:shape id="_x0000_s39422" style="position:absolute;left:5194;top:1667;width:62;height:62" coordsize="62,62" o:regroupid="34" path="m31,l,31,31,62,62,31,31,xe" fillcolor="black" strokeweight="69e-5mm">
              <v:path arrowok="t"/>
            </v:shape>
            <v:shape id="_x0000_s39423" style="position:absolute;left:5555;top:1817;width:62;height:62" coordsize="62,62" o:regroupid="34" path="m31,l,31,31,62,62,31,31,xe" fillcolor="black" strokeweight="69e-5mm">
              <v:path arrowok="t"/>
            </v:shape>
            <v:shape id="_x0000_s39424" style="position:absolute;left:5177;top:1966;width:62;height:62" coordsize="62,62" o:regroupid="34" path="m31,l,31,31,62,62,31,31,xe" fillcolor="black" strokeweight="69e-5mm">
              <v:path arrowok="t"/>
            </v:shape>
            <v:shape id="_x0000_s39425" style="position:absolute;left:4294;top:2116;width:62;height:62" coordsize="62,62" o:regroupid="34" path="m31,l,31,31,62,62,31,31,xe" fillcolor="black" strokeweight="69e-5mm">
              <v:path arrowok="t"/>
            </v:shape>
            <v:shape id="_x0000_s39426" style="position:absolute;left:5177;top:2268;width:62;height:62" coordsize="62,62" o:regroupid="34" path="m31,l,31,31,62,62,31,31,xe" fillcolor="black" strokeweight="69e-5mm">
              <v:path arrowok="t"/>
            </v:shape>
            <v:shape id="_x0000_s39427" style="position:absolute;left:5474;top:2418;width:62;height:62" coordsize="62,62" o:regroupid="34" path="m31,l,31,31,62,62,31,31,xe" fillcolor="black" strokeweight="69e-5mm">
              <v:path arrowok="t"/>
            </v:shape>
            <v:shape id="_x0000_s39428" style="position:absolute;left:5550;top:2567;width:62;height:62" coordsize="62,62" o:regroupid="34" path="m31,l,31,31,62,62,31,31,xe" fillcolor="black" strokeweight="69e-5mm">
              <v:path arrowok="t"/>
            </v:shape>
            <v:shape id="_x0000_s39429" style="position:absolute;left:4906;top:2720;width:63;height:62" coordsize="63,62" o:regroupid="34" path="m32,l,31,32,62,63,31,32,xe" fillcolor="black" strokeweight="69e-5mm">
              <v:path arrowok="t"/>
            </v:shape>
            <v:shape id="_x0000_s39430" style="position:absolute;left:5713;top:2869;width:62;height:62" coordsize="62,62" o:regroupid="34" path="m31,l,31,31,62,62,31,31,xe" fillcolor="black" strokeweight="69e-5mm">
              <v:path arrowok="t"/>
            </v:shape>
            <v:shape id="_x0000_s39431" style="position:absolute;left:6024;top:3619;width:62;height:62" coordsize="62,62" o:regroupid="34" path="m31,l,31,31,62,62,31,31,xe" fillcolor="black" strokeweight="69e-5mm">
              <v:path arrowok="t"/>
            </v:shape>
            <v:shape id="_x0000_s39433" style="position:absolute;left:5728;top:3769;width:62;height:62" coordsize="62,62" path="m31,l,31,31,62,62,31,31,xe" fillcolor="black" strokeweight="69e-5mm">
              <v:path arrowok="t"/>
            </v:shape>
            <v:shape id="_x0000_s39434" style="position:absolute;left:5045;top:3921;width:62;height:62" coordsize="62,62" path="m31,l,31,31,62,62,31,31,xe" fillcolor="black" strokeweight="69e-5mm">
              <v:path arrowok="t"/>
            </v:shape>
            <v:shape id="_x0000_s39435" style="position:absolute;left:6046;top:4071;width:62;height:62" coordsize="62,62" path="m31,l,31,31,62,62,31,31,xe" fillcolor="black" strokeweight="69e-5mm">
              <v:path arrowok="t"/>
            </v:shape>
            <v:shape id="_x0000_s39436" style="position:absolute;left:5296;top:4220;width:62;height:62" coordsize="62,62" path="m31,l,31,31,62,62,31,31,xe" fillcolor="black" strokeweight="69e-5mm">
              <v:path arrowok="t"/>
            </v:shape>
            <v:shape id="_x0000_s39437" style="position:absolute;left:4678;top:4373;width:62;height:62" coordsize="62,62" path="m31,l,31,31,62,62,31,31,xe" fillcolor="black" strokeweight="69e-5mm">
              <v:path arrowok="t"/>
            </v:shape>
            <v:shape id="_x0000_s39438" style="position:absolute;left:6151;top:4522;width:62;height:62" coordsize="62,62" path="m31,l,31,31,62,62,31,31,xe" fillcolor="black" strokeweight="69e-5mm">
              <v:path arrowok="t"/>
            </v:shape>
            <v:shape id="_x0000_s39439" style="position:absolute;left:5756;top:4672;width:62;height:62" coordsize="62,62" path="m31,l,31,31,62,62,31,31,xe" fillcolor="black" strokeweight="69e-5mm">
              <v:path arrowok="t"/>
            </v:shape>
            <v:shape id="_x0000_s39440" style="position:absolute;left:5702;top:4824;width:62;height:62" coordsize="62,62" path="m31,l,31,31,62,62,31,31,xe" fillcolor="black" strokeweight="69e-5mm">
              <v:path arrowok="t"/>
            </v:shape>
            <v:shape id="_x0000_s39441" style="position:absolute;left:4861;top:4973;width:62;height:63" coordsize="62,63" path="m31,l,32,31,63,62,32,31,xe" fillcolor="black" strokeweight="69e-5mm">
              <v:path arrowok="t"/>
            </v:shape>
            <v:shape id="_x0000_s39442" style="position:absolute;left:4723;top:5873;width:62;height:62" coordsize="62,62" path="m31,l,31,31,62,62,31,31,xe" fillcolor="black" strokeweight="69e-5mm">
              <v:path arrowok="t"/>
            </v:shape>
            <v:shape id="_x0000_s39443" style="position:absolute;left:5671;top:6026;width:62;height:62" coordsize="62,62" path="m31,l,31,31,62,62,31,31,xe" fillcolor="black" strokeweight="69e-5mm">
              <v:path arrowok="t"/>
            </v:shape>
            <v:shape id="_x0000_s39444" style="position:absolute;left:4881;top:6175;width:62;height:62" coordsize="62,62" path="m31,l,31,31,62,62,31,31,xe" fillcolor="black" strokeweight="69e-5mm">
              <v:path arrowok="t"/>
            </v:shape>
            <v:shape id="_x0000_s39445" style="position:absolute;left:6275;top:6325;width:62;height:62" coordsize="62,62" path="m31,l,31,31,62,62,31,31,xe" fillcolor="black" strokeweight="69e-5mm">
              <v:path arrowok="t"/>
            </v:shape>
            <v:shape id="_x0000_s39446" style="position:absolute;left:5242;top:6477;width:62;height:62" coordsize="62,62" path="m31,l,31,31,62,62,31,31,xe" fillcolor="black" strokeweight="69e-5mm">
              <v:path arrowok="t"/>
            </v:shape>
            <v:shape id="_x0000_s39447" style="position:absolute;left:4918;top:6627;width:62;height:62" coordsize="62,62" path="m31,l,31,31,62,62,31,31,xe" fillcolor="black" strokeweight="69e-5mm">
              <v:path arrowok="t"/>
            </v:shape>
            <v:shape id="_x0000_s39448" style="position:absolute;left:5344;top:6776;width:62;height:62" coordsize="62,62" path="m31,l,31,31,62,62,31,31,xe" fillcolor="black" strokeweight="69e-5mm">
              <v:path arrowok="t"/>
            </v:shape>
            <v:shape id="_x0000_s39449" style="position:absolute;left:5397;top:6926;width:62;height:62" coordsize="62,62" path="m31,l,31,31,62,62,31,31,xe" fillcolor="black" strokeweight="69e-5mm">
              <v:path arrowok="t"/>
            </v:shape>
            <v:shape id="_x0000_s39450" style="position:absolute;left:5948;top:7078;width:62;height:62" coordsize="62,62" path="m31,l,31,31,62,62,31,31,xe" fillcolor="black" strokeweight="69e-5mm">
              <v:path arrowok="t"/>
            </v:shape>
            <v:shape id="_x0000_s39451" style="position:absolute;left:4469;top:7227;width:62;height:63" coordsize="62,63" path="m31,l,31,31,63,62,31,31,xe" fillcolor="black" strokeweight="69e-5mm">
              <v:path arrowok="t"/>
            </v:shape>
            <v:shape id="_x0000_s39452" style="position:absolute;left:6024;top:7377;width:62;height:62" coordsize="62,62" path="m31,l,31,31,62,62,31,31,xe" fillcolor="black" strokeweight="69e-5mm">
              <v:path arrowok="t"/>
            </v:shape>
            <v:line id="_x0000_s39453" style="position:absolute" from="499,8161" to="9302,8161" strokeweight="47e-5mm"/>
            <v:rect id="_x0000_s39454" style="position:absolute;left:4294;top:8220;width:34;height:231;mso-wrap-style:none;v-text-anchor:top" filled="f" stroked="f">
              <v:textbox style="mso-rotate-with-shape:t;mso-fit-shape-to-text:t" inset="0,0,0,0">
                <w:txbxContent>
                  <w:p w:rsidR="004552A4" w:rsidRDefault="004552A4">
                    <w:r>
                      <w:rPr>
                        <w:rFonts w:ascii="Arial" w:hAnsi="Arial" w:cs="Arial"/>
                        <w:color w:val="000000"/>
                        <w:sz w:val="12"/>
                        <w:szCs w:val="12"/>
                        <w:lang w:val="en-US"/>
                      </w:rPr>
                      <w:t xml:space="preserve"> </w:t>
                    </w:r>
                  </w:p>
                </w:txbxContent>
              </v:textbox>
            </v:rect>
            <v:rect id="_x0000_s39455" style="position:absolute;left:6495;top:8220;width:34;height:231;mso-wrap-style:none;v-text-anchor:top" filled="f" stroked="f">
              <v:textbox style="mso-rotate-with-shape:t;mso-fit-shape-to-text:t" inset="0,0,0,0">
                <w:txbxContent>
                  <w:p w:rsidR="004552A4" w:rsidRDefault="004552A4">
                    <w:r>
                      <w:rPr>
                        <w:rFonts w:ascii="Arial" w:hAnsi="Arial" w:cs="Arial"/>
                        <w:color w:val="000000"/>
                        <w:sz w:val="12"/>
                        <w:szCs w:val="12"/>
                        <w:lang w:val="en-US"/>
                      </w:rPr>
                      <w:t xml:space="preserve"> </w:t>
                    </w:r>
                  </w:p>
                </w:txbxContent>
              </v:textbox>
            </v:rect>
            <v:line id="_x0000_s39456" style="position:absolute" from="5268,8161" to="5268,8283" strokeweight="47e-5mm"/>
            <v:rect id="_x0000_s39457" style="position:absolute;left:5237;top:8345;width:67;height:138;mso-wrap-style:none;v-text-anchor:top" filled="f" stroked="f">
              <v:textbox style="mso-rotate-with-shape:t;mso-fit-shape-to-text:t" inset="0,0,0,0">
                <w:txbxContent>
                  <w:p w:rsidR="004552A4" w:rsidRDefault="004552A4">
                    <w:r>
                      <w:rPr>
                        <w:rFonts w:ascii="Arial" w:hAnsi="Arial" w:cs="Arial"/>
                        <w:color w:val="000000"/>
                        <w:sz w:val="12"/>
                        <w:szCs w:val="12"/>
                        <w:lang w:val="en-US"/>
                      </w:rPr>
                      <w:t>1</w:t>
                    </w:r>
                  </w:p>
                </w:txbxContent>
              </v:textbox>
            </v:rect>
            <v:line id="_x0000_s39458" style="position:absolute" from="3349,8161" to="3349,8283" strokeweight="47e-5mm"/>
            <v:rect id="_x0000_s39459" style="position:absolute;left:3273;top:8345;width:167;height:138;mso-wrap-style:none;v-text-anchor:top" filled="f" stroked="f">
              <v:textbox style="mso-rotate-with-shape:t;mso-fit-shape-to-text:t" inset="0,0,0,0">
                <w:txbxContent>
                  <w:p w:rsidR="004552A4" w:rsidRDefault="004552A4">
                    <w:r>
                      <w:rPr>
                        <w:rFonts w:ascii="Arial" w:hAnsi="Arial" w:cs="Arial"/>
                        <w:color w:val="000000"/>
                        <w:sz w:val="12"/>
                        <w:szCs w:val="12"/>
                        <w:lang w:val="en-US"/>
                      </w:rPr>
                      <w:t>.25</w:t>
                    </w:r>
                  </w:p>
                </w:txbxContent>
              </v:textbox>
            </v:rect>
            <v:line id="_x0000_s39460" style="position:absolute" from="4308,8161" to="4308,8283" strokeweight="47e-5mm"/>
            <v:rect id="_x0000_s39461" style="position:absolute;left:4263;top:8345;width:101;height:138;mso-wrap-style:none;v-text-anchor:top" filled="f" stroked="f">
              <v:textbox style="mso-rotate-with-shape:t;mso-fit-shape-to-text:t" inset="0,0,0,0">
                <w:txbxContent>
                  <w:p w:rsidR="004552A4" w:rsidRDefault="004552A4">
                    <w:r>
                      <w:rPr>
                        <w:rFonts w:ascii="Arial" w:hAnsi="Arial" w:cs="Arial"/>
                        <w:color w:val="000000"/>
                        <w:sz w:val="12"/>
                        <w:szCs w:val="12"/>
                        <w:lang w:val="en-US"/>
                      </w:rPr>
                      <w:t>.5</w:t>
                    </w:r>
                  </w:p>
                </w:txbxContent>
              </v:textbox>
            </v:rect>
            <v:line id="_x0000_s39462" style="position:absolute" from="5268,8161" to="5268,8283" strokeweight="47e-5mm"/>
            <v:rect id="_x0000_s39463" style="position:absolute;left:5237;top:8345;width:67;height:138;mso-wrap-style:none;v-text-anchor:top" filled="f" stroked="f">
              <v:textbox style="mso-rotate-with-shape:t;mso-fit-shape-to-text:t" inset="0,0,0,0">
                <w:txbxContent>
                  <w:p w:rsidR="004552A4" w:rsidRDefault="004552A4">
                    <w:r>
                      <w:rPr>
                        <w:rFonts w:ascii="Arial" w:hAnsi="Arial" w:cs="Arial"/>
                        <w:color w:val="000000"/>
                        <w:sz w:val="12"/>
                        <w:szCs w:val="12"/>
                        <w:lang w:val="en-US"/>
                      </w:rPr>
                      <w:t>1</w:t>
                    </w:r>
                  </w:p>
                </w:txbxContent>
              </v:textbox>
            </v:rect>
            <v:line id="_x0000_s39464" style="position:absolute" from="6788,8161" to="6788,8283" strokeweight="47e-5mm"/>
            <v:rect id="_x0000_s39465" style="position:absolute;left:6757;top:8345;width:67;height:138;mso-wrap-style:none;v-text-anchor:top" filled="f" stroked="f">
              <v:textbox style="mso-rotate-with-shape:t;mso-fit-shape-to-text:t" inset="0,0,0,0">
                <w:txbxContent>
                  <w:p w:rsidR="004552A4" w:rsidRDefault="004552A4">
                    <w:r>
                      <w:rPr>
                        <w:rFonts w:ascii="Arial" w:hAnsi="Arial" w:cs="Arial"/>
                        <w:color w:val="000000"/>
                        <w:sz w:val="12"/>
                        <w:szCs w:val="12"/>
                        <w:lang w:val="en-US"/>
                      </w:rPr>
                      <w:t>3</w:t>
                    </w:r>
                  </w:p>
                </w:txbxContent>
              </v:textbox>
            </v:rect>
            <v:line id="_x0000_s39466" style="position:absolute" from="7751,8161" to="7751,8283" strokeweight="47e-5mm"/>
            <v:rect id="_x0000_s39467" style="position:absolute;left:7719;top:8345;width:67;height:138;mso-wrap-style:none;v-text-anchor:top" filled="f" stroked="f">
              <v:textbox style="mso-rotate-with-shape:t;mso-fit-shape-to-text:t" inset="0,0,0,0">
                <w:txbxContent>
                  <w:p w:rsidR="004552A4" w:rsidRDefault="004552A4">
                    <w:r>
                      <w:rPr>
                        <w:rFonts w:ascii="Arial" w:hAnsi="Arial" w:cs="Arial"/>
                        <w:color w:val="000000"/>
                        <w:sz w:val="12"/>
                        <w:szCs w:val="12"/>
                        <w:lang w:val="en-US"/>
                      </w:rPr>
                      <w:t>6</w:t>
                    </w:r>
                  </w:p>
                </w:txbxContent>
              </v:textbox>
            </v:rect>
            <v:line id="_x0000_s39468" style="position:absolute" from="1832,2859" to="1832,2902" strokeweight="47e-5mm"/>
            <w10:wrap type="none"/>
            <w10:anchorlock/>
          </v:group>
        </w:pict>
      </w:r>
    </w:p>
    <w:p w:rsidR="00C70FB7" w:rsidRPr="006121E0" w:rsidRDefault="007F0F0D" w:rsidP="007F0F0D">
      <w:pPr>
        <w:rPr>
          <w:rFonts w:ascii="Times New Roman" w:hAnsi="Times New Roman"/>
          <w:sz w:val="20"/>
          <w:szCs w:val="20"/>
          <w:lang w:val="en-GB" w:eastAsia="fi-FI"/>
        </w:rPr>
      </w:pPr>
      <w:r w:rsidRPr="006121E0">
        <w:rPr>
          <w:rFonts w:ascii="Times New Roman" w:hAnsi="Times New Roman"/>
          <w:sz w:val="20"/>
          <w:szCs w:val="20"/>
          <w:lang w:val="en-US"/>
        </w:rPr>
        <w:t xml:space="preserve">* Adjusted for age, sex, </w:t>
      </w:r>
      <w:r w:rsidRPr="006121E0">
        <w:rPr>
          <w:rFonts w:ascii="Times New Roman" w:hAnsi="Times New Roman"/>
          <w:sz w:val="20"/>
          <w:szCs w:val="20"/>
          <w:lang w:val="en-GB" w:eastAsia="fi-FI"/>
        </w:rPr>
        <w:t xml:space="preserve">socioeconomic position, body mass index, </w:t>
      </w:r>
      <w:proofErr w:type="gramStart"/>
      <w:r w:rsidRPr="006121E0">
        <w:rPr>
          <w:rFonts w:ascii="Times New Roman" w:hAnsi="Times New Roman"/>
          <w:sz w:val="20"/>
          <w:szCs w:val="20"/>
          <w:lang w:val="en-GB" w:eastAsia="fi-FI"/>
        </w:rPr>
        <w:t>smoking</w:t>
      </w:r>
      <w:proofErr w:type="gramEnd"/>
      <w:r w:rsidRPr="006121E0">
        <w:rPr>
          <w:rFonts w:ascii="Times New Roman" w:hAnsi="Times New Roman"/>
          <w:sz w:val="20"/>
          <w:szCs w:val="20"/>
          <w:lang w:val="en-GB" w:eastAsia="fi-FI"/>
        </w:rPr>
        <w:t xml:space="preserve"> and alcohol intake.</w:t>
      </w:r>
    </w:p>
    <w:p w:rsidR="00E4438C" w:rsidRPr="006121E0" w:rsidRDefault="00E4438C" w:rsidP="007F0F0D">
      <w:pPr>
        <w:rPr>
          <w:rFonts w:ascii="Times New Roman" w:hAnsi="Times New Roman"/>
          <w:sz w:val="20"/>
          <w:szCs w:val="20"/>
          <w:lang w:val="en-GB" w:eastAsia="fi-FI"/>
        </w:rPr>
      </w:pPr>
    </w:p>
    <w:p w:rsidR="00C70FB7" w:rsidRPr="00E6305A" w:rsidRDefault="00E4438C" w:rsidP="00C70FB7">
      <w:pPr>
        <w:rPr>
          <w:rFonts w:ascii="Times New Roman" w:hAnsi="Times New Roman"/>
          <w:sz w:val="24"/>
          <w:lang w:val="en-US"/>
        </w:rPr>
      </w:pPr>
      <w:r w:rsidRPr="006121E0">
        <w:rPr>
          <w:rFonts w:ascii="Times New Roman" w:hAnsi="Times New Roman"/>
          <w:sz w:val="20"/>
          <w:szCs w:val="20"/>
          <w:lang w:val="en-US"/>
        </w:rPr>
        <w:t>HR: hazard ratio, CI: confidence interval</w:t>
      </w:r>
      <w:r>
        <w:rPr>
          <w:rFonts w:ascii="Times New Roman" w:hAnsi="Times New Roman"/>
          <w:sz w:val="24"/>
          <w:lang w:val="en-GB" w:eastAsia="fi-FI"/>
        </w:rPr>
        <w:t xml:space="preserve"> </w:t>
      </w:r>
      <w:r w:rsidR="00C70FB7">
        <w:rPr>
          <w:rFonts w:ascii="Times New Roman" w:hAnsi="Times New Roman"/>
          <w:sz w:val="24"/>
          <w:lang w:val="en-GB" w:eastAsia="fi-FI"/>
        </w:rPr>
        <w:br w:type="page"/>
      </w:r>
      <w:r w:rsidR="00C70FB7">
        <w:rPr>
          <w:rFonts w:ascii="Times New Roman" w:hAnsi="Times New Roman"/>
          <w:sz w:val="24"/>
          <w:lang w:val="en-US"/>
        </w:rPr>
        <w:lastRenderedPageBreak/>
        <w:t>Figure S4</w:t>
      </w:r>
      <w:r w:rsidR="00C70FB7" w:rsidRPr="00C64A36">
        <w:rPr>
          <w:rFonts w:ascii="Times New Roman" w:hAnsi="Times New Roman"/>
          <w:sz w:val="24"/>
          <w:lang w:val="en-US"/>
        </w:rPr>
        <w:t>. Multivariable-adjusted</w:t>
      </w:r>
      <w:r w:rsidR="00C70FB7">
        <w:rPr>
          <w:rFonts w:ascii="Times New Roman" w:hAnsi="Times New Roman"/>
          <w:sz w:val="24"/>
          <w:lang w:val="en-US"/>
        </w:rPr>
        <w:t>*</w:t>
      </w:r>
      <w:r w:rsidR="00C70FB7" w:rsidRPr="00C64A36">
        <w:rPr>
          <w:rFonts w:ascii="Times New Roman" w:hAnsi="Times New Roman"/>
          <w:sz w:val="24"/>
          <w:lang w:val="en-US"/>
        </w:rPr>
        <w:t xml:space="preserve"> associations between job strain model quadrants and asthma</w:t>
      </w:r>
      <w:r w:rsidR="00C70FB7">
        <w:rPr>
          <w:rFonts w:ascii="Times New Roman" w:hAnsi="Times New Roman"/>
          <w:sz w:val="24"/>
          <w:lang w:val="en-US"/>
        </w:rPr>
        <w:t xml:space="preserve"> exacerbations (</w:t>
      </w:r>
      <w:proofErr w:type="spellStart"/>
      <w:r w:rsidR="00C70FB7">
        <w:rPr>
          <w:rFonts w:ascii="Times New Roman" w:hAnsi="Times New Roman"/>
          <w:sz w:val="24"/>
          <w:lang w:val="en-US"/>
        </w:rPr>
        <w:t>hospitalisation</w:t>
      </w:r>
      <w:proofErr w:type="spellEnd"/>
      <w:r w:rsidR="00C70FB7">
        <w:rPr>
          <w:rFonts w:ascii="Times New Roman" w:hAnsi="Times New Roman"/>
          <w:sz w:val="24"/>
          <w:lang w:val="en-US"/>
        </w:rPr>
        <w:t xml:space="preserve"> or death)</w:t>
      </w:r>
      <w:r w:rsidR="00C74366">
        <w:rPr>
          <w:rFonts w:ascii="Times New Roman" w:hAnsi="Times New Roman"/>
          <w:sz w:val="24"/>
          <w:lang w:val="en-US"/>
        </w:rPr>
        <w:t>, with asthma as an</w:t>
      </w:r>
      <w:r w:rsidR="00C70FB7">
        <w:rPr>
          <w:rFonts w:ascii="Times New Roman" w:hAnsi="Times New Roman"/>
          <w:sz w:val="24"/>
          <w:lang w:val="en-US"/>
        </w:rPr>
        <w:t>y diagnostic code</w:t>
      </w:r>
    </w:p>
    <w:p w:rsidR="00C70FB7" w:rsidRDefault="006121E0" w:rsidP="00C70FB7">
      <w:pPr>
        <w:rPr>
          <w:lang w:val="en-GB"/>
        </w:rPr>
      </w:pPr>
      <w:r>
        <w:rPr>
          <w:lang w:val="en-GB"/>
        </w:rPr>
      </w:r>
      <w:r>
        <w:rPr>
          <w:lang w:val="en-GB"/>
        </w:rPr>
        <w:pict>
          <v:group id="_x0000_s38599" editas="canvas" style="width:485pt;height:412pt;mso-position-horizontal-relative:char;mso-position-vertical-relative:line" coordorigin=",493" coordsize="9700,8240">
            <o:lock v:ext="edit" aspectratio="t"/>
            <v:shape id="_x0000_s38598" type="#_x0000_t75" style="position:absolute;top:493;width:9700;height:8240" o:preferrelative="f">
              <v:fill o:detectmouseclick="t"/>
              <v:path o:extrusionok="t" o:connecttype="none"/>
              <o:lock v:ext="edit" text="t"/>
            </v:shape>
            <v:rect id="_x0000_s38602" style="position:absolute;left:501;top:493;width:8792;height:7704" o:regroupid="31" strokecolor="white" strokeweight="44e-5mm"/>
            <v:line id="_x0000_s38603" style="position:absolute" from="501,1136" to="9293,1136" o:regroupid="31" strokecolor="silver" strokeweight="44e-5mm"/>
            <v:rect id="_x0000_s38604" style="position:absolute;left:631;top:7915;width:2608;height:138;mso-wrap-style:none;v-text-anchor:top" o:regroupid="31" filled="f" stroked="f">
              <v:textbox style="mso-rotate-with-shape:t;mso-fit-shape-to-text:t" inset="0,0,0,0">
                <w:txbxContent>
                  <w:p w:rsidR="006121E0" w:rsidRPr="00564B9F" w:rsidRDefault="006121E0">
                    <w:pPr>
                      <w:rPr>
                        <w:lang w:val="en-US"/>
                      </w:rPr>
                    </w:pPr>
                    <w:r>
                      <w:rPr>
                        <w:rFonts w:ascii="Arial" w:hAnsi="Arial" w:cs="Arial"/>
                        <w:color w:val="000000"/>
                        <w:sz w:val="12"/>
                        <w:szCs w:val="12"/>
                        <w:lang w:val="en-US"/>
                      </w:rPr>
                      <w:t>NOTE: Weights are from random effects analysis</w:t>
                    </w:r>
                  </w:p>
                </w:txbxContent>
              </v:textbox>
            </v:rect>
            <v:line id="_x0000_s38605" style="position:absolute;flip:y" from="5303,1136" to="5303,8199" o:regroupid="31" strokeweight="44e-5mm"/>
            <v:rect id="_x0000_s38606" style="position:absolute;left:631;top:3305;width: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8607" style="position:absolute;left:631;top:5573;width: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8608" style="position:absolute;left:631;top:7839;width: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t>
                    </w:r>
                  </w:p>
                </w:txbxContent>
              </v:textbox>
            </v:rect>
            <v:rect id="_x0000_s38609" style="position:absolute;left:5196;top:1333;width:135;height:135" o:regroupid="31" fillcolor="#b4b4b4" strokecolor="#b4b4b4" strokeweight="69e-5mm"/>
            <v:rect id="_x0000_s38610" style="position:absolute;left:5418;top:1612;width:180;height:180" o:regroupid="31" fillcolor="#b4b4b4" strokecolor="#b4b4b4" strokeweight="69e-5mm"/>
            <v:rect id="_x0000_s38611" style="position:absolute;left:4998;top:1564;width:581;height:580" o:regroupid="31" fillcolor="#b4b4b4" strokecolor="#b4b4b4" strokeweight="69e-5mm"/>
            <v:rect id="_x0000_s38612" style="position:absolute;left:5029;top:1902;width:203;height:203" o:regroupid="31" fillcolor="#b4b4b4" strokecolor="#b4b4b4" strokeweight="69e-5mm"/>
            <v:rect id="_x0000_s38613" style="position:absolute;left:4292;top:2074;width:163;height:163" o:regroupid="31" fillcolor="#b4b4b4" strokecolor="#b4b4b4" strokeweight="69e-5mm"/>
            <v:rect id="_x0000_s38614" style="position:absolute;left:5027;top:2234;width:146;height:147" o:regroupid="31" fillcolor="#b4b4b4" strokecolor="#b4b4b4" strokeweight="69e-5mm"/>
            <v:rect id="_x0000_s38615" style="position:absolute;left:5243;top:2282;width:350;height:350" o:regroupid="31" fillcolor="#b4b4b4" strokecolor="#b4b4b4" strokeweight="69e-5mm"/>
            <v:rect id="_x0000_s38616" style="position:absolute;left:5891;top:2533;width:152;height:152" o:regroupid="31" fillcolor="#b4b4b4" strokecolor="#b4b4b4" strokeweight="69e-5mm"/>
            <v:rect id="_x0000_s38617" style="position:absolute;left:5269;top:2668;width:186;height:186" o:regroupid="31" fillcolor="#b4b4b4" strokecolor="#b4b4b4" strokeweight="69e-5mm"/>
            <v:rect id="_x0000_s38618" style="position:absolute;left:5052;top:2640;width:541;height:541" o:regroupid="31" fillcolor="#b4b4b4" strokecolor="#b4b4b4" strokeweight="69e-5mm"/>
            <v:rect id="_x0000_s38619" style="position:absolute;left:6012;top:3590;width:152;height:152" o:regroupid="31" fillcolor="#b4b4b4" strokecolor="#b4b4b4" strokeweight="69e-5mm"/>
            <v:rect id="_x0000_s38620" style="position:absolute;left:5778;top:3756;width:124;height:124" o:regroupid="31" fillcolor="#b4b4b4" strokecolor="#b4b4b4" strokeweight="69e-5mm"/>
            <v:rect id="_x0000_s38621" style="position:absolute;left:5258;top:3874;width:185;height:186" o:regroupid="31" fillcolor="#b4b4b4" strokecolor="#b4b4b4" strokeweight="69e-5mm"/>
            <v:rect id="_x0000_s38622" style="position:absolute;left:5426;top:3824;width:592;height:591" o:regroupid="31" fillcolor="#b4b4b4" strokecolor="#b4b4b4" strokeweight="69e-5mm"/>
            <v:rect id="_x0000_s38623" style="position:absolute;left:5142;top:4165;width:214;height:214" o:regroupid="31" fillcolor="#b4b4b4" strokecolor="#b4b4b4" strokeweight="69e-5mm"/>
            <v:rect id="_x0000_s38624" style="position:absolute;left:4506;top:4319;width:202;height:203" o:regroupid="31" fillcolor="#b4b4b4" strokecolor="#b4b4b4" strokeweight="69e-5mm"/>
            <v:rect id="_x0000_s38625" style="position:absolute;left:5829;top:4508;width:130;height:130" o:regroupid="31" fillcolor="#b4b4b4" strokecolor="#b4b4b4" strokeweight="69e-5mm"/>
            <v:rect id="_x0000_s38626" style="position:absolute;left:5367;top:4576;width:299;height:299" o:regroupid="31" fillcolor="#b4b4b4" strokecolor="#b4b4b4" strokeweight="69e-5mm"/>
            <v:rect id="_x0000_s38627" style="position:absolute;left:4672;top:4810;width:129;height:129" o:regroupid="31" fillcolor="#b4b4b4" strokecolor="#b4b4b4" strokeweight="69e-5mm"/>
            <v:rect id="_x0000_s38628" style="position:absolute;left:5925;top:4934;width:186;height:186" o:regroupid="31" fillcolor="#b4b4b4" strokecolor="#b4b4b4" strokeweight="69e-5mm"/>
            <v:rect id="_x0000_s38629" style="position:absolute;left:5376;top:4908;width:535;height:536" o:regroupid="31" fillcolor="#b4b4b4" strokecolor="#b4b4b4" strokeweight="69e-5mm"/>
            <v:rect id="_x0000_s38630" style="position:absolute;left:4714;top:5864;width:135;height:135" o:regroupid="31" fillcolor="#b4b4b4" strokecolor="#b4b4b4" strokeweight="69e-5mm"/>
            <v:rect id="_x0000_s38631" style="position:absolute;left:5266;top:6027;width:113;height:113" o:regroupid="31" fillcolor="#b4b4b4" strokecolor="#b4b4b4" strokeweight="69e-5mm"/>
            <v:rect id="_x0000_s38632" style="position:absolute;left:5122;top:6137;width:197;height:197" o:regroupid="31" fillcolor="#b4b4b4" strokecolor="#b4b4b4" strokeweight="69e-5mm"/>
            <v:rect id="_x0000_s38633" style="position:absolute;left:5218;top:6089;width:591;height:592" o:regroupid="31" fillcolor="#b4b4b4" strokecolor="#b4b4b4" strokeweight="69e-5mm"/>
            <v:rect id="_x0000_s38634" style="position:absolute;left:5097;top:6430;width:214;height:214" o:regroupid="31" fillcolor="#b4b4b4" strokecolor="#b4b4b4" strokeweight="69e-5mm"/>
            <v:rect id="_x0000_s38635" style="position:absolute;left:4900;top:6588;width:203;height:203" o:regroupid="31" fillcolor="#b4b4b4" strokecolor="#b4b4b4" strokeweight="69e-5mm"/>
            <v:rect id="_x0000_s38636" style="position:absolute;left:5387;top:6765;width:146;height:147" o:regroupid="31" fillcolor="#b4b4b4" strokecolor="#b4b4b4" strokeweight="69e-5mm"/>
            <v:rect id="_x0000_s38637" style="position:absolute;left:5272;top:6824;width:332;height:333" o:regroupid="31" fillcolor="#b4b4b4" strokecolor="#b4b4b4" strokeweight="69e-5mm"/>
            <v:rect id="_x0000_s38638" style="position:absolute;left:5483;top:7072;width:135;height:136" o:regroupid="31" fillcolor="#b4b4b4" strokecolor="#b4b4b4" strokeweight="69e-5mm"/>
            <v:rect id="_x0000_s38639" style="position:absolute;left:5362;top:7202;width:180;height:180" o:regroupid="31" fillcolor="#b4b4b4" strokecolor="#b4b4b4" strokeweight="69e-5mm"/>
            <v:rect id="_x0000_s38640" style="position:absolute;left:5091;top:7185;width:519;height:518" o:regroupid="31" fillcolor="#b4b4b4" strokecolor="#b4b4b4" strokeweight="69e-5mm"/>
            <v:line id="_x0000_s38641" style="position:absolute" from="3582,1400" to="6942,1400" o:regroupid="31" strokeweight="69e-5mm"/>
            <v:line id="_x0000_s38642" style="position:absolute" from="3385,1553" to="6122,1553" o:regroupid="31" strokeweight="69e-5mm"/>
            <v:line id="_x0000_s38643" style="position:absolute" from="4224,1702" to="6789,1702" o:regroupid="31" strokeweight="69e-5mm"/>
            <v:line id="_x0000_s38644" style="position:absolute" from="4894,1854" to="5683,1854" o:regroupid="31" strokeweight="69e-5mm"/>
            <v:line id="_x0000_s38645" style="position:absolute" from="4013,2003" to="6252,2003" o:regroupid="31" strokeweight="69e-5mm"/>
            <v:line id="_x0000_s38646" style="position:absolute" from="3385,2156" to="5793,2156" o:regroupid="31" strokeweight="69e-5mm"/>
            <v:line id="_x0000_s38647" style="position:absolute" from="3509,2308" to="6694,2308" o:regroupid="31" strokeweight="69e-5mm"/>
            <v:line id="_x0000_s38648" style="position:absolute" from="4762,2457" to="6077,2457" o:regroupid="31" strokeweight="69e-5mm"/>
            <v:line id="_x0000_s38649" style="position:absolute" from="4475,2609" to="7462,2609" o:regroupid="31" strokeweight="69e-5mm"/>
            <v:line id="_x0000_s38650" style="position:absolute" from="4117,2758" to="6606,2758" o:regroupid="31" strokeweight="69e-5mm"/>
            <v:line id="_x0000_s38651" style="position:absolute" from="4900,2911" to="5745,2911" o:regroupid="31" strokeweight="69e-5mm"/>
            <v:line id="_x0000_s38652" style="position:absolute" from="4615,3666" to="7561,3666" o:regroupid="31" strokeweight="69e-5mm"/>
            <v:line id="_x0000_s38653" style="position:absolute" from="3982,3818" to="7696,3818" o:regroupid="31" strokeweight="69e-5mm"/>
            <v:line id="_x0000_s38654" style="position:absolute" from="4125,3967" to="6578,3967" o:regroupid="31" strokeweight="69e-5mm"/>
            <v:line id="_x0000_s38655" style="position:absolute" from="5339,4119" to="6102,4119" o:regroupid="31" strokeweight="69e-5mm"/>
            <v:line id="_x0000_s38656" style="position:absolute" from="4199,4272" to="6302,4272" o:regroupid="31" strokeweight="69e-5mm"/>
            <v:line id="_x0000_s38657" style="position:absolute" from="3495,4421" to="5722,4421" o:regroupid="31" strokeweight="69e-5mm"/>
            <v:line id="_x0000_s38658" style="position:absolute" from="4123,4573" to="7665,4573" o:regroupid="31" strokeweight="69e-5mm"/>
            <v:line id="_x0000_s38659" style="position:absolute" from="4759,4725" to="6280,4725" o:regroupid="31" strokeweight="69e-5mm"/>
            <v:line id="_x0000_s38660" style="position:absolute" from="3385,4875" to="6497,4875" o:regroupid="31" strokeweight="69e-5mm"/>
            <v:line id="_x0000_s38661" style="position:absolute" from="4799,5027" to="7237,5027" o:regroupid="31" strokeweight="69e-5mm"/>
            <v:line id="_x0000_s38662" style="position:absolute" from="5221,5176" to="6069,5176" o:regroupid="31" strokeweight="69e-5mm"/>
            <v:line id="_x0000_s38663" style="position:absolute" from="3385,5931" to="6728,5931" o:regroupid="31" strokeweight="69e-5mm"/>
            <v:line id="_x0000_s38664" style="position:absolute" from="3385,6083" to="7654,6083" o:regroupid="31" strokeweight="69e-5mm"/>
            <v:line id="_x0000_s38665" style="position:absolute" from="3917,6235" to="6522,6235" o:regroupid="31" strokeweight="69e-5mm"/>
            <v:line id="_x0000_s38666" style="position:absolute" from="5074,6385" to="5950,6385" o:regroupid="31" strokeweight="69e-5mm"/>
            <v:line id="_x0000_s38667" style="position:absolute" from="4010,6537" to="6395,6537" o:regroupid="31" strokeweight="69e-5mm"/>
            <v:line id="_x0000_s38668" style="position:absolute" from="3740,6689" to="6263,6689" o:regroupid="31" strokeweight="69e-5mm"/>
            <v:line id="_x0000_s38669" style="position:absolute" from="3669,6838" to="7254,6838" o:regroupid="31" strokeweight="69e-5mm"/>
            <v:line id="_x0000_s38670" style="position:absolute" from="4669,6991" to="6209,6991" o:regroupid="31" strokeweight="69e-5mm"/>
            <v:line id="_x0000_s38671" style="position:absolute" from="3644,7140" to="7457,7140" o:regroupid="31" strokeweight="69e-5mm"/>
            <v:line id="_x0000_s38672" style="position:absolute" from="4030,7292" to="6874,7292" o:regroupid="31" strokeweight="69e-5mm"/>
            <v:line id="_x0000_s38673" style="position:absolute" from="4852,7444" to="5846,7444" o:regroupid="31" strokeweight="69e-5mm"/>
            <v:line id="_x0000_s38674" style="position:absolute" from="3385,1553" to="3472,1589" o:regroupid="31" strokeweight="69e-5mm"/>
            <v:line id="_x0000_s38675" style="position:absolute" from="3385,2156" to="3472,2192" o:regroupid="31" strokeweight="69e-5mm"/>
            <v:line id="_x0000_s38676" style="position:absolute" from="3385,4875" to="3472,4914" o:regroupid="31" strokeweight="69e-5mm"/>
            <v:line id="_x0000_s38677" style="position:absolute" from="3385,5931" to="3472,5971" o:regroupid="31" strokeweight="69e-5mm"/>
            <v:line id="_x0000_s38678" style="position:absolute" from="3385,6083" to="3472,6120" o:regroupid="31" strokeweight="69e-5mm"/>
            <v:line id="_x0000_s38679" style="position:absolute;flip:y" from="3385,1513" to="3472,1553" o:regroupid="31" strokeweight="69e-5mm"/>
            <v:line id="_x0000_s38680" style="position:absolute;flip:y" from="3385,2119" to="3472,2156" o:regroupid="31" strokeweight="69e-5mm"/>
            <v:line id="_x0000_s38681" style="position:absolute;flip:y" from="3385,4838" to="3472,4875" o:regroupid="31" strokeweight="69e-5mm"/>
            <v:line id="_x0000_s38682" style="position:absolute;flip:y" from="3385,5895" to="3472,5931" o:regroupid="31" strokeweight="69e-5mm"/>
            <v:line id="_x0000_s38683" style="position:absolute;flip:y" from="3385,6047" to="3472,6083" o:regroupid="31" strokeweight="69e-5mm"/>
            <v:line id="_x0000_s38684" style="position:absolute;flip:y" from="5058,3001" to="5291,3063" o:regroupid="31" strokecolor="#000064" strokeweight="69e-5mm"/>
            <v:line id="_x0000_s38685" style="position:absolute;flip:y" from="5058,3153" to="5291,3212" o:regroupid="31" strokecolor="#000064" strokeweight="69e-5mm"/>
            <v:line id="_x0000_s38686" style="position:absolute;flip:y" from="5370,5266" to="5601,5328" o:regroupid="31" strokecolor="#000064" strokeweight="69e-5mm"/>
            <v:line id="_x0000_s38687" style="position:absolute;flip:y" from="5370,5418" to="5601,5480" o:regroupid="31" strokecolor="#000064" strokeweight="69e-5mm"/>
            <v:line id="_x0000_s38688" style="position:absolute;flip:y" from="5128,7534" to="5390,7594" o:regroupid="31" strokecolor="#000064" strokeweight="69e-5mm"/>
            <v:line id="_x0000_s38689" style="position:absolute;flip:y" from="5128,7684" to="5390,7746" o:regroupid="31" strokecolor="#000064" strokeweight="69e-5mm"/>
            <v:line id="_x0000_s38690" style="position:absolute" from="5291,3001" to="5528,3063" o:regroupid="31" strokecolor="#000064" strokeweight="69e-5mm"/>
            <v:line id="_x0000_s38691" style="position:absolute" from="5291,3153" to="5528,3212" o:regroupid="31" strokecolor="#000064" strokeweight="69e-5mm"/>
            <v:line id="_x0000_s38692" style="position:absolute" from="5601,5266" to="5835,5328" o:regroupid="31" strokecolor="#000064" strokeweight="69e-5mm"/>
            <v:line id="_x0000_s38693" style="position:absolute" from="5601,5418" to="5835,5480" o:regroupid="31" strokecolor="#000064" strokeweight="69e-5mm"/>
            <v:line id="_x0000_s38694" style="position:absolute" from="5390,7534" to="5655,7594" o:regroupid="31" strokecolor="#000064" strokeweight="69e-5mm"/>
            <v:line id="_x0000_s38695" style="position:absolute" from="5390,7684" to="5655,7746" o:regroupid="31" strokecolor="#000064" strokeweight="69e-5mm"/>
            <v:line id="_x0000_s38696" style="position:absolute;flip:x" from="5291,3063" to="5528,3122" o:regroupid="31" strokecolor="#000064" strokeweight="69e-5mm"/>
            <v:line id="_x0000_s38697" style="position:absolute;flip:x" from="5291,3212" to="5528,3274" o:regroupid="31" strokecolor="#000064" strokeweight="69e-5mm"/>
            <v:line id="_x0000_s38698" style="position:absolute;flip:x" from="5601,5328" to="5835,5387" o:regroupid="31" strokecolor="#000064" strokeweight="69e-5mm"/>
            <v:line id="_x0000_s38699" style="position:absolute;flip:x" from="5601,5480" to="5835,5540" o:regroupid="31" strokecolor="#000064" strokeweight="69e-5mm"/>
            <v:line id="_x0000_s38700" style="position:absolute;flip:x" from="5390,7594" to="5655,7656" o:regroupid="31" strokecolor="#000064" strokeweight="69e-5mm"/>
            <v:line id="_x0000_s38701" style="position:absolute;flip:x" from="5390,7746" to="5655,7805" o:regroupid="31" strokecolor="#000064" strokeweight="69e-5mm"/>
            <v:line id="_x0000_s38702" style="position:absolute;flip:x y" from="5058,3063" to="5291,3122" o:regroupid="31" strokecolor="#000064" strokeweight="69e-5mm"/>
            <v:line id="_x0000_s38703" style="position:absolute;flip:x y" from="5058,3212" to="5291,3274" o:regroupid="31" strokecolor="#000064" strokeweight="69e-5mm"/>
            <v:line id="_x0000_s38704" style="position:absolute;flip:x y" from="5370,5328" to="5601,5387" o:regroupid="31" strokecolor="#000064" strokeweight="69e-5mm"/>
            <v:line id="_x0000_s38705" style="position:absolute;flip:x y" from="5370,5480" to="5601,5540" o:regroupid="31" strokecolor="#000064" strokeweight="69e-5mm"/>
            <v:line id="_x0000_s38706" style="position:absolute;flip:x y" from="5128,7594" to="5390,7656" o:regroupid="31" strokecolor="#000064" strokeweight="69e-5mm"/>
            <v:line id="_x0000_s38707" style="position:absolute;flip:x y" from="5128,7746" to="5390,7805" o:regroupid="31" strokecolor="#000064" strokeweight="69e-5mm"/>
            <v:rect id="_x0000_s38708" style="position:absolute;left:631;top:1192;width:661;height:138;mso-wrap-style:none;v-text-anchor:top" o:regroupid="31" filled="f" stroked="f">
              <v:textbox style="mso-rotate-with-shape:t;mso-fit-shape-to-text:t" inset="0,0,0,0">
                <w:txbxContent>
                  <w:p w:rsidR="006121E0" w:rsidRPr="00564B9F" w:rsidRDefault="006121E0">
                    <w:pPr>
                      <w:rPr>
                        <w:b/>
                      </w:rPr>
                    </w:pPr>
                    <w:r w:rsidRPr="00564B9F">
                      <w:rPr>
                        <w:rFonts w:ascii="Arial" w:hAnsi="Arial" w:cs="Arial"/>
                        <w:b/>
                        <w:color w:val="000000"/>
                        <w:sz w:val="12"/>
                        <w:szCs w:val="12"/>
                        <w:lang w:val="en-US"/>
                      </w:rPr>
                      <w:t>Passive job</w:t>
                    </w:r>
                  </w:p>
                </w:txbxContent>
              </v:textbox>
            </v:rect>
            <v:rect id="_x0000_s38709" style="position:absolute;left:631;top:1341;width:6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8710" style="position:absolute;left:631;top:1493;width:6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8711" style="position:absolute;left:631;top:1646;width:44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8712" style="position:absolute;left:631;top:1795;width:2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8713" style="position:absolute;left:631;top:1947;width:447;height:138;mso-wrap-style:none;v-text-anchor:top" o:regroupid="31"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8714" style="position:absolute;left:631;top:2096;width:30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8715" style="position:absolute;left:631;top:2248;width:34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8716" style="position:absolute;left:631;top:2401;width:6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8717" style="position:absolute;left:631;top:2550;width:84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8718" style="position:absolute;left:631;top:2702;width:94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8719" style="position:absolute;left:631;top:2854;width:59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8720" style="position:absolute;left:631;top:3004;width:2366;height:138;mso-wrap-style:none;v-text-anchor:top" o:regroupid="31" filled="f" stroked="f">
              <v:textbox style="mso-rotate-with-shape:t;mso-fit-shape-to-text:t" inset="0,0,0,0">
                <w:txbxContent>
                  <w:p w:rsidR="006121E0" w:rsidRPr="00564B9F" w:rsidRDefault="006121E0">
                    <w:pPr>
                      <w:rPr>
                        <w:lang w:val="en-US"/>
                      </w:rPr>
                    </w:pPr>
                    <w:r>
                      <w:rPr>
                        <w:rFonts w:ascii="Arial" w:hAnsi="Arial" w:cs="Arial"/>
                        <w:color w:val="000000"/>
                        <w:sz w:val="12"/>
                        <w:szCs w:val="12"/>
                        <w:lang w:val="en-US"/>
                      </w:rPr>
                      <w:t>Random effects estimate</w:t>
                    </w:r>
                    <w:r w:rsidR="008B219C">
                      <w:rPr>
                        <w:rFonts w:ascii="Arial" w:hAnsi="Arial" w:cs="Arial"/>
                        <w:color w:val="000000"/>
                        <w:sz w:val="12"/>
                        <w:szCs w:val="12"/>
                        <w:lang w:val="en-US"/>
                      </w:rPr>
                      <w:t xml:space="preserve"> </w:t>
                    </w:r>
                    <w:r>
                      <w:rPr>
                        <w:rFonts w:ascii="Arial" w:hAnsi="Arial" w:cs="Arial"/>
                        <w:color w:val="000000"/>
                        <w:sz w:val="12"/>
                        <w:szCs w:val="12"/>
                        <w:lang w:val="en-US"/>
                      </w:rPr>
                      <w:t>(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9)</w:t>
                    </w:r>
                  </w:p>
                </w:txbxContent>
              </v:textbox>
            </v:rect>
            <v:rect id="_x0000_s38721" style="position:absolute;left:631;top:3156;width:1108;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8722" style="position:absolute;left:631;top:3457;width:574;height:138;mso-wrap-style:none;v-text-anchor:top" o:regroupid="31" filled="f" stroked="f">
              <v:textbox style="mso-rotate-with-shape:t;mso-fit-shape-to-text:t" inset="0,0,0,0">
                <w:txbxContent>
                  <w:p w:rsidR="006121E0" w:rsidRPr="00564B9F" w:rsidRDefault="006121E0">
                    <w:pPr>
                      <w:rPr>
                        <w:b/>
                      </w:rPr>
                    </w:pPr>
                    <w:r w:rsidRPr="00564B9F">
                      <w:rPr>
                        <w:rFonts w:ascii="Arial" w:hAnsi="Arial" w:cs="Arial"/>
                        <w:b/>
                        <w:color w:val="000000"/>
                        <w:sz w:val="12"/>
                        <w:szCs w:val="12"/>
                        <w:lang w:val="en-US"/>
                      </w:rPr>
                      <w:t>Active job</w:t>
                    </w:r>
                  </w:p>
                </w:txbxContent>
              </v:textbox>
            </v:rect>
            <v:rect id="_x0000_s38723" style="position:absolute;left:631;top:3609;width:6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8724" style="position:absolute;left:631;top:3759;width:6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8725" style="position:absolute;left:631;top:3911;width:44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8726" style="position:absolute;left:631;top:4060;width:2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8727" style="position:absolute;left:631;top:4212;width:447;height:138;mso-wrap-style:none;v-text-anchor:top" o:regroupid="31"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8728" style="position:absolute;left:631;top:4365;width:30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8729" style="position:absolute;left:631;top:4514;width:34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8730" style="position:absolute;left:631;top:4666;width:6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8731" style="position:absolute;left:631;top:4818;width:84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8732" style="position:absolute;left:631;top:4968;width:94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8733" style="position:absolute;left:631;top:5120;width:59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8734" style="position:absolute;left:631;top:5269;width:2366;height:138;mso-wrap-style:none;v-text-anchor:top" o:regroupid="31" filled="f" stroked="f">
              <v:textbox style="mso-rotate-with-shape:t;mso-fit-shape-to-text:t" inset="0,0,0,0">
                <w:txbxContent>
                  <w:p w:rsidR="006121E0" w:rsidRPr="00564B9F" w:rsidRDefault="006121E0">
                    <w:pPr>
                      <w:rPr>
                        <w:lang w:val="en-US"/>
                      </w:rPr>
                    </w:pPr>
                    <w:r>
                      <w:rPr>
                        <w:rFonts w:ascii="Arial" w:hAnsi="Arial" w:cs="Arial"/>
                        <w:color w:val="000000"/>
                        <w:sz w:val="12"/>
                        <w:szCs w:val="12"/>
                        <w:lang w:val="en-US"/>
                      </w:rPr>
                      <w:t>Random effects estimat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8)</w:t>
                    </w:r>
                  </w:p>
                </w:txbxContent>
              </v:textbox>
            </v:rect>
            <v:rect id="_x0000_s38735" style="position:absolute;left:631;top:5421;width:1108;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8736" style="position:absolute;left:631;top:5723;width:627;height:138;mso-wrap-style:none;v-text-anchor:top" o:regroupid="31" filled="f" stroked="f">
              <v:textbox style="mso-rotate-with-shape:t;mso-fit-shape-to-text:t" inset="0,0,0,0">
                <w:txbxContent>
                  <w:p w:rsidR="006121E0" w:rsidRPr="00564B9F" w:rsidRDefault="006121E0">
                    <w:pPr>
                      <w:rPr>
                        <w:b/>
                      </w:rPr>
                    </w:pPr>
                    <w:r w:rsidRPr="00564B9F">
                      <w:rPr>
                        <w:rFonts w:ascii="Arial" w:hAnsi="Arial" w:cs="Arial"/>
                        <w:b/>
                        <w:color w:val="000000"/>
                        <w:sz w:val="12"/>
                        <w:szCs w:val="12"/>
                        <w:lang w:val="en-US"/>
                      </w:rPr>
                      <w:t>High strain</w:t>
                    </w:r>
                  </w:p>
                </w:txbxContent>
              </v:textbox>
            </v:rect>
            <v:rect id="_x0000_s38737" style="position:absolute;left:631;top:5875;width:6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COPSOQ-I</w:t>
                    </w:r>
                  </w:p>
                </w:txbxContent>
              </v:textbox>
            </v:rect>
            <v:rect id="_x0000_s38738" style="position:absolute;left:631;top:6024;width:6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COPSOQ-II</w:t>
                    </w:r>
                  </w:p>
                </w:txbxContent>
              </v:textbox>
            </v:rect>
            <v:rect id="_x0000_s38739" style="position:absolute;left:631;top:6176;width:44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DWECS</w:t>
                    </w:r>
                  </w:p>
                </w:txbxContent>
              </v:textbox>
            </v:rect>
            <v:rect id="_x0000_s38740" style="position:absolute;left:631;top:6328;width:2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FPS</w:t>
                    </w:r>
                  </w:p>
                </w:txbxContent>
              </v:textbox>
            </v:rect>
            <v:rect id="_x0000_s38741" style="position:absolute;left:631;top:6478;width:447;height:138;mso-wrap-style:none;v-text-anchor:top" o:regroupid="31" filled="f" stroked="f">
              <v:textbox style="mso-rotate-with-shape:t;mso-fit-shape-to-text:t" inset="0,0,0,0">
                <w:txbxContent>
                  <w:p w:rsidR="006121E0" w:rsidRDefault="006121E0">
                    <w:proofErr w:type="spellStart"/>
                    <w:r>
                      <w:rPr>
                        <w:rFonts w:ascii="Arial" w:hAnsi="Arial" w:cs="Arial"/>
                        <w:color w:val="000000"/>
                        <w:sz w:val="12"/>
                        <w:szCs w:val="12"/>
                        <w:lang w:val="en-US"/>
                      </w:rPr>
                      <w:t>HeSSup</w:t>
                    </w:r>
                    <w:proofErr w:type="spellEnd"/>
                  </w:p>
                </w:txbxContent>
              </v:textbox>
            </v:rect>
            <v:rect id="_x0000_s38742" style="position:absolute;left:631;top:6630;width:30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IPAW</w:t>
                    </w:r>
                  </w:p>
                </w:txbxContent>
              </v:textbox>
            </v:rect>
            <v:rect id="_x0000_s38743" style="position:absolute;left:631;top:6782;width:34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PUMA</w:t>
                    </w:r>
                  </w:p>
                </w:txbxContent>
              </v:textbox>
            </v:rect>
            <v:rect id="_x0000_s38744" style="position:absolute;left:631;top:6931;width:6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Still Working</w:t>
                    </w:r>
                  </w:p>
                </w:txbxContent>
              </v:textbox>
            </v:rect>
            <v:rect id="_x0000_s38745" style="position:absolute;left:631;top:7084;width:84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 xml:space="preserve">WOLF </w:t>
                    </w:r>
                    <w:proofErr w:type="spellStart"/>
                    <w:r>
                      <w:rPr>
                        <w:rFonts w:ascii="Arial" w:hAnsi="Arial" w:cs="Arial"/>
                        <w:color w:val="000000"/>
                        <w:sz w:val="12"/>
                        <w:szCs w:val="12"/>
                        <w:lang w:val="en-US"/>
                      </w:rPr>
                      <w:t>Norrland</w:t>
                    </w:r>
                    <w:proofErr w:type="spellEnd"/>
                  </w:p>
                </w:txbxContent>
              </v:textbox>
            </v:rect>
            <v:rect id="_x0000_s38746" style="position:absolute;left:631;top:7233;width:94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OLF Stockholm</w:t>
                    </w:r>
                  </w:p>
                </w:txbxContent>
              </v:textbox>
            </v:rect>
            <v:rect id="_x0000_s38747" style="position:absolute;left:631;top:7385;width:59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Whitehall II</w:t>
                    </w:r>
                  </w:p>
                </w:txbxContent>
              </v:textbox>
            </v:rect>
            <v:rect id="_x0000_s38748" style="position:absolute;left:631;top:7537;width:2366;height:138;mso-wrap-style:none;v-text-anchor:top" o:regroupid="31" filled="f" stroked="f">
              <v:textbox style="mso-rotate-with-shape:t;mso-fit-shape-to-text:t" inset="0,0,0,0">
                <w:txbxContent>
                  <w:p w:rsidR="006121E0" w:rsidRPr="00564B9F" w:rsidRDefault="006121E0">
                    <w:pPr>
                      <w:rPr>
                        <w:lang w:val="en-US"/>
                      </w:rPr>
                    </w:pPr>
                    <w:r>
                      <w:rPr>
                        <w:rFonts w:ascii="Arial" w:hAnsi="Arial" w:cs="Arial"/>
                        <w:color w:val="000000"/>
                        <w:sz w:val="12"/>
                        <w:szCs w:val="12"/>
                        <w:lang w:val="en-US"/>
                      </w:rPr>
                      <w:t>Random effects estimate (I</w:t>
                    </w:r>
                    <w:r>
                      <w:rPr>
                        <w:rFonts w:ascii="Arial" w:hAnsi="Arial" w:cs="Arial"/>
                        <w:color w:val="000000"/>
                        <w:sz w:val="12"/>
                        <w:szCs w:val="12"/>
                        <w:vertAlign w:val="superscript"/>
                        <w:lang w:val="en-US"/>
                      </w:rPr>
                      <w:t>2</w:t>
                    </w:r>
                    <w:r>
                      <w:rPr>
                        <w:rFonts w:ascii="Arial" w:hAnsi="Arial" w:cs="Arial"/>
                        <w:color w:val="000000"/>
                        <w:sz w:val="12"/>
                        <w:szCs w:val="12"/>
                        <w:lang w:val="en-US"/>
                      </w:rPr>
                      <w:t xml:space="preserve"> = 0.0%, p = 0.9)</w:t>
                    </w:r>
                  </w:p>
                </w:txbxContent>
              </v:textbox>
            </v:rect>
            <v:rect id="_x0000_s38749" style="position:absolute;left:631;top:7687;width:1108;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Fixed effect estimate</w:t>
                    </w:r>
                  </w:p>
                </w:txbxContent>
              </v:textbox>
            </v:rect>
            <v:rect id="_x0000_s38750" style="position:absolute;left:631;top:890;width:30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Study</w:t>
                    </w:r>
                  </w:p>
                </w:txbxContent>
              </v:textbox>
            </v:rect>
            <v:rect id="_x0000_s38751" style="position:absolute;left:1616;top:1341;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433</w:t>
                    </w:r>
                  </w:p>
                </w:txbxContent>
              </v:textbox>
            </v:rect>
            <v:rect id="_x0000_s38752" style="position:absolute;left:1616;top:1493;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964</w:t>
                    </w:r>
                  </w:p>
                </w:txbxContent>
              </v:textbox>
            </v:rect>
            <v:rect id="_x0000_s38753" style="position:absolute;left:1616;top:1646;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035</w:t>
                    </w:r>
                  </w:p>
                </w:txbxContent>
              </v:textbox>
            </v:rect>
            <v:rect id="_x0000_s38754" style="position:absolute;left:1616;top:1795;width:3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2287</w:t>
                    </w:r>
                  </w:p>
                </w:txbxContent>
              </v:textbox>
            </v:rect>
            <v:rect id="_x0000_s38755" style="position:absolute;left:1616;top:1947;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4030</w:t>
                    </w:r>
                  </w:p>
                </w:txbxContent>
              </v:textbox>
            </v:rect>
            <v:rect id="_x0000_s38756" style="position:absolute;left:1616;top:2096;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392</w:t>
                    </w:r>
                  </w:p>
                </w:txbxContent>
              </v:textbox>
            </v:rect>
            <v:rect id="_x0000_s38757" style="position:absolute;left:1616;top:2248;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586</w:t>
                    </w:r>
                  </w:p>
                </w:txbxContent>
              </v:textbox>
            </v:rect>
            <v:rect id="_x0000_s38758" style="position:absolute;left:1616;top:2401;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2711</w:t>
                    </w:r>
                  </w:p>
                </w:txbxContent>
              </v:textbox>
            </v:rect>
            <v:rect id="_x0000_s38759" style="position:absolute;left:1616;top:2550;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114</w:t>
                    </w:r>
                  </w:p>
                </w:txbxContent>
              </v:textbox>
            </v:rect>
            <v:rect id="_x0000_s38760" style="position:absolute;left:1616;top:2702;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785</w:t>
                    </w:r>
                  </w:p>
                </w:txbxContent>
              </v:textbox>
            </v:rect>
            <v:rect id="_x0000_s38761" style="position:absolute;left:1616;top:2854;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3352</w:t>
                    </w:r>
                  </w:p>
                </w:txbxContent>
              </v:textbox>
            </v:rect>
            <v:rect id="_x0000_s38762" style="position:absolute;left:1616;top:3609;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383</w:t>
                    </w:r>
                  </w:p>
                </w:txbxContent>
              </v:textbox>
            </v:rect>
            <v:rect id="_x0000_s38763" style="position:absolute;left:1616;top:3759;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665</w:t>
                    </w:r>
                  </w:p>
                </w:txbxContent>
              </v:textbox>
            </v:rect>
            <v:rect id="_x0000_s38764" style="position:absolute;left:1616;top:3911;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383</w:t>
                    </w:r>
                  </w:p>
                </w:txbxContent>
              </v:textbox>
            </v:rect>
            <v:rect id="_x0000_s38765" style="position:absolute;left:1616;top:4060;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9910</w:t>
                    </w:r>
                  </w:p>
                </w:txbxContent>
              </v:textbox>
            </v:rect>
            <v:rect id="_x0000_s38766" style="position:absolute;left:1616;top:4212;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3911</w:t>
                    </w:r>
                  </w:p>
                </w:txbxContent>
              </v:textbox>
            </v:rect>
            <v:rect id="_x0000_s38767" style="position:absolute;left:1616;top:4365;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603</w:t>
                    </w:r>
                  </w:p>
                </w:txbxContent>
              </v:textbox>
            </v:rect>
            <v:rect id="_x0000_s38768" style="position:absolute;left:1616;top:4514;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295</w:t>
                    </w:r>
                  </w:p>
                </w:txbxContent>
              </v:textbox>
            </v:rect>
            <v:rect id="_x0000_s38769" style="position:absolute;left:1616;top:4666;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814</w:t>
                    </w:r>
                  </w:p>
                </w:txbxContent>
              </v:textbox>
            </v:rect>
            <v:rect id="_x0000_s38770" style="position:absolute;left:1616;top:4818;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424</w:t>
                    </w:r>
                  </w:p>
                </w:txbxContent>
              </v:textbox>
            </v:rect>
            <v:rect id="_x0000_s38771" style="position:absolute;left:1616;top:4968;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453</w:t>
                    </w:r>
                  </w:p>
                </w:txbxContent>
              </v:textbox>
            </v:rect>
            <v:rect id="_x0000_s38772" style="position:absolute;left:1616;top:5120;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2982</w:t>
                    </w:r>
                  </w:p>
                </w:txbxContent>
              </v:textbox>
            </v:rect>
            <v:rect id="_x0000_s38773" style="position:absolute;left:1616;top:5875;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348</w:t>
                    </w:r>
                  </w:p>
                </w:txbxContent>
              </v:textbox>
            </v:rect>
            <v:rect id="_x0000_s38774" style="position:absolute;left:1616;top:6024;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461</w:t>
                    </w:r>
                  </w:p>
                </w:txbxContent>
              </v:textbox>
            </v:rect>
            <v:rect id="_x0000_s38775" style="position:absolute;left:1616;top:6176;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194</w:t>
                    </w:r>
                  </w:p>
                </w:txbxContent>
              </v:textbox>
            </v:rect>
            <v:rect id="_x0000_s38776" style="position:absolute;left:1616;top:6328;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6993</w:t>
                    </w:r>
                  </w:p>
                </w:txbxContent>
              </v:textbox>
            </v:rect>
            <v:rect id="_x0000_s38777" style="position:absolute;left:1616;top:6478;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2644</w:t>
                    </w:r>
                  </w:p>
                </w:txbxContent>
              </v:textbox>
            </v:rect>
            <v:rect id="_x0000_s38778" style="position:absolute;left:1616;top:6630;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330</w:t>
                    </w:r>
                  </w:p>
                </w:txbxContent>
              </v:textbox>
            </v:rect>
            <v:rect id="_x0000_s38779" style="position:absolute;left:1616;top:6782;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256</w:t>
                    </w:r>
                  </w:p>
                </w:txbxContent>
              </v:textbox>
            </v:rect>
            <v:rect id="_x0000_s38780" style="position:absolute;left:1616;top:6931;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387</w:t>
                    </w:r>
                  </w:p>
                </w:txbxContent>
              </v:textbox>
            </v:rect>
            <v:rect id="_x0000_s38781" style="position:absolute;left:1616;top:7084;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579</w:t>
                    </w:r>
                  </w:p>
                </w:txbxContent>
              </v:textbox>
            </v:rect>
            <v:rect id="_x0000_s38782" style="position:absolute;left:1616;top:7233;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871</w:t>
                    </w:r>
                  </w:p>
                </w:txbxContent>
              </v:textbox>
            </v:rect>
            <v:rect id="_x0000_s38783" style="position:absolute;left:1616;top:7385;width:2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421</w:t>
                    </w:r>
                  </w:p>
                </w:txbxContent>
              </v:textbox>
            </v:rect>
            <v:rect id="_x0000_s38784" style="position:absolute;left:1572;top:890;width:671;height:138;v-text-anchor:top" o:regroupid="31" filled="f" stroked="f">
              <v:textbox style="mso-rotate-with-shape:t;mso-fit-shape-to-text:t" inset="0,0,0,0">
                <w:txbxContent>
                  <w:p w:rsidR="006121E0" w:rsidRDefault="006121E0">
                    <w:r>
                      <w:rPr>
                        <w:rFonts w:ascii="Arial" w:hAnsi="Arial" w:cs="Arial"/>
                        <w:color w:val="000000"/>
                        <w:sz w:val="12"/>
                        <w:szCs w:val="12"/>
                        <w:lang w:val="en-US"/>
                      </w:rPr>
                      <w:t>Participants</w:t>
                    </w:r>
                  </w:p>
                </w:txbxContent>
              </v:textbox>
            </v:rect>
            <v:rect id="_x0000_s38785" style="position:absolute;left:2323;top:1341;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8786" style="position:absolute;left:2323;top:1493;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rect id="_x0000_s38787" style="position:absolute;left:2323;top:1646;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8788" style="position:absolute;left:2323;top:1795;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00</w:t>
                    </w:r>
                  </w:p>
                </w:txbxContent>
              </v:textbox>
            </v:rect>
            <v:rect id="_x0000_s38789" style="position:absolute;left:2323;top:1947;width:1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1</w:t>
                    </w:r>
                  </w:p>
                </w:txbxContent>
              </v:textbox>
            </v:rect>
            <v:rect id="_x0000_s38790" style="position:absolute;left:2323;top:2096;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rect id="_x0000_s38791" style="position:absolute;left:2323;top:2248;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6</w:t>
                    </w:r>
                  </w:p>
                </w:txbxContent>
              </v:textbox>
            </v:rect>
            <v:rect id="_x0000_s38792" style="position:absolute;left:2323;top:2401;width:1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42</w:t>
                    </w:r>
                  </w:p>
                </w:txbxContent>
              </v:textbox>
            </v:rect>
            <v:rect id="_x0000_s38793" style="position:absolute;left:2323;top:2550;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8794" style="position:absolute;left:2323;top:2702;width:1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5</w:t>
                    </w:r>
                  </w:p>
                </w:txbxContent>
              </v:textbox>
            </v:rect>
            <v:rect id="_x0000_s38795" style="position:absolute;left:2323;top:2854;width:201;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154</w:t>
                    </w:r>
                  </w:p>
                </w:txbxContent>
              </v:textbox>
            </v:rect>
            <v:rect id="_x0000_s38796" style="position:absolute;left:2323;top:3609;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8797" style="position:absolute;left:2323;top:3759;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8798" style="position:absolute;left:2323;top:3911;width:67;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9</w:t>
                    </w:r>
                  </w:p>
                </w:txbxContent>
              </v:textbox>
            </v:rect>
            <v:rect id="_x0000_s38799" style="position:absolute;left:2323;top:4060;width:134;height:138;mso-wrap-style:none;v-text-anchor:top" o:regroupid="31" filled="f" stroked="f">
              <v:textbox style="mso-rotate-with-shape:t;mso-fit-shape-to-text:t" inset="0,0,0,0">
                <w:txbxContent>
                  <w:p w:rsidR="006121E0" w:rsidRDefault="006121E0">
                    <w:r>
                      <w:rPr>
                        <w:rFonts w:ascii="Arial" w:hAnsi="Arial" w:cs="Arial"/>
                        <w:color w:val="000000"/>
                        <w:sz w:val="12"/>
                        <w:szCs w:val="12"/>
                        <w:lang w:val="en-US"/>
                      </w:rPr>
                      <w:t>97</w:t>
                    </w:r>
                  </w:p>
                </w:txbxContent>
              </v:textbox>
            </v:rect>
            <v:rect id="_x0000_s38801" style="position:absolute;left:2323;top:4212;width:1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3</w:t>
                    </w:r>
                  </w:p>
                </w:txbxContent>
              </v:textbox>
            </v:rect>
            <v:rect id="_x0000_s38802" style="position:absolute;left:2323;top:4365;width:1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w:t>
                    </w:r>
                  </w:p>
                </w:txbxContent>
              </v:textbox>
            </v:rect>
            <v:rect id="_x0000_s38803" style="position:absolute;left:2323;top:4514;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8804" style="position:absolute;left:2323;top:4666;width:1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1</w:t>
                    </w:r>
                  </w:p>
                </w:txbxContent>
              </v:textbox>
            </v:rect>
            <v:rect id="_x0000_s38805" style="position:absolute;left:2323;top:4818;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8806" style="position:absolute;left:2323;top:4968;width:1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4</w:t>
                    </w:r>
                  </w:p>
                </w:txbxContent>
              </v:textbox>
            </v:rect>
            <v:rect id="_x0000_s38807" style="position:absolute;left:2323;top:5120;width:2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2</w:t>
                    </w:r>
                  </w:p>
                </w:txbxContent>
              </v:textbox>
            </v:rect>
            <v:rect id="_x0000_s38808" style="position:absolute;left:2323;top:5875;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8809" style="position:absolute;left:2323;top:6024;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w:t>
                    </w:r>
                  </w:p>
                </w:txbxContent>
              </v:textbox>
            </v:rect>
            <v:rect id="_x0000_s38810" style="position:absolute;left:2323;top:6176;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8</w:t>
                    </w:r>
                  </w:p>
                </w:txbxContent>
              </v:textbox>
            </v:rect>
            <v:rect id="_x0000_s38811" style="position:absolute;left:2323;top:6328;width:1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67</w:t>
                    </w:r>
                  </w:p>
                </w:txbxContent>
              </v:textbox>
            </v:rect>
            <v:rect id="_x0000_s38812" style="position:absolute;left:2323;top:6478;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9</w:t>
                    </w:r>
                  </w:p>
                </w:txbxContent>
              </v:textbox>
            </v:rect>
            <v:rect id="_x0000_s38813" style="position:absolute;left:2323;top:6630;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8814" style="position:absolute;left:2323;top:6782;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w:t>
                    </w:r>
                  </w:p>
                </w:txbxContent>
              </v:textbox>
            </v:rect>
            <v:rect id="_x0000_s38815" style="position:absolute;left:2323;top:6931;width:1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1</w:t>
                    </w:r>
                  </w:p>
                </w:txbxContent>
              </v:textbox>
            </v:rect>
            <v:rect id="_x0000_s38816" style="position:absolute;left:2323;top:7084;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rect id="_x0000_s38817" style="position:absolute;left:2323;top:7233;width:67;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7</w:t>
                    </w:r>
                  </w:p>
                </w:txbxContent>
              </v:textbox>
            </v:rect>
            <v:rect id="_x0000_s38818" style="position:absolute;left:2323;top:7385;width:1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54</w:t>
                    </w:r>
                  </w:p>
                </w:txbxContent>
              </v:textbox>
            </v:rect>
            <v:rect id="_x0000_s38819" style="position:absolute;left:2323;top:890;width:1188;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Asthma exacerbations</w:t>
                    </w:r>
                  </w:p>
                </w:txbxContent>
              </v:textbox>
            </v:rect>
            <v:rect id="_x0000_s38820" style="position:absolute;left:7910;top:134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7 (0.29, 3.27)</w:t>
                    </w:r>
                  </w:p>
                </w:txbxContent>
              </v:textbox>
            </v:rect>
            <v:rect id="_x0000_s38821" style="position:absolute;left:7910;top:1493;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20 (0.02, 1.81)</w:t>
                    </w:r>
                  </w:p>
                </w:txbxContent>
              </v:textbox>
            </v:rect>
            <v:rect id="_x0000_s38822" style="position:absolute;left:7910;top:164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6 (0.46, 2.93)</w:t>
                    </w:r>
                  </w:p>
                </w:txbxContent>
              </v:textbox>
            </v:rect>
            <v:rect id="_x0000_s38823" style="position:absolute;left:7910;top:179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9 (0.74, 1.32)</w:t>
                    </w:r>
                  </w:p>
                </w:txbxContent>
              </v:textbox>
            </v:rect>
            <v:rect id="_x0000_s38824" style="position:absolute;left:7910;top:1947;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88 (0.39, 1.99)</w:t>
                    </w:r>
                  </w:p>
                </w:txbxContent>
              </v:textbox>
            </v:rect>
            <v:rect id="_x0000_s38825" style="position:absolute;left:7910;top:209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51 (0.18, 1.43)</w:t>
                    </w:r>
                  </w:p>
                </w:txbxContent>
              </v:textbox>
            </v:rect>
            <v:rect id="_x0000_s38826" style="position:absolute;left:7910;top:224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86 (0.27, 2.73)</w:t>
                    </w:r>
                  </w:p>
                </w:txbxContent>
              </v:textbox>
            </v:rect>
            <v:rect id="_x0000_s38827" style="position:absolute;left:7910;top:240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9 (0.68, 1.75)</w:t>
                    </w:r>
                  </w:p>
                </w:txbxContent>
              </v:textbox>
            </v:rect>
            <v:rect id="_x0000_s38828" style="position:absolute;left:7910;top:255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62 (0.55, 4.77)</w:t>
                    </w:r>
                  </w:p>
                </w:txbxContent>
              </v:textbox>
            </v:rect>
            <v:rect id="_x0000_s38829" style="position:absolute;left:7910;top:2702;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4 (0.42, 2.57)</w:t>
                    </w:r>
                  </w:p>
                </w:txbxContent>
              </v:textbox>
            </v:rect>
            <v:rect id="_x0000_s38830" style="position:absolute;left:7910;top:285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1 (0.75, 1.38)</w:t>
                    </w:r>
                  </w:p>
                </w:txbxContent>
              </v:textbox>
            </v:rect>
            <v:rect id="_x0000_s38831" style="position:absolute;left:7910;top:300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9 (0.84, 1.18)</w:t>
                    </w:r>
                  </w:p>
                </w:txbxContent>
              </v:textbox>
            </v:rect>
            <v:rect id="_x0000_s38832" style="position:absolute;left:7910;top:315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9 (0.84, 1.18)</w:t>
                    </w:r>
                  </w:p>
                </w:txbxContent>
              </v:textbox>
            </v:rect>
            <v:rect id="_x0000_s38833" style="position:absolute;left:7910;top:3609;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76 (0.61, 5.12)</w:t>
                    </w:r>
                  </w:p>
                </w:txbxContent>
              </v:textbox>
            </v:rect>
            <v:rect id="_x0000_s38834" style="position:absolute;left:7910;top:3759;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47 (0.39, 5.65)</w:t>
                    </w:r>
                  </w:p>
                </w:txbxContent>
              </v:textbox>
            </v:rect>
            <v:rect id="_x0000_s38835" style="position:absolute;left:7910;top:391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4 (0.43, 2.51)</w:t>
                    </w:r>
                  </w:p>
                </w:txbxContent>
              </v:textbox>
            </v:rect>
            <v:rect id="_x0000_s38836" style="position:absolute;left:7910;top:406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35 (1.03, 1.78)</w:t>
                    </w:r>
                  </w:p>
                </w:txbxContent>
              </v:textbox>
            </v:rect>
            <v:rect id="_x0000_s38837" style="position:absolute;left:7910;top:4212;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6 (0.45, 2.06)</w:t>
                    </w:r>
                  </w:p>
                </w:txbxContent>
              </v:textbox>
            </v:rect>
            <v:rect id="_x0000_s38838" style="position:absolute;left:7910;top:436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1 (0.27, 1.36)</w:t>
                    </w:r>
                  </w:p>
                </w:txbxContent>
              </v:textbox>
            </v:rect>
            <v:rect id="_x0000_s38839" style="position:absolute;left:7910;top:451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53 (0.43, 5.52)</w:t>
                    </w:r>
                  </w:p>
                </w:txbxContent>
              </v:textbox>
            </v:rect>
            <v:rect id="_x0000_s38840" style="position:absolute;left:7910;top:466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7 (0.67, 2.03)</w:t>
                    </w:r>
                  </w:p>
                </w:txbxContent>
              </v:textbox>
            </v:rect>
            <v:rect id="_x0000_s38841" style="position:absolute;left:7910;top:481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6 (0.19, 2.37)</w:t>
                    </w:r>
                  </w:p>
                </w:txbxContent>
              </v:textbox>
            </v:rect>
            <v:rect id="_x0000_s38842" style="position:absolute;left:7910;top:496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68 (0.70, 4.05)</w:t>
                    </w:r>
                  </w:p>
                </w:txbxContent>
              </v:textbox>
            </v:rect>
            <v:rect id="_x0000_s38843" style="position:absolute;left:7910;top:512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8 (0.94, 1.74)</w:t>
                    </w:r>
                  </w:p>
                </w:txbxContent>
              </v:textbox>
            </v:rect>
            <v:rect id="_x0000_s38844" style="position:absolute;left:7910;top:5269;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4 (1.05, 1.47)</w:t>
                    </w:r>
                  </w:p>
                </w:txbxContent>
              </v:textbox>
            </v:rect>
            <v:rect id="_x0000_s38845" style="position:absolute;left:7910;top:542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4 (1.05, 1.47)</w:t>
                    </w:r>
                  </w:p>
                </w:txbxContent>
              </v:textbox>
            </v:rect>
            <v:rect id="_x0000_s38846" style="position:absolute;left:7910;top:587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9 (0.17, 2.80)</w:t>
                    </w:r>
                  </w:p>
                </w:txbxContent>
              </v:textbox>
            </v:rect>
            <v:rect id="_x0000_s38847" style="position:absolute;left:7910;top:602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1 (0.19, 5.47)</w:t>
                    </w:r>
                  </w:p>
                </w:txbxContent>
              </v:textbox>
            </v:rect>
            <v:rect id="_x0000_s38848" style="position:absolute;left:7910;top:617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4 (0.37, 2.42)</w:t>
                    </w:r>
                  </w:p>
                </w:txbxContent>
              </v:textbox>
            </v:rect>
            <v:rect id="_x0000_s38849" style="position:absolute;left:7910;top:632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6 (0.85, 1.60)</w:t>
                    </w:r>
                  </w:p>
                </w:txbxContent>
              </v:textbox>
            </v:rect>
            <v:rect id="_x0000_s38850" style="position:absolute;left:7910;top:647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3 (0.39, 2.20)</w:t>
                    </w:r>
                  </w:p>
                </w:txbxContent>
              </v:textbox>
            </v:rect>
            <v:rect id="_x0000_s38851" style="position:absolute;left:7910;top:663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80 (0.32, 2.00)</w:t>
                    </w:r>
                  </w:p>
                </w:txbxContent>
              </v:textbox>
            </v:rect>
            <v:rect id="_x0000_s38852" style="position:absolute;left:7910;top:6782;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2 (0.31, 4.10)</w:t>
                    </w:r>
                  </w:p>
                </w:txbxContent>
              </v:textbox>
            </v:rect>
            <v:rect id="_x0000_s38853" style="position:absolute;left:7910;top:693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0 (0.63, 1.93)</w:t>
                    </w:r>
                  </w:p>
                </w:txbxContent>
              </v:textbox>
            </v:rect>
            <v:rect id="_x0000_s38854" style="position:absolute;left:7910;top:708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0 (0.30, 4.75)</w:t>
                    </w:r>
                  </w:p>
                </w:txbxContent>
              </v:textbox>
            </v:rect>
            <v:rect id="_x0000_s38855" style="position:absolute;left:7910;top:7233;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1 (0.40, 3.12)</w:t>
                    </w:r>
                  </w:p>
                </w:txbxContent>
              </v:textbox>
            </v:rect>
            <v:rect id="_x0000_s38856" style="position:absolute;left:7910;top:738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3 (0.72, 1.48)</w:t>
                    </w:r>
                  </w:p>
                </w:txbxContent>
              </v:textbox>
            </v:rect>
            <v:rect id="_x0000_s38857" style="position:absolute;left:7910;top:7537;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7 (0.88, 1.29)</w:t>
                    </w:r>
                  </w:p>
                </w:txbxContent>
              </v:textbox>
            </v:rect>
            <v:rect id="_x0000_s38858" style="position:absolute;left:7910;top:7687;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7 (0.88, 1.29)</w:t>
                    </w:r>
                  </w:p>
                </w:txbxContent>
              </v:textbox>
            </v:rect>
            <v:rect id="_x0000_s38859" style="position:absolute;left:7910;top:890;width:6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HR (95% CI)</w:t>
                    </w:r>
                  </w:p>
                </w:txbxContent>
              </v:textbox>
            </v:rect>
            <v:rect id="_x0000_s38860" style="position:absolute;left:8831;top:1341;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95</w:t>
                    </w:r>
                  </w:p>
                </w:txbxContent>
              </v:textbox>
            </v:rect>
            <v:rect id="_x0000_s38861" style="position:absolute;left:8831;top:1493;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0</w:t>
                    </w:r>
                  </w:p>
                </w:txbxContent>
              </v:textbox>
            </v:rect>
            <v:rect id="_x0000_s38862" style="position:absolute;left:8831;top:164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33</w:t>
                    </w:r>
                  </w:p>
                </w:txbxContent>
              </v:textbox>
            </v:rect>
            <v:rect id="_x0000_s38863" style="position:absolute;left:8831;top:1795;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5.33</w:t>
                    </w:r>
                  </w:p>
                </w:txbxContent>
              </v:textbox>
            </v:rect>
            <v:rect id="_x0000_s38864" style="position:absolute;left:8831;top:1947;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37</w:t>
                    </w:r>
                  </w:p>
                </w:txbxContent>
              </v:textbox>
            </v:rect>
            <v:rect id="_x0000_s38865" style="position:absolute;left:8831;top:209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72</w:t>
                    </w:r>
                  </w:p>
                </w:txbxContent>
              </v:textbox>
            </v:rect>
            <v:rect id="_x0000_s38866" style="position:absolute;left:8831;top:224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17</w:t>
                    </w:r>
                  </w:p>
                </w:txbxContent>
              </v:textbox>
            </v:rect>
            <v:rect id="_x0000_s38867" style="position:absolute;left:8831;top:2401;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70</w:t>
                    </w:r>
                  </w:p>
                </w:txbxContent>
              </v:textbox>
            </v:rect>
            <v:rect id="_x0000_s38868" style="position:absolute;left:8831;top:2550;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46</w:t>
                    </w:r>
                  </w:p>
                </w:txbxContent>
              </v:textbox>
            </v:rect>
            <v:rect id="_x0000_s38869" style="position:absolute;left:8831;top:2702;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55</w:t>
                    </w:r>
                  </w:p>
                </w:txbxContent>
              </v:textbox>
            </v:rect>
            <v:rect id="_x0000_s38870" style="position:absolute;left:8831;top:2854;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0.80</w:t>
                    </w:r>
                  </w:p>
                </w:txbxContent>
              </v:textbox>
            </v:rect>
            <v:rect id="_x0000_s38871" style="position:absolute;left:8831;top:3004;width:368;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872" style="position:absolute;left:8831;top:3609;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48</w:t>
                    </w:r>
                  </w:p>
                </w:txbxContent>
              </v:textbox>
            </v:rect>
            <v:rect id="_x0000_s38873" style="position:absolute;left:8831;top:3759;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56</w:t>
                    </w:r>
                  </w:p>
                </w:txbxContent>
              </v:textbox>
            </v:rect>
            <v:rect id="_x0000_s38874" style="position:absolute;left:8831;top:3911;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58</w:t>
                    </w:r>
                  </w:p>
                </w:txbxContent>
              </v:textbox>
            </v:rect>
            <v:rect id="_x0000_s38875" style="position:absolute;left:8831;top:4060;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6.86</w:t>
                    </w:r>
                  </w:p>
                </w:txbxContent>
              </v:textbox>
            </v:rect>
            <v:rect id="_x0000_s38876" style="position:absolute;left:8831;top:4212;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87</w:t>
                    </w:r>
                  </w:p>
                </w:txbxContent>
              </v:textbox>
            </v:rect>
            <v:rect id="_x0000_s38877" style="position:absolute;left:8831;top:4365;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33</w:t>
                    </w:r>
                  </w:p>
                </w:txbxContent>
              </v:textbox>
            </v:rect>
            <v:rect id="_x0000_s38878" style="position:absolute;left:8831;top:4514;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72</w:t>
                    </w:r>
                  </w:p>
                </w:txbxContent>
              </v:textbox>
            </v:rect>
            <v:rect id="_x0000_s38879" style="position:absolute;left:8831;top:466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9.32</w:t>
                    </w:r>
                  </w:p>
                </w:txbxContent>
              </v:textbox>
            </v:rect>
            <v:rect id="_x0000_s38880" style="position:absolute;left:8831;top:481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74</w:t>
                    </w:r>
                  </w:p>
                </w:txbxContent>
              </v:textbox>
            </v:rect>
            <v:rect id="_x0000_s38881" style="position:absolute;left:8831;top:496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63</w:t>
                    </w:r>
                  </w:p>
                </w:txbxContent>
              </v:textbox>
            </v:rect>
            <v:rect id="_x0000_s38882" style="position:absolute;left:8831;top:5120;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9.91</w:t>
                    </w:r>
                  </w:p>
                </w:txbxContent>
              </v:textbox>
            </v:rect>
            <v:rect id="_x0000_s38883" style="position:absolute;left:8831;top:5269;width:368;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884" style="position:absolute;left:8831;top:5875;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84</w:t>
                    </w:r>
                  </w:p>
                </w:txbxContent>
              </v:textbox>
            </v:rect>
            <v:rect id="_x0000_s38885" style="position:absolute;left:8831;top:6024;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8</w:t>
                    </w:r>
                  </w:p>
                </w:txbxContent>
              </v:textbox>
            </v:rect>
            <v:rect id="_x0000_s38886" style="position:absolute;left:8831;top:617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10</w:t>
                    </w:r>
                  </w:p>
                </w:txbxContent>
              </v:textbox>
            </v:rect>
            <v:rect id="_x0000_s38887" style="position:absolute;left:8831;top:6328;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6.22</w:t>
                    </w:r>
                  </w:p>
                </w:txbxContent>
              </v:textbox>
            </v:rect>
            <v:rect id="_x0000_s38888" style="position:absolute;left:8831;top:647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89</w:t>
                    </w:r>
                  </w:p>
                </w:txbxContent>
              </v:textbox>
            </v:rect>
            <v:rect id="_x0000_s38889" style="position:absolute;left:8831;top:6630;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37</w:t>
                    </w:r>
                  </w:p>
                </w:txbxContent>
              </v:textbox>
            </v:rect>
            <v:rect id="_x0000_s38890" style="position:absolute;left:8831;top:6782;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16</w:t>
                    </w:r>
                  </w:p>
                </w:txbxContent>
              </v:textbox>
            </v:rect>
            <v:rect id="_x0000_s38891" style="position:absolute;left:8831;top:6931;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71</w:t>
                    </w:r>
                  </w:p>
                </w:txbxContent>
              </v:textbox>
            </v:rect>
            <v:rect id="_x0000_s38892" style="position:absolute;left:8831;top:7084;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91</w:t>
                    </w:r>
                  </w:p>
                </w:txbxContent>
              </v:textbox>
            </v:rect>
            <v:rect id="_x0000_s38893" style="position:absolute;left:8831;top:7233;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43</w:t>
                    </w:r>
                  </w:p>
                </w:txbxContent>
              </v:textbox>
            </v:rect>
            <v:rect id="_x0000_s38894" style="position:absolute;left:8831;top:7385;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8.09</w:t>
                    </w:r>
                  </w:p>
                </w:txbxContent>
              </v:textbox>
            </v:rect>
            <v:rect id="_x0000_s38895" style="position:absolute;left:8831;top:7537;width:368;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897" style="position:absolute;left:8831;top:890;width:514;height:138;mso-wrap-style:none;v-text-anchor:top" o:regroupid="32" filled="f" stroked="f">
              <v:textbox style="mso-rotate-with-shape:t" inset="0,0,0,0">
                <w:txbxContent>
                  <w:p w:rsidR="006121E0" w:rsidRDefault="006121E0">
                    <w:r>
                      <w:rPr>
                        <w:rFonts w:ascii="Arial" w:hAnsi="Arial" w:cs="Arial"/>
                        <w:color w:val="000000"/>
                        <w:sz w:val="12"/>
                        <w:szCs w:val="12"/>
                        <w:lang w:val="en-US"/>
                      </w:rPr>
                      <w:t>% Weight</w:t>
                    </w:r>
                  </w:p>
                </w:txbxContent>
              </v:textbox>
            </v:rect>
            <v:rect id="_x0000_s38899" style="position:absolute;left:7910;top:134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7 (0.29, 3.27)</w:t>
                    </w:r>
                  </w:p>
                </w:txbxContent>
              </v:textbox>
            </v:rect>
            <v:rect id="_x0000_s38900" style="position:absolute;left:7910;top:1493;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20 (0.02, 1.81)</w:t>
                    </w:r>
                  </w:p>
                </w:txbxContent>
              </v:textbox>
            </v:rect>
            <v:rect id="_x0000_s38901" style="position:absolute;left:7910;top:164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6 (0.46, 2.93)</w:t>
                    </w:r>
                  </w:p>
                </w:txbxContent>
              </v:textbox>
            </v:rect>
            <v:rect id="_x0000_s38902" style="position:absolute;left:7910;top:179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9 (0.74, 1.32)</w:t>
                    </w:r>
                  </w:p>
                </w:txbxContent>
              </v:textbox>
            </v:rect>
            <v:rect id="_x0000_s38903" style="position:absolute;left:7910;top:1947;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88 (0.39, 1.99)</w:t>
                    </w:r>
                  </w:p>
                </w:txbxContent>
              </v:textbox>
            </v:rect>
            <v:rect id="_x0000_s38904" style="position:absolute;left:7910;top:209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51 (0.18, 1.43)</w:t>
                    </w:r>
                  </w:p>
                </w:txbxContent>
              </v:textbox>
            </v:rect>
            <v:rect id="_x0000_s38905" style="position:absolute;left:7910;top:224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86 (0.27, 2.73)</w:t>
                    </w:r>
                  </w:p>
                </w:txbxContent>
              </v:textbox>
            </v:rect>
            <v:rect id="_x0000_s38906" style="position:absolute;left:7910;top:240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9 (0.68, 1.75)</w:t>
                    </w:r>
                  </w:p>
                </w:txbxContent>
              </v:textbox>
            </v:rect>
            <v:rect id="_x0000_s38907" style="position:absolute;left:7910;top:255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62 (0.55, 4.77)</w:t>
                    </w:r>
                  </w:p>
                </w:txbxContent>
              </v:textbox>
            </v:rect>
            <v:rect id="_x0000_s38908" style="position:absolute;left:7910;top:2702;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4 (0.42, 2.57)</w:t>
                    </w:r>
                  </w:p>
                </w:txbxContent>
              </v:textbox>
            </v:rect>
            <v:rect id="_x0000_s38909" style="position:absolute;left:7910;top:285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1 (0.75, 1.38)</w:t>
                    </w:r>
                  </w:p>
                </w:txbxContent>
              </v:textbox>
            </v:rect>
            <v:rect id="_x0000_s38910" style="position:absolute;left:7910;top:300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9 (0.84, 1.18)</w:t>
                    </w:r>
                  </w:p>
                </w:txbxContent>
              </v:textbox>
            </v:rect>
            <v:rect id="_x0000_s38911" style="position:absolute;left:7910;top:315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9 (0.84, 1.18)</w:t>
                    </w:r>
                  </w:p>
                </w:txbxContent>
              </v:textbox>
            </v:rect>
            <v:rect id="_x0000_s38912" style="position:absolute;left:7910;top:3609;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76 (0.61, 5.12)</w:t>
                    </w:r>
                  </w:p>
                </w:txbxContent>
              </v:textbox>
            </v:rect>
            <v:rect id="_x0000_s38913" style="position:absolute;left:7910;top:3759;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47 (0.39, 5.65)</w:t>
                    </w:r>
                  </w:p>
                </w:txbxContent>
              </v:textbox>
            </v:rect>
            <v:rect id="_x0000_s38914" style="position:absolute;left:7910;top:391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4 (0.43, 2.51)</w:t>
                    </w:r>
                  </w:p>
                </w:txbxContent>
              </v:textbox>
            </v:rect>
            <v:rect id="_x0000_s38915" style="position:absolute;left:7910;top:406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35 (1.03, 1.78)</w:t>
                    </w:r>
                  </w:p>
                </w:txbxContent>
              </v:textbox>
            </v:rect>
            <v:rect id="_x0000_s38916" style="position:absolute;left:7910;top:4212;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6 (0.45, 2.06)</w:t>
                    </w:r>
                  </w:p>
                </w:txbxContent>
              </v:textbox>
            </v:rect>
            <v:rect id="_x0000_s38917" style="position:absolute;left:7910;top:436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1 (0.27, 1.36)</w:t>
                    </w:r>
                  </w:p>
                </w:txbxContent>
              </v:textbox>
            </v:rect>
            <v:rect id="_x0000_s38918" style="position:absolute;left:7910;top:451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53 (0.43, 5.52)</w:t>
                    </w:r>
                  </w:p>
                </w:txbxContent>
              </v:textbox>
            </v:rect>
            <v:rect id="_x0000_s38919" style="position:absolute;left:7910;top:466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7 (0.67, 2.03)</w:t>
                    </w:r>
                  </w:p>
                </w:txbxContent>
              </v:textbox>
            </v:rect>
            <v:rect id="_x0000_s38920" style="position:absolute;left:7910;top:481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6 (0.19, 2.37)</w:t>
                    </w:r>
                  </w:p>
                </w:txbxContent>
              </v:textbox>
            </v:rect>
            <v:rect id="_x0000_s38921" style="position:absolute;left:7910;top:496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68 (0.70, 4.05)</w:t>
                    </w:r>
                  </w:p>
                </w:txbxContent>
              </v:textbox>
            </v:rect>
            <v:rect id="_x0000_s38922" style="position:absolute;left:7910;top:512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8 (0.94, 1.74)</w:t>
                    </w:r>
                  </w:p>
                </w:txbxContent>
              </v:textbox>
            </v:rect>
            <v:rect id="_x0000_s38923" style="position:absolute;left:7910;top:5269;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4 (1.05, 1.47)</w:t>
                    </w:r>
                  </w:p>
                </w:txbxContent>
              </v:textbox>
            </v:rect>
            <v:rect id="_x0000_s38924" style="position:absolute;left:7910;top:542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4 (1.05, 1.47)</w:t>
                    </w:r>
                  </w:p>
                </w:txbxContent>
              </v:textbox>
            </v:rect>
            <v:rect id="_x0000_s38925" style="position:absolute;left:7910;top:587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9 (0.17, 2.80)</w:t>
                    </w:r>
                  </w:p>
                </w:txbxContent>
              </v:textbox>
            </v:rect>
            <v:rect id="_x0000_s38926" style="position:absolute;left:7910;top:602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1 (0.19, 5.47)</w:t>
                    </w:r>
                  </w:p>
                </w:txbxContent>
              </v:textbox>
            </v:rect>
            <v:rect id="_x0000_s38927" style="position:absolute;left:7910;top:6176;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4 (0.37, 2.42)</w:t>
                    </w:r>
                  </w:p>
                </w:txbxContent>
              </v:textbox>
            </v:rect>
            <v:rect id="_x0000_s38928" style="position:absolute;left:7910;top:632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6 (0.85, 1.60)</w:t>
                    </w:r>
                  </w:p>
                </w:txbxContent>
              </v:textbox>
            </v:rect>
            <v:rect id="_x0000_s38929" style="position:absolute;left:7910;top:6478;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93 (0.39, 2.20)</w:t>
                    </w:r>
                  </w:p>
                </w:txbxContent>
              </v:textbox>
            </v:rect>
            <v:rect id="_x0000_s38930" style="position:absolute;left:7910;top:6630;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80 (0.32, 2.00)</w:t>
                    </w:r>
                  </w:p>
                </w:txbxContent>
              </v:textbox>
            </v:rect>
            <v:rect id="_x0000_s38931" style="position:absolute;left:7910;top:6782;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2 (0.31, 4.10)</w:t>
                    </w:r>
                  </w:p>
                </w:txbxContent>
              </v:textbox>
            </v:rect>
            <v:rect id="_x0000_s38932" style="position:absolute;left:7910;top:6931;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0 (0.63, 1.93)</w:t>
                    </w:r>
                  </w:p>
                </w:txbxContent>
              </v:textbox>
            </v:rect>
            <v:rect id="_x0000_s38933" style="position:absolute;left:7910;top:7084;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0 (0.30, 4.75)</w:t>
                    </w:r>
                  </w:p>
                </w:txbxContent>
              </v:textbox>
            </v:rect>
            <v:rect id="_x0000_s38934" style="position:absolute;left:7910;top:7233;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1 (0.40, 3.12)</w:t>
                    </w:r>
                  </w:p>
                </w:txbxContent>
              </v:textbox>
            </v:rect>
            <v:rect id="_x0000_s38935" style="position:absolute;left:7910;top:7385;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3 (0.72, 1.48)</w:t>
                    </w:r>
                  </w:p>
                </w:txbxContent>
              </v:textbox>
            </v:rect>
            <v:rect id="_x0000_s38936" style="position:absolute;left:7910;top:7537;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7 (0.88, 1.29)</w:t>
                    </w:r>
                  </w:p>
                </w:txbxContent>
              </v:textbox>
            </v:rect>
            <v:rect id="_x0000_s38937" style="position:absolute;left:7910;top:7687;width:88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7 (0.88, 1.29)</w:t>
                    </w:r>
                  </w:p>
                </w:txbxContent>
              </v:textbox>
            </v:rect>
            <v:rect id="_x0000_s38939" style="position:absolute;left:8831;top:1341;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95</w:t>
                    </w:r>
                  </w:p>
                </w:txbxContent>
              </v:textbox>
            </v:rect>
            <v:rect id="_x0000_s38940" style="position:absolute;left:8831;top:1493;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0.60</w:t>
                    </w:r>
                  </w:p>
                </w:txbxContent>
              </v:textbox>
            </v:rect>
            <v:rect id="_x0000_s38941" style="position:absolute;left:8831;top:164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33</w:t>
                    </w:r>
                  </w:p>
                </w:txbxContent>
              </v:textbox>
            </v:rect>
            <v:rect id="_x0000_s38942" style="position:absolute;left:8831;top:1795;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5.33</w:t>
                    </w:r>
                  </w:p>
                </w:txbxContent>
              </v:textbox>
            </v:rect>
            <v:rect id="_x0000_s38943" style="position:absolute;left:8831;top:1947;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37</w:t>
                    </w:r>
                  </w:p>
                </w:txbxContent>
              </v:textbox>
            </v:rect>
            <v:rect id="_x0000_s38944" style="position:absolute;left:8831;top:209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72</w:t>
                    </w:r>
                  </w:p>
                </w:txbxContent>
              </v:textbox>
            </v:rect>
            <v:rect id="_x0000_s38945" style="position:absolute;left:8831;top:224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17</w:t>
                    </w:r>
                  </w:p>
                </w:txbxContent>
              </v:textbox>
            </v:rect>
            <v:rect id="_x0000_s38946" style="position:absolute;left:8831;top:2401;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70</w:t>
                    </w:r>
                  </w:p>
                </w:txbxContent>
              </v:textbox>
            </v:rect>
            <v:rect id="_x0000_s38947" style="position:absolute;left:8831;top:2550;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46</w:t>
                    </w:r>
                  </w:p>
                </w:txbxContent>
              </v:textbox>
            </v:rect>
            <v:rect id="_x0000_s38948" style="position:absolute;left:8831;top:2702;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55</w:t>
                    </w:r>
                  </w:p>
                </w:txbxContent>
              </v:textbox>
            </v:rect>
            <v:rect id="_x0000_s38949" style="position:absolute;left:8831;top:2854;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0.80</w:t>
                    </w:r>
                  </w:p>
                </w:txbxContent>
              </v:textbox>
            </v:rect>
            <v:rect id="_x0000_s38950" style="position:absolute;left:8831;top:3004;width:368;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951" style="position:absolute;left:8831;top:3609;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48</w:t>
                    </w:r>
                  </w:p>
                </w:txbxContent>
              </v:textbox>
            </v:rect>
            <v:rect id="_x0000_s38952" style="position:absolute;left:8831;top:3759;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56</w:t>
                    </w:r>
                  </w:p>
                </w:txbxContent>
              </v:textbox>
            </v:rect>
            <v:rect id="_x0000_s38953" style="position:absolute;left:8831;top:3911;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58</w:t>
                    </w:r>
                  </w:p>
                </w:txbxContent>
              </v:textbox>
            </v:rect>
            <v:rect id="_x0000_s38954" style="position:absolute;left:8831;top:4060;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6.86</w:t>
                    </w:r>
                  </w:p>
                </w:txbxContent>
              </v:textbox>
            </v:rect>
            <v:rect id="_x0000_s38955" style="position:absolute;left:8831;top:4212;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87</w:t>
                    </w:r>
                  </w:p>
                </w:txbxContent>
              </v:textbox>
            </v:rect>
            <v:rect id="_x0000_s38956" style="position:absolute;left:8831;top:4365;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33</w:t>
                    </w:r>
                  </w:p>
                </w:txbxContent>
              </v:textbox>
            </v:rect>
            <v:rect id="_x0000_s38957" style="position:absolute;left:8831;top:4514;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72</w:t>
                    </w:r>
                  </w:p>
                </w:txbxContent>
              </v:textbox>
            </v:rect>
            <v:rect id="_x0000_s38958" style="position:absolute;left:8831;top:466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9.32</w:t>
                    </w:r>
                  </w:p>
                </w:txbxContent>
              </v:textbox>
            </v:rect>
            <v:rect id="_x0000_s38959" style="position:absolute;left:8831;top:481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74</w:t>
                    </w:r>
                  </w:p>
                </w:txbxContent>
              </v:textbox>
            </v:rect>
            <v:rect id="_x0000_s38960" style="position:absolute;left:8831;top:496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63</w:t>
                    </w:r>
                  </w:p>
                </w:txbxContent>
              </v:textbox>
            </v:rect>
            <v:rect id="_x0000_s38961" style="position:absolute;left:8831;top:5120;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9.91</w:t>
                    </w:r>
                  </w:p>
                </w:txbxContent>
              </v:textbox>
            </v:rect>
            <v:rect id="_x0000_s38962" style="position:absolute;left:8831;top:5269;width:368;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rect id="_x0000_s38963" style="position:absolute;left:8831;top:5875;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84</w:t>
                    </w:r>
                  </w:p>
                </w:txbxContent>
              </v:textbox>
            </v:rect>
            <v:rect id="_x0000_s38964" style="position:absolute;left:8831;top:6024;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28</w:t>
                    </w:r>
                  </w:p>
                </w:txbxContent>
              </v:textbox>
            </v:rect>
            <v:rect id="_x0000_s38965" style="position:absolute;left:8831;top:6176;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10</w:t>
                    </w:r>
                  </w:p>
                </w:txbxContent>
              </v:textbox>
            </v:rect>
            <v:rect id="_x0000_s38966" style="position:absolute;left:8831;top:6328;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6.22</w:t>
                    </w:r>
                  </w:p>
                </w:txbxContent>
              </v:textbox>
            </v:rect>
            <v:rect id="_x0000_s38967" style="position:absolute;left:8831;top:6478;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89</w:t>
                    </w:r>
                  </w:p>
                </w:txbxContent>
              </v:textbox>
            </v:rect>
            <v:rect id="_x0000_s38968" style="position:absolute;left:8831;top:6630;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4.37</w:t>
                    </w:r>
                  </w:p>
                </w:txbxContent>
              </v:textbox>
            </v:rect>
            <v:rect id="_x0000_s38969" style="position:absolute;left:8831;top:6782;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16</w:t>
                    </w:r>
                  </w:p>
                </w:txbxContent>
              </v:textbox>
            </v:rect>
            <v:rect id="_x0000_s38970" style="position:absolute;left:8831;top:6931;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1.71</w:t>
                    </w:r>
                  </w:p>
                </w:txbxContent>
              </v:textbox>
            </v:rect>
            <v:rect id="_x0000_s38971" style="position:absolute;left:8831;top:7084;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91</w:t>
                    </w:r>
                  </w:p>
                </w:txbxContent>
              </v:textbox>
            </v:rect>
            <v:rect id="_x0000_s38972" style="position:absolute;left:8831;top:7233;width:234;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3.43</w:t>
                    </w:r>
                  </w:p>
                </w:txbxContent>
              </v:textbox>
            </v:rect>
            <v:rect id="_x0000_s38973" style="position:absolute;left:8831;top:7385;width:301;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28.09</w:t>
                    </w:r>
                  </w:p>
                </w:txbxContent>
              </v:textbox>
            </v:rect>
            <v:rect id="_x0000_s38974" style="position:absolute;left:8831;top:7537;width:368;height:138;mso-wrap-style:none;v-text-anchor:top" o:regroupid="32" filled="f" stroked="f">
              <v:textbox style="mso-rotate-with-shape:t;mso-fit-shape-to-text:t" inset="0,0,0,0">
                <w:txbxContent>
                  <w:p w:rsidR="006121E0" w:rsidRDefault="006121E0">
                    <w:r>
                      <w:rPr>
                        <w:rFonts w:ascii="Arial" w:hAnsi="Arial" w:cs="Arial"/>
                        <w:color w:val="000000"/>
                        <w:sz w:val="12"/>
                        <w:szCs w:val="12"/>
                        <w:lang w:val="en-US"/>
                      </w:rPr>
                      <w:t>100.00</w:t>
                    </w:r>
                  </w:p>
                </w:txbxContent>
              </v:textbox>
            </v:rect>
            <v:shape id="_x0000_s38978" style="position:absolute;left:5229;top:1367;width:68;height:67" coordsize="68,67" o:regroupid="32" path="m34,l,33,34,67,68,33,34,xe" fillcolor="black" strokeweight="69e-5mm">
              <v:path arrowok="t"/>
            </v:shape>
            <v:shape id="_x0000_s38979" style="position:absolute;left:5474;top:1668;width:68;height:68" coordsize="68,68" o:regroupid="32" path="m34,l,34,34,68,68,34,34,xe" fillcolor="black" strokeweight="69e-5mm">
              <v:path arrowok="t"/>
            </v:shape>
            <v:shape id="_x0000_s38980" style="position:absolute;left:5255;top:1820;width:67;height:68" coordsize="67,68" o:regroupid="32" path="m33,l,34,33,68,67,34,33,xe" fillcolor="black" strokeweight="69e-5mm">
              <v:path arrowok="t"/>
            </v:shape>
            <v:shape id="_x0000_s38981" style="position:absolute;left:5097;top:1970;width:68;height:67" coordsize="68,67" o:regroupid="32" path="m34,l,33,34,67,68,33,34,xe" fillcolor="black" strokeweight="69e-5mm">
              <v:path arrowok="t"/>
            </v:shape>
            <v:shape id="_x0000_s38982" style="position:absolute;left:4339;top:2122;width:68;height:67" coordsize="68,67" o:regroupid="32" path="m34,l,34,34,67,68,34,34,xe" fillcolor="black" strokeweight="69e-5mm">
              <v:path arrowok="t"/>
            </v:shape>
            <v:shape id="_x0000_s38983" style="position:absolute;left:5066;top:2274;width:68;height:67" coordsize="68,67" o:regroupid="32" path="m34,l,34,34,67,68,34,34,xe" fillcolor="black" strokeweight="69e-5mm">
              <v:path arrowok="t"/>
            </v:shape>
            <v:shape id="_x0000_s38984" style="position:absolute;left:5384;top:2423;width:68;height:68" coordsize="68,68" o:regroupid="32" path="m34,l,34,34,68,68,34,34,xe" fillcolor="black" strokeweight="69e-5mm">
              <v:path arrowok="t"/>
            </v:shape>
            <v:shape id="_x0000_s38985" style="position:absolute;left:5933;top:2575;width:68;height:68" coordsize="68,68" o:regroupid="32" path="m34,l,34,34,68,68,34,34,xe" fillcolor="black" strokeweight="69e-5mm">
              <v:path arrowok="t"/>
            </v:shape>
            <v:shape id="_x0000_s38986" style="position:absolute;left:5328;top:2727;width:68;height:68" coordsize="68,68" o:regroupid="32" path="m34,l,34,34,68,68,34,34,xe" fillcolor="black" strokeweight="69e-5mm">
              <v:path arrowok="t"/>
            </v:shape>
            <v:shape id="_x0000_s38987" style="position:absolute;left:5288;top:2877;width:68;height:67" coordsize="68,67" o:regroupid="32" path="m34,l,34,34,67,68,34,34,xe" fillcolor="black" strokeweight="69e-5mm">
              <v:path arrowok="t"/>
            </v:shape>
            <v:shape id="_x0000_s38988" style="position:absolute;left:6054;top:3632;width:68;height:68" coordsize="68,68" o:regroupid="32" path="m34,l,34,34,68,68,34,34,xe" fillcolor="black" strokeweight="69e-5mm">
              <v:path arrowok="t"/>
            </v:shape>
            <v:shape id="_x0000_s38989" style="position:absolute;left:5807;top:3784;width:67;height:68" coordsize="67,68" o:regroupid="32" path="m33,l,34,33,68,67,34,33,xe" fillcolor="black" strokeweight="69e-5mm">
              <v:path arrowok="t"/>
            </v:shape>
            <v:shape id="_x0000_s38990" style="position:absolute;left:5317;top:3933;width:67;height:68" coordsize="67,68" o:regroupid="32" path="m33,l,34,33,68,67,34,33,xe" fillcolor="black" strokeweight="69e-5mm">
              <v:path arrowok="t"/>
            </v:shape>
            <v:shape id="_x0000_s38991" style="position:absolute;left:5688;top:4086;width:68;height:67" coordsize="68,67" o:regroupid="32" path="m34,l,33,34,67,68,33,34,xe" fillcolor="black" strokeweight="69e-5mm">
              <v:path arrowok="t"/>
            </v:shape>
            <v:shape id="_x0000_s38992" style="position:absolute;left:5215;top:4238;width:68;height:67" coordsize="68,67" o:regroupid="32" path="m34,l,34,34,67,68,34,34,xe" fillcolor="black" strokeweight="69e-5mm">
              <v:path arrowok="t"/>
            </v:shape>
            <v:shape id="_x0000_s38993" style="position:absolute;left:4573;top:4387;width:68;height:68" coordsize="68,68" o:regroupid="32" path="m34,l,34,34,68,68,34,34,xe" fillcolor="black" strokeweight="69e-5mm">
              <v:path arrowok="t"/>
            </v:shape>
            <v:shape id="_x0000_s38994" style="position:absolute;left:5860;top:4539;width:68;height:68" coordsize="68,68" o:regroupid="32" path="m34,l,34,34,68,68,34,34,xe" fillcolor="black" strokeweight="69e-5mm">
              <v:path arrowok="t"/>
            </v:shape>
            <v:shape id="_x0000_s38995" style="position:absolute;left:5483;top:4691;width:67;height:68" coordsize="67,68" o:regroupid="32" path="m34,l,34,34,68,67,34,34,xe" fillcolor="black" strokeweight="69e-5mm">
              <v:path arrowok="t"/>
            </v:shape>
            <v:shape id="_x0000_s38996" style="position:absolute;left:4703;top:4841;width:67;height:67" coordsize="67,67" o:regroupid="32" path="m34,l,34,34,67,67,34,34,xe" fillcolor="black" strokeweight="69e-5mm">
              <v:path arrowok="t"/>
            </v:shape>
            <v:shape id="_x0000_s38997" style="position:absolute;left:5984;top:4993;width:68;height:68" coordsize="68,68" o:regroupid="32" path="m34,l,34,34,68,68,34,34,xe" fillcolor="black" strokeweight="69e-5mm">
              <v:path arrowok="t"/>
            </v:shape>
            <v:shape id="_x0000_s38998" style="position:absolute;left:5610;top:5142;width:67;height:68" coordsize="67,68" o:regroupid="32" path="m33,l,34,33,68,67,34,33,xe" fillcolor="black" strokeweight="69e-5mm">
              <v:path arrowok="t"/>
            </v:shape>
            <v:shape id="_x0000_s38999" style="position:absolute;left:4748;top:5897;width:67;height:68" coordsize="67,68" o:regroupid="32" path="m34,l,34,34,68,67,34,34,xe" fillcolor="black" strokeweight="69e-5mm">
              <v:path arrowok="t"/>
            </v:shape>
            <v:shape id="_x0000_s39000" style="position:absolute;left:5288;top:6050;width:68;height:67" coordsize="68,67" o:regroupid="32" path="m34,l,33,34,67,68,33,34,xe" fillcolor="black" strokeweight="69e-5mm">
              <v:path arrowok="t"/>
            </v:shape>
            <v:shape id="_x0000_s39002" style="position:absolute;left:5187;top:6202;width:68;height:67" coordsize="68,67" path="m34,l,33,34,67,68,33,34,xe" fillcolor="black" strokeweight="69e-5mm">
              <v:path arrowok="t"/>
            </v:shape>
            <v:shape id="_x0000_s39003" style="position:absolute;left:5480;top:6351;width:68;height:68" coordsize="68,68" path="m34,l,34,34,68,68,34,34,xe" fillcolor="black" strokeweight="69e-5mm">
              <v:path arrowok="t"/>
            </v:shape>
            <v:shape id="_x0000_s39004" style="position:absolute;left:5170;top:6503;width:68;height:68" coordsize="68,68" path="m34,l,34,34,68,68,34,34,xe" fillcolor="black" strokeweight="69e-5mm">
              <v:path arrowok="t"/>
            </v:shape>
            <v:shape id="_x0000_s39005" style="position:absolute;left:4967;top:6655;width:68;height:68" coordsize="68,68" path="m34,l,34,34,68,68,34,34,xe" fillcolor="black" strokeweight="69e-5mm">
              <v:path arrowok="t"/>
            </v:shape>
            <v:shape id="_x0000_s39006" style="position:absolute;left:5426;top:6805;width:68;height:67" coordsize="68,67" path="m34,l,33,34,67,68,33,34,xe" fillcolor="black" strokeweight="69e-5mm">
              <v:path arrowok="t"/>
            </v:shape>
            <v:shape id="_x0000_s39007" style="position:absolute;left:5404;top:6957;width:68;height:67" coordsize="68,67" path="m34,l,34,34,67,68,34,34,xe" fillcolor="black" strokeweight="69e-5mm">
              <v:path arrowok="t"/>
            </v:shape>
            <v:shape id="_x0000_s39008" style="position:absolute;left:5517;top:7106;width:67;height:68" coordsize="67,68" path="m33,l,34,33,68,67,34,33,xe" fillcolor="black" strokeweight="69e-5mm">
              <v:path arrowok="t"/>
            </v:shape>
            <v:shape id="_x0000_s39009" style="position:absolute;left:5418;top:7258;width:68;height:68" coordsize="68,68" path="m34,l,34,34,68,68,34,34,xe" fillcolor="black" strokeweight="69e-5mm">
              <v:path arrowok="t"/>
            </v:shape>
            <v:shape id="_x0000_s39010" style="position:absolute;left:5317;top:7410;width:67;height:68" coordsize="67,68" path="m33,l,34,33,68,67,34,33,xe" fillcolor="black" strokeweight="69e-5mm">
              <v:path arrowok="t"/>
            </v:shape>
            <v:line id="_x0000_s39011" style="position:absolute" from="501,8199" to="9293,8199" strokeweight="44e-5mm"/>
            <v:rect id="_x0000_s39012" style="position:absolute;left:4331;top:8261;width:34;height:231;mso-wrap-style:none;v-text-anchor:top" filled="f" stroked="f">
              <v:textbox style="mso-rotate-with-shape:t;mso-fit-shape-to-text:t" inset="0,0,0,0">
                <w:txbxContent>
                  <w:p w:rsidR="006121E0" w:rsidRDefault="006121E0">
                    <w:r>
                      <w:rPr>
                        <w:rFonts w:ascii="Arial" w:hAnsi="Arial" w:cs="Arial"/>
                        <w:color w:val="000000"/>
                        <w:sz w:val="12"/>
                        <w:szCs w:val="12"/>
                        <w:lang w:val="en-US"/>
                      </w:rPr>
                      <w:t xml:space="preserve"> </w:t>
                    </w:r>
                  </w:p>
                </w:txbxContent>
              </v:textbox>
            </v:rect>
            <v:rect id="_x0000_s39013" style="position:absolute;left:6528;top:8261;width:34;height:231;mso-wrap-style:none;v-text-anchor:top" filled="f" stroked="f">
              <v:textbox style="mso-rotate-with-shape:t;mso-fit-shape-to-text:t" inset="0,0,0,0">
                <w:txbxContent>
                  <w:p w:rsidR="006121E0" w:rsidRDefault="006121E0">
                    <w:r>
                      <w:rPr>
                        <w:rFonts w:ascii="Arial" w:hAnsi="Arial" w:cs="Arial"/>
                        <w:color w:val="000000"/>
                        <w:sz w:val="12"/>
                        <w:szCs w:val="12"/>
                        <w:lang w:val="en-US"/>
                      </w:rPr>
                      <w:t xml:space="preserve"> </w:t>
                    </w:r>
                  </w:p>
                </w:txbxContent>
              </v:textbox>
            </v:rect>
            <v:line id="_x0000_s39014" style="position:absolute" from="5303,8199" to="5303,8321" strokeweight="44e-5mm"/>
            <v:rect id="_x0000_s39015" style="position:absolute;left:5272;top:8383;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line id="_x0000_s39016" style="position:absolute" from="3385,8199" to="3385,8321" strokeweight="44e-5mm"/>
            <v:rect id="_x0000_s39017" style="position:absolute;left:3309;top:8383;width:1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25</w:t>
                    </w:r>
                  </w:p>
                </w:txbxContent>
              </v:textbox>
            </v:rect>
            <v:line id="_x0000_s39018" style="position:absolute" from="4345,8199" to="4345,8321" strokeweight="44e-5mm"/>
            <v:rect id="_x0000_s39019" style="position:absolute;left:4300;top:8383;width:101;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5</w:t>
                    </w:r>
                  </w:p>
                </w:txbxContent>
              </v:textbox>
            </v:rect>
            <v:line id="_x0000_s39020" style="position:absolute" from="5303,8199" to="5303,8321" strokeweight="44e-5mm"/>
            <v:rect id="_x0000_s39021" style="position:absolute;left:5272;top:8383;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1</w:t>
                    </w:r>
                  </w:p>
                </w:txbxContent>
              </v:textbox>
            </v:rect>
            <v:line id="_x0000_s39022" style="position:absolute" from="6820,8199" to="6820,8321" strokeweight="44e-5mm"/>
            <v:rect id="_x0000_s39023" style="position:absolute;left:6789;top:8383;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3</w:t>
                    </w:r>
                  </w:p>
                </w:txbxContent>
              </v:textbox>
            </v:rect>
            <v:line id="_x0000_s39024" style="position:absolute" from="7781,8199" to="7781,8321" strokeweight="44e-5mm"/>
            <v:rect id="_x0000_s39025" style="position:absolute;left:7750;top:8383;width:67;height:138;mso-wrap-style:none;v-text-anchor:top" filled="f" stroked="f">
              <v:textbox style="mso-rotate-with-shape:t;mso-fit-shape-to-text:t" inset="0,0,0,0">
                <w:txbxContent>
                  <w:p w:rsidR="006121E0" w:rsidRDefault="006121E0">
                    <w:r>
                      <w:rPr>
                        <w:rFonts w:ascii="Arial" w:hAnsi="Arial" w:cs="Arial"/>
                        <w:color w:val="000000"/>
                        <w:sz w:val="12"/>
                        <w:szCs w:val="12"/>
                        <w:lang w:val="en-US"/>
                      </w:rPr>
                      <w:t>6</w:t>
                    </w:r>
                  </w:p>
                </w:txbxContent>
              </v:textbox>
            </v:rect>
            <v:line id="_x0000_s39026" style="position:absolute" from="1848,2876" to="1848,2919" strokeweight="44e-5mm"/>
            <w10:wrap type="none"/>
            <w10:anchorlock/>
          </v:group>
        </w:pict>
      </w:r>
    </w:p>
    <w:p w:rsidR="00C70FB7" w:rsidRPr="006121E0" w:rsidRDefault="00C70FB7" w:rsidP="00C70FB7">
      <w:pPr>
        <w:rPr>
          <w:rFonts w:ascii="Times New Roman" w:hAnsi="Times New Roman"/>
          <w:sz w:val="20"/>
          <w:szCs w:val="20"/>
          <w:lang w:val="en-GB" w:eastAsia="fi-FI"/>
        </w:rPr>
      </w:pPr>
      <w:r w:rsidRPr="006121E0">
        <w:rPr>
          <w:rFonts w:ascii="Times New Roman" w:hAnsi="Times New Roman"/>
          <w:sz w:val="20"/>
          <w:szCs w:val="20"/>
          <w:lang w:val="en-US"/>
        </w:rPr>
        <w:t xml:space="preserve">* Adjusted for age, sex, </w:t>
      </w:r>
      <w:r w:rsidRPr="006121E0">
        <w:rPr>
          <w:rFonts w:ascii="Times New Roman" w:hAnsi="Times New Roman"/>
          <w:sz w:val="20"/>
          <w:szCs w:val="20"/>
          <w:lang w:val="en-GB" w:eastAsia="fi-FI"/>
        </w:rPr>
        <w:t xml:space="preserve">socioeconomic position, body mass index, </w:t>
      </w:r>
      <w:proofErr w:type="gramStart"/>
      <w:r w:rsidRPr="006121E0">
        <w:rPr>
          <w:rFonts w:ascii="Times New Roman" w:hAnsi="Times New Roman"/>
          <w:sz w:val="20"/>
          <w:szCs w:val="20"/>
          <w:lang w:val="en-GB" w:eastAsia="fi-FI"/>
        </w:rPr>
        <w:t>smoking</w:t>
      </w:r>
      <w:proofErr w:type="gramEnd"/>
      <w:r w:rsidRPr="006121E0">
        <w:rPr>
          <w:rFonts w:ascii="Times New Roman" w:hAnsi="Times New Roman"/>
          <w:sz w:val="20"/>
          <w:szCs w:val="20"/>
          <w:lang w:val="en-GB" w:eastAsia="fi-FI"/>
        </w:rPr>
        <w:t xml:space="preserve"> and alcohol intake.</w:t>
      </w:r>
    </w:p>
    <w:p w:rsidR="00E4438C" w:rsidRPr="006121E0" w:rsidRDefault="00E4438C" w:rsidP="00C70FB7">
      <w:pPr>
        <w:rPr>
          <w:rFonts w:ascii="Times New Roman" w:hAnsi="Times New Roman"/>
          <w:sz w:val="20"/>
          <w:szCs w:val="20"/>
          <w:lang w:val="en-US"/>
        </w:rPr>
      </w:pPr>
    </w:p>
    <w:p w:rsidR="00E4438C" w:rsidRPr="006121E0" w:rsidRDefault="00E4438C" w:rsidP="00C70FB7">
      <w:pPr>
        <w:rPr>
          <w:rFonts w:ascii="Times New Roman" w:hAnsi="Times New Roman"/>
          <w:sz w:val="20"/>
          <w:szCs w:val="20"/>
          <w:lang w:val="en-US"/>
        </w:rPr>
        <w:sectPr w:rsidR="00E4438C" w:rsidRPr="006121E0" w:rsidSect="007F0F0D">
          <w:pgSz w:w="11906" w:h="16838"/>
          <w:pgMar w:top="1078" w:right="1106" w:bottom="1440" w:left="1080" w:header="708" w:footer="708" w:gutter="0"/>
          <w:cols w:space="708"/>
          <w:docGrid w:linePitch="360"/>
        </w:sectPr>
      </w:pPr>
      <w:r w:rsidRPr="006121E0">
        <w:rPr>
          <w:rFonts w:ascii="Times New Roman" w:hAnsi="Times New Roman"/>
          <w:sz w:val="20"/>
          <w:szCs w:val="20"/>
          <w:lang w:val="en-US"/>
        </w:rPr>
        <w:t>HR: hazard ratio, CI: confidence interval</w:t>
      </w:r>
    </w:p>
    <w:p w:rsidR="006657C4" w:rsidRPr="006A1680" w:rsidRDefault="006657C4" w:rsidP="000F0979">
      <w:pPr>
        <w:rPr>
          <w:rFonts w:ascii="Times New Roman" w:hAnsi="Times New Roman"/>
          <w:sz w:val="24"/>
          <w:lang w:val="en-GB"/>
        </w:rPr>
      </w:pPr>
      <w:r w:rsidRPr="006A1680">
        <w:rPr>
          <w:rFonts w:ascii="Times New Roman" w:hAnsi="Times New Roman"/>
          <w:sz w:val="24"/>
          <w:lang w:val="en-GB"/>
        </w:rPr>
        <w:lastRenderedPageBreak/>
        <w:t>Table S2. Associations between job strain and asthma exacerbations (hospitalisation or death), stratified by baseline smoking</w:t>
      </w:r>
    </w:p>
    <w:tbl>
      <w:tblPr>
        <w:tblStyle w:val="TableGrid"/>
        <w:tblW w:w="0" w:type="auto"/>
        <w:tblLook w:val="04A0" w:firstRow="1" w:lastRow="0" w:firstColumn="1" w:lastColumn="0" w:noHBand="0" w:noVBand="1"/>
      </w:tblPr>
      <w:tblGrid>
        <w:gridCol w:w="1190"/>
        <w:gridCol w:w="1940"/>
        <w:gridCol w:w="3016"/>
        <w:gridCol w:w="2687"/>
        <w:gridCol w:w="3016"/>
        <w:gridCol w:w="2687"/>
      </w:tblGrid>
      <w:tr w:rsidR="006A1680" w:rsidRPr="006A1680" w:rsidTr="006121E0">
        <w:tc>
          <w:tcPr>
            <w:tcW w:w="0" w:type="auto"/>
            <w:vMerge w:val="restart"/>
          </w:tcPr>
          <w:p w:rsidR="006A1680" w:rsidRPr="006A1680" w:rsidRDefault="006A1680" w:rsidP="000F0979">
            <w:pPr>
              <w:rPr>
                <w:rFonts w:ascii="Times New Roman" w:hAnsi="Times New Roman"/>
                <w:b/>
                <w:sz w:val="24"/>
                <w:lang w:val="en-GB"/>
              </w:rPr>
            </w:pPr>
            <w:r w:rsidRPr="006A1680">
              <w:rPr>
                <w:rFonts w:ascii="Times New Roman" w:hAnsi="Times New Roman"/>
                <w:b/>
                <w:sz w:val="24"/>
                <w:lang w:val="en-GB"/>
              </w:rPr>
              <w:t>Exposure</w:t>
            </w:r>
          </w:p>
        </w:tc>
        <w:tc>
          <w:tcPr>
            <w:tcW w:w="0" w:type="auto"/>
            <w:vMerge w:val="restart"/>
          </w:tcPr>
          <w:p w:rsidR="006A1680" w:rsidRPr="006A1680" w:rsidRDefault="006A1680" w:rsidP="000F0979">
            <w:pPr>
              <w:rPr>
                <w:rFonts w:ascii="Times New Roman" w:hAnsi="Times New Roman"/>
                <w:b/>
                <w:sz w:val="24"/>
                <w:lang w:val="en-GB"/>
              </w:rPr>
            </w:pPr>
            <w:r w:rsidRPr="006A1680">
              <w:rPr>
                <w:rFonts w:ascii="Times New Roman" w:hAnsi="Times New Roman"/>
                <w:b/>
                <w:sz w:val="24"/>
                <w:lang w:val="en-GB"/>
              </w:rPr>
              <w:t>Stratum</w:t>
            </w:r>
          </w:p>
        </w:tc>
        <w:tc>
          <w:tcPr>
            <w:tcW w:w="0" w:type="auto"/>
            <w:gridSpan w:val="4"/>
          </w:tcPr>
          <w:p w:rsidR="006A1680" w:rsidRPr="006A1680" w:rsidRDefault="006A1680" w:rsidP="000F0979">
            <w:pPr>
              <w:rPr>
                <w:rFonts w:ascii="Times New Roman" w:hAnsi="Times New Roman"/>
                <w:b/>
                <w:sz w:val="24"/>
                <w:lang w:val="en-GB"/>
              </w:rPr>
            </w:pPr>
            <w:r w:rsidRPr="006A1680">
              <w:rPr>
                <w:rFonts w:ascii="Times New Roman" w:hAnsi="Times New Roman"/>
                <w:b/>
                <w:sz w:val="24"/>
                <w:lang w:val="en-GB"/>
              </w:rPr>
              <w:t>Random effects HR (95% CI) for asthma exacerbation</w:t>
            </w:r>
          </w:p>
        </w:tc>
      </w:tr>
      <w:tr w:rsidR="006A1680" w:rsidRPr="006A1680" w:rsidTr="006121E0">
        <w:tc>
          <w:tcPr>
            <w:tcW w:w="0" w:type="auto"/>
            <w:vMerge/>
          </w:tcPr>
          <w:p w:rsidR="006A1680" w:rsidRPr="006A1680" w:rsidRDefault="006A1680" w:rsidP="000F0979">
            <w:pPr>
              <w:rPr>
                <w:rFonts w:ascii="Times New Roman" w:hAnsi="Times New Roman"/>
                <w:sz w:val="24"/>
                <w:lang w:val="en-GB"/>
              </w:rPr>
            </w:pPr>
          </w:p>
        </w:tc>
        <w:tc>
          <w:tcPr>
            <w:tcW w:w="0" w:type="auto"/>
            <w:vMerge/>
          </w:tcPr>
          <w:p w:rsidR="006A1680" w:rsidRPr="006A1680" w:rsidRDefault="006A1680" w:rsidP="000F0979">
            <w:pPr>
              <w:rPr>
                <w:rFonts w:ascii="Times New Roman" w:hAnsi="Times New Roman"/>
                <w:sz w:val="24"/>
                <w:lang w:val="en-GB"/>
              </w:rPr>
            </w:pPr>
          </w:p>
        </w:tc>
        <w:tc>
          <w:tcPr>
            <w:tcW w:w="0" w:type="auto"/>
            <w:gridSpan w:val="2"/>
          </w:tcPr>
          <w:p w:rsidR="006A1680" w:rsidRPr="006A1680" w:rsidRDefault="006A1680" w:rsidP="000F0979">
            <w:pPr>
              <w:rPr>
                <w:rFonts w:ascii="Times New Roman" w:hAnsi="Times New Roman"/>
                <w:b/>
                <w:sz w:val="24"/>
                <w:lang w:val="en-GB"/>
              </w:rPr>
            </w:pPr>
            <w:r w:rsidRPr="006A1680">
              <w:rPr>
                <w:rFonts w:ascii="Times New Roman" w:hAnsi="Times New Roman"/>
                <w:b/>
                <w:sz w:val="24"/>
                <w:lang w:val="en-GB"/>
              </w:rPr>
              <w:t>Age and sex-adjusted</w:t>
            </w:r>
          </w:p>
        </w:tc>
        <w:tc>
          <w:tcPr>
            <w:tcW w:w="0" w:type="auto"/>
            <w:gridSpan w:val="2"/>
          </w:tcPr>
          <w:p w:rsidR="006A1680" w:rsidRPr="006A1680" w:rsidRDefault="006A1680" w:rsidP="000F0979">
            <w:pPr>
              <w:rPr>
                <w:rFonts w:ascii="Times New Roman" w:hAnsi="Times New Roman"/>
                <w:b/>
                <w:sz w:val="24"/>
                <w:lang w:val="en-GB"/>
              </w:rPr>
            </w:pPr>
            <w:r w:rsidRPr="006A1680">
              <w:rPr>
                <w:rFonts w:ascii="Times New Roman" w:hAnsi="Times New Roman"/>
                <w:b/>
                <w:sz w:val="24"/>
                <w:lang w:val="en-GB"/>
              </w:rPr>
              <w:t>Multivariable adjusted</w:t>
            </w:r>
          </w:p>
        </w:tc>
      </w:tr>
      <w:tr w:rsidR="006A1680" w:rsidRPr="006121E0" w:rsidTr="006121E0">
        <w:tc>
          <w:tcPr>
            <w:tcW w:w="0" w:type="auto"/>
            <w:vMerge/>
          </w:tcPr>
          <w:p w:rsidR="006A1680" w:rsidRPr="006A1680" w:rsidRDefault="006A1680" w:rsidP="000F0979">
            <w:pPr>
              <w:rPr>
                <w:rFonts w:ascii="Times New Roman" w:hAnsi="Times New Roman"/>
                <w:sz w:val="24"/>
                <w:lang w:val="en-GB"/>
              </w:rPr>
            </w:pPr>
          </w:p>
        </w:tc>
        <w:tc>
          <w:tcPr>
            <w:tcW w:w="0" w:type="auto"/>
            <w:vMerge/>
          </w:tcPr>
          <w:p w:rsidR="006A1680" w:rsidRPr="006A1680" w:rsidRDefault="006A1680" w:rsidP="000F0979">
            <w:pPr>
              <w:rPr>
                <w:rFonts w:ascii="Times New Roman" w:hAnsi="Times New Roman"/>
                <w:sz w:val="24"/>
                <w:lang w:val="en-GB"/>
              </w:rPr>
            </w:pPr>
          </w:p>
        </w:tc>
        <w:tc>
          <w:tcPr>
            <w:tcW w:w="0" w:type="auto"/>
          </w:tcPr>
          <w:p w:rsidR="006A1680" w:rsidRPr="006A1680" w:rsidRDefault="0039566C" w:rsidP="006121E0">
            <w:pPr>
              <w:rPr>
                <w:rFonts w:ascii="Times New Roman" w:hAnsi="Times New Roman"/>
                <w:b/>
                <w:sz w:val="24"/>
                <w:lang w:val="en-GB"/>
              </w:rPr>
            </w:pPr>
            <w:r>
              <w:rPr>
                <w:rFonts w:ascii="Times New Roman" w:hAnsi="Times New Roman"/>
                <w:b/>
                <w:sz w:val="24"/>
                <w:lang w:val="en-GB"/>
              </w:rPr>
              <w:t>Asthma</w:t>
            </w:r>
            <w:r w:rsidR="006A1680" w:rsidRPr="006A1680">
              <w:rPr>
                <w:rFonts w:ascii="Times New Roman" w:hAnsi="Times New Roman"/>
                <w:b/>
                <w:sz w:val="24"/>
                <w:lang w:val="en-GB"/>
              </w:rPr>
              <w:t xml:space="preserve"> as primary diagnostic code</w:t>
            </w:r>
          </w:p>
        </w:tc>
        <w:tc>
          <w:tcPr>
            <w:tcW w:w="0" w:type="auto"/>
          </w:tcPr>
          <w:p w:rsidR="006A1680" w:rsidRPr="006A1680" w:rsidRDefault="0039566C" w:rsidP="006121E0">
            <w:pPr>
              <w:rPr>
                <w:rFonts w:ascii="Times New Roman" w:hAnsi="Times New Roman"/>
                <w:b/>
                <w:sz w:val="24"/>
                <w:lang w:val="en-GB"/>
              </w:rPr>
            </w:pPr>
            <w:r w:rsidRPr="0039566C">
              <w:rPr>
                <w:rFonts w:ascii="Times New Roman" w:hAnsi="Times New Roman"/>
                <w:b/>
                <w:sz w:val="24"/>
                <w:lang w:val="en-GB"/>
              </w:rPr>
              <w:t>Asthma</w:t>
            </w:r>
            <w:r w:rsidR="006A1680" w:rsidRPr="006A1680">
              <w:rPr>
                <w:rFonts w:ascii="Times New Roman" w:hAnsi="Times New Roman"/>
                <w:b/>
                <w:sz w:val="24"/>
                <w:lang w:val="en-GB"/>
              </w:rPr>
              <w:t xml:space="preserve"> as any diagnostic code</w:t>
            </w:r>
          </w:p>
        </w:tc>
        <w:tc>
          <w:tcPr>
            <w:tcW w:w="0" w:type="auto"/>
          </w:tcPr>
          <w:p w:rsidR="006A1680" w:rsidRPr="006A1680" w:rsidRDefault="0039566C" w:rsidP="006121E0">
            <w:pPr>
              <w:rPr>
                <w:rFonts w:ascii="Times New Roman" w:hAnsi="Times New Roman"/>
                <w:b/>
                <w:sz w:val="24"/>
                <w:lang w:val="en-GB"/>
              </w:rPr>
            </w:pPr>
            <w:r w:rsidRPr="0039566C">
              <w:rPr>
                <w:rFonts w:ascii="Times New Roman" w:hAnsi="Times New Roman"/>
                <w:b/>
                <w:sz w:val="24"/>
                <w:lang w:val="en-GB"/>
              </w:rPr>
              <w:t>Asthma</w:t>
            </w:r>
            <w:r w:rsidR="006A1680" w:rsidRPr="006A1680">
              <w:rPr>
                <w:rFonts w:ascii="Times New Roman" w:hAnsi="Times New Roman"/>
                <w:b/>
                <w:sz w:val="24"/>
                <w:lang w:val="en-GB"/>
              </w:rPr>
              <w:t xml:space="preserve"> as primary diagnostic code</w:t>
            </w:r>
          </w:p>
        </w:tc>
        <w:tc>
          <w:tcPr>
            <w:tcW w:w="0" w:type="auto"/>
          </w:tcPr>
          <w:p w:rsidR="006A1680" w:rsidRPr="006A1680" w:rsidRDefault="0039566C" w:rsidP="006121E0">
            <w:pPr>
              <w:rPr>
                <w:rFonts w:ascii="Times New Roman" w:hAnsi="Times New Roman"/>
                <w:b/>
                <w:sz w:val="24"/>
                <w:lang w:val="en-GB"/>
              </w:rPr>
            </w:pPr>
            <w:r w:rsidRPr="0039566C">
              <w:rPr>
                <w:rFonts w:ascii="Times New Roman" w:hAnsi="Times New Roman"/>
                <w:b/>
                <w:sz w:val="24"/>
                <w:lang w:val="en-GB"/>
              </w:rPr>
              <w:t>Asthma</w:t>
            </w:r>
            <w:r w:rsidR="006A1680" w:rsidRPr="006A1680">
              <w:rPr>
                <w:rFonts w:ascii="Times New Roman" w:hAnsi="Times New Roman"/>
                <w:b/>
                <w:sz w:val="24"/>
                <w:lang w:val="en-GB"/>
              </w:rPr>
              <w:t xml:space="preserve"> as any diagnostic code</w:t>
            </w:r>
          </w:p>
        </w:tc>
      </w:tr>
      <w:tr w:rsidR="008649CA" w:rsidRPr="006A1680" w:rsidTr="006121E0">
        <w:tc>
          <w:tcPr>
            <w:tcW w:w="0" w:type="auto"/>
          </w:tcPr>
          <w:p w:rsidR="008649CA" w:rsidRPr="006A1680" w:rsidRDefault="008649CA" w:rsidP="006121E0">
            <w:pPr>
              <w:rPr>
                <w:rFonts w:ascii="Times New Roman" w:hAnsi="Times New Roman"/>
                <w:sz w:val="24"/>
                <w:lang w:val="en-GB"/>
              </w:rPr>
            </w:pPr>
            <w:r w:rsidRPr="006A1680">
              <w:rPr>
                <w:rFonts w:ascii="Times New Roman" w:hAnsi="Times New Roman"/>
                <w:sz w:val="24"/>
                <w:lang w:val="en-GB"/>
              </w:rPr>
              <w:t>Job strain</w:t>
            </w:r>
          </w:p>
        </w:tc>
        <w:tc>
          <w:tcPr>
            <w:tcW w:w="0" w:type="auto"/>
          </w:tcPr>
          <w:p w:rsidR="008649CA" w:rsidRPr="006A1680" w:rsidRDefault="008649CA" w:rsidP="006121E0">
            <w:pPr>
              <w:rPr>
                <w:rFonts w:ascii="Times New Roman" w:hAnsi="Times New Roman"/>
                <w:sz w:val="24"/>
                <w:lang w:val="en-GB"/>
              </w:rPr>
            </w:pPr>
            <w:r w:rsidRPr="006A1680">
              <w:rPr>
                <w:rFonts w:ascii="Times New Roman" w:hAnsi="Times New Roman"/>
                <w:sz w:val="24"/>
                <w:lang w:val="en-GB"/>
              </w:rPr>
              <w:t>Baseline smokers</w:t>
            </w:r>
          </w:p>
        </w:tc>
        <w:tc>
          <w:tcPr>
            <w:tcW w:w="0" w:type="auto"/>
          </w:tcPr>
          <w:p w:rsidR="008649CA" w:rsidRPr="006A1680" w:rsidRDefault="00250790" w:rsidP="000F0979">
            <w:pPr>
              <w:rPr>
                <w:rFonts w:ascii="Times New Roman" w:hAnsi="Times New Roman"/>
                <w:sz w:val="24"/>
                <w:lang w:val="en-GB"/>
              </w:rPr>
            </w:pPr>
            <w:r w:rsidRPr="006A1680">
              <w:rPr>
                <w:rFonts w:ascii="Times New Roman" w:hAnsi="Times New Roman"/>
                <w:sz w:val="24"/>
                <w:lang w:val="en-GB"/>
              </w:rPr>
              <w:t>0.85 (0.38, 1.92)</w:t>
            </w:r>
          </w:p>
        </w:tc>
        <w:tc>
          <w:tcPr>
            <w:tcW w:w="0" w:type="auto"/>
          </w:tcPr>
          <w:p w:rsidR="008649CA" w:rsidRPr="006A1680" w:rsidRDefault="008649CA" w:rsidP="000F0979">
            <w:pPr>
              <w:rPr>
                <w:rFonts w:ascii="Times New Roman" w:hAnsi="Times New Roman"/>
                <w:sz w:val="24"/>
                <w:lang w:val="en-GB"/>
              </w:rPr>
            </w:pPr>
            <w:r w:rsidRPr="006A1680">
              <w:rPr>
                <w:rFonts w:ascii="Times New Roman" w:hAnsi="Times New Roman"/>
                <w:sz w:val="24"/>
                <w:lang w:val="en-GB"/>
              </w:rPr>
              <w:t>0.88 (0.62, 1.24)</w:t>
            </w:r>
          </w:p>
        </w:tc>
        <w:tc>
          <w:tcPr>
            <w:tcW w:w="0" w:type="auto"/>
          </w:tcPr>
          <w:p w:rsidR="008649CA" w:rsidRPr="006A1680" w:rsidRDefault="008B68BA" w:rsidP="000F0979">
            <w:pPr>
              <w:rPr>
                <w:rFonts w:ascii="Times New Roman" w:hAnsi="Times New Roman"/>
                <w:sz w:val="24"/>
                <w:lang w:val="en-GB"/>
              </w:rPr>
            </w:pPr>
            <w:r w:rsidRPr="006A1680">
              <w:rPr>
                <w:rFonts w:ascii="Times New Roman" w:hAnsi="Times New Roman"/>
                <w:sz w:val="24"/>
                <w:lang w:val="en-GB"/>
              </w:rPr>
              <w:t>0.83 (0.37, 1.87)</w:t>
            </w:r>
          </w:p>
        </w:tc>
        <w:tc>
          <w:tcPr>
            <w:tcW w:w="0" w:type="auto"/>
          </w:tcPr>
          <w:p w:rsidR="008649CA" w:rsidRPr="006A1680" w:rsidRDefault="003719B2" w:rsidP="000F0979">
            <w:pPr>
              <w:rPr>
                <w:rFonts w:ascii="Times New Roman" w:hAnsi="Times New Roman"/>
                <w:sz w:val="24"/>
                <w:lang w:val="en-GB"/>
              </w:rPr>
            </w:pPr>
            <w:r w:rsidRPr="006A1680">
              <w:rPr>
                <w:rFonts w:ascii="Times New Roman" w:hAnsi="Times New Roman"/>
                <w:sz w:val="24"/>
                <w:lang w:val="en-GB"/>
              </w:rPr>
              <w:t>0.83 (0.58, 1.17)</w:t>
            </w:r>
          </w:p>
        </w:tc>
      </w:tr>
      <w:tr w:rsidR="008649CA" w:rsidRPr="006A1680" w:rsidTr="006121E0">
        <w:tc>
          <w:tcPr>
            <w:tcW w:w="0" w:type="auto"/>
          </w:tcPr>
          <w:p w:rsidR="008649CA" w:rsidRPr="006A1680" w:rsidRDefault="008649CA" w:rsidP="000F0979">
            <w:pPr>
              <w:rPr>
                <w:rFonts w:ascii="Times New Roman" w:hAnsi="Times New Roman"/>
                <w:sz w:val="24"/>
                <w:lang w:val="en-GB"/>
              </w:rPr>
            </w:pPr>
          </w:p>
        </w:tc>
        <w:tc>
          <w:tcPr>
            <w:tcW w:w="0" w:type="auto"/>
          </w:tcPr>
          <w:p w:rsidR="008649CA" w:rsidRPr="006A1680" w:rsidRDefault="008649CA" w:rsidP="000F0979">
            <w:pPr>
              <w:rPr>
                <w:rFonts w:ascii="Times New Roman" w:hAnsi="Times New Roman"/>
                <w:sz w:val="24"/>
                <w:lang w:val="en-GB"/>
              </w:rPr>
            </w:pPr>
            <w:r w:rsidRPr="006A1680">
              <w:rPr>
                <w:rFonts w:ascii="Times New Roman" w:hAnsi="Times New Roman"/>
                <w:sz w:val="24"/>
                <w:lang w:val="en-GB"/>
              </w:rPr>
              <w:t>Baseline non-smokers</w:t>
            </w:r>
          </w:p>
        </w:tc>
        <w:tc>
          <w:tcPr>
            <w:tcW w:w="0" w:type="auto"/>
          </w:tcPr>
          <w:p w:rsidR="008649CA" w:rsidRPr="006A1680" w:rsidRDefault="00250790" w:rsidP="000F0979">
            <w:pPr>
              <w:rPr>
                <w:rFonts w:ascii="Times New Roman" w:hAnsi="Times New Roman"/>
                <w:sz w:val="24"/>
                <w:lang w:val="en-GB"/>
              </w:rPr>
            </w:pPr>
            <w:r w:rsidRPr="006A1680">
              <w:rPr>
                <w:rFonts w:ascii="Times New Roman" w:hAnsi="Times New Roman"/>
                <w:sz w:val="24"/>
                <w:lang w:val="en-GB"/>
              </w:rPr>
              <w:t>1.45 (1.01, 1.91)</w:t>
            </w:r>
          </w:p>
        </w:tc>
        <w:tc>
          <w:tcPr>
            <w:tcW w:w="0" w:type="auto"/>
          </w:tcPr>
          <w:p w:rsidR="008649CA" w:rsidRPr="006A1680" w:rsidRDefault="003719B2" w:rsidP="000F0979">
            <w:pPr>
              <w:rPr>
                <w:rFonts w:ascii="Times New Roman" w:hAnsi="Times New Roman"/>
                <w:sz w:val="24"/>
                <w:lang w:val="en-GB"/>
              </w:rPr>
            </w:pPr>
            <w:r w:rsidRPr="006A1680">
              <w:rPr>
                <w:rFonts w:ascii="Times New Roman" w:hAnsi="Times New Roman"/>
                <w:sz w:val="24"/>
                <w:lang w:val="en-GB"/>
              </w:rPr>
              <w:t>1.17 (0.99, 1.43)</w:t>
            </w:r>
          </w:p>
        </w:tc>
        <w:tc>
          <w:tcPr>
            <w:tcW w:w="0" w:type="auto"/>
          </w:tcPr>
          <w:p w:rsidR="008649CA" w:rsidRPr="006A1680" w:rsidRDefault="008B68BA" w:rsidP="000F0979">
            <w:pPr>
              <w:rPr>
                <w:rFonts w:ascii="Times New Roman" w:hAnsi="Times New Roman"/>
                <w:sz w:val="24"/>
                <w:lang w:val="en-GB"/>
              </w:rPr>
            </w:pPr>
            <w:r w:rsidRPr="006A1680">
              <w:rPr>
                <w:rFonts w:ascii="Times New Roman" w:hAnsi="Times New Roman"/>
                <w:sz w:val="24"/>
                <w:lang w:val="en-GB"/>
              </w:rPr>
              <w:t>1.40 (1.05, 1.85)</w:t>
            </w:r>
          </w:p>
        </w:tc>
        <w:tc>
          <w:tcPr>
            <w:tcW w:w="0" w:type="auto"/>
          </w:tcPr>
          <w:p w:rsidR="008649CA" w:rsidRPr="006A1680" w:rsidRDefault="003719B2" w:rsidP="000F0979">
            <w:pPr>
              <w:rPr>
                <w:rFonts w:ascii="Times New Roman" w:hAnsi="Times New Roman"/>
                <w:sz w:val="24"/>
                <w:lang w:val="en-GB"/>
              </w:rPr>
            </w:pPr>
            <w:r w:rsidRPr="006A1680">
              <w:rPr>
                <w:rFonts w:ascii="Times New Roman" w:hAnsi="Times New Roman"/>
                <w:sz w:val="24"/>
                <w:lang w:val="en-GB"/>
              </w:rPr>
              <w:t>1.14 (0.95, 1.37)</w:t>
            </w:r>
          </w:p>
        </w:tc>
      </w:tr>
    </w:tbl>
    <w:p w:rsidR="008649CA" w:rsidRPr="006A1680" w:rsidRDefault="008649CA" w:rsidP="008649CA">
      <w:pPr>
        <w:rPr>
          <w:rFonts w:ascii="Times New Roman" w:hAnsi="Times New Roman"/>
          <w:sz w:val="24"/>
          <w:lang w:val="en-GB" w:eastAsia="fi-FI"/>
        </w:rPr>
      </w:pPr>
      <w:r w:rsidRPr="006A1680">
        <w:rPr>
          <w:rFonts w:ascii="Times New Roman" w:hAnsi="Times New Roman"/>
          <w:sz w:val="24"/>
          <w:vertAlign w:val="superscript"/>
          <w:lang w:val="en-GB"/>
        </w:rPr>
        <w:t>1</w:t>
      </w:r>
      <w:r w:rsidRPr="006A1680">
        <w:rPr>
          <w:rFonts w:ascii="Times New Roman" w:hAnsi="Times New Roman"/>
          <w:sz w:val="24"/>
          <w:lang w:val="en-US"/>
        </w:rPr>
        <w:t xml:space="preserve"> Adjusted for age, sex, </w:t>
      </w:r>
      <w:r w:rsidRPr="006A1680">
        <w:rPr>
          <w:rFonts w:ascii="Times New Roman" w:hAnsi="Times New Roman"/>
          <w:sz w:val="24"/>
          <w:lang w:val="en-GB" w:eastAsia="fi-FI"/>
        </w:rPr>
        <w:t>socioeconomic position, body mass index and alcohol intake.</w:t>
      </w:r>
    </w:p>
    <w:p w:rsidR="006A1680" w:rsidRPr="006A1680" w:rsidRDefault="006A1680" w:rsidP="008649CA">
      <w:pPr>
        <w:rPr>
          <w:rFonts w:ascii="Times New Roman" w:hAnsi="Times New Roman"/>
          <w:sz w:val="24"/>
          <w:lang w:val="en-GB" w:eastAsia="fi-FI"/>
        </w:rPr>
      </w:pPr>
    </w:p>
    <w:p w:rsidR="006A1680" w:rsidRPr="006A1680" w:rsidRDefault="006A1680" w:rsidP="006A1680">
      <w:pPr>
        <w:rPr>
          <w:rFonts w:ascii="Times New Roman" w:hAnsi="Times New Roman"/>
          <w:sz w:val="24"/>
          <w:lang w:val="en-GB"/>
        </w:rPr>
      </w:pPr>
      <w:r w:rsidRPr="006A1680">
        <w:rPr>
          <w:rFonts w:ascii="Times New Roman" w:hAnsi="Times New Roman"/>
          <w:sz w:val="24"/>
          <w:lang w:val="en-GB"/>
        </w:rPr>
        <w:t>NB: some studies excluded from these analyses due to insufficient numbers of asthma exacerbations.</w:t>
      </w:r>
    </w:p>
    <w:p w:rsidR="006A1680" w:rsidRPr="006A1680" w:rsidRDefault="006A1680" w:rsidP="008649CA">
      <w:pPr>
        <w:rPr>
          <w:rFonts w:ascii="Times New Roman" w:hAnsi="Times New Roman"/>
          <w:sz w:val="24"/>
          <w:lang w:val="en-GB"/>
        </w:rPr>
        <w:sectPr w:rsidR="006A1680" w:rsidRPr="006A1680" w:rsidSect="006657C4">
          <w:pgSz w:w="16838" w:h="11906" w:orient="landscape"/>
          <w:pgMar w:top="1080" w:right="1078" w:bottom="1106" w:left="1440" w:header="708" w:footer="708" w:gutter="0"/>
          <w:cols w:space="708"/>
          <w:docGrid w:linePitch="360"/>
        </w:sectPr>
      </w:pPr>
    </w:p>
    <w:p w:rsidR="000D41DC" w:rsidRPr="00CA73DA" w:rsidRDefault="000D41DC" w:rsidP="000D41DC">
      <w:pPr>
        <w:spacing w:line="480" w:lineRule="auto"/>
        <w:jc w:val="both"/>
        <w:outlineLvl w:val="0"/>
        <w:rPr>
          <w:rFonts w:ascii="Times New Roman" w:hAnsi="Times New Roman"/>
          <w:b/>
          <w:sz w:val="24"/>
          <w:lang w:val="en-GB" w:eastAsia="fi-FI"/>
        </w:rPr>
      </w:pPr>
      <w:r w:rsidRPr="00CA73DA">
        <w:rPr>
          <w:rFonts w:ascii="Times New Roman" w:hAnsi="Times New Roman"/>
          <w:b/>
          <w:sz w:val="24"/>
          <w:lang w:val="en-GB" w:eastAsia="fi-FI"/>
        </w:rPr>
        <w:lastRenderedPageBreak/>
        <w:t>Sensitivity analyses</w:t>
      </w:r>
    </w:p>
    <w:p w:rsidR="00CA73DA" w:rsidRPr="00CA73DA" w:rsidRDefault="00CA73DA" w:rsidP="000D41DC">
      <w:pPr>
        <w:spacing w:line="480" w:lineRule="auto"/>
        <w:jc w:val="both"/>
        <w:outlineLvl w:val="0"/>
        <w:rPr>
          <w:rFonts w:ascii="Times New Roman" w:hAnsi="Times New Roman"/>
          <w:i/>
          <w:sz w:val="24"/>
          <w:lang w:val="en-GB" w:eastAsia="fi-FI"/>
        </w:rPr>
      </w:pPr>
      <w:r w:rsidRPr="00CA73DA">
        <w:rPr>
          <w:rFonts w:ascii="Times New Roman" w:hAnsi="Times New Roman"/>
          <w:i/>
          <w:sz w:val="24"/>
          <w:lang w:val="en-GB" w:eastAsia="fi-FI"/>
        </w:rPr>
        <w:t>Job strain quadrants and asthma exacerbations, stratified by baseline smoking</w:t>
      </w:r>
    </w:p>
    <w:p w:rsidR="000D41DC" w:rsidRPr="00CA45C6" w:rsidRDefault="000D41DC" w:rsidP="000D41DC">
      <w:pPr>
        <w:spacing w:line="480" w:lineRule="auto"/>
        <w:jc w:val="both"/>
        <w:outlineLvl w:val="0"/>
        <w:rPr>
          <w:rFonts w:ascii="Times New Roman" w:hAnsi="Times New Roman"/>
          <w:sz w:val="24"/>
          <w:lang w:val="en-US" w:eastAsia="fi-FI"/>
        </w:rPr>
      </w:pPr>
      <w:r>
        <w:rPr>
          <w:rFonts w:ascii="Times New Roman" w:hAnsi="Times New Roman"/>
          <w:sz w:val="24"/>
          <w:lang w:val="en-GB" w:eastAsia="fi-FI"/>
        </w:rPr>
        <w:t>W</w:t>
      </w:r>
      <w:r w:rsidRPr="00916256">
        <w:rPr>
          <w:rFonts w:ascii="Times New Roman" w:hAnsi="Times New Roman"/>
          <w:sz w:val="24"/>
          <w:lang w:val="en-GB" w:eastAsia="fi-FI"/>
        </w:rPr>
        <w:t xml:space="preserve">e also ran the models </w:t>
      </w:r>
      <w:r>
        <w:rPr>
          <w:rFonts w:ascii="Times New Roman" w:hAnsi="Times New Roman"/>
          <w:sz w:val="24"/>
          <w:lang w:val="en-GB" w:eastAsia="fi-FI"/>
        </w:rPr>
        <w:t xml:space="preserve">of the association between active job and asthma exacerbations, </w:t>
      </w:r>
      <w:r w:rsidRPr="00916256">
        <w:rPr>
          <w:rFonts w:ascii="Times New Roman" w:hAnsi="Times New Roman"/>
          <w:sz w:val="24"/>
          <w:lang w:val="en-GB" w:eastAsia="fi-FI"/>
        </w:rPr>
        <w:t xml:space="preserve">stratified by baseline smoking. </w:t>
      </w:r>
      <w:r>
        <w:rPr>
          <w:rFonts w:ascii="Times New Roman" w:hAnsi="Times New Roman"/>
          <w:sz w:val="24"/>
          <w:lang w:val="en-GB" w:eastAsia="fi-FI"/>
        </w:rPr>
        <w:t>The associations between act</w:t>
      </w:r>
      <w:r w:rsidR="006A1680">
        <w:rPr>
          <w:rFonts w:ascii="Times New Roman" w:hAnsi="Times New Roman"/>
          <w:sz w:val="24"/>
          <w:lang w:val="en-GB" w:eastAsia="fi-FI"/>
        </w:rPr>
        <w:t>ive job and asthma exacerbation as any diagnostic code</w:t>
      </w:r>
      <w:r>
        <w:rPr>
          <w:rFonts w:ascii="Times New Roman" w:hAnsi="Times New Roman"/>
          <w:sz w:val="24"/>
          <w:lang w:val="en-GB" w:eastAsia="fi-FI"/>
        </w:rPr>
        <w:t xml:space="preserve"> were similar to our main findings in the analyses restricted to</w:t>
      </w:r>
      <w:r w:rsidRPr="00916256">
        <w:rPr>
          <w:rFonts w:ascii="Times New Roman" w:hAnsi="Times New Roman"/>
          <w:sz w:val="24"/>
          <w:lang w:val="en-GB" w:eastAsia="fi-FI"/>
        </w:rPr>
        <w:t xml:space="preserve"> baseline non-smokers</w:t>
      </w:r>
      <w:r>
        <w:rPr>
          <w:rFonts w:ascii="Times New Roman" w:hAnsi="Times New Roman"/>
          <w:sz w:val="24"/>
          <w:lang w:val="en-GB" w:eastAsia="fi-FI"/>
        </w:rPr>
        <w:t>: the</w:t>
      </w:r>
      <w:r w:rsidRPr="00916256">
        <w:rPr>
          <w:rFonts w:ascii="Times New Roman" w:hAnsi="Times New Roman"/>
          <w:sz w:val="24"/>
          <w:lang w:val="en-GB" w:eastAsia="fi-FI"/>
        </w:rPr>
        <w:t xml:space="preserve"> </w:t>
      </w:r>
      <w:r>
        <w:rPr>
          <w:rFonts w:ascii="Times New Roman" w:hAnsi="Times New Roman"/>
          <w:sz w:val="24"/>
          <w:lang w:val="en-GB" w:eastAsia="fi-FI"/>
        </w:rPr>
        <w:t xml:space="preserve">age and sex-adjusted </w:t>
      </w:r>
      <w:r w:rsidRPr="00916256">
        <w:rPr>
          <w:rFonts w:ascii="Times New Roman" w:hAnsi="Times New Roman"/>
          <w:sz w:val="24"/>
          <w:lang w:val="en-GB" w:eastAsia="fi-FI"/>
        </w:rPr>
        <w:t>(</w:t>
      </w:r>
      <w:r w:rsidR="00882AE4">
        <w:rPr>
          <w:rFonts w:ascii="Times New Roman" w:hAnsi="Times New Roman"/>
          <w:sz w:val="24"/>
          <w:lang w:val="en-GB" w:eastAsia="fi-FI"/>
        </w:rPr>
        <w:t>random effects HR was 1.22 (95% CI: 1.01, 1.48</w:t>
      </w:r>
      <w:r>
        <w:rPr>
          <w:rFonts w:ascii="Times New Roman" w:hAnsi="Times New Roman"/>
          <w:sz w:val="24"/>
          <w:lang w:val="en-GB" w:eastAsia="fi-FI"/>
        </w:rPr>
        <w:t>) and the mu</w:t>
      </w:r>
      <w:r w:rsidR="00882AE4">
        <w:rPr>
          <w:rFonts w:ascii="Times New Roman" w:hAnsi="Times New Roman"/>
          <w:sz w:val="24"/>
          <w:lang w:val="en-GB" w:eastAsia="fi-FI"/>
        </w:rPr>
        <w:t>ltivariable-adjusted HR was 1.29 (95% CI: 1.06</w:t>
      </w:r>
      <w:r>
        <w:rPr>
          <w:rFonts w:ascii="Times New Roman" w:hAnsi="Times New Roman"/>
          <w:sz w:val="24"/>
          <w:lang w:val="en-GB" w:eastAsia="fi-FI"/>
        </w:rPr>
        <w:t>, 1</w:t>
      </w:r>
      <w:r w:rsidR="00882AE4">
        <w:rPr>
          <w:rFonts w:ascii="Times New Roman" w:hAnsi="Times New Roman"/>
          <w:sz w:val="24"/>
          <w:lang w:val="en-GB" w:eastAsia="fi-FI"/>
        </w:rPr>
        <w:t>.56</w:t>
      </w:r>
      <w:r w:rsidRPr="00916256">
        <w:rPr>
          <w:rFonts w:ascii="Times New Roman" w:hAnsi="Times New Roman"/>
          <w:sz w:val="24"/>
          <w:lang w:val="en-GB" w:eastAsia="fi-FI"/>
        </w:rPr>
        <w:t xml:space="preserve">). </w:t>
      </w:r>
      <w:r>
        <w:rPr>
          <w:rFonts w:ascii="Times New Roman" w:hAnsi="Times New Roman"/>
          <w:sz w:val="24"/>
          <w:lang w:val="en-GB" w:eastAsia="fi-FI"/>
        </w:rPr>
        <w:t>Due to the small number</w:t>
      </w:r>
      <w:r w:rsidRPr="00916256">
        <w:rPr>
          <w:rFonts w:ascii="Times New Roman" w:hAnsi="Times New Roman"/>
          <w:sz w:val="24"/>
          <w:lang w:val="en-GB" w:eastAsia="fi-FI"/>
        </w:rPr>
        <w:t xml:space="preserve"> of baseline smokers who experienced </w:t>
      </w:r>
      <w:r w:rsidR="008F31E2">
        <w:rPr>
          <w:rFonts w:ascii="Times New Roman" w:hAnsi="Times New Roman"/>
          <w:sz w:val="24"/>
          <w:lang w:val="en-GB" w:eastAsia="fi-FI"/>
        </w:rPr>
        <w:t xml:space="preserve">severe </w:t>
      </w:r>
      <w:r w:rsidRPr="00916256">
        <w:rPr>
          <w:rFonts w:ascii="Times New Roman" w:hAnsi="Times New Roman"/>
          <w:sz w:val="24"/>
          <w:lang w:val="en-GB" w:eastAsia="fi-FI"/>
        </w:rPr>
        <w:t xml:space="preserve">asthma exacerbations during the follow-up, the stratified analyses in this group were </w:t>
      </w:r>
      <w:r>
        <w:rPr>
          <w:rFonts w:ascii="Times New Roman" w:hAnsi="Times New Roman"/>
          <w:sz w:val="24"/>
          <w:lang w:val="en-GB" w:eastAsia="fi-FI"/>
        </w:rPr>
        <w:t xml:space="preserve">considerably </w:t>
      </w:r>
      <w:r w:rsidRPr="00916256">
        <w:rPr>
          <w:rFonts w:ascii="Times New Roman" w:hAnsi="Times New Roman"/>
          <w:sz w:val="24"/>
          <w:lang w:val="en-GB" w:eastAsia="fi-FI"/>
        </w:rPr>
        <w:t>underpowered</w:t>
      </w:r>
      <w:r>
        <w:rPr>
          <w:rFonts w:ascii="Times New Roman" w:hAnsi="Times New Roman"/>
          <w:sz w:val="24"/>
          <w:lang w:val="en-GB" w:eastAsia="fi-FI"/>
        </w:rPr>
        <w:t xml:space="preserve"> and the findings therefore difficult to interpret. </w:t>
      </w:r>
      <w:r w:rsidR="008F31E2">
        <w:rPr>
          <w:rFonts w:ascii="Times New Roman" w:hAnsi="Times New Roman"/>
          <w:sz w:val="24"/>
          <w:lang w:val="en-GB" w:eastAsia="fi-FI"/>
        </w:rPr>
        <w:t xml:space="preserve">Having an active job was </w:t>
      </w:r>
      <w:r w:rsidRPr="00916256">
        <w:rPr>
          <w:rFonts w:ascii="Times New Roman" w:hAnsi="Times New Roman"/>
          <w:sz w:val="24"/>
          <w:lang w:val="en-GB" w:eastAsia="fi-FI"/>
        </w:rPr>
        <w:t xml:space="preserve">not associated with severe asthma exacerbations in baseline smokers in the age and sex adjusted analyses (random effects HR: </w:t>
      </w:r>
      <w:r w:rsidR="00DA4E1E">
        <w:rPr>
          <w:rFonts w:ascii="Times New Roman" w:hAnsi="Times New Roman"/>
          <w:sz w:val="24"/>
          <w:lang w:val="en-GB" w:eastAsia="fi-FI"/>
        </w:rPr>
        <w:t>19.45, 95% CI: 0.42</w:t>
      </w:r>
      <w:r w:rsidRPr="00916256">
        <w:rPr>
          <w:rFonts w:ascii="Times New Roman" w:hAnsi="Times New Roman"/>
          <w:sz w:val="24"/>
          <w:lang w:val="en-GB" w:eastAsia="fi-FI"/>
        </w:rPr>
        <w:t xml:space="preserve">, </w:t>
      </w:r>
      <w:r w:rsidR="00DA4E1E">
        <w:rPr>
          <w:rFonts w:ascii="Times New Roman" w:hAnsi="Times New Roman"/>
          <w:sz w:val="24"/>
          <w:lang w:val="en-GB" w:eastAsia="fi-FI"/>
        </w:rPr>
        <w:t>911.79</w:t>
      </w:r>
      <w:r w:rsidRPr="00916256">
        <w:rPr>
          <w:rFonts w:ascii="Times New Roman" w:hAnsi="Times New Roman"/>
          <w:sz w:val="24"/>
          <w:lang w:val="en-GB" w:eastAsia="fi-FI"/>
        </w:rPr>
        <w:t>) or multivariable-adjusted an</w:t>
      </w:r>
      <w:r w:rsidR="00DA4E1E">
        <w:rPr>
          <w:rFonts w:ascii="Times New Roman" w:hAnsi="Times New Roman"/>
          <w:sz w:val="24"/>
          <w:lang w:val="en-GB" w:eastAsia="fi-FI"/>
        </w:rPr>
        <w:t>alyses (random effects HR: 18.83, 95% CI: 0.45, 779.80</w:t>
      </w:r>
      <w:r w:rsidRPr="00916256">
        <w:rPr>
          <w:rFonts w:ascii="Times New Roman" w:hAnsi="Times New Roman"/>
          <w:sz w:val="24"/>
          <w:lang w:val="en-GB" w:eastAsia="fi-FI"/>
        </w:rPr>
        <w:t>).</w:t>
      </w:r>
      <w:r w:rsidR="00B9079B">
        <w:rPr>
          <w:rFonts w:ascii="Times New Roman" w:hAnsi="Times New Roman"/>
          <w:sz w:val="24"/>
          <w:lang w:val="en-GB" w:eastAsia="fi-FI"/>
        </w:rPr>
        <w:t xml:space="preserve"> The findings of the analyses of the other job strain quadrants </w:t>
      </w:r>
      <w:r w:rsidR="008D3AA1">
        <w:rPr>
          <w:rFonts w:ascii="Times New Roman" w:hAnsi="Times New Roman"/>
          <w:sz w:val="24"/>
          <w:lang w:val="en-GB" w:eastAsia="fi-FI"/>
        </w:rPr>
        <w:t>were similar to</w:t>
      </w:r>
      <w:r w:rsidR="00B9079B">
        <w:rPr>
          <w:rFonts w:ascii="Times New Roman" w:hAnsi="Times New Roman"/>
          <w:sz w:val="24"/>
          <w:lang w:val="en-GB" w:eastAsia="fi-FI"/>
        </w:rPr>
        <w:t xml:space="preserve"> those of our main analyses but again, due to the small number of baseline smokers who had asthma exacerbations during follow-up, the stratified analyses in this group were underpowered.</w:t>
      </w:r>
    </w:p>
    <w:p w:rsidR="000D41DC" w:rsidRDefault="000D41DC" w:rsidP="000D41DC">
      <w:pPr>
        <w:spacing w:line="480" w:lineRule="auto"/>
        <w:jc w:val="both"/>
        <w:outlineLvl w:val="0"/>
        <w:rPr>
          <w:rFonts w:ascii="Times New Roman" w:hAnsi="Times New Roman"/>
          <w:sz w:val="24"/>
          <w:lang w:val="en-GB" w:eastAsia="fi-FI"/>
        </w:rPr>
      </w:pPr>
    </w:p>
    <w:p w:rsidR="00CA73DA" w:rsidRPr="00CA73DA" w:rsidRDefault="00CA73DA" w:rsidP="000D41DC">
      <w:pPr>
        <w:spacing w:line="480" w:lineRule="auto"/>
        <w:jc w:val="both"/>
        <w:outlineLvl w:val="0"/>
        <w:rPr>
          <w:rFonts w:ascii="Times New Roman" w:hAnsi="Times New Roman"/>
          <w:i/>
          <w:sz w:val="24"/>
          <w:lang w:val="en-GB" w:eastAsia="fi-FI"/>
        </w:rPr>
      </w:pPr>
      <w:r w:rsidRPr="00CA73DA">
        <w:rPr>
          <w:rFonts w:ascii="Times New Roman" w:hAnsi="Times New Roman"/>
          <w:i/>
          <w:sz w:val="24"/>
          <w:lang w:val="en-GB" w:eastAsia="fi-FI"/>
        </w:rPr>
        <w:t>Heterogeneity</w:t>
      </w:r>
    </w:p>
    <w:p w:rsidR="000D41DC" w:rsidRDefault="000D41DC" w:rsidP="000D41DC">
      <w:pPr>
        <w:spacing w:line="480" w:lineRule="auto"/>
        <w:jc w:val="both"/>
        <w:outlineLvl w:val="0"/>
        <w:rPr>
          <w:rFonts w:ascii="Times New Roman" w:hAnsi="Times New Roman"/>
          <w:sz w:val="24"/>
          <w:lang w:val="en-GB" w:eastAsia="fi-FI"/>
        </w:rPr>
      </w:pPr>
      <w:r w:rsidRPr="00D46AEE">
        <w:rPr>
          <w:rFonts w:ascii="Times New Roman" w:hAnsi="Times New Roman"/>
          <w:sz w:val="24"/>
          <w:lang w:val="en-GB" w:eastAsia="fi-FI"/>
        </w:rPr>
        <w:t xml:space="preserve">There was little heterogeneity among the study-specific association estimates in any of our meta-analyses. </w:t>
      </w:r>
      <w:r w:rsidR="001F1797">
        <w:rPr>
          <w:rFonts w:ascii="Times New Roman" w:hAnsi="Times New Roman"/>
          <w:sz w:val="24"/>
          <w:lang w:val="en-GB" w:eastAsia="fi-FI"/>
        </w:rPr>
        <w:t>W</w:t>
      </w:r>
      <w:r w:rsidRPr="00D46AEE">
        <w:rPr>
          <w:rFonts w:ascii="Times New Roman" w:hAnsi="Times New Roman"/>
          <w:sz w:val="24"/>
          <w:lang w:val="en-GB" w:eastAsia="fi-FI"/>
        </w:rPr>
        <w:t xml:space="preserve">e used meta-regression to explore whether the association estimates differed in the two studies with long follow-up (median&gt;20 years: Still Working and Whitehall II) and studies with short follow-up (the rest of the studies). There was no evidence </w:t>
      </w:r>
      <w:r w:rsidR="008F31E2">
        <w:rPr>
          <w:rFonts w:ascii="Times New Roman" w:hAnsi="Times New Roman"/>
          <w:sz w:val="24"/>
          <w:lang w:val="en-GB" w:eastAsia="fi-FI"/>
        </w:rPr>
        <w:t xml:space="preserve">that </w:t>
      </w:r>
      <w:r w:rsidRPr="00D46AEE">
        <w:rPr>
          <w:rFonts w:ascii="Times New Roman" w:hAnsi="Times New Roman"/>
          <w:sz w:val="24"/>
          <w:lang w:val="en-GB" w:eastAsia="fi-FI"/>
        </w:rPr>
        <w:t xml:space="preserve">the associations </w:t>
      </w:r>
      <w:r>
        <w:rPr>
          <w:rFonts w:ascii="Times New Roman" w:hAnsi="Times New Roman"/>
          <w:sz w:val="24"/>
          <w:lang w:val="en-GB" w:eastAsia="fi-FI"/>
        </w:rPr>
        <w:t xml:space="preserve">between job strain and </w:t>
      </w:r>
      <w:r w:rsidR="008F31E2">
        <w:rPr>
          <w:rFonts w:ascii="Times New Roman" w:hAnsi="Times New Roman"/>
          <w:sz w:val="24"/>
          <w:lang w:val="en-GB" w:eastAsia="fi-FI"/>
        </w:rPr>
        <w:t xml:space="preserve">severe </w:t>
      </w:r>
      <w:r>
        <w:rPr>
          <w:rFonts w:ascii="Times New Roman" w:hAnsi="Times New Roman"/>
          <w:sz w:val="24"/>
          <w:lang w:val="en-GB" w:eastAsia="fi-FI"/>
        </w:rPr>
        <w:t>asthma exacerbations</w:t>
      </w:r>
      <w:r w:rsidR="008F31E2">
        <w:rPr>
          <w:rFonts w:ascii="Times New Roman" w:hAnsi="Times New Roman"/>
          <w:sz w:val="24"/>
          <w:lang w:val="en-GB" w:eastAsia="fi-FI"/>
        </w:rPr>
        <w:t xml:space="preserve"> were</w:t>
      </w:r>
      <w:r w:rsidRPr="00D46AEE">
        <w:rPr>
          <w:rFonts w:ascii="Times New Roman" w:hAnsi="Times New Roman"/>
          <w:sz w:val="24"/>
          <w:lang w:val="en-GB" w:eastAsia="fi-FI"/>
        </w:rPr>
        <w:t xml:space="preserve"> different: ag</w:t>
      </w:r>
      <w:r w:rsidR="0045567E">
        <w:rPr>
          <w:rFonts w:ascii="Times New Roman" w:hAnsi="Times New Roman"/>
          <w:sz w:val="24"/>
          <w:lang w:val="en-GB" w:eastAsia="fi-FI"/>
        </w:rPr>
        <w:t>e and sex-adjusted ratio of hazard</w:t>
      </w:r>
      <w:r w:rsidRPr="00D46AEE">
        <w:rPr>
          <w:rFonts w:ascii="Times New Roman" w:hAnsi="Times New Roman"/>
          <w:sz w:val="24"/>
          <w:lang w:val="en-GB" w:eastAsia="fi-FI"/>
        </w:rPr>
        <w:t xml:space="preserve"> ratios </w:t>
      </w:r>
      <w:r w:rsidR="0045567E">
        <w:rPr>
          <w:rFonts w:ascii="Times New Roman" w:hAnsi="Times New Roman"/>
          <w:sz w:val="24"/>
          <w:lang w:val="en-GB" w:eastAsia="fi-FI"/>
        </w:rPr>
        <w:t>(RH</w:t>
      </w:r>
      <w:r>
        <w:rPr>
          <w:rFonts w:ascii="Times New Roman" w:hAnsi="Times New Roman"/>
          <w:sz w:val="24"/>
          <w:lang w:val="en-GB" w:eastAsia="fi-FI"/>
        </w:rPr>
        <w:t xml:space="preserve">R) </w:t>
      </w:r>
      <w:r w:rsidRPr="00D46AEE">
        <w:rPr>
          <w:rFonts w:ascii="Times New Roman" w:hAnsi="Times New Roman"/>
          <w:sz w:val="24"/>
          <w:lang w:val="en-GB" w:eastAsia="fi-FI"/>
        </w:rPr>
        <w:t>comparing long to shorter (median &lt;</w:t>
      </w:r>
      <w:r w:rsidR="001F1797">
        <w:rPr>
          <w:rFonts w:ascii="Times New Roman" w:hAnsi="Times New Roman"/>
          <w:sz w:val="24"/>
          <w:lang w:val="en-GB" w:eastAsia="fi-FI"/>
        </w:rPr>
        <w:t xml:space="preserve"> 20 years) follow-up was 0.97 (95% confidence interval: 0.72</w:t>
      </w:r>
      <w:r w:rsidRPr="00D46AEE">
        <w:rPr>
          <w:rFonts w:ascii="Times New Roman" w:hAnsi="Times New Roman"/>
          <w:sz w:val="24"/>
          <w:lang w:val="en-GB" w:eastAsia="fi-FI"/>
        </w:rPr>
        <w:t xml:space="preserve">, 1.32) and the corresponding multivariable-adjusted </w:t>
      </w:r>
      <w:r w:rsidR="0045567E">
        <w:rPr>
          <w:rFonts w:ascii="Times New Roman" w:hAnsi="Times New Roman"/>
          <w:sz w:val="24"/>
          <w:lang w:val="en-GB" w:eastAsia="fi-FI"/>
        </w:rPr>
        <w:t>RH</w:t>
      </w:r>
      <w:r>
        <w:rPr>
          <w:rFonts w:ascii="Times New Roman" w:hAnsi="Times New Roman"/>
          <w:sz w:val="24"/>
          <w:lang w:val="en-GB" w:eastAsia="fi-FI"/>
        </w:rPr>
        <w:t>R</w:t>
      </w:r>
      <w:r w:rsidR="001F1797">
        <w:rPr>
          <w:rFonts w:ascii="Times New Roman" w:hAnsi="Times New Roman"/>
          <w:sz w:val="24"/>
          <w:lang w:val="en-GB" w:eastAsia="fi-FI"/>
        </w:rPr>
        <w:t xml:space="preserve"> was 0.95 (95% confidence interval: 0.70, 1.29</w:t>
      </w:r>
      <w:r w:rsidRPr="00D46AEE">
        <w:rPr>
          <w:rFonts w:ascii="Times New Roman" w:hAnsi="Times New Roman"/>
          <w:sz w:val="24"/>
          <w:lang w:val="en-GB" w:eastAsia="fi-FI"/>
        </w:rPr>
        <w:t xml:space="preserve">). </w:t>
      </w:r>
    </w:p>
    <w:p w:rsidR="000D41DC" w:rsidRDefault="000D41DC" w:rsidP="000D41DC">
      <w:pPr>
        <w:spacing w:line="480" w:lineRule="auto"/>
        <w:jc w:val="both"/>
        <w:outlineLvl w:val="0"/>
        <w:rPr>
          <w:rFonts w:ascii="Times New Roman" w:hAnsi="Times New Roman"/>
          <w:sz w:val="24"/>
          <w:lang w:val="en-GB" w:eastAsia="fi-FI"/>
        </w:rPr>
      </w:pPr>
    </w:p>
    <w:p w:rsidR="008B0D92" w:rsidRPr="008B0D92" w:rsidRDefault="008B0D92" w:rsidP="000D41DC">
      <w:pPr>
        <w:spacing w:line="480" w:lineRule="auto"/>
        <w:jc w:val="both"/>
        <w:outlineLvl w:val="0"/>
        <w:rPr>
          <w:rFonts w:ascii="Times New Roman" w:hAnsi="Times New Roman"/>
          <w:i/>
          <w:sz w:val="24"/>
          <w:lang w:val="en-GB" w:eastAsia="fi-FI"/>
        </w:rPr>
      </w:pPr>
      <w:r w:rsidRPr="008B0D92">
        <w:rPr>
          <w:rFonts w:ascii="Times New Roman" w:hAnsi="Times New Roman"/>
          <w:i/>
          <w:sz w:val="24"/>
          <w:lang w:val="en-GB" w:eastAsia="fi-FI"/>
        </w:rPr>
        <w:lastRenderedPageBreak/>
        <w:t>Hospital episodes data in Whitehall II</w:t>
      </w:r>
    </w:p>
    <w:p w:rsidR="000D41DC" w:rsidRPr="00D46AEE" w:rsidRDefault="000D41DC" w:rsidP="000D41DC">
      <w:pPr>
        <w:spacing w:line="480" w:lineRule="auto"/>
        <w:jc w:val="both"/>
        <w:outlineLvl w:val="0"/>
        <w:rPr>
          <w:rFonts w:ascii="Times New Roman" w:hAnsi="Times New Roman"/>
          <w:sz w:val="24"/>
          <w:lang w:val="en-GB" w:eastAsia="fi-FI"/>
        </w:rPr>
      </w:pPr>
      <w:r w:rsidRPr="00D46AEE">
        <w:rPr>
          <w:rFonts w:ascii="Times New Roman" w:hAnsi="Times New Roman"/>
          <w:sz w:val="24"/>
          <w:lang w:val="en-GB" w:eastAsia="fi-FI"/>
        </w:rPr>
        <w:t>As the hospital episodes data we used to define severe asthma exacerbations may not have been complete in the United Kingdom until 2003, we conducted sensitivity analyses in our United Kingdom study, Whitehall II. We move</w:t>
      </w:r>
      <w:r w:rsidR="008F31E2">
        <w:rPr>
          <w:rFonts w:ascii="Times New Roman" w:hAnsi="Times New Roman"/>
          <w:sz w:val="24"/>
          <w:lang w:val="en-GB" w:eastAsia="fi-FI"/>
        </w:rPr>
        <w:t>d the analytical baseline from the study baseline (</w:t>
      </w:r>
      <w:r w:rsidRPr="00D46AEE">
        <w:rPr>
          <w:rFonts w:ascii="Times New Roman" w:hAnsi="Times New Roman"/>
          <w:sz w:val="24"/>
          <w:lang w:val="en-GB" w:eastAsia="fi-FI"/>
        </w:rPr>
        <w:t>phase 1 of the study</w:t>
      </w:r>
      <w:r w:rsidR="006121E0">
        <w:rPr>
          <w:rFonts w:ascii="Times New Roman" w:hAnsi="Times New Roman"/>
          <w:sz w:val="24"/>
          <w:lang w:val="en-GB" w:eastAsia="fi-FI"/>
        </w:rPr>
        <w:t>)</w:t>
      </w:r>
      <w:r w:rsidRPr="00D46AEE">
        <w:rPr>
          <w:rFonts w:ascii="Times New Roman" w:hAnsi="Times New Roman"/>
          <w:sz w:val="24"/>
          <w:lang w:val="en-GB" w:eastAsia="fi-FI"/>
        </w:rPr>
        <w:t xml:space="preserve"> to 2003-04 (phase 7) and ran the same age and sex-adjusted and multivariable adjusted </w:t>
      </w:r>
      <w:r w:rsidR="008F31E2">
        <w:rPr>
          <w:rFonts w:ascii="Times New Roman" w:hAnsi="Times New Roman"/>
          <w:sz w:val="24"/>
          <w:lang w:val="en-GB" w:eastAsia="fi-FI"/>
        </w:rPr>
        <w:t>models with the new baseline. However, al</w:t>
      </w:r>
      <w:r w:rsidRPr="00D46AEE">
        <w:rPr>
          <w:rFonts w:ascii="Times New Roman" w:hAnsi="Times New Roman"/>
          <w:sz w:val="24"/>
          <w:lang w:val="en-GB" w:eastAsia="fi-FI"/>
        </w:rPr>
        <w:t>though the study-specific association estimates were smaller and the analyses less well powered, the</w:t>
      </w:r>
      <w:r w:rsidR="006121E0">
        <w:rPr>
          <w:rFonts w:ascii="Times New Roman" w:hAnsi="Times New Roman"/>
          <w:sz w:val="24"/>
          <w:lang w:val="en-GB" w:eastAsia="fi-FI"/>
        </w:rPr>
        <w:t xml:space="preserve"> meta-analysi</w:t>
      </w:r>
      <w:r w:rsidRPr="00D46AEE">
        <w:rPr>
          <w:rFonts w:ascii="Times New Roman" w:hAnsi="Times New Roman"/>
          <w:sz w:val="24"/>
          <w:lang w:val="en-GB" w:eastAsia="fi-FI"/>
        </w:rPr>
        <w:t xml:space="preserve">s estimates from the sensitivity analyses were similar to </w:t>
      </w:r>
      <w:r w:rsidR="008B0D92">
        <w:rPr>
          <w:rFonts w:ascii="Times New Roman" w:hAnsi="Times New Roman"/>
          <w:sz w:val="24"/>
          <w:lang w:val="en-GB" w:eastAsia="fi-FI"/>
        </w:rPr>
        <w:t xml:space="preserve">our </w:t>
      </w:r>
      <w:r w:rsidRPr="00D46AEE">
        <w:rPr>
          <w:rFonts w:ascii="Times New Roman" w:hAnsi="Times New Roman"/>
          <w:sz w:val="24"/>
          <w:lang w:val="en-GB" w:eastAsia="fi-FI"/>
        </w:rPr>
        <w:t xml:space="preserve">main </w:t>
      </w:r>
      <w:r w:rsidR="006657C4">
        <w:rPr>
          <w:rFonts w:ascii="Times New Roman" w:hAnsi="Times New Roman"/>
          <w:sz w:val="24"/>
          <w:lang w:val="en-GB" w:eastAsia="fi-FI"/>
        </w:rPr>
        <w:t>findings (Table S3</w:t>
      </w:r>
      <w:r w:rsidRPr="00D46AEE">
        <w:rPr>
          <w:rFonts w:ascii="Times New Roman" w:hAnsi="Times New Roman"/>
          <w:sz w:val="24"/>
          <w:lang w:val="en-GB" w:eastAsia="fi-FI"/>
        </w:rPr>
        <w:t>).</w:t>
      </w:r>
    </w:p>
    <w:p w:rsidR="000D41DC" w:rsidRDefault="000D41DC" w:rsidP="000D41DC">
      <w:pPr>
        <w:rPr>
          <w:lang w:val="en-GB"/>
        </w:rPr>
        <w:sectPr w:rsidR="000D41DC" w:rsidSect="000406E0">
          <w:pgSz w:w="11906" w:h="16838" w:code="9"/>
          <w:pgMar w:top="1134" w:right="1134" w:bottom="1134" w:left="1134" w:header="567" w:footer="567" w:gutter="0"/>
          <w:cols w:space="708"/>
          <w:formProt w:val="0"/>
          <w:docGrid w:linePitch="360"/>
        </w:sectPr>
      </w:pPr>
    </w:p>
    <w:p w:rsidR="000D41DC" w:rsidRDefault="000D41DC" w:rsidP="000D41DC">
      <w:pPr>
        <w:rPr>
          <w:rFonts w:ascii="Times New Roman" w:hAnsi="Times New Roman"/>
          <w:sz w:val="24"/>
          <w:lang w:val="en-GB"/>
        </w:rPr>
        <w:sectPr w:rsidR="000D41DC" w:rsidSect="00031DC3">
          <w:type w:val="continuous"/>
          <w:pgSz w:w="11906" w:h="16838" w:code="9"/>
          <w:pgMar w:top="1134" w:right="1134" w:bottom="1134" w:left="1134" w:header="567" w:footer="567" w:gutter="0"/>
          <w:cols w:space="708"/>
          <w:formProt w:val="0"/>
          <w:docGrid w:linePitch="360"/>
        </w:sectPr>
      </w:pPr>
    </w:p>
    <w:p w:rsidR="000D41DC" w:rsidRPr="00E071F3" w:rsidRDefault="006657C4" w:rsidP="000D41DC">
      <w:pPr>
        <w:rPr>
          <w:rFonts w:ascii="Times New Roman" w:hAnsi="Times New Roman"/>
          <w:sz w:val="24"/>
          <w:lang w:val="en-GB"/>
        </w:rPr>
      </w:pPr>
      <w:r>
        <w:rPr>
          <w:rFonts w:ascii="Times New Roman" w:hAnsi="Times New Roman"/>
          <w:sz w:val="24"/>
          <w:lang w:val="en-GB"/>
        </w:rPr>
        <w:lastRenderedPageBreak/>
        <w:t>Table S3</w:t>
      </w:r>
      <w:r w:rsidR="000D41DC" w:rsidRPr="00E071F3">
        <w:rPr>
          <w:rFonts w:ascii="Times New Roman" w:hAnsi="Times New Roman"/>
          <w:sz w:val="24"/>
          <w:lang w:val="en-GB"/>
        </w:rPr>
        <w:t xml:space="preserve">. </w:t>
      </w:r>
      <w:r w:rsidR="000D41DC">
        <w:rPr>
          <w:rFonts w:ascii="Times New Roman" w:hAnsi="Times New Roman"/>
          <w:sz w:val="24"/>
          <w:lang w:val="en-GB"/>
        </w:rPr>
        <w:t>Sensitivity analysis: comparing a</w:t>
      </w:r>
      <w:r w:rsidR="000D41DC" w:rsidRPr="00E071F3">
        <w:rPr>
          <w:rFonts w:ascii="Times New Roman" w:hAnsi="Times New Roman"/>
          <w:sz w:val="24"/>
          <w:lang w:val="en-GB"/>
        </w:rPr>
        <w:t>ssociations of job strain with severe asthma exacerbations</w:t>
      </w:r>
      <w:r w:rsidR="008F31E2" w:rsidRPr="008F31E2">
        <w:rPr>
          <w:rFonts w:ascii="Times New Roman" w:hAnsi="Times New Roman"/>
          <w:sz w:val="24"/>
          <w:lang w:val="en-US"/>
        </w:rPr>
        <w:t xml:space="preserve"> </w:t>
      </w:r>
      <w:r w:rsidR="008F31E2">
        <w:rPr>
          <w:rFonts w:ascii="Times New Roman" w:hAnsi="Times New Roman"/>
          <w:sz w:val="24"/>
          <w:lang w:val="en-US"/>
        </w:rPr>
        <w:t>(</w:t>
      </w:r>
      <w:proofErr w:type="spellStart"/>
      <w:r w:rsidR="008F31E2">
        <w:rPr>
          <w:rFonts w:ascii="Times New Roman" w:hAnsi="Times New Roman"/>
          <w:sz w:val="24"/>
          <w:lang w:val="en-US"/>
        </w:rPr>
        <w:t>hospitalisation</w:t>
      </w:r>
      <w:proofErr w:type="spellEnd"/>
      <w:r w:rsidR="008F31E2">
        <w:rPr>
          <w:rFonts w:ascii="Times New Roman" w:hAnsi="Times New Roman"/>
          <w:sz w:val="24"/>
          <w:lang w:val="en-US"/>
        </w:rPr>
        <w:t xml:space="preserve"> or death)</w:t>
      </w:r>
      <w:r w:rsidR="000D41DC" w:rsidRPr="00E071F3">
        <w:rPr>
          <w:rFonts w:ascii="Times New Roman" w:hAnsi="Times New Roman"/>
          <w:sz w:val="24"/>
          <w:lang w:val="en-GB"/>
        </w:rPr>
        <w:t xml:space="preserve"> in Whitehall II, </w:t>
      </w:r>
      <w:r w:rsidR="000D41DC">
        <w:rPr>
          <w:rFonts w:ascii="Times New Roman" w:hAnsi="Times New Roman"/>
          <w:sz w:val="24"/>
          <w:lang w:val="en-GB"/>
        </w:rPr>
        <w:t xml:space="preserve">with the follow-up beginning at the official study baseline and with the </w:t>
      </w:r>
      <w:r w:rsidR="006121E0">
        <w:rPr>
          <w:rFonts w:ascii="Times New Roman" w:hAnsi="Times New Roman"/>
          <w:sz w:val="24"/>
          <w:lang w:val="en-GB"/>
        </w:rPr>
        <w:t>follow-up moved beginning in</w:t>
      </w:r>
      <w:r w:rsidR="000D41DC">
        <w:rPr>
          <w:rFonts w:ascii="Times New Roman" w:hAnsi="Times New Roman"/>
          <w:sz w:val="24"/>
          <w:lang w:val="en-GB"/>
        </w:rPr>
        <w:t xml:space="preserve"> 2003-04</w:t>
      </w:r>
    </w:p>
    <w:tbl>
      <w:tblPr>
        <w:tblStyle w:val="TableGrid"/>
        <w:tblW w:w="0" w:type="auto"/>
        <w:tblLook w:val="04A0" w:firstRow="1" w:lastRow="0" w:firstColumn="1" w:lastColumn="0" w:noHBand="0" w:noVBand="1"/>
      </w:tblPr>
      <w:tblGrid>
        <w:gridCol w:w="1828"/>
        <w:gridCol w:w="1692"/>
        <w:gridCol w:w="1066"/>
        <w:gridCol w:w="2311"/>
        <w:gridCol w:w="2789"/>
        <w:gridCol w:w="2311"/>
        <w:gridCol w:w="2789"/>
      </w:tblGrid>
      <w:tr w:rsidR="000D41DC" w:rsidRPr="006121E0" w:rsidTr="000406E0">
        <w:tc>
          <w:tcPr>
            <w:tcW w:w="0" w:type="auto"/>
            <w:vMerge w:val="restart"/>
          </w:tcPr>
          <w:p w:rsidR="000D41DC" w:rsidRPr="00E071F3" w:rsidRDefault="000D41DC" w:rsidP="000406E0">
            <w:pPr>
              <w:rPr>
                <w:rFonts w:ascii="Times New Roman" w:hAnsi="Times New Roman"/>
                <w:b/>
                <w:sz w:val="24"/>
                <w:lang w:val="en-GB"/>
              </w:rPr>
            </w:pPr>
            <w:r w:rsidRPr="00E071F3">
              <w:rPr>
                <w:rFonts w:ascii="Times New Roman" w:hAnsi="Times New Roman"/>
                <w:b/>
                <w:sz w:val="24"/>
                <w:lang w:val="en-GB"/>
              </w:rPr>
              <w:t>Beginning of follow-up</w:t>
            </w:r>
          </w:p>
        </w:tc>
        <w:tc>
          <w:tcPr>
            <w:tcW w:w="0" w:type="auto"/>
            <w:vMerge w:val="restart"/>
          </w:tcPr>
          <w:p w:rsidR="000D41DC" w:rsidRPr="00E071F3" w:rsidRDefault="000D41DC" w:rsidP="000406E0">
            <w:pPr>
              <w:rPr>
                <w:rFonts w:ascii="Times New Roman" w:hAnsi="Times New Roman"/>
                <w:b/>
                <w:sz w:val="24"/>
                <w:lang w:val="en-GB"/>
              </w:rPr>
            </w:pPr>
            <w:r w:rsidRPr="00E071F3">
              <w:rPr>
                <w:rFonts w:ascii="Times New Roman" w:hAnsi="Times New Roman"/>
                <w:b/>
                <w:sz w:val="24"/>
                <w:lang w:val="en-GB"/>
              </w:rPr>
              <w:t>N with complete data</w:t>
            </w:r>
          </w:p>
        </w:tc>
        <w:tc>
          <w:tcPr>
            <w:tcW w:w="0" w:type="auto"/>
            <w:vMerge w:val="restart"/>
          </w:tcPr>
          <w:p w:rsidR="000D41DC" w:rsidRPr="00E071F3" w:rsidRDefault="000D41DC" w:rsidP="000406E0">
            <w:pPr>
              <w:rPr>
                <w:rFonts w:ascii="Times New Roman" w:hAnsi="Times New Roman"/>
                <w:b/>
                <w:sz w:val="24"/>
                <w:lang w:val="en-GB"/>
              </w:rPr>
            </w:pPr>
            <w:r w:rsidRPr="00E071F3">
              <w:rPr>
                <w:rFonts w:ascii="Times New Roman" w:hAnsi="Times New Roman"/>
                <w:b/>
                <w:sz w:val="24"/>
                <w:lang w:val="en-GB"/>
              </w:rPr>
              <w:t>N asthma</w:t>
            </w:r>
          </w:p>
        </w:tc>
        <w:tc>
          <w:tcPr>
            <w:tcW w:w="0" w:type="auto"/>
            <w:gridSpan w:val="2"/>
          </w:tcPr>
          <w:p w:rsidR="000D41DC" w:rsidRPr="00E071F3" w:rsidRDefault="000D41DC" w:rsidP="000406E0">
            <w:pPr>
              <w:rPr>
                <w:rFonts w:ascii="Times New Roman" w:hAnsi="Times New Roman"/>
                <w:b/>
                <w:sz w:val="24"/>
                <w:lang w:val="en-GB"/>
              </w:rPr>
            </w:pPr>
            <w:r>
              <w:rPr>
                <w:rFonts w:ascii="Times New Roman" w:hAnsi="Times New Roman"/>
                <w:b/>
                <w:sz w:val="24"/>
                <w:lang w:val="en-GB"/>
              </w:rPr>
              <w:t xml:space="preserve">Study specific estimates </w:t>
            </w:r>
          </w:p>
        </w:tc>
        <w:tc>
          <w:tcPr>
            <w:tcW w:w="0" w:type="auto"/>
            <w:gridSpan w:val="2"/>
          </w:tcPr>
          <w:p w:rsidR="000D41DC" w:rsidRPr="00A5019C" w:rsidRDefault="000D41DC" w:rsidP="000406E0">
            <w:pPr>
              <w:rPr>
                <w:rFonts w:ascii="Times New Roman" w:hAnsi="Times New Roman"/>
                <w:b/>
                <w:sz w:val="24"/>
                <w:lang w:val="en-GB"/>
              </w:rPr>
            </w:pPr>
            <w:r>
              <w:rPr>
                <w:rFonts w:ascii="Times New Roman" w:hAnsi="Times New Roman"/>
                <w:b/>
                <w:sz w:val="24"/>
                <w:lang w:val="en-GB"/>
              </w:rPr>
              <w:t>Random effects o</w:t>
            </w:r>
            <w:r w:rsidRPr="00A5019C">
              <w:rPr>
                <w:rFonts w:ascii="Times New Roman" w:hAnsi="Times New Roman"/>
                <w:b/>
                <w:sz w:val="24"/>
                <w:lang w:val="en-GB"/>
              </w:rPr>
              <w:t>verall estimate</w:t>
            </w:r>
            <w:r>
              <w:rPr>
                <w:rFonts w:ascii="Times New Roman" w:hAnsi="Times New Roman"/>
                <w:b/>
                <w:sz w:val="24"/>
                <w:lang w:val="en-GB"/>
              </w:rPr>
              <w:t>s, HR (95% CI)</w:t>
            </w:r>
          </w:p>
        </w:tc>
      </w:tr>
      <w:tr w:rsidR="001F1797" w:rsidRPr="00E071F3" w:rsidTr="000406E0">
        <w:tc>
          <w:tcPr>
            <w:tcW w:w="0" w:type="auto"/>
            <w:vMerge/>
          </w:tcPr>
          <w:p w:rsidR="000D41DC" w:rsidRPr="00E071F3" w:rsidRDefault="000D41DC" w:rsidP="000406E0">
            <w:pPr>
              <w:rPr>
                <w:rFonts w:ascii="Times New Roman" w:hAnsi="Times New Roman"/>
                <w:sz w:val="24"/>
                <w:lang w:val="en-GB"/>
              </w:rPr>
            </w:pPr>
          </w:p>
        </w:tc>
        <w:tc>
          <w:tcPr>
            <w:tcW w:w="0" w:type="auto"/>
            <w:vMerge/>
          </w:tcPr>
          <w:p w:rsidR="000D41DC" w:rsidRPr="00E071F3" w:rsidRDefault="000D41DC" w:rsidP="000406E0">
            <w:pPr>
              <w:rPr>
                <w:rFonts w:ascii="Times New Roman" w:hAnsi="Times New Roman"/>
                <w:b/>
                <w:sz w:val="24"/>
                <w:lang w:val="en-GB"/>
              </w:rPr>
            </w:pPr>
          </w:p>
        </w:tc>
        <w:tc>
          <w:tcPr>
            <w:tcW w:w="0" w:type="auto"/>
            <w:vMerge/>
          </w:tcPr>
          <w:p w:rsidR="000D41DC" w:rsidRPr="00E071F3" w:rsidRDefault="000D41DC" w:rsidP="000406E0">
            <w:pPr>
              <w:rPr>
                <w:rFonts w:ascii="Times New Roman" w:hAnsi="Times New Roman"/>
                <w:b/>
                <w:sz w:val="24"/>
                <w:lang w:val="en-GB"/>
              </w:rPr>
            </w:pPr>
          </w:p>
        </w:tc>
        <w:tc>
          <w:tcPr>
            <w:tcW w:w="0" w:type="auto"/>
          </w:tcPr>
          <w:p w:rsidR="000D41DC" w:rsidRPr="00E071F3" w:rsidRDefault="000D41DC" w:rsidP="000406E0">
            <w:pPr>
              <w:rPr>
                <w:rFonts w:ascii="Times New Roman" w:hAnsi="Times New Roman"/>
                <w:b/>
                <w:sz w:val="24"/>
                <w:lang w:val="en-GB"/>
              </w:rPr>
            </w:pPr>
            <w:r w:rsidRPr="00E071F3">
              <w:rPr>
                <w:rFonts w:ascii="Times New Roman" w:hAnsi="Times New Roman"/>
                <w:b/>
                <w:sz w:val="24"/>
                <w:lang w:val="en-GB"/>
              </w:rPr>
              <w:t>Age and sex-adjusted</w:t>
            </w:r>
            <w:r>
              <w:rPr>
                <w:rFonts w:ascii="Times New Roman" w:hAnsi="Times New Roman"/>
                <w:b/>
                <w:sz w:val="24"/>
                <w:lang w:val="en-GB"/>
              </w:rPr>
              <w:t xml:space="preserve"> HR (95% CI)</w:t>
            </w:r>
          </w:p>
        </w:tc>
        <w:tc>
          <w:tcPr>
            <w:tcW w:w="0" w:type="auto"/>
          </w:tcPr>
          <w:p w:rsidR="000D41DC" w:rsidRPr="00E071F3" w:rsidRDefault="000D41DC" w:rsidP="000406E0">
            <w:pPr>
              <w:rPr>
                <w:rFonts w:ascii="Times New Roman" w:hAnsi="Times New Roman"/>
                <w:b/>
                <w:sz w:val="24"/>
                <w:lang w:val="en-GB"/>
              </w:rPr>
            </w:pPr>
            <w:r w:rsidRPr="00E071F3">
              <w:rPr>
                <w:rFonts w:ascii="Times New Roman" w:hAnsi="Times New Roman"/>
                <w:b/>
                <w:sz w:val="24"/>
                <w:lang w:val="en-GB"/>
              </w:rPr>
              <w:t>Multivariable-adjusted*</w:t>
            </w:r>
            <w:r>
              <w:rPr>
                <w:rFonts w:ascii="Times New Roman" w:hAnsi="Times New Roman"/>
                <w:b/>
                <w:sz w:val="24"/>
                <w:lang w:val="en-GB"/>
              </w:rPr>
              <w:t xml:space="preserve"> HR (95% CI)</w:t>
            </w:r>
          </w:p>
        </w:tc>
        <w:tc>
          <w:tcPr>
            <w:tcW w:w="0" w:type="auto"/>
          </w:tcPr>
          <w:p w:rsidR="000D41DC" w:rsidRPr="00E071F3" w:rsidRDefault="000D41DC" w:rsidP="000406E0">
            <w:pPr>
              <w:rPr>
                <w:rFonts w:ascii="Times New Roman" w:hAnsi="Times New Roman"/>
                <w:b/>
                <w:sz w:val="24"/>
                <w:lang w:val="en-GB"/>
              </w:rPr>
            </w:pPr>
            <w:r w:rsidRPr="00E071F3">
              <w:rPr>
                <w:rFonts w:ascii="Times New Roman" w:hAnsi="Times New Roman"/>
                <w:b/>
                <w:sz w:val="24"/>
                <w:lang w:val="en-GB"/>
              </w:rPr>
              <w:t>Age and sex-adjusted</w:t>
            </w:r>
            <w:r>
              <w:rPr>
                <w:rFonts w:ascii="Times New Roman" w:hAnsi="Times New Roman"/>
                <w:b/>
                <w:sz w:val="24"/>
                <w:lang w:val="en-GB"/>
              </w:rPr>
              <w:t xml:space="preserve"> HR (95% CI)</w:t>
            </w:r>
          </w:p>
        </w:tc>
        <w:tc>
          <w:tcPr>
            <w:tcW w:w="0" w:type="auto"/>
          </w:tcPr>
          <w:p w:rsidR="000D41DC" w:rsidRPr="00E071F3" w:rsidRDefault="000D41DC" w:rsidP="000406E0">
            <w:pPr>
              <w:rPr>
                <w:rFonts w:ascii="Times New Roman" w:hAnsi="Times New Roman"/>
                <w:b/>
                <w:sz w:val="24"/>
                <w:lang w:val="en-GB"/>
              </w:rPr>
            </w:pPr>
            <w:r w:rsidRPr="00E071F3">
              <w:rPr>
                <w:rFonts w:ascii="Times New Roman" w:hAnsi="Times New Roman"/>
                <w:b/>
                <w:sz w:val="24"/>
                <w:lang w:val="en-GB"/>
              </w:rPr>
              <w:t>Multivariable-adjusted*</w:t>
            </w:r>
            <w:r>
              <w:rPr>
                <w:rFonts w:ascii="Times New Roman" w:hAnsi="Times New Roman"/>
                <w:b/>
                <w:sz w:val="24"/>
                <w:lang w:val="en-GB"/>
              </w:rPr>
              <w:t xml:space="preserve"> HR (95% CI)</w:t>
            </w:r>
          </w:p>
        </w:tc>
      </w:tr>
      <w:tr w:rsidR="001F1797" w:rsidRPr="006121E0" w:rsidTr="00564B9F">
        <w:tc>
          <w:tcPr>
            <w:tcW w:w="0" w:type="auto"/>
            <w:gridSpan w:val="7"/>
          </w:tcPr>
          <w:p w:rsidR="001F1797" w:rsidRPr="001F1797" w:rsidRDefault="001F1797" w:rsidP="000406E0">
            <w:pPr>
              <w:rPr>
                <w:rFonts w:ascii="Times New Roman" w:hAnsi="Times New Roman"/>
                <w:b/>
                <w:sz w:val="24"/>
                <w:lang w:val="en-GB"/>
              </w:rPr>
            </w:pPr>
            <w:r w:rsidRPr="001F1797">
              <w:rPr>
                <w:rFonts w:ascii="Times New Roman" w:hAnsi="Times New Roman"/>
                <w:b/>
                <w:sz w:val="24"/>
                <w:lang w:val="en-GB"/>
              </w:rPr>
              <w:t>Asthma as primary diagnostic code</w:t>
            </w:r>
          </w:p>
        </w:tc>
      </w:tr>
      <w:tr w:rsidR="008B0D92" w:rsidRPr="00173120" w:rsidTr="000406E0">
        <w:tc>
          <w:tcPr>
            <w:tcW w:w="0" w:type="auto"/>
          </w:tcPr>
          <w:p w:rsidR="008B0D92" w:rsidRPr="00E071F3" w:rsidRDefault="008B0D92" w:rsidP="006121E0">
            <w:pPr>
              <w:rPr>
                <w:rFonts w:ascii="Times New Roman" w:hAnsi="Times New Roman"/>
                <w:sz w:val="24"/>
                <w:lang w:val="en-GB"/>
              </w:rPr>
            </w:pPr>
            <w:r w:rsidRPr="00E071F3">
              <w:rPr>
                <w:rFonts w:ascii="Times New Roman" w:hAnsi="Times New Roman"/>
                <w:sz w:val="24"/>
              </w:rPr>
              <w:t>1985–88</w:t>
            </w:r>
          </w:p>
        </w:tc>
        <w:tc>
          <w:tcPr>
            <w:tcW w:w="0" w:type="auto"/>
          </w:tcPr>
          <w:p w:rsidR="008B0D92" w:rsidRPr="008B0D92" w:rsidRDefault="008B0D92" w:rsidP="000406E0">
            <w:pPr>
              <w:rPr>
                <w:rFonts w:ascii="Times New Roman" w:hAnsi="Times New Roman"/>
                <w:sz w:val="24"/>
                <w:lang w:val="en-GB"/>
              </w:rPr>
            </w:pPr>
            <w:r w:rsidRPr="008B0D92">
              <w:rPr>
                <w:rFonts w:ascii="Times New Roman" w:hAnsi="Times New Roman"/>
                <w:sz w:val="24"/>
                <w:lang w:val="en-GB"/>
              </w:rPr>
              <w:t>10 175</w:t>
            </w:r>
          </w:p>
        </w:tc>
        <w:tc>
          <w:tcPr>
            <w:tcW w:w="0" w:type="auto"/>
          </w:tcPr>
          <w:p w:rsidR="008B0D92" w:rsidRPr="008B0D92" w:rsidRDefault="008B0D92" w:rsidP="000406E0">
            <w:pPr>
              <w:rPr>
                <w:rFonts w:ascii="Times New Roman" w:hAnsi="Times New Roman"/>
                <w:sz w:val="24"/>
                <w:lang w:val="en-GB"/>
              </w:rPr>
            </w:pPr>
            <w:r w:rsidRPr="008B0D92">
              <w:rPr>
                <w:rFonts w:ascii="Times New Roman" w:hAnsi="Times New Roman"/>
                <w:sz w:val="24"/>
                <w:lang w:val="en-GB"/>
              </w:rPr>
              <w:t>42</w:t>
            </w:r>
          </w:p>
        </w:tc>
        <w:tc>
          <w:tcPr>
            <w:tcW w:w="0" w:type="auto"/>
          </w:tcPr>
          <w:p w:rsidR="008B0D92" w:rsidRPr="00151932" w:rsidRDefault="00151932" w:rsidP="000406E0">
            <w:pPr>
              <w:rPr>
                <w:rFonts w:ascii="Times New Roman" w:hAnsi="Times New Roman"/>
                <w:sz w:val="24"/>
                <w:lang w:val="en-GB"/>
              </w:rPr>
            </w:pPr>
            <w:r>
              <w:rPr>
                <w:rFonts w:ascii="Times New Roman" w:hAnsi="Times New Roman"/>
                <w:sz w:val="24"/>
                <w:lang w:val="en-GB"/>
              </w:rPr>
              <w:t>1.64 (0.78, 3.43)</w:t>
            </w:r>
          </w:p>
        </w:tc>
        <w:tc>
          <w:tcPr>
            <w:tcW w:w="0" w:type="auto"/>
          </w:tcPr>
          <w:p w:rsidR="008B0D92" w:rsidRPr="00151932" w:rsidRDefault="00151932" w:rsidP="000406E0">
            <w:pPr>
              <w:rPr>
                <w:rFonts w:ascii="Times New Roman" w:hAnsi="Times New Roman"/>
                <w:sz w:val="24"/>
                <w:lang w:val="en-GB"/>
              </w:rPr>
            </w:pPr>
            <w:r>
              <w:rPr>
                <w:rFonts w:ascii="Times New Roman" w:hAnsi="Times New Roman"/>
                <w:sz w:val="24"/>
                <w:lang w:val="en-GB"/>
              </w:rPr>
              <w:t>1.52 (0.72, 3.20)</w:t>
            </w:r>
          </w:p>
        </w:tc>
        <w:tc>
          <w:tcPr>
            <w:tcW w:w="0" w:type="auto"/>
          </w:tcPr>
          <w:p w:rsidR="008B0D92" w:rsidRPr="00151932" w:rsidRDefault="00151932" w:rsidP="000406E0">
            <w:pPr>
              <w:rPr>
                <w:rFonts w:ascii="Times New Roman" w:hAnsi="Times New Roman"/>
                <w:sz w:val="24"/>
                <w:lang w:val="en-GB"/>
              </w:rPr>
            </w:pPr>
            <w:r>
              <w:rPr>
                <w:rFonts w:ascii="Times New Roman" w:hAnsi="Times New Roman"/>
                <w:sz w:val="24"/>
                <w:lang w:val="en-GB"/>
              </w:rPr>
              <w:t>1.27 (1.00, 1.61)</w:t>
            </w:r>
          </w:p>
        </w:tc>
        <w:tc>
          <w:tcPr>
            <w:tcW w:w="0" w:type="auto"/>
          </w:tcPr>
          <w:p w:rsidR="008B0D92" w:rsidRPr="00151932" w:rsidRDefault="006A55B4" w:rsidP="000406E0">
            <w:pPr>
              <w:rPr>
                <w:rFonts w:ascii="Times New Roman" w:hAnsi="Times New Roman"/>
                <w:sz w:val="24"/>
                <w:lang w:val="en-GB"/>
              </w:rPr>
            </w:pPr>
            <w:r>
              <w:rPr>
                <w:rFonts w:ascii="Times New Roman" w:hAnsi="Times New Roman"/>
                <w:sz w:val="24"/>
                <w:lang w:val="en-GB"/>
              </w:rPr>
              <w:t>1.22 (</w:t>
            </w:r>
            <w:r w:rsidR="00151932">
              <w:rPr>
                <w:rFonts w:ascii="Times New Roman" w:hAnsi="Times New Roman"/>
                <w:sz w:val="24"/>
                <w:lang w:val="en-GB"/>
              </w:rPr>
              <w:t>0.96, 1.55)</w:t>
            </w:r>
          </w:p>
        </w:tc>
      </w:tr>
      <w:tr w:rsidR="008B0D92" w:rsidRPr="00173120" w:rsidTr="000406E0">
        <w:tc>
          <w:tcPr>
            <w:tcW w:w="0" w:type="auto"/>
          </w:tcPr>
          <w:p w:rsidR="008B0D92" w:rsidRPr="00E071F3" w:rsidRDefault="008B0D92" w:rsidP="006121E0">
            <w:pPr>
              <w:rPr>
                <w:rFonts w:ascii="Times New Roman" w:hAnsi="Times New Roman"/>
                <w:sz w:val="24"/>
                <w:lang w:val="en-GB"/>
              </w:rPr>
            </w:pPr>
            <w:r>
              <w:rPr>
                <w:rFonts w:ascii="Times New Roman" w:hAnsi="Times New Roman"/>
                <w:sz w:val="24"/>
                <w:lang w:val="en-GB"/>
              </w:rPr>
              <w:t>2003</w:t>
            </w:r>
            <w:r w:rsidRPr="00E071F3">
              <w:rPr>
                <w:rFonts w:ascii="Times New Roman" w:hAnsi="Times New Roman"/>
                <w:sz w:val="24"/>
                <w:lang w:val="en-GB"/>
              </w:rPr>
              <w:t>-0</w:t>
            </w:r>
            <w:r>
              <w:rPr>
                <w:rFonts w:ascii="Times New Roman" w:hAnsi="Times New Roman"/>
                <w:sz w:val="24"/>
                <w:lang w:val="en-GB"/>
              </w:rPr>
              <w:t>4</w:t>
            </w:r>
          </w:p>
        </w:tc>
        <w:tc>
          <w:tcPr>
            <w:tcW w:w="0" w:type="auto"/>
          </w:tcPr>
          <w:p w:rsidR="008B0D92" w:rsidRPr="001305B1" w:rsidRDefault="001305B1" w:rsidP="000406E0">
            <w:pPr>
              <w:rPr>
                <w:rFonts w:ascii="Times New Roman" w:hAnsi="Times New Roman"/>
                <w:sz w:val="24"/>
                <w:lang w:val="en-GB"/>
              </w:rPr>
            </w:pPr>
            <w:r w:rsidRPr="001305B1">
              <w:rPr>
                <w:rFonts w:ascii="Times New Roman" w:hAnsi="Times New Roman"/>
                <w:sz w:val="24"/>
                <w:lang w:val="en-GB"/>
              </w:rPr>
              <w:t>3 025</w:t>
            </w:r>
          </w:p>
        </w:tc>
        <w:tc>
          <w:tcPr>
            <w:tcW w:w="0" w:type="auto"/>
          </w:tcPr>
          <w:p w:rsidR="008B0D92" w:rsidRPr="001305B1" w:rsidRDefault="001305B1" w:rsidP="000406E0">
            <w:pPr>
              <w:rPr>
                <w:rFonts w:ascii="Times New Roman" w:hAnsi="Times New Roman"/>
                <w:sz w:val="24"/>
                <w:lang w:val="en-GB"/>
              </w:rPr>
            </w:pPr>
            <w:r w:rsidRPr="001305B1">
              <w:rPr>
                <w:rFonts w:ascii="Times New Roman" w:hAnsi="Times New Roman"/>
                <w:sz w:val="24"/>
                <w:lang w:val="en-GB"/>
              </w:rPr>
              <w:t>15</w:t>
            </w:r>
          </w:p>
        </w:tc>
        <w:tc>
          <w:tcPr>
            <w:tcW w:w="0" w:type="auto"/>
          </w:tcPr>
          <w:p w:rsidR="008B0D92" w:rsidRPr="00151932" w:rsidRDefault="001305B1" w:rsidP="000406E0">
            <w:pPr>
              <w:rPr>
                <w:rFonts w:ascii="Times New Roman" w:hAnsi="Times New Roman"/>
                <w:sz w:val="24"/>
                <w:lang w:val="en-GB"/>
              </w:rPr>
            </w:pPr>
            <w:r w:rsidRPr="00151932">
              <w:rPr>
                <w:rFonts w:ascii="Times New Roman" w:hAnsi="Times New Roman"/>
                <w:sz w:val="24"/>
                <w:lang w:val="en-GB"/>
              </w:rPr>
              <w:t>0.81 (0.18, 3.61)</w:t>
            </w:r>
          </w:p>
        </w:tc>
        <w:tc>
          <w:tcPr>
            <w:tcW w:w="0" w:type="auto"/>
          </w:tcPr>
          <w:p w:rsidR="008B0D92" w:rsidRPr="00151932" w:rsidRDefault="00782B28" w:rsidP="000406E0">
            <w:pPr>
              <w:rPr>
                <w:rFonts w:ascii="Times New Roman" w:hAnsi="Times New Roman"/>
                <w:sz w:val="24"/>
                <w:lang w:val="en-GB"/>
              </w:rPr>
            </w:pPr>
            <w:r>
              <w:rPr>
                <w:rFonts w:ascii="Times New Roman" w:hAnsi="Times New Roman"/>
                <w:sz w:val="24"/>
                <w:lang w:val="en-GB"/>
              </w:rPr>
              <w:t>0.85 (0.19, 3.85)</w:t>
            </w:r>
          </w:p>
        </w:tc>
        <w:tc>
          <w:tcPr>
            <w:tcW w:w="0" w:type="auto"/>
          </w:tcPr>
          <w:p w:rsidR="008B0D92" w:rsidRPr="00151932" w:rsidRDefault="00151932" w:rsidP="000406E0">
            <w:pPr>
              <w:rPr>
                <w:rFonts w:ascii="Times New Roman" w:hAnsi="Times New Roman"/>
                <w:sz w:val="24"/>
                <w:lang w:val="en-GB"/>
              </w:rPr>
            </w:pPr>
            <w:r w:rsidRPr="00151932">
              <w:rPr>
                <w:rFonts w:ascii="Times New Roman" w:hAnsi="Times New Roman"/>
                <w:sz w:val="24"/>
                <w:lang w:val="en-GB"/>
              </w:rPr>
              <w:t>1.22 (0.96, 1.56)</w:t>
            </w:r>
          </w:p>
        </w:tc>
        <w:tc>
          <w:tcPr>
            <w:tcW w:w="0" w:type="auto"/>
          </w:tcPr>
          <w:p w:rsidR="008B0D92" w:rsidRPr="00151932" w:rsidRDefault="00E215A2" w:rsidP="000406E0">
            <w:pPr>
              <w:rPr>
                <w:rFonts w:ascii="Times New Roman" w:hAnsi="Times New Roman"/>
                <w:sz w:val="24"/>
                <w:lang w:val="en-GB"/>
              </w:rPr>
            </w:pPr>
            <w:r>
              <w:rPr>
                <w:rFonts w:ascii="Times New Roman" w:hAnsi="Times New Roman"/>
                <w:sz w:val="24"/>
                <w:lang w:val="en-GB"/>
              </w:rPr>
              <w:t>1.18 (</w:t>
            </w:r>
            <w:r w:rsidR="00782B28">
              <w:rPr>
                <w:rFonts w:ascii="Times New Roman" w:hAnsi="Times New Roman"/>
                <w:sz w:val="24"/>
                <w:lang w:val="en-GB"/>
              </w:rPr>
              <w:t>0.92, 1.52)</w:t>
            </w:r>
          </w:p>
        </w:tc>
      </w:tr>
      <w:tr w:rsidR="008B0D92" w:rsidRPr="006121E0" w:rsidTr="00564B9F">
        <w:tc>
          <w:tcPr>
            <w:tcW w:w="0" w:type="auto"/>
            <w:gridSpan w:val="7"/>
          </w:tcPr>
          <w:p w:rsidR="008B0D92" w:rsidRDefault="008B0D92" w:rsidP="000406E0">
            <w:pPr>
              <w:rPr>
                <w:rFonts w:ascii="Times New Roman" w:hAnsi="Times New Roman"/>
                <w:sz w:val="24"/>
                <w:lang w:val="en-GB"/>
              </w:rPr>
            </w:pPr>
            <w:r w:rsidRPr="001F1797">
              <w:rPr>
                <w:rFonts w:ascii="Times New Roman" w:hAnsi="Times New Roman"/>
                <w:b/>
                <w:sz w:val="24"/>
                <w:lang w:val="en-US"/>
              </w:rPr>
              <w:t>Asthma as any diagnostic code</w:t>
            </w:r>
          </w:p>
        </w:tc>
      </w:tr>
      <w:tr w:rsidR="008B0D92" w:rsidRPr="00E071F3" w:rsidTr="000406E0">
        <w:tc>
          <w:tcPr>
            <w:tcW w:w="0" w:type="auto"/>
          </w:tcPr>
          <w:p w:rsidR="008B0D92" w:rsidRPr="00E071F3" w:rsidRDefault="008B0D92" w:rsidP="000406E0">
            <w:pPr>
              <w:rPr>
                <w:rFonts w:ascii="Times New Roman" w:hAnsi="Times New Roman"/>
                <w:sz w:val="24"/>
                <w:lang w:val="en-GB"/>
              </w:rPr>
            </w:pPr>
            <w:r w:rsidRPr="00151932">
              <w:rPr>
                <w:rFonts w:ascii="Times New Roman" w:hAnsi="Times New Roman"/>
                <w:sz w:val="24"/>
                <w:lang w:val="en-US"/>
              </w:rPr>
              <w:t>1985–88</w:t>
            </w:r>
          </w:p>
        </w:tc>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10 175</w:t>
            </w:r>
          </w:p>
        </w:tc>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382</w:t>
            </w:r>
          </w:p>
        </w:tc>
        <w:tc>
          <w:tcPr>
            <w:tcW w:w="0" w:type="auto"/>
          </w:tcPr>
          <w:p w:rsidR="008B0D92" w:rsidRPr="00E071F3" w:rsidRDefault="006A55B4" w:rsidP="00071BC6">
            <w:pPr>
              <w:rPr>
                <w:rFonts w:ascii="Times New Roman" w:hAnsi="Times New Roman"/>
                <w:sz w:val="24"/>
                <w:lang w:val="en-GB"/>
              </w:rPr>
            </w:pPr>
            <w:r>
              <w:rPr>
                <w:rFonts w:ascii="Times New Roman" w:hAnsi="Times New Roman"/>
                <w:sz w:val="22"/>
                <w:szCs w:val="22"/>
                <w:lang w:val="en-GB" w:eastAsia="fi-FI"/>
              </w:rPr>
              <w:t>1.01 (0.76, 1.35</w:t>
            </w:r>
            <w:r w:rsidR="008B0D92" w:rsidRPr="00797C25">
              <w:rPr>
                <w:rFonts w:ascii="Times New Roman" w:hAnsi="Times New Roman"/>
                <w:sz w:val="22"/>
                <w:szCs w:val="22"/>
                <w:lang w:val="en-GB" w:eastAsia="fi-FI"/>
              </w:rPr>
              <w:t>)</w:t>
            </w:r>
          </w:p>
        </w:tc>
        <w:tc>
          <w:tcPr>
            <w:tcW w:w="0" w:type="auto"/>
          </w:tcPr>
          <w:p w:rsidR="008B0D92" w:rsidRPr="00E071F3" w:rsidRDefault="006A55B4" w:rsidP="000406E0">
            <w:pPr>
              <w:rPr>
                <w:rFonts w:ascii="Times New Roman" w:hAnsi="Times New Roman"/>
                <w:sz w:val="24"/>
                <w:lang w:val="en-GB"/>
              </w:rPr>
            </w:pPr>
            <w:r>
              <w:rPr>
                <w:rFonts w:ascii="Times New Roman" w:hAnsi="Times New Roman"/>
                <w:sz w:val="24"/>
                <w:lang w:val="en-GB"/>
              </w:rPr>
              <w:t>0.97</w:t>
            </w:r>
            <w:r w:rsidR="008B0D92">
              <w:rPr>
                <w:rFonts w:ascii="Times New Roman" w:hAnsi="Times New Roman"/>
                <w:sz w:val="24"/>
                <w:lang w:val="en-GB"/>
              </w:rPr>
              <w:t xml:space="preserve"> (0.72, 1.29)</w:t>
            </w:r>
          </w:p>
        </w:tc>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1.06 (0.91, 1.25)</w:t>
            </w:r>
          </w:p>
        </w:tc>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1.01 (0.86, 1.19)</w:t>
            </w:r>
          </w:p>
        </w:tc>
      </w:tr>
      <w:tr w:rsidR="008B0D92" w:rsidRPr="006A55B4" w:rsidTr="000406E0">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2003</w:t>
            </w:r>
            <w:r w:rsidRPr="00E071F3">
              <w:rPr>
                <w:rFonts w:ascii="Times New Roman" w:hAnsi="Times New Roman"/>
                <w:sz w:val="24"/>
                <w:lang w:val="en-GB"/>
              </w:rPr>
              <w:t>-0</w:t>
            </w:r>
            <w:r>
              <w:rPr>
                <w:rFonts w:ascii="Times New Roman" w:hAnsi="Times New Roman"/>
                <w:sz w:val="24"/>
                <w:lang w:val="en-GB"/>
              </w:rPr>
              <w:t>4</w:t>
            </w:r>
          </w:p>
        </w:tc>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3 025</w:t>
            </w:r>
          </w:p>
        </w:tc>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97</w:t>
            </w:r>
          </w:p>
        </w:tc>
        <w:tc>
          <w:tcPr>
            <w:tcW w:w="0" w:type="auto"/>
          </w:tcPr>
          <w:p w:rsidR="008B0D92" w:rsidRPr="00E071F3" w:rsidRDefault="006A55B4" w:rsidP="000406E0">
            <w:pPr>
              <w:rPr>
                <w:rFonts w:ascii="Times New Roman" w:hAnsi="Times New Roman"/>
                <w:sz w:val="24"/>
                <w:lang w:val="en-GB"/>
              </w:rPr>
            </w:pPr>
            <w:r>
              <w:rPr>
                <w:rFonts w:ascii="Times New Roman" w:hAnsi="Times New Roman"/>
                <w:sz w:val="24"/>
                <w:lang w:val="en-GB"/>
              </w:rPr>
              <w:t>0.49</w:t>
            </w:r>
            <w:r w:rsidR="008B0D92">
              <w:rPr>
                <w:rFonts w:ascii="Times New Roman" w:hAnsi="Times New Roman"/>
                <w:sz w:val="24"/>
                <w:lang w:val="en-GB"/>
              </w:rPr>
              <w:t xml:space="preserve"> (0.24, 1.01)</w:t>
            </w:r>
          </w:p>
        </w:tc>
        <w:tc>
          <w:tcPr>
            <w:tcW w:w="0" w:type="auto"/>
          </w:tcPr>
          <w:p w:rsidR="008B0D92" w:rsidRPr="00E071F3" w:rsidRDefault="008B0D92" w:rsidP="000406E0">
            <w:pPr>
              <w:rPr>
                <w:rFonts w:ascii="Times New Roman" w:hAnsi="Times New Roman"/>
                <w:sz w:val="24"/>
                <w:lang w:val="en-GB"/>
              </w:rPr>
            </w:pPr>
            <w:r>
              <w:rPr>
                <w:rFonts w:ascii="Times New Roman" w:hAnsi="Times New Roman"/>
                <w:sz w:val="24"/>
                <w:lang w:val="en-GB"/>
              </w:rPr>
              <w:t>0.49 (0.23, 1.01)</w:t>
            </w:r>
          </w:p>
        </w:tc>
        <w:tc>
          <w:tcPr>
            <w:tcW w:w="0" w:type="auto"/>
          </w:tcPr>
          <w:p w:rsidR="008B0D92" w:rsidRDefault="006A55B4" w:rsidP="000406E0">
            <w:pPr>
              <w:rPr>
                <w:rFonts w:ascii="Times New Roman" w:hAnsi="Times New Roman"/>
                <w:sz w:val="24"/>
                <w:lang w:val="en-GB"/>
              </w:rPr>
            </w:pPr>
            <w:r>
              <w:rPr>
                <w:rFonts w:ascii="Times New Roman" w:hAnsi="Times New Roman"/>
                <w:sz w:val="24"/>
                <w:lang w:val="en-GB"/>
              </w:rPr>
              <w:t>1.0</w:t>
            </w:r>
            <w:r w:rsidR="006B163A">
              <w:rPr>
                <w:rFonts w:ascii="Times New Roman" w:hAnsi="Times New Roman"/>
                <w:sz w:val="24"/>
                <w:lang w:val="en-GB"/>
              </w:rPr>
              <w:t>4</w:t>
            </w:r>
            <w:r>
              <w:rPr>
                <w:rFonts w:ascii="Times New Roman" w:hAnsi="Times New Roman"/>
                <w:sz w:val="24"/>
                <w:lang w:val="en-GB"/>
              </w:rPr>
              <w:t xml:space="preserve"> </w:t>
            </w:r>
            <w:r w:rsidR="006B163A">
              <w:rPr>
                <w:rFonts w:ascii="Times New Roman" w:hAnsi="Times New Roman"/>
                <w:sz w:val="24"/>
                <w:lang w:val="en-GB"/>
              </w:rPr>
              <w:t>(0.86, 1.24</w:t>
            </w:r>
            <w:r w:rsidR="008B0D92">
              <w:rPr>
                <w:rFonts w:ascii="Times New Roman" w:hAnsi="Times New Roman"/>
                <w:sz w:val="24"/>
                <w:lang w:val="en-GB"/>
              </w:rPr>
              <w:t>)</w:t>
            </w:r>
          </w:p>
        </w:tc>
        <w:tc>
          <w:tcPr>
            <w:tcW w:w="0" w:type="auto"/>
          </w:tcPr>
          <w:p w:rsidR="008B0D92" w:rsidRDefault="006B163A" w:rsidP="000406E0">
            <w:pPr>
              <w:rPr>
                <w:rFonts w:ascii="Times New Roman" w:hAnsi="Times New Roman"/>
                <w:sz w:val="24"/>
                <w:lang w:val="en-GB"/>
              </w:rPr>
            </w:pPr>
            <w:r>
              <w:rPr>
                <w:rFonts w:ascii="Times New Roman" w:hAnsi="Times New Roman"/>
                <w:sz w:val="24"/>
                <w:lang w:val="en-GB"/>
              </w:rPr>
              <w:t>0.99 (0.82</w:t>
            </w:r>
            <w:r w:rsidR="008B0D92">
              <w:rPr>
                <w:rFonts w:ascii="Times New Roman" w:hAnsi="Times New Roman"/>
                <w:sz w:val="24"/>
                <w:lang w:val="en-GB"/>
              </w:rPr>
              <w:t>, 1.19)</w:t>
            </w:r>
          </w:p>
        </w:tc>
      </w:tr>
    </w:tbl>
    <w:p w:rsidR="00EA67F2" w:rsidRPr="000D41DC" w:rsidRDefault="000D41DC" w:rsidP="00A8218F">
      <w:pPr>
        <w:rPr>
          <w:lang w:val="en-US"/>
        </w:rPr>
      </w:pPr>
      <w:r w:rsidRPr="00E071F3">
        <w:rPr>
          <w:rFonts w:ascii="Times New Roman" w:hAnsi="Times New Roman"/>
          <w:sz w:val="24"/>
          <w:lang w:val="en-GB"/>
        </w:rPr>
        <w:t>* Adjusted for age, sex, socioecon</w:t>
      </w:r>
      <w:r w:rsidR="00D27528">
        <w:rPr>
          <w:rFonts w:ascii="Times New Roman" w:hAnsi="Times New Roman"/>
          <w:sz w:val="24"/>
          <w:lang w:val="en-GB"/>
        </w:rPr>
        <w:t xml:space="preserve">omic position, body mass index, </w:t>
      </w:r>
      <w:proofErr w:type="gramStart"/>
      <w:r w:rsidRPr="00E071F3">
        <w:rPr>
          <w:rFonts w:ascii="Times New Roman" w:hAnsi="Times New Roman"/>
          <w:sz w:val="24"/>
          <w:lang w:val="en-GB"/>
        </w:rPr>
        <w:t>smoking</w:t>
      </w:r>
      <w:proofErr w:type="gramEnd"/>
      <w:r w:rsidRPr="00E071F3">
        <w:rPr>
          <w:rFonts w:ascii="Times New Roman" w:hAnsi="Times New Roman"/>
          <w:sz w:val="24"/>
          <w:lang w:val="en-GB"/>
        </w:rPr>
        <w:t xml:space="preserve"> and</w:t>
      </w:r>
      <w:r>
        <w:rPr>
          <w:rFonts w:ascii="Times New Roman" w:hAnsi="Times New Roman"/>
          <w:sz w:val="24"/>
          <w:lang w:val="en-GB"/>
        </w:rPr>
        <w:t xml:space="preserve"> alcohol intake.</w:t>
      </w:r>
    </w:p>
    <w:sectPr w:rsidR="00EA67F2" w:rsidRPr="000D41DC" w:rsidSect="00F606FF">
      <w:pgSz w:w="16838" w:h="11906" w:orient="landscape" w:code="9"/>
      <w:pgMar w:top="1134" w:right="1134" w:bottom="1134" w:left="1134" w:header="567" w:footer="567" w:gutter="0"/>
      <w:cols w:space="708"/>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21E0" w:rsidRDefault="006121E0">
      <w:r>
        <w:separator/>
      </w:r>
    </w:p>
  </w:endnote>
  <w:endnote w:type="continuationSeparator" w:id="0">
    <w:p w:rsidR="006121E0" w:rsidRDefault="006121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Perpetua SC">
    <w:altName w:val="Times New Roman"/>
    <w:panose1 w:val="00000000000000000000"/>
    <w:charset w:val="00"/>
    <w:family w:val="roman"/>
    <w:notTrueType/>
    <w:pitch w:val="default"/>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21E0" w:rsidRDefault="006121E0">
      <w:r>
        <w:separator/>
      </w:r>
    </w:p>
  </w:footnote>
  <w:footnote w:type="continuationSeparator" w:id="0">
    <w:p w:rsidR="006121E0" w:rsidRDefault="006121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07261A4"/>
    <w:lvl w:ilvl="0">
      <w:start w:val="1"/>
      <w:numFmt w:val="decimal"/>
      <w:lvlText w:val="%1."/>
      <w:lvlJc w:val="left"/>
      <w:pPr>
        <w:tabs>
          <w:tab w:val="num" w:pos="1492"/>
        </w:tabs>
        <w:ind w:left="1492" w:hanging="360"/>
      </w:pPr>
    </w:lvl>
  </w:abstractNum>
  <w:abstractNum w:abstractNumId="1">
    <w:nsid w:val="FFFFFF7D"/>
    <w:multiLevelType w:val="singleLevel"/>
    <w:tmpl w:val="7D9C660C"/>
    <w:lvl w:ilvl="0">
      <w:start w:val="1"/>
      <w:numFmt w:val="decimal"/>
      <w:lvlText w:val="%1."/>
      <w:lvlJc w:val="left"/>
      <w:pPr>
        <w:tabs>
          <w:tab w:val="num" w:pos="1209"/>
        </w:tabs>
        <w:ind w:left="1209" w:hanging="360"/>
      </w:pPr>
    </w:lvl>
  </w:abstractNum>
  <w:abstractNum w:abstractNumId="2">
    <w:nsid w:val="FFFFFF7E"/>
    <w:multiLevelType w:val="singleLevel"/>
    <w:tmpl w:val="8F985300"/>
    <w:lvl w:ilvl="0">
      <w:start w:val="1"/>
      <w:numFmt w:val="decimal"/>
      <w:lvlText w:val="%1."/>
      <w:lvlJc w:val="left"/>
      <w:pPr>
        <w:tabs>
          <w:tab w:val="num" w:pos="926"/>
        </w:tabs>
        <w:ind w:left="926" w:hanging="360"/>
      </w:pPr>
    </w:lvl>
  </w:abstractNum>
  <w:abstractNum w:abstractNumId="3">
    <w:nsid w:val="FFFFFF7F"/>
    <w:multiLevelType w:val="singleLevel"/>
    <w:tmpl w:val="0C16E6DE"/>
    <w:lvl w:ilvl="0">
      <w:start w:val="1"/>
      <w:numFmt w:val="decimal"/>
      <w:lvlText w:val="%1."/>
      <w:lvlJc w:val="left"/>
      <w:pPr>
        <w:tabs>
          <w:tab w:val="num" w:pos="643"/>
        </w:tabs>
        <w:ind w:left="643" w:hanging="360"/>
      </w:pPr>
    </w:lvl>
  </w:abstractNum>
  <w:abstractNum w:abstractNumId="4">
    <w:nsid w:val="FFFFFF80"/>
    <w:multiLevelType w:val="singleLevel"/>
    <w:tmpl w:val="A80A1E9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7AAAB2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1F4D17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C68E46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79430F8"/>
    <w:lvl w:ilvl="0">
      <w:start w:val="1"/>
      <w:numFmt w:val="decimal"/>
      <w:lvlText w:val="%1."/>
      <w:lvlJc w:val="left"/>
      <w:pPr>
        <w:tabs>
          <w:tab w:val="num" w:pos="360"/>
        </w:tabs>
        <w:ind w:left="360" w:hanging="360"/>
      </w:pPr>
    </w:lvl>
  </w:abstractNum>
  <w:abstractNum w:abstractNumId="9">
    <w:nsid w:val="FFFFFF89"/>
    <w:multiLevelType w:val="singleLevel"/>
    <w:tmpl w:val="DF848790"/>
    <w:lvl w:ilvl="0">
      <w:start w:val="1"/>
      <w:numFmt w:val="bullet"/>
      <w:lvlText w:val=""/>
      <w:lvlJc w:val="left"/>
      <w:pPr>
        <w:tabs>
          <w:tab w:val="num" w:pos="360"/>
        </w:tabs>
        <w:ind w:left="360" w:hanging="360"/>
      </w:pPr>
      <w:rPr>
        <w:rFonts w:ascii="Symbol" w:hAnsi="Symbol" w:hint="default"/>
      </w:rPr>
    </w:lvl>
  </w:abstractNum>
  <w:abstractNum w:abstractNumId="10">
    <w:nsid w:val="05400F78"/>
    <w:multiLevelType w:val="multilevel"/>
    <w:tmpl w:val="4440D0D2"/>
    <w:lvl w:ilvl="0">
      <w:start w:val="1"/>
      <w:numFmt w:val="decimal"/>
      <w:lvlText w:val="%1"/>
      <w:lvlJc w:val="left"/>
      <w:pPr>
        <w:tabs>
          <w:tab w:val="num" w:pos="1230"/>
        </w:tabs>
        <w:ind w:left="1230" w:hanging="1230"/>
      </w:pPr>
      <w:rPr>
        <w:rFonts w:hint="default"/>
      </w:rPr>
    </w:lvl>
    <w:lvl w:ilvl="1">
      <w:start w:val="1"/>
      <w:numFmt w:val="decimal"/>
      <w:lvlText w:val="%1.%2"/>
      <w:lvlJc w:val="left"/>
      <w:pPr>
        <w:tabs>
          <w:tab w:val="num" w:pos="1910"/>
        </w:tabs>
        <w:ind w:left="1910" w:hanging="1230"/>
      </w:pPr>
      <w:rPr>
        <w:rFonts w:hint="default"/>
      </w:rPr>
    </w:lvl>
    <w:lvl w:ilvl="2">
      <w:start w:val="2"/>
      <w:numFmt w:val="decimal"/>
      <w:lvlText w:val="%1.%2.%3"/>
      <w:lvlJc w:val="left"/>
      <w:pPr>
        <w:tabs>
          <w:tab w:val="num" w:pos="2590"/>
        </w:tabs>
        <w:ind w:left="2590" w:hanging="1230"/>
      </w:pPr>
      <w:rPr>
        <w:rFonts w:hint="default"/>
      </w:rPr>
    </w:lvl>
    <w:lvl w:ilvl="3">
      <w:start w:val="1"/>
      <w:numFmt w:val="decimal"/>
      <w:lvlText w:val="%1.%2.%3.%4"/>
      <w:lvlJc w:val="left"/>
      <w:pPr>
        <w:tabs>
          <w:tab w:val="num" w:pos="3270"/>
        </w:tabs>
        <w:ind w:left="3270" w:hanging="1230"/>
      </w:pPr>
      <w:rPr>
        <w:rFonts w:hint="default"/>
      </w:rPr>
    </w:lvl>
    <w:lvl w:ilvl="4">
      <w:start w:val="1"/>
      <w:numFmt w:val="decimal"/>
      <w:lvlText w:val="%1.%2.%3.%4.%5"/>
      <w:lvlJc w:val="left"/>
      <w:pPr>
        <w:tabs>
          <w:tab w:val="num" w:pos="3950"/>
        </w:tabs>
        <w:ind w:left="3950" w:hanging="1230"/>
      </w:pPr>
      <w:rPr>
        <w:rFonts w:hint="default"/>
      </w:rPr>
    </w:lvl>
    <w:lvl w:ilvl="5">
      <w:start w:val="1"/>
      <w:numFmt w:val="decimal"/>
      <w:lvlText w:val="%1.%2.%3.%4.%5.%6"/>
      <w:lvlJc w:val="left"/>
      <w:pPr>
        <w:tabs>
          <w:tab w:val="num" w:pos="4840"/>
        </w:tabs>
        <w:ind w:left="4840" w:hanging="1440"/>
      </w:pPr>
      <w:rPr>
        <w:rFonts w:hint="default"/>
      </w:rPr>
    </w:lvl>
    <w:lvl w:ilvl="6">
      <w:start w:val="1"/>
      <w:numFmt w:val="decimal"/>
      <w:lvlText w:val="%1.%2.%3.%4.%5.%6.%7"/>
      <w:lvlJc w:val="left"/>
      <w:pPr>
        <w:tabs>
          <w:tab w:val="num" w:pos="5880"/>
        </w:tabs>
        <w:ind w:left="5880" w:hanging="1800"/>
      </w:pPr>
      <w:rPr>
        <w:rFonts w:hint="default"/>
      </w:rPr>
    </w:lvl>
    <w:lvl w:ilvl="7">
      <w:start w:val="1"/>
      <w:numFmt w:val="decimal"/>
      <w:lvlText w:val="%1.%2.%3.%4.%5.%6.%7.%8"/>
      <w:lvlJc w:val="left"/>
      <w:pPr>
        <w:tabs>
          <w:tab w:val="num" w:pos="6560"/>
        </w:tabs>
        <w:ind w:left="6560" w:hanging="1800"/>
      </w:pPr>
      <w:rPr>
        <w:rFonts w:hint="default"/>
      </w:rPr>
    </w:lvl>
    <w:lvl w:ilvl="8">
      <w:start w:val="1"/>
      <w:numFmt w:val="decimal"/>
      <w:lvlText w:val="%1.%2.%3.%4.%5.%6.%7.%8.%9"/>
      <w:lvlJc w:val="left"/>
      <w:pPr>
        <w:tabs>
          <w:tab w:val="num" w:pos="7600"/>
        </w:tabs>
        <w:ind w:left="7600" w:hanging="2160"/>
      </w:pPr>
      <w:rPr>
        <w:rFonts w:hint="default"/>
      </w:rPr>
    </w:lvl>
  </w:abstractNum>
  <w:abstractNum w:abstractNumId="11">
    <w:nsid w:val="1C85636A"/>
    <w:multiLevelType w:val="multilevel"/>
    <w:tmpl w:val="5E544E2A"/>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1CD7294A"/>
    <w:multiLevelType w:val="hybridMultilevel"/>
    <w:tmpl w:val="6AE8B828"/>
    <w:lvl w:ilvl="0" w:tplc="CA9EC238">
      <w:start w:val="1"/>
      <w:numFmt w:val="bullet"/>
      <w:lvlText w:val="•"/>
      <w:lvlJc w:val="left"/>
      <w:pPr>
        <w:tabs>
          <w:tab w:val="num" w:pos="2081"/>
        </w:tabs>
        <w:ind w:left="2081" w:hanging="360"/>
      </w:pPr>
      <w:rPr>
        <w:rFonts w:ascii="Perpetua SC" w:hAnsi="Perpetua SC" w:hint="default"/>
      </w:rPr>
    </w:lvl>
    <w:lvl w:ilvl="1" w:tplc="04090003" w:tentative="1">
      <w:start w:val="1"/>
      <w:numFmt w:val="bullet"/>
      <w:lvlText w:val="o"/>
      <w:lvlJc w:val="left"/>
      <w:pPr>
        <w:tabs>
          <w:tab w:val="num" w:pos="2801"/>
        </w:tabs>
        <w:ind w:left="2801" w:hanging="360"/>
      </w:pPr>
      <w:rPr>
        <w:rFonts w:ascii="Courier New" w:hAnsi="Courier New" w:hint="default"/>
      </w:rPr>
    </w:lvl>
    <w:lvl w:ilvl="2" w:tplc="04090005" w:tentative="1">
      <w:start w:val="1"/>
      <w:numFmt w:val="bullet"/>
      <w:lvlText w:val=""/>
      <w:lvlJc w:val="left"/>
      <w:pPr>
        <w:tabs>
          <w:tab w:val="num" w:pos="3521"/>
        </w:tabs>
        <w:ind w:left="3521" w:hanging="360"/>
      </w:pPr>
      <w:rPr>
        <w:rFonts w:ascii="Wingdings" w:hAnsi="Wingdings" w:hint="default"/>
      </w:rPr>
    </w:lvl>
    <w:lvl w:ilvl="3" w:tplc="04090001" w:tentative="1">
      <w:start w:val="1"/>
      <w:numFmt w:val="bullet"/>
      <w:lvlText w:val=""/>
      <w:lvlJc w:val="left"/>
      <w:pPr>
        <w:tabs>
          <w:tab w:val="num" w:pos="4241"/>
        </w:tabs>
        <w:ind w:left="4241" w:hanging="360"/>
      </w:pPr>
      <w:rPr>
        <w:rFonts w:ascii="Symbol" w:hAnsi="Symbol" w:hint="default"/>
      </w:rPr>
    </w:lvl>
    <w:lvl w:ilvl="4" w:tplc="04090003" w:tentative="1">
      <w:start w:val="1"/>
      <w:numFmt w:val="bullet"/>
      <w:lvlText w:val="o"/>
      <w:lvlJc w:val="left"/>
      <w:pPr>
        <w:tabs>
          <w:tab w:val="num" w:pos="4961"/>
        </w:tabs>
        <w:ind w:left="4961" w:hanging="360"/>
      </w:pPr>
      <w:rPr>
        <w:rFonts w:ascii="Courier New" w:hAnsi="Courier New" w:hint="default"/>
      </w:rPr>
    </w:lvl>
    <w:lvl w:ilvl="5" w:tplc="04090005" w:tentative="1">
      <w:start w:val="1"/>
      <w:numFmt w:val="bullet"/>
      <w:lvlText w:val=""/>
      <w:lvlJc w:val="left"/>
      <w:pPr>
        <w:tabs>
          <w:tab w:val="num" w:pos="5681"/>
        </w:tabs>
        <w:ind w:left="5681" w:hanging="360"/>
      </w:pPr>
      <w:rPr>
        <w:rFonts w:ascii="Wingdings" w:hAnsi="Wingdings" w:hint="default"/>
      </w:rPr>
    </w:lvl>
    <w:lvl w:ilvl="6" w:tplc="04090001" w:tentative="1">
      <w:start w:val="1"/>
      <w:numFmt w:val="bullet"/>
      <w:lvlText w:val=""/>
      <w:lvlJc w:val="left"/>
      <w:pPr>
        <w:tabs>
          <w:tab w:val="num" w:pos="6401"/>
        </w:tabs>
        <w:ind w:left="6401" w:hanging="360"/>
      </w:pPr>
      <w:rPr>
        <w:rFonts w:ascii="Symbol" w:hAnsi="Symbol" w:hint="default"/>
      </w:rPr>
    </w:lvl>
    <w:lvl w:ilvl="7" w:tplc="04090003" w:tentative="1">
      <w:start w:val="1"/>
      <w:numFmt w:val="bullet"/>
      <w:lvlText w:val="o"/>
      <w:lvlJc w:val="left"/>
      <w:pPr>
        <w:tabs>
          <w:tab w:val="num" w:pos="7121"/>
        </w:tabs>
        <w:ind w:left="7121" w:hanging="360"/>
      </w:pPr>
      <w:rPr>
        <w:rFonts w:ascii="Courier New" w:hAnsi="Courier New" w:hint="default"/>
      </w:rPr>
    </w:lvl>
    <w:lvl w:ilvl="8" w:tplc="04090005" w:tentative="1">
      <w:start w:val="1"/>
      <w:numFmt w:val="bullet"/>
      <w:lvlText w:val=""/>
      <w:lvlJc w:val="left"/>
      <w:pPr>
        <w:tabs>
          <w:tab w:val="num" w:pos="7841"/>
        </w:tabs>
        <w:ind w:left="7841" w:hanging="360"/>
      </w:pPr>
      <w:rPr>
        <w:rFonts w:ascii="Wingdings" w:hAnsi="Wingdings" w:hint="default"/>
      </w:rPr>
    </w:lvl>
  </w:abstractNum>
  <w:abstractNum w:abstractNumId="13">
    <w:nsid w:val="2BDF5659"/>
    <w:multiLevelType w:val="multilevel"/>
    <w:tmpl w:val="7138D548"/>
    <w:lvl w:ilvl="0">
      <w:start w:val="1"/>
      <w:numFmt w:val="decimal"/>
      <w:lvlText w:val="%1"/>
      <w:lvlJc w:val="left"/>
      <w:pPr>
        <w:tabs>
          <w:tab w:val="num" w:pos="726"/>
        </w:tabs>
        <w:ind w:left="726" w:hanging="726"/>
      </w:pPr>
      <w:rPr>
        <w:rFonts w:hint="default"/>
      </w:rPr>
    </w:lvl>
    <w:lvl w:ilvl="1">
      <w:start w:val="1"/>
      <w:numFmt w:val="decimal"/>
      <w:lvlText w:val="%1.%2"/>
      <w:lvlJc w:val="left"/>
      <w:pPr>
        <w:tabs>
          <w:tab w:val="num" w:pos="1290"/>
        </w:tabs>
        <w:ind w:left="1290" w:hanging="723"/>
      </w:pPr>
      <w:rPr>
        <w:rFonts w:hint="default"/>
      </w:rPr>
    </w:lvl>
    <w:lvl w:ilvl="2">
      <w:start w:val="1"/>
      <w:numFmt w:val="decimal"/>
      <w:lvlText w:val="%1.%2.%3"/>
      <w:lvlJc w:val="left"/>
      <w:pPr>
        <w:tabs>
          <w:tab w:val="num" w:pos="1290"/>
        </w:tabs>
        <w:ind w:left="1290" w:hanging="1290"/>
      </w:pPr>
      <w:rPr>
        <w:rFonts w:hint="default"/>
      </w:rPr>
    </w:lvl>
    <w:lvl w:ilvl="3">
      <w:start w:val="1"/>
      <w:numFmt w:val="decimal"/>
      <w:lvlText w:val="%1.%2.%3.%4"/>
      <w:lvlJc w:val="left"/>
      <w:pPr>
        <w:tabs>
          <w:tab w:val="num" w:pos="1290"/>
        </w:tabs>
        <w:ind w:left="1290" w:hanging="129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4">
    <w:nsid w:val="38C059EA"/>
    <w:multiLevelType w:val="multilevel"/>
    <w:tmpl w:val="6F6A94D4"/>
    <w:lvl w:ilvl="0">
      <w:start w:val="1"/>
      <w:numFmt w:val="decimal"/>
      <w:lvlText w:val="%1."/>
      <w:lvlJc w:val="left"/>
      <w:pPr>
        <w:tabs>
          <w:tab w:val="num" w:pos="726"/>
        </w:tabs>
        <w:ind w:left="726" w:hanging="726"/>
      </w:pPr>
      <w:rPr>
        <w:rFonts w:hint="default"/>
      </w:rPr>
    </w:lvl>
    <w:lvl w:ilvl="1">
      <w:start w:val="1"/>
      <w:numFmt w:val="decimal"/>
      <w:lvlText w:val="%1.%2"/>
      <w:lvlJc w:val="left"/>
      <w:pPr>
        <w:tabs>
          <w:tab w:val="num" w:pos="1290"/>
        </w:tabs>
        <w:ind w:left="1290" w:hanging="723"/>
      </w:pPr>
      <w:rPr>
        <w:rFonts w:hint="default"/>
      </w:rPr>
    </w:lvl>
    <w:lvl w:ilvl="2">
      <w:start w:val="1"/>
      <w:numFmt w:val="decimal"/>
      <w:lvlText w:val="%1.%2.%3"/>
      <w:lvlJc w:val="left"/>
      <w:pPr>
        <w:tabs>
          <w:tab w:val="num" w:pos="1290"/>
        </w:tabs>
        <w:ind w:left="1290" w:hanging="1290"/>
      </w:pPr>
      <w:rPr>
        <w:rFonts w:hint="default"/>
      </w:rPr>
    </w:lvl>
    <w:lvl w:ilvl="3">
      <w:start w:val="1"/>
      <w:numFmt w:val="decimal"/>
      <w:lvlText w:val="%1.%2.%3.%4"/>
      <w:lvlJc w:val="left"/>
      <w:pPr>
        <w:tabs>
          <w:tab w:val="num" w:pos="1290"/>
        </w:tabs>
        <w:ind w:left="1290" w:hanging="129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5">
    <w:nsid w:val="4141108D"/>
    <w:multiLevelType w:val="multilevel"/>
    <w:tmpl w:val="56044D2C"/>
    <w:lvl w:ilvl="0">
      <w:start w:val="1"/>
      <w:numFmt w:val="decimal"/>
      <w:lvlText w:val="%1"/>
      <w:lvlJc w:val="left"/>
      <w:pPr>
        <w:tabs>
          <w:tab w:val="num" w:pos="1290"/>
        </w:tabs>
        <w:ind w:left="1290" w:hanging="1290"/>
      </w:pPr>
      <w:rPr>
        <w:rFonts w:hint="default"/>
      </w:rPr>
    </w:lvl>
    <w:lvl w:ilvl="1">
      <w:start w:val="1"/>
      <w:numFmt w:val="decimal"/>
      <w:lvlText w:val="%1.%2"/>
      <w:lvlJc w:val="left"/>
      <w:pPr>
        <w:tabs>
          <w:tab w:val="num" w:pos="1290"/>
        </w:tabs>
        <w:ind w:left="1290" w:hanging="723"/>
      </w:pPr>
      <w:rPr>
        <w:rFonts w:hint="default"/>
      </w:rPr>
    </w:lvl>
    <w:lvl w:ilvl="2">
      <w:start w:val="1"/>
      <w:numFmt w:val="decimal"/>
      <w:lvlText w:val="%1.%2.%3"/>
      <w:lvlJc w:val="left"/>
      <w:pPr>
        <w:tabs>
          <w:tab w:val="num" w:pos="1290"/>
        </w:tabs>
        <w:ind w:left="1290" w:hanging="1290"/>
      </w:pPr>
      <w:rPr>
        <w:rFonts w:hint="default"/>
      </w:rPr>
    </w:lvl>
    <w:lvl w:ilvl="3">
      <w:start w:val="1"/>
      <w:numFmt w:val="decimal"/>
      <w:lvlText w:val="%1.%2.%3.%4"/>
      <w:lvlJc w:val="left"/>
      <w:pPr>
        <w:tabs>
          <w:tab w:val="num" w:pos="1290"/>
        </w:tabs>
        <w:ind w:left="1290" w:hanging="129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6">
    <w:nsid w:val="44180434"/>
    <w:multiLevelType w:val="multilevel"/>
    <w:tmpl w:val="F80C7554"/>
    <w:lvl w:ilvl="0">
      <w:start w:val="1"/>
      <w:numFmt w:val="decimal"/>
      <w:lvlText w:val="%1"/>
      <w:lvlJc w:val="left"/>
      <w:pPr>
        <w:tabs>
          <w:tab w:val="num" w:pos="1290"/>
        </w:tabs>
        <w:ind w:left="1290" w:hanging="1290"/>
      </w:pPr>
      <w:rPr>
        <w:rFonts w:hint="default"/>
      </w:rPr>
    </w:lvl>
    <w:lvl w:ilvl="1">
      <w:start w:val="1"/>
      <w:numFmt w:val="decimal"/>
      <w:lvlText w:val="%1.%2"/>
      <w:lvlJc w:val="left"/>
      <w:pPr>
        <w:tabs>
          <w:tab w:val="num" w:pos="1290"/>
        </w:tabs>
        <w:ind w:left="1290" w:hanging="1290"/>
      </w:pPr>
      <w:rPr>
        <w:rFonts w:hint="default"/>
      </w:rPr>
    </w:lvl>
    <w:lvl w:ilvl="2">
      <w:start w:val="1"/>
      <w:numFmt w:val="decimal"/>
      <w:lvlText w:val="%1.%2.%3"/>
      <w:lvlJc w:val="left"/>
      <w:pPr>
        <w:tabs>
          <w:tab w:val="num" w:pos="1290"/>
        </w:tabs>
        <w:ind w:left="1290" w:hanging="1290"/>
      </w:pPr>
      <w:rPr>
        <w:rFonts w:hint="default"/>
      </w:rPr>
    </w:lvl>
    <w:lvl w:ilvl="3">
      <w:start w:val="1"/>
      <w:numFmt w:val="decimal"/>
      <w:lvlText w:val="%1.%2.%3.%4"/>
      <w:lvlJc w:val="left"/>
      <w:pPr>
        <w:tabs>
          <w:tab w:val="num" w:pos="1290"/>
        </w:tabs>
        <w:ind w:left="1290" w:hanging="129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7">
    <w:nsid w:val="4D882342"/>
    <w:multiLevelType w:val="multilevel"/>
    <w:tmpl w:val="8B828526"/>
    <w:lvl w:ilvl="0">
      <w:start w:val="1"/>
      <w:numFmt w:val="decimal"/>
      <w:lvlText w:val="%1"/>
      <w:lvlJc w:val="left"/>
      <w:pPr>
        <w:tabs>
          <w:tab w:val="num" w:pos="1290"/>
        </w:tabs>
        <w:ind w:left="1290" w:hanging="1290"/>
      </w:pPr>
      <w:rPr>
        <w:rFonts w:hint="default"/>
      </w:rPr>
    </w:lvl>
    <w:lvl w:ilvl="1">
      <w:start w:val="1"/>
      <w:numFmt w:val="decimal"/>
      <w:lvlText w:val="%1.%2"/>
      <w:lvlJc w:val="left"/>
      <w:pPr>
        <w:tabs>
          <w:tab w:val="num" w:pos="1290"/>
        </w:tabs>
        <w:ind w:left="1290" w:hanging="723"/>
      </w:pPr>
      <w:rPr>
        <w:rFonts w:hint="default"/>
      </w:rPr>
    </w:lvl>
    <w:lvl w:ilvl="2">
      <w:start w:val="1"/>
      <w:numFmt w:val="decimal"/>
      <w:lvlText w:val="%1.%2.%3"/>
      <w:lvlJc w:val="left"/>
      <w:pPr>
        <w:tabs>
          <w:tab w:val="num" w:pos="1290"/>
        </w:tabs>
        <w:ind w:left="1290" w:hanging="1290"/>
      </w:pPr>
      <w:rPr>
        <w:rFonts w:hint="default"/>
      </w:rPr>
    </w:lvl>
    <w:lvl w:ilvl="3">
      <w:start w:val="1"/>
      <w:numFmt w:val="decimal"/>
      <w:lvlText w:val="%1.%2.%3.%4"/>
      <w:lvlJc w:val="left"/>
      <w:pPr>
        <w:tabs>
          <w:tab w:val="num" w:pos="1290"/>
        </w:tabs>
        <w:ind w:left="1290" w:hanging="129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8">
    <w:nsid w:val="5D2D447A"/>
    <w:multiLevelType w:val="multilevel"/>
    <w:tmpl w:val="AADA13AC"/>
    <w:lvl w:ilvl="0">
      <w:start w:val="1"/>
      <w:numFmt w:val="decimal"/>
      <w:lvlText w:val="%1"/>
      <w:lvlJc w:val="left"/>
      <w:pPr>
        <w:tabs>
          <w:tab w:val="num" w:pos="1290"/>
        </w:tabs>
        <w:ind w:left="1290" w:hanging="723"/>
      </w:pPr>
      <w:rPr>
        <w:rFonts w:hint="default"/>
      </w:rPr>
    </w:lvl>
    <w:lvl w:ilvl="1">
      <w:start w:val="1"/>
      <w:numFmt w:val="decimal"/>
      <w:lvlRestart w:val="0"/>
      <w:lvlText w:val="%1.%2"/>
      <w:lvlJc w:val="left"/>
      <w:pPr>
        <w:tabs>
          <w:tab w:val="num" w:pos="1290"/>
        </w:tabs>
        <w:ind w:left="1290" w:hanging="723"/>
      </w:pPr>
      <w:rPr>
        <w:rFonts w:hint="default"/>
      </w:rPr>
    </w:lvl>
    <w:lvl w:ilvl="2">
      <w:start w:val="1"/>
      <w:numFmt w:val="decimal"/>
      <w:lvlText w:val="%1.%2.%3"/>
      <w:lvlJc w:val="left"/>
      <w:pPr>
        <w:tabs>
          <w:tab w:val="num" w:pos="1290"/>
        </w:tabs>
        <w:ind w:left="1290" w:hanging="1290"/>
      </w:pPr>
      <w:rPr>
        <w:rFonts w:hint="default"/>
      </w:rPr>
    </w:lvl>
    <w:lvl w:ilvl="3">
      <w:start w:val="1"/>
      <w:numFmt w:val="decimal"/>
      <w:lvlText w:val="%1.%2.%3.%4"/>
      <w:lvlJc w:val="left"/>
      <w:pPr>
        <w:tabs>
          <w:tab w:val="num" w:pos="1290"/>
        </w:tabs>
        <w:ind w:left="1290" w:hanging="129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9">
    <w:nsid w:val="5E0002C0"/>
    <w:multiLevelType w:val="multilevel"/>
    <w:tmpl w:val="84E4BDE4"/>
    <w:lvl w:ilvl="0">
      <w:start w:val="1"/>
      <w:numFmt w:val="decimal"/>
      <w:lvlText w:val="%1"/>
      <w:lvlJc w:val="left"/>
      <w:pPr>
        <w:tabs>
          <w:tab w:val="num" w:pos="1230"/>
        </w:tabs>
        <w:ind w:left="1230" w:hanging="1230"/>
      </w:pPr>
      <w:rPr>
        <w:rFonts w:hint="default"/>
      </w:rPr>
    </w:lvl>
    <w:lvl w:ilvl="1">
      <w:start w:val="1"/>
      <w:numFmt w:val="decimal"/>
      <w:lvlText w:val="%1.%2"/>
      <w:lvlJc w:val="left"/>
      <w:pPr>
        <w:tabs>
          <w:tab w:val="num" w:pos="1910"/>
        </w:tabs>
        <w:ind w:left="1910" w:hanging="1230"/>
      </w:pPr>
      <w:rPr>
        <w:rFonts w:hint="default"/>
      </w:rPr>
    </w:lvl>
    <w:lvl w:ilvl="2">
      <w:start w:val="1"/>
      <w:numFmt w:val="decimal"/>
      <w:isLgl/>
      <w:lvlText w:val="%1.%2.%3"/>
      <w:lvlJc w:val="left"/>
      <w:pPr>
        <w:tabs>
          <w:tab w:val="num" w:pos="2590"/>
        </w:tabs>
        <w:ind w:left="2590" w:hanging="1230"/>
      </w:pPr>
      <w:rPr>
        <w:rFonts w:hint="default"/>
      </w:rPr>
    </w:lvl>
    <w:lvl w:ilvl="3">
      <w:start w:val="1"/>
      <w:numFmt w:val="decimal"/>
      <w:lvlText w:val="%1.%2.%3.%4"/>
      <w:lvlJc w:val="left"/>
      <w:pPr>
        <w:tabs>
          <w:tab w:val="num" w:pos="3270"/>
        </w:tabs>
        <w:ind w:left="3270" w:hanging="1230"/>
      </w:pPr>
      <w:rPr>
        <w:rFonts w:hint="default"/>
      </w:rPr>
    </w:lvl>
    <w:lvl w:ilvl="4">
      <w:start w:val="1"/>
      <w:numFmt w:val="decimal"/>
      <w:lvlText w:val="%1.%2.%3.%4.%5"/>
      <w:lvlJc w:val="left"/>
      <w:pPr>
        <w:tabs>
          <w:tab w:val="num" w:pos="3950"/>
        </w:tabs>
        <w:ind w:left="3950" w:hanging="1230"/>
      </w:pPr>
      <w:rPr>
        <w:rFonts w:hint="default"/>
      </w:rPr>
    </w:lvl>
    <w:lvl w:ilvl="5">
      <w:start w:val="1"/>
      <w:numFmt w:val="decimal"/>
      <w:lvlText w:val="%1.%2.%3.%4.%5.%6"/>
      <w:lvlJc w:val="left"/>
      <w:pPr>
        <w:tabs>
          <w:tab w:val="num" w:pos="4840"/>
        </w:tabs>
        <w:ind w:left="4840" w:hanging="1440"/>
      </w:pPr>
      <w:rPr>
        <w:rFonts w:hint="default"/>
      </w:rPr>
    </w:lvl>
    <w:lvl w:ilvl="6">
      <w:start w:val="1"/>
      <w:numFmt w:val="decimal"/>
      <w:lvlText w:val="%1.%2.%3.%4.%5.%6.%7"/>
      <w:lvlJc w:val="left"/>
      <w:pPr>
        <w:tabs>
          <w:tab w:val="num" w:pos="5880"/>
        </w:tabs>
        <w:ind w:left="5880" w:hanging="1800"/>
      </w:pPr>
      <w:rPr>
        <w:rFonts w:hint="default"/>
      </w:rPr>
    </w:lvl>
    <w:lvl w:ilvl="7">
      <w:start w:val="1"/>
      <w:numFmt w:val="decimal"/>
      <w:lvlText w:val="%1.%2.%3.%4.%5.%6.%7.%8"/>
      <w:lvlJc w:val="left"/>
      <w:pPr>
        <w:tabs>
          <w:tab w:val="num" w:pos="6560"/>
        </w:tabs>
        <w:ind w:left="6560" w:hanging="1800"/>
      </w:pPr>
      <w:rPr>
        <w:rFonts w:hint="default"/>
      </w:rPr>
    </w:lvl>
    <w:lvl w:ilvl="8">
      <w:start w:val="1"/>
      <w:numFmt w:val="decimal"/>
      <w:lvlText w:val="%1.%2.%3.%4.%5.%6.%7.%8.%9"/>
      <w:lvlJc w:val="left"/>
      <w:pPr>
        <w:tabs>
          <w:tab w:val="num" w:pos="7600"/>
        </w:tabs>
        <w:ind w:left="7600" w:hanging="2160"/>
      </w:pPr>
      <w:rPr>
        <w:rFonts w:hint="default"/>
      </w:rPr>
    </w:lvl>
  </w:abstractNum>
  <w:abstractNum w:abstractNumId="20">
    <w:nsid w:val="63521B3C"/>
    <w:multiLevelType w:val="hybridMultilevel"/>
    <w:tmpl w:val="1EC6EDAA"/>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nsid w:val="74204582"/>
    <w:multiLevelType w:val="hybridMultilevel"/>
    <w:tmpl w:val="9C38B1E2"/>
    <w:lvl w:ilvl="0" w:tplc="93C67D28">
      <w:start w:val="1"/>
      <w:numFmt w:val="decimal"/>
      <w:lvlText w:val="%1."/>
      <w:lvlJc w:val="left"/>
      <w:pPr>
        <w:tabs>
          <w:tab w:val="num" w:pos="927"/>
        </w:tabs>
        <w:ind w:left="927" w:hanging="360"/>
      </w:pPr>
      <w:rPr>
        <w:rFonts w:ascii="Verdana" w:hAnsi="Verdana" w:hint="default"/>
        <w:b/>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7BCA4B69"/>
    <w:multiLevelType w:val="multilevel"/>
    <w:tmpl w:val="5A5E395C"/>
    <w:lvl w:ilvl="0">
      <w:start w:val="1"/>
      <w:numFmt w:val="decimal"/>
      <w:lvlText w:val="%1"/>
      <w:lvlJc w:val="left"/>
      <w:pPr>
        <w:tabs>
          <w:tab w:val="num" w:pos="1230"/>
        </w:tabs>
        <w:ind w:left="1230" w:hanging="1230"/>
      </w:pPr>
      <w:rPr>
        <w:rFonts w:hint="default"/>
      </w:rPr>
    </w:lvl>
    <w:lvl w:ilvl="1">
      <w:start w:val="1"/>
      <w:numFmt w:val="decimal"/>
      <w:lvlText w:val="%1.%2"/>
      <w:lvlJc w:val="left"/>
      <w:pPr>
        <w:tabs>
          <w:tab w:val="num" w:pos="1910"/>
        </w:tabs>
        <w:ind w:left="1910" w:hanging="1230"/>
      </w:pPr>
      <w:rPr>
        <w:rFonts w:hint="default"/>
      </w:rPr>
    </w:lvl>
    <w:lvl w:ilvl="2">
      <w:start w:val="1"/>
      <w:numFmt w:val="decimal"/>
      <w:lvlText w:val="%1.%2.%3"/>
      <w:lvlJc w:val="left"/>
      <w:pPr>
        <w:tabs>
          <w:tab w:val="num" w:pos="2590"/>
        </w:tabs>
        <w:ind w:left="2590" w:hanging="1230"/>
      </w:pPr>
      <w:rPr>
        <w:rFonts w:hint="default"/>
      </w:rPr>
    </w:lvl>
    <w:lvl w:ilvl="3">
      <w:start w:val="1"/>
      <w:numFmt w:val="decimal"/>
      <w:lvlText w:val="%1.%2.%3.%4"/>
      <w:lvlJc w:val="left"/>
      <w:pPr>
        <w:tabs>
          <w:tab w:val="num" w:pos="3270"/>
        </w:tabs>
        <w:ind w:left="3270" w:hanging="1230"/>
      </w:pPr>
      <w:rPr>
        <w:rFonts w:hint="default"/>
      </w:rPr>
    </w:lvl>
    <w:lvl w:ilvl="4">
      <w:start w:val="1"/>
      <w:numFmt w:val="decimal"/>
      <w:lvlText w:val="%1.%2.%3.%4.%5"/>
      <w:lvlJc w:val="left"/>
      <w:pPr>
        <w:tabs>
          <w:tab w:val="num" w:pos="3950"/>
        </w:tabs>
        <w:ind w:left="3950" w:hanging="1230"/>
      </w:pPr>
      <w:rPr>
        <w:rFonts w:hint="default"/>
      </w:rPr>
    </w:lvl>
    <w:lvl w:ilvl="5">
      <w:start w:val="1"/>
      <w:numFmt w:val="decimal"/>
      <w:lvlText w:val="%1.%2.%3.%4.%5.%6"/>
      <w:lvlJc w:val="left"/>
      <w:pPr>
        <w:tabs>
          <w:tab w:val="num" w:pos="4840"/>
        </w:tabs>
        <w:ind w:left="4840" w:hanging="1440"/>
      </w:pPr>
      <w:rPr>
        <w:rFonts w:hint="default"/>
      </w:rPr>
    </w:lvl>
    <w:lvl w:ilvl="6">
      <w:start w:val="1"/>
      <w:numFmt w:val="decimal"/>
      <w:lvlText w:val="%1.%2.%3.%4.%5.%6.%7"/>
      <w:lvlJc w:val="left"/>
      <w:pPr>
        <w:tabs>
          <w:tab w:val="num" w:pos="5880"/>
        </w:tabs>
        <w:ind w:left="5880" w:hanging="1800"/>
      </w:pPr>
      <w:rPr>
        <w:rFonts w:hint="default"/>
      </w:rPr>
    </w:lvl>
    <w:lvl w:ilvl="7">
      <w:start w:val="1"/>
      <w:numFmt w:val="decimal"/>
      <w:lvlText w:val="%1.%2.%3.%4.%5.%6.%7.%8"/>
      <w:lvlJc w:val="left"/>
      <w:pPr>
        <w:tabs>
          <w:tab w:val="num" w:pos="6560"/>
        </w:tabs>
        <w:ind w:left="6560" w:hanging="1800"/>
      </w:pPr>
      <w:rPr>
        <w:rFonts w:hint="default"/>
      </w:rPr>
    </w:lvl>
    <w:lvl w:ilvl="8">
      <w:start w:val="1"/>
      <w:numFmt w:val="decimal"/>
      <w:lvlText w:val="%1.%2.%3.%4.%5.%6.%7.%8.%9"/>
      <w:lvlJc w:val="left"/>
      <w:pPr>
        <w:tabs>
          <w:tab w:val="num" w:pos="7600"/>
        </w:tabs>
        <w:ind w:left="7600" w:hanging="2160"/>
      </w:pPr>
      <w:rPr>
        <w:rFonts w:hint="default"/>
      </w:rPr>
    </w:lvl>
  </w:abstractNum>
  <w:num w:numId="1">
    <w:abstractNumId w:val="10"/>
  </w:num>
  <w:num w:numId="2">
    <w:abstractNumId w:val="19"/>
  </w:num>
  <w:num w:numId="3">
    <w:abstractNumId w:val="22"/>
  </w:num>
  <w:num w:numId="4">
    <w:abstractNumId w:val="16"/>
  </w:num>
  <w:num w:numId="5">
    <w:abstractNumId w:val="17"/>
  </w:num>
  <w:num w:numId="6">
    <w:abstractNumId w:val="13"/>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4"/>
  </w:num>
  <w:num w:numId="9">
    <w:abstractNumId w:val="21"/>
  </w:num>
  <w:num w:numId="10">
    <w:abstractNumId w:val="15"/>
  </w:num>
  <w:num w:numId="11">
    <w:abstractNumId w:val="18"/>
  </w:num>
  <w:num w:numId="12">
    <w:abstractNumId w:val="18"/>
    <w:lvlOverride w:ilvl="0">
      <w:lvl w:ilvl="0">
        <w:start w:val="1"/>
        <w:numFmt w:val="decimal"/>
        <w:lvlText w:val="%1"/>
        <w:lvlJc w:val="left"/>
        <w:pPr>
          <w:tabs>
            <w:tab w:val="num" w:pos="1290"/>
          </w:tabs>
          <w:ind w:left="1290" w:hanging="723"/>
        </w:pPr>
        <w:rPr>
          <w:rFonts w:hint="default"/>
        </w:rPr>
      </w:lvl>
    </w:lvlOverride>
    <w:lvlOverride w:ilvl="1">
      <w:lvl w:ilvl="1">
        <w:start w:val="1"/>
        <w:numFmt w:val="decimal"/>
        <w:lvlRestart w:val="0"/>
        <w:lvlText w:val="%1.%2"/>
        <w:lvlJc w:val="left"/>
        <w:pPr>
          <w:tabs>
            <w:tab w:val="num" w:pos="1290"/>
          </w:tabs>
          <w:ind w:left="1290" w:hanging="723"/>
        </w:pPr>
        <w:rPr>
          <w:rFonts w:hint="default"/>
        </w:rPr>
      </w:lvl>
    </w:lvlOverride>
    <w:lvlOverride w:ilvl="2">
      <w:lvl w:ilvl="2">
        <w:start w:val="1"/>
        <w:numFmt w:val="decimal"/>
        <w:lvlText w:val="%1.%2.%3"/>
        <w:lvlJc w:val="left"/>
        <w:pPr>
          <w:tabs>
            <w:tab w:val="num" w:pos="1290"/>
          </w:tabs>
          <w:ind w:left="1290" w:hanging="1290"/>
        </w:pPr>
        <w:rPr>
          <w:rFonts w:hint="default"/>
        </w:rPr>
      </w:lvl>
    </w:lvlOverride>
    <w:lvlOverride w:ilvl="3">
      <w:lvl w:ilvl="3">
        <w:start w:val="1"/>
        <w:numFmt w:val="decimal"/>
        <w:lvlText w:val="%1.%2.%3.%4"/>
        <w:lvlJc w:val="left"/>
        <w:pPr>
          <w:tabs>
            <w:tab w:val="num" w:pos="1290"/>
          </w:tabs>
          <w:ind w:left="1290" w:hanging="1290"/>
        </w:pPr>
        <w:rPr>
          <w:rFonts w:hint="default"/>
        </w:rPr>
      </w:lvl>
    </w:lvlOverride>
    <w:lvlOverride w:ilvl="4">
      <w:lvl w:ilvl="4">
        <w:start w:val="1"/>
        <w:numFmt w:val="decimal"/>
        <w:lvlText w:val="%1.%2.%3.%4.%5"/>
        <w:lvlJc w:val="left"/>
        <w:pPr>
          <w:tabs>
            <w:tab w:val="num" w:pos="1440"/>
          </w:tabs>
          <w:ind w:left="1440" w:hanging="1440"/>
        </w:pPr>
        <w:rPr>
          <w:rFonts w:hint="default"/>
        </w:rPr>
      </w:lvl>
    </w:lvlOverride>
    <w:lvlOverride w:ilvl="5">
      <w:lvl w:ilvl="5">
        <w:start w:val="1"/>
        <w:numFmt w:val="decimal"/>
        <w:lvlText w:val="%1.%2.%3.%4.%5.%6"/>
        <w:lvlJc w:val="left"/>
        <w:pPr>
          <w:tabs>
            <w:tab w:val="num" w:pos="1440"/>
          </w:tabs>
          <w:ind w:left="1440" w:hanging="1440"/>
        </w:pPr>
        <w:rPr>
          <w:rFonts w:hint="default"/>
        </w:rPr>
      </w:lvl>
    </w:lvlOverride>
    <w:lvlOverride w:ilvl="6">
      <w:lvl w:ilvl="6">
        <w:start w:val="1"/>
        <w:numFmt w:val="decimal"/>
        <w:lvlText w:val="%1.%2.%3.%4.%5.%6.%7"/>
        <w:lvlJc w:val="left"/>
        <w:pPr>
          <w:tabs>
            <w:tab w:val="num" w:pos="1800"/>
          </w:tabs>
          <w:ind w:left="1800" w:hanging="1800"/>
        </w:pPr>
        <w:rPr>
          <w:rFonts w:hint="default"/>
        </w:rPr>
      </w:lvl>
    </w:lvlOverride>
    <w:lvlOverride w:ilvl="7">
      <w:lvl w:ilvl="7">
        <w:start w:val="1"/>
        <w:numFmt w:val="decimal"/>
        <w:lvlText w:val="%1.%2.%3.%4.%5.%6.%7.%8"/>
        <w:lvlJc w:val="left"/>
        <w:pPr>
          <w:tabs>
            <w:tab w:val="num" w:pos="1800"/>
          </w:tabs>
          <w:ind w:left="1800" w:hanging="1800"/>
        </w:pPr>
        <w:rPr>
          <w:rFonts w:hint="default"/>
        </w:rPr>
      </w:lvl>
    </w:lvlOverride>
    <w:lvlOverride w:ilvl="8">
      <w:lvl w:ilvl="8">
        <w:start w:val="1"/>
        <w:numFmt w:val="decimal"/>
        <w:lvlText w:val="%1.%2.%3.%4.%5.%6.%7.%8.%9"/>
        <w:lvlJc w:val="left"/>
        <w:pPr>
          <w:tabs>
            <w:tab w:val="num" w:pos="2160"/>
          </w:tabs>
          <w:ind w:left="2160" w:hanging="2160"/>
        </w:pPr>
        <w:rPr>
          <w:rFonts w:hint="default"/>
        </w:rPr>
      </w:lvl>
    </w:lvlOverride>
  </w:num>
  <w:num w:numId="13">
    <w:abstractNumId w:val="12"/>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20"/>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1298"/>
  <w:hyphenationZone w:val="425"/>
  <w:noPunctuationKerning/>
  <w:characterSpacingControl w:val="doNotCompress"/>
  <w:hdrShapeDefaults>
    <o:shapedefaults v:ext="edit" spidmax="4300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D41DC"/>
    <w:rsid w:val="00014032"/>
    <w:rsid w:val="00031DC3"/>
    <w:rsid w:val="000406E0"/>
    <w:rsid w:val="0005718F"/>
    <w:rsid w:val="0006153C"/>
    <w:rsid w:val="00063C63"/>
    <w:rsid w:val="00066ABD"/>
    <w:rsid w:val="00071BC6"/>
    <w:rsid w:val="00073FC0"/>
    <w:rsid w:val="00090EFF"/>
    <w:rsid w:val="000926B8"/>
    <w:rsid w:val="000B6B68"/>
    <w:rsid w:val="000D41DC"/>
    <w:rsid w:val="000F0979"/>
    <w:rsid w:val="000F73EA"/>
    <w:rsid w:val="001028AD"/>
    <w:rsid w:val="00111D0C"/>
    <w:rsid w:val="00114BF7"/>
    <w:rsid w:val="00127E97"/>
    <w:rsid w:val="001305B1"/>
    <w:rsid w:val="00143B06"/>
    <w:rsid w:val="00150A22"/>
    <w:rsid w:val="00150E4C"/>
    <w:rsid w:val="00151932"/>
    <w:rsid w:val="0015196D"/>
    <w:rsid w:val="00173120"/>
    <w:rsid w:val="0018135E"/>
    <w:rsid w:val="001814D6"/>
    <w:rsid w:val="00187F9A"/>
    <w:rsid w:val="001A454A"/>
    <w:rsid w:val="001A7D7D"/>
    <w:rsid w:val="001E6393"/>
    <w:rsid w:val="001F1797"/>
    <w:rsid w:val="00200E0A"/>
    <w:rsid w:val="00214CF4"/>
    <w:rsid w:val="00250790"/>
    <w:rsid w:val="002873D6"/>
    <w:rsid w:val="002B3275"/>
    <w:rsid w:val="002D647B"/>
    <w:rsid w:val="002F5975"/>
    <w:rsid w:val="002F6401"/>
    <w:rsid w:val="00307688"/>
    <w:rsid w:val="00307E22"/>
    <w:rsid w:val="003139C6"/>
    <w:rsid w:val="00324DAA"/>
    <w:rsid w:val="00360552"/>
    <w:rsid w:val="0036515B"/>
    <w:rsid w:val="003719B2"/>
    <w:rsid w:val="0039566C"/>
    <w:rsid w:val="003B03F2"/>
    <w:rsid w:val="003B7930"/>
    <w:rsid w:val="003C0800"/>
    <w:rsid w:val="003D1E59"/>
    <w:rsid w:val="003E5703"/>
    <w:rsid w:val="0042304F"/>
    <w:rsid w:val="004552A4"/>
    <w:rsid w:val="0045567E"/>
    <w:rsid w:val="00462278"/>
    <w:rsid w:val="004C584F"/>
    <w:rsid w:val="00513436"/>
    <w:rsid w:val="00535C08"/>
    <w:rsid w:val="0053790A"/>
    <w:rsid w:val="00547F27"/>
    <w:rsid w:val="0055029D"/>
    <w:rsid w:val="00564B9F"/>
    <w:rsid w:val="005B0565"/>
    <w:rsid w:val="005C713F"/>
    <w:rsid w:val="005E0487"/>
    <w:rsid w:val="005E36EC"/>
    <w:rsid w:val="00611E6C"/>
    <w:rsid w:val="006121E0"/>
    <w:rsid w:val="006657C4"/>
    <w:rsid w:val="006740A5"/>
    <w:rsid w:val="006A1680"/>
    <w:rsid w:val="006A55B4"/>
    <w:rsid w:val="006B163A"/>
    <w:rsid w:val="006B3EAB"/>
    <w:rsid w:val="006E505C"/>
    <w:rsid w:val="00705EB2"/>
    <w:rsid w:val="0071319E"/>
    <w:rsid w:val="00715219"/>
    <w:rsid w:val="00740E64"/>
    <w:rsid w:val="0076195C"/>
    <w:rsid w:val="00772C18"/>
    <w:rsid w:val="00782B28"/>
    <w:rsid w:val="00797D0F"/>
    <w:rsid w:val="007B76EA"/>
    <w:rsid w:val="007C2AC8"/>
    <w:rsid w:val="007E59DA"/>
    <w:rsid w:val="007F0F0D"/>
    <w:rsid w:val="00816BA2"/>
    <w:rsid w:val="00823E8B"/>
    <w:rsid w:val="00824189"/>
    <w:rsid w:val="00841D4B"/>
    <w:rsid w:val="008649CA"/>
    <w:rsid w:val="00873CF5"/>
    <w:rsid w:val="00882AE4"/>
    <w:rsid w:val="008B0D92"/>
    <w:rsid w:val="008B219C"/>
    <w:rsid w:val="008B68BA"/>
    <w:rsid w:val="008D3AA1"/>
    <w:rsid w:val="008E2478"/>
    <w:rsid w:val="008E6994"/>
    <w:rsid w:val="008F31E2"/>
    <w:rsid w:val="009426C7"/>
    <w:rsid w:val="00944F51"/>
    <w:rsid w:val="00962959"/>
    <w:rsid w:val="009750FC"/>
    <w:rsid w:val="00980EB0"/>
    <w:rsid w:val="009827E6"/>
    <w:rsid w:val="00995553"/>
    <w:rsid w:val="009A6AAE"/>
    <w:rsid w:val="009B31AD"/>
    <w:rsid w:val="009B31EA"/>
    <w:rsid w:val="009B35E7"/>
    <w:rsid w:val="009C7650"/>
    <w:rsid w:val="00A0659B"/>
    <w:rsid w:val="00A21370"/>
    <w:rsid w:val="00A24AD5"/>
    <w:rsid w:val="00A31CCB"/>
    <w:rsid w:val="00A33A0A"/>
    <w:rsid w:val="00A520EF"/>
    <w:rsid w:val="00A62D10"/>
    <w:rsid w:val="00A75ECC"/>
    <w:rsid w:val="00A8218F"/>
    <w:rsid w:val="00A855FA"/>
    <w:rsid w:val="00AB2B60"/>
    <w:rsid w:val="00AB412F"/>
    <w:rsid w:val="00AC387A"/>
    <w:rsid w:val="00AC48BC"/>
    <w:rsid w:val="00AD3E37"/>
    <w:rsid w:val="00AE29C6"/>
    <w:rsid w:val="00B043D3"/>
    <w:rsid w:val="00B11131"/>
    <w:rsid w:val="00B5078C"/>
    <w:rsid w:val="00B5471F"/>
    <w:rsid w:val="00B615A8"/>
    <w:rsid w:val="00B7282D"/>
    <w:rsid w:val="00B74930"/>
    <w:rsid w:val="00B9079B"/>
    <w:rsid w:val="00BD0B35"/>
    <w:rsid w:val="00C172E5"/>
    <w:rsid w:val="00C537A1"/>
    <w:rsid w:val="00C70847"/>
    <w:rsid w:val="00C70FB7"/>
    <w:rsid w:val="00C74366"/>
    <w:rsid w:val="00C835D6"/>
    <w:rsid w:val="00C912CF"/>
    <w:rsid w:val="00CA395E"/>
    <w:rsid w:val="00CA45C6"/>
    <w:rsid w:val="00CA73DA"/>
    <w:rsid w:val="00CF69B8"/>
    <w:rsid w:val="00D271BA"/>
    <w:rsid w:val="00D27528"/>
    <w:rsid w:val="00D417C4"/>
    <w:rsid w:val="00D43833"/>
    <w:rsid w:val="00D564F7"/>
    <w:rsid w:val="00D731EA"/>
    <w:rsid w:val="00D77BBE"/>
    <w:rsid w:val="00DA023D"/>
    <w:rsid w:val="00DA4E1E"/>
    <w:rsid w:val="00DD0AB2"/>
    <w:rsid w:val="00DE4185"/>
    <w:rsid w:val="00DF4987"/>
    <w:rsid w:val="00E054AE"/>
    <w:rsid w:val="00E12BEF"/>
    <w:rsid w:val="00E215A2"/>
    <w:rsid w:val="00E32C65"/>
    <w:rsid w:val="00E43B9E"/>
    <w:rsid w:val="00E4438C"/>
    <w:rsid w:val="00E6305A"/>
    <w:rsid w:val="00E8096E"/>
    <w:rsid w:val="00E870BE"/>
    <w:rsid w:val="00EA67F2"/>
    <w:rsid w:val="00EC7708"/>
    <w:rsid w:val="00EE01D5"/>
    <w:rsid w:val="00EE457A"/>
    <w:rsid w:val="00F17635"/>
    <w:rsid w:val="00F27C1E"/>
    <w:rsid w:val="00F553CA"/>
    <w:rsid w:val="00F606FF"/>
    <w:rsid w:val="00F91B79"/>
    <w:rsid w:val="00F9670F"/>
    <w:rsid w:val="00FA15B6"/>
    <w:rsid w:val="00FC3347"/>
    <w:rsid w:val="00FC6288"/>
    <w:rsid w:val="00FD13B1"/>
    <w:rsid w:val="00FF3AAB"/>
    <w:rsid w:val="00FF7C9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3009"/>
    <o:shapelayout v:ext="edit">
      <o:idmap v:ext="edit" data="1,3,20,27,28,29,32,35,36,37,38"/>
      <o:regrouptable v:ext="edit">
        <o:entry new="1" old="0"/>
        <o:entry new="2" old="0"/>
        <o:entry new="3" old="0"/>
        <o:entry new="4" old="0"/>
        <o:entry new="5" old="0"/>
        <o:entry new="6" old="0"/>
        <o:entry new="7" old="0"/>
        <o:entry new="8" old="0"/>
        <o:entry new="9" old="0"/>
        <o:entry new="10" old="0"/>
        <o:entry new="12" old="0"/>
        <o:entry new="14" old="0"/>
        <o:entry new="15" old="0"/>
        <o:entry new="16" old="0"/>
        <o:entry new="17" old="0"/>
        <o:entry new="18" old="0"/>
        <o:entry new="19" old="0"/>
        <o:entry new="20" old="0"/>
        <o:entry new="21" old="0"/>
        <o:entry new="22" old="0"/>
        <o:entry new="23" old="0"/>
        <o:entry new="24" old="0"/>
        <o:entry new="25" old="0"/>
        <o:entry new="26" old="0"/>
        <o:entry new="27" old="0"/>
        <o:entry new="28" old="0"/>
        <o:entry new="29" old="0"/>
        <o:entry new="30" old="0"/>
        <o:entry new="31" old="0"/>
        <o:entry new="32" old="0"/>
        <o:entry new="33" old="0"/>
        <o:entry new="34" old="0"/>
      </o:regrouptable>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72C18"/>
    <w:rPr>
      <w:rFonts w:ascii="Verdana" w:hAnsi="Verdana"/>
      <w:sz w:val="19"/>
      <w:szCs w:val="24"/>
      <w:lang w:eastAsia="en-US"/>
    </w:rPr>
  </w:style>
  <w:style w:type="paragraph" w:styleId="Heading1">
    <w:name w:val="heading 1"/>
    <w:basedOn w:val="Normal"/>
    <w:next w:val="NormalIndent"/>
    <w:qFormat/>
    <w:rsid w:val="00A520EF"/>
    <w:pPr>
      <w:keepNext/>
      <w:spacing w:after="190"/>
      <w:outlineLvl w:val="0"/>
    </w:pPr>
    <w:rPr>
      <w:b/>
      <w:bCs/>
      <w:sz w:val="28"/>
    </w:rPr>
  </w:style>
  <w:style w:type="paragraph" w:styleId="Heading2">
    <w:name w:val="heading 2"/>
    <w:basedOn w:val="Normal"/>
    <w:next w:val="NormalIndent"/>
    <w:qFormat/>
    <w:rsid w:val="00A520EF"/>
    <w:pPr>
      <w:keepNext/>
      <w:spacing w:after="190"/>
      <w:outlineLvl w:val="1"/>
    </w:pPr>
    <w:rPr>
      <w:rFonts w:cs="Arial"/>
      <w:b/>
      <w:bCs/>
      <w:iCs/>
      <w:sz w:val="25"/>
      <w:szCs w:val="25"/>
    </w:rPr>
  </w:style>
  <w:style w:type="paragraph" w:styleId="Heading3">
    <w:name w:val="heading 3"/>
    <w:basedOn w:val="Normal"/>
    <w:next w:val="NormalIndent"/>
    <w:qFormat/>
    <w:rsid w:val="00A520EF"/>
    <w:pPr>
      <w:keepNext/>
      <w:spacing w:after="190"/>
      <w:outlineLvl w:val="2"/>
    </w:pPr>
    <w:rPr>
      <w:rFonts w:cs="Arial"/>
      <w:b/>
      <w:bCs/>
      <w:sz w:val="22"/>
      <w:szCs w:val="23"/>
    </w:rPr>
  </w:style>
  <w:style w:type="paragraph" w:styleId="Heading4">
    <w:name w:val="heading 4"/>
    <w:basedOn w:val="Heading3"/>
    <w:next w:val="NormalIndent"/>
    <w:qFormat/>
    <w:rsid w:val="00A520EF"/>
    <w:pPr>
      <w:outlineLvl w:val="3"/>
    </w:pPr>
    <w:rPr>
      <w:bCs w:val="0"/>
      <w:sz w:val="19"/>
      <w:szCs w:val="19"/>
    </w:rPr>
  </w:style>
  <w:style w:type="paragraph" w:styleId="Heading5">
    <w:name w:val="heading 5"/>
    <w:basedOn w:val="Heading4"/>
    <w:next w:val="NormalIndent"/>
    <w:qFormat/>
    <w:rsid w:val="005B0565"/>
    <w:pPr>
      <w:spacing w:before="240" w:after="60"/>
      <w:outlineLvl w:val="4"/>
    </w:pPr>
    <w:rPr>
      <w:bCs/>
      <w:iCs/>
      <w:szCs w:val="26"/>
    </w:rPr>
  </w:style>
  <w:style w:type="paragraph" w:styleId="Heading6">
    <w:name w:val="heading 6"/>
    <w:basedOn w:val="Heading5"/>
    <w:next w:val="NormalIndent"/>
    <w:qFormat/>
    <w:rsid w:val="00A520EF"/>
    <w:pPr>
      <w:spacing w:before="0" w:after="190"/>
      <w:outlineLvl w:val="5"/>
    </w:pPr>
    <w:rPr>
      <w:bCs w:val="0"/>
      <w:szCs w:val="22"/>
    </w:rPr>
  </w:style>
  <w:style w:type="paragraph" w:styleId="Heading7">
    <w:name w:val="heading 7"/>
    <w:basedOn w:val="Heading6"/>
    <w:next w:val="NormalIndent"/>
    <w:qFormat/>
    <w:rsid w:val="00A520EF"/>
    <w:pPr>
      <w:outlineLvl w:val="6"/>
    </w:pPr>
  </w:style>
  <w:style w:type="paragraph" w:styleId="Heading8">
    <w:name w:val="heading 8"/>
    <w:basedOn w:val="Heading7"/>
    <w:next w:val="NormalIndent"/>
    <w:qFormat/>
    <w:rsid w:val="00A520EF"/>
    <w:pPr>
      <w:outlineLvl w:val="7"/>
    </w:pPr>
    <w:rPr>
      <w:iCs w:val="0"/>
    </w:rPr>
  </w:style>
  <w:style w:type="paragraph" w:styleId="Heading9">
    <w:name w:val="heading 9"/>
    <w:basedOn w:val="Heading8"/>
    <w:next w:val="NormalIndent"/>
    <w:qFormat/>
    <w:rsid w:val="00A520EF"/>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next w:val="Normal"/>
    <w:pPr>
      <w:tabs>
        <w:tab w:val="center" w:pos="4153"/>
        <w:tab w:val="right" w:pos="8306"/>
      </w:tabs>
      <w:autoSpaceDE w:val="0"/>
      <w:autoSpaceDN w:val="0"/>
      <w:adjustRightInd w:val="0"/>
      <w:ind w:right="-79"/>
    </w:pPr>
    <w:rPr>
      <w:szCs w:val="19"/>
    </w:rPr>
  </w:style>
  <w:style w:type="paragraph" w:styleId="Footer">
    <w:name w:val="footer"/>
    <w:basedOn w:val="Normal"/>
    <w:next w:val="Normal"/>
    <w:rsid w:val="00A33A0A"/>
    <w:pPr>
      <w:tabs>
        <w:tab w:val="center" w:pos="4153"/>
        <w:tab w:val="right" w:pos="8306"/>
      </w:tabs>
      <w:autoSpaceDE w:val="0"/>
      <w:autoSpaceDN w:val="0"/>
      <w:adjustRightInd w:val="0"/>
      <w:spacing w:line="210" w:lineRule="exact"/>
    </w:pPr>
    <w:rPr>
      <w:sz w:val="14"/>
      <w:szCs w:val="14"/>
    </w:rPr>
  </w:style>
  <w:style w:type="paragraph" w:customStyle="1" w:styleId="TTLpotsikko">
    <w:name w:val="TTL pääotsikko"/>
    <w:basedOn w:val="Normal"/>
    <w:next w:val="NormalIndent"/>
    <w:pPr>
      <w:autoSpaceDE w:val="0"/>
      <w:autoSpaceDN w:val="0"/>
      <w:adjustRightInd w:val="0"/>
    </w:pPr>
    <w:rPr>
      <w:b/>
      <w:bCs/>
      <w:caps/>
      <w:szCs w:val="19"/>
    </w:rPr>
  </w:style>
  <w:style w:type="paragraph" w:customStyle="1" w:styleId="TTLvliotsikko">
    <w:name w:val="TTL väliotsikko"/>
    <w:basedOn w:val="Normal"/>
    <w:pPr>
      <w:autoSpaceDE w:val="0"/>
      <w:autoSpaceDN w:val="0"/>
      <w:adjustRightInd w:val="0"/>
    </w:pPr>
    <w:rPr>
      <w:b/>
      <w:bCs/>
      <w:szCs w:val="19"/>
    </w:rPr>
  </w:style>
  <w:style w:type="paragraph" w:customStyle="1" w:styleId="TTLperusteksti">
    <w:name w:val="TTL perusteksti"/>
    <w:basedOn w:val="Normal"/>
    <w:pPr>
      <w:ind w:left="1260"/>
    </w:pPr>
  </w:style>
  <w:style w:type="paragraph" w:styleId="TOC1">
    <w:name w:val="toc 1"/>
    <w:basedOn w:val="Normal"/>
    <w:next w:val="Normal"/>
    <w:autoRedefine/>
    <w:semiHidden/>
    <w:rsid w:val="00462278"/>
    <w:pPr>
      <w:tabs>
        <w:tab w:val="right" w:leader="dot" w:pos="9826"/>
      </w:tabs>
    </w:pPr>
    <w:rPr>
      <w:b/>
    </w:rPr>
  </w:style>
  <w:style w:type="paragraph" w:styleId="NormalIndent">
    <w:name w:val="Normal Indent"/>
    <w:basedOn w:val="Normal"/>
    <w:rsid w:val="00E8096E"/>
    <w:pPr>
      <w:ind w:left="1304"/>
    </w:pPr>
  </w:style>
  <w:style w:type="paragraph" w:styleId="TOC2">
    <w:name w:val="toc 2"/>
    <w:basedOn w:val="Normal"/>
    <w:next w:val="Normal"/>
    <w:autoRedefine/>
    <w:semiHidden/>
    <w:rsid w:val="00C70847"/>
    <w:pPr>
      <w:tabs>
        <w:tab w:val="right" w:leader="dot" w:pos="9826"/>
      </w:tabs>
    </w:pPr>
    <w:rPr>
      <w:b/>
    </w:rPr>
  </w:style>
  <w:style w:type="paragraph" w:styleId="TOC3">
    <w:name w:val="toc 3"/>
    <w:basedOn w:val="Normal"/>
    <w:next w:val="Normal"/>
    <w:autoRedefine/>
    <w:semiHidden/>
    <w:rsid w:val="00C70847"/>
    <w:pPr>
      <w:tabs>
        <w:tab w:val="left" w:pos="652"/>
        <w:tab w:val="right" w:leader="dot" w:pos="9826"/>
      </w:tabs>
    </w:pPr>
    <w:rPr>
      <w:b/>
    </w:rPr>
  </w:style>
  <w:style w:type="character" w:styleId="Hyperlink">
    <w:name w:val="Hyperlink"/>
    <w:rsid w:val="00462278"/>
    <w:rPr>
      <w:color w:val="0000FF"/>
      <w:u w:val="single"/>
    </w:rPr>
  </w:style>
  <w:style w:type="character" w:styleId="PageNumber">
    <w:name w:val="page number"/>
    <w:basedOn w:val="DefaultParagraphFont"/>
    <w:rsid w:val="00066ABD"/>
  </w:style>
  <w:style w:type="paragraph" w:styleId="TOC4">
    <w:name w:val="toc 4"/>
    <w:basedOn w:val="Normal"/>
    <w:next w:val="Normal"/>
    <w:autoRedefine/>
    <w:semiHidden/>
    <w:rsid w:val="00C70847"/>
    <w:pPr>
      <w:tabs>
        <w:tab w:val="left" w:pos="1304"/>
        <w:tab w:val="right" w:leader="dot" w:pos="9826"/>
      </w:tabs>
      <w:ind w:left="652"/>
    </w:pPr>
  </w:style>
  <w:style w:type="paragraph" w:styleId="TOC5">
    <w:name w:val="toc 5"/>
    <w:basedOn w:val="Normal"/>
    <w:next w:val="Normal"/>
    <w:autoRedefine/>
    <w:semiHidden/>
    <w:rsid w:val="00C70847"/>
    <w:pPr>
      <w:tabs>
        <w:tab w:val="left" w:pos="1928"/>
        <w:tab w:val="right" w:leader="dot" w:pos="9826"/>
      </w:tabs>
      <w:ind w:left="1304"/>
    </w:pPr>
  </w:style>
  <w:style w:type="paragraph" w:styleId="TOC6">
    <w:name w:val="toc 6"/>
    <w:basedOn w:val="Normal"/>
    <w:next w:val="Normal"/>
    <w:autoRedefine/>
    <w:semiHidden/>
    <w:rsid w:val="00C70847"/>
    <w:pPr>
      <w:tabs>
        <w:tab w:val="left" w:pos="2552"/>
        <w:tab w:val="right" w:leader="dot" w:pos="9826"/>
      </w:tabs>
      <w:ind w:left="1928"/>
    </w:pPr>
  </w:style>
  <w:style w:type="paragraph" w:styleId="TOC7">
    <w:name w:val="toc 7"/>
    <w:basedOn w:val="Normal"/>
    <w:next w:val="Normal"/>
    <w:autoRedefine/>
    <w:semiHidden/>
    <w:rsid w:val="00C70847"/>
    <w:pPr>
      <w:tabs>
        <w:tab w:val="left" w:pos="2552"/>
        <w:tab w:val="right" w:leader="dot" w:pos="9826"/>
      </w:tabs>
      <w:ind w:left="2552"/>
    </w:pPr>
  </w:style>
  <w:style w:type="paragraph" w:styleId="TOC8">
    <w:name w:val="toc 8"/>
    <w:basedOn w:val="Normal"/>
    <w:next w:val="Normal"/>
    <w:autoRedefine/>
    <w:semiHidden/>
    <w:rsid w:val="00C70847"/>
    <w:pPr>
      <w:tabs>
        <w:tab w:val="left" w:pos="2552"/>
        <w:tab w:val="right" w:leader="dot" w:pos="9826"/>
      </w:tabs>
      <w:ind w:left="3175"/>
    </w:pPr>
  </w:style>
  <w:style w:type="paragraph" w:styleId="TOC9">
    <w:name w:val="toc 9"/>
    <w:basedOn w:val="Normal"/>
    <w:next w:val="Normal"/>
    <w:autoRedefine/>
    <w:semiHidden/>
    <w:rsid w:val="00C70847"/>
    <w:pPr>
      <w:tabs>
        <w:tab w:val="left" w:pos="2552"/>
        <w:tab w:val="right" w:leader="dot" w:pos="9826"/>
      </w:tabs>
      <w:ind w:left="3799"/>
    </w:pPr>
  </w:style>
  <w:style w:type="paragraph" w:styleId="DocumentMap">
    <w:name w:val="Document Map"/>
    <w:basedOn w:val="Normal"/>
    <w:semiHidden/>
    <w:rsid w:val="00EE01D5"/>
    <w:pPr>
      <w:shd w:val="clear" w:color="auto" w:fill="000080"/>
    </w:pPr>
    <w:rPr>
      <w:rFonts w:ascii="Tahoma" w:hAnsi="Tahoma" w:cs="Tahoma"/>
      <w:sz w:val="20"/>
      <w:szCs w:val="20"/>
    </w:rPr>
  </w:style>
  <w:style w:type="table" w:styleId="TableGrid">
    <w:name w:val="Table Grid"/>
    <w:basedOn w:val="TableNormal"/>
    <w:rsid w:val="000D41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rsid w:val="00B9079B"/>
    <w:rPr>
      <w:sz w:val="16"/>
      <w:szCs w:val="16"/>
    </w:rPr>
  </w:style>
  <w:style w:type="paragraph" w:styleId="CommentText">
    <w:name w:val="annotation text"/>
    <w:basedOn w:val="Normal"/>
    <w:link w:val="CommentTextChar"/>
    <w:rsid w:val="00B9079B"/>
    <w:rPr>
      <w:sz w:val="20"/>
      <w:szCs w:val="20"/>
    </w:rPr>
  </w:style>
  <w:style w:type="character" w:customStyle="1" w:styleId="CommentTextChar">
    <w:name w:val="Comment Text Char"/>
    <w:basedOn w:val="DefaultParagraphFont"/>
    <w:link w:val="CommentText"/>
    <w:rsid w:val="00B9079B"/>
    <w:rPr>
      <w:rFonts w:ascii="Verdana" w:hAnsi="Verdana"/>
      <w:lang w:eastAsia="en-US"/>
    </w:rPr>
  </w:style>
  <w:style w:type="paragraph" w:styleId="CommentSubject">
    <w:name w:val="annotation subject"/>
    <w:basedOn w:val="CommentText"/>
    <w:next w:val="CommentText"/>
    <w:link w:val="CommentSubjectChar"/>
    <w:rsid w:val="00B9079B"/>
    <w:rPr>
      <w:b/>
      <w:bCs/>
    </w:rPr>
  </w:style>
  <w:style w:type="character" w:customStyle="1" w:styleId="CommentSubjectChar">
    <w:name w:val="Comment Subject Char"/>
    <w:basedOn w:val="CommentTextChar"/>
    <w:link w:val="CommentSubject"/>
    <w:rsid w:val="00B9079B"/>
    <w:rPr>
      <w:rFonts w:ascii="Verdana" w:hAnsi="Verdana"/>
      <w:b/>
      <w:bCs/>
      <w:lang w:eastAsia="en-US"/>
    </w:rPr>
  </w:style>
  <w:style w:type="paragraph" w:styleId="BalloonText">
    <w:name w:val="Balloon Text"/>
    <w:basedOn w:val="Normal"/>
    <w:link w:val="BalloonTextChar"/>
    <w:rsid w:val="00B9079B"/>
    <w:rPr>
      <w:rFonts w:ascii="Tahoma" w:hAnsi="Tahoma" w:cs="Tahoma"/>
      <w:sz w:val="16"/>
      <w:szCs w:val="16"/>
    </w:rPr>
  </w:style>
  <w:style w:type="character" w:customStyle="1" w:styleId="BalloonTextChar">
    <w:name w:val="Balloon Text Char"/>
    <w:basedOn w:val="DefaultParagraphFont"/>
    <w:link w:val="BalloonText"/>
    <w:rsid w:val="00B9079B"/>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fi-F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khe014460\Local%20Settings\Application%20Data\Chemistry%20Add-in%20for%20Word\Chemistry%20Gallery\Chem4Word.dotx" TargetMode="External"/></Relationships>
</file>

<file path=word/theme/theme1.xml><?xml version="1.0" encoding="utf-8"?>
<a:theme xmlns:a="http://schemas.openxmlformats.org/drawingml/2006/main" name="TTL">
  <a:themeElements>
    <a:clrScheme name="TTL">
      <a:dk1>
        <a:srgbClr val="0B0B0C"/>
      </a:dk1>
      <a:lt1>
        <a:srgbClr val="FFFFFF"/>
      </a:lt1>
      <a:dk2>
        <a:srgbClr val="003C78"/>
      </a:dk2>
      <a:lt2>
        <a:srgbClr val="99999D"/>
      </a:lt2>
      <a:accent1>
        <a:srgbClr val="B2CD00"/>
      </a:accent1>
      <a:accent2>
        <a:srgbClr val="00A0BE"/>
      </a:accent2>
      <a:accent3>
        <a:srgbClr val="EBE696"/>
      </a:accent3>
      <a:accent4>
        <a:srgbClr val="FF9800"/>
      </a:accent4>
      <a:accent5>
        <a:srgbClr val="A0288C"/>
      </a:accent5>
      <a:accent6>
        <a:srgbClr val="7F7FFF"/>
      </a:accent6>
      <a:hlink>
        <a:srgbClr val="46829E"/>
      </a:hlink>
      <a:folHlink>
        <a:srgbClr val="60999A"/>
      </a:folHlink>
    </a:clrScheme>
    <a:fontScheme name="TTL">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minorFont>
    </a:fontScheme>
    <a:fmtScheme name="TTL">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BA801982-AC20-4DFD-BD10-8F7F3E526067}">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Chem4Word.dotx</Template>
  <TotalTime>577</TotalTime>
  <Pages>10</Pages>
  <Words>864</Words>
  <Characters>7001</Characters>
  <Application>Microsoft Office Word</Application>
  <DocSecurity>0</DocSecurity>
  <Lines>58</Lines>
  <Paragraphs>15</Paragraphs>
  <ScaleCrop>false</ScaleCrop>
  <HeadingPairs>
    <vt:vector size="2" baseType="variant">
      <vt:variant>
        <vt:lpstr>Title</vt:lpstr>
      </vt:variant>
      <vt:variant>
        <vt:i4>1</vt:i4>
      </vt:variant>
    </vt:vector>
  </HeadingPairs>
  <TitlesOfParts>
    <vt:vector size="1" baseType="lpstr">
      <vt:lpstr>Työterveyslaitos</vt:lpstr>
    </vt:vector>
  </TitlesOfParts>
  <Company>Työterveyslaitos</Company>
  <LinksUpToDate>false</LinksUpToDate>
  <CharactersWithSpaces>7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öterveyslaitos</dc:title>
  <dc:subject>kirjelomake, blank</dc:subject>
  <dc:creator>Katriina Heikkilä</dc:creator>
  <cp:keywords/>
  <dc:description/>
  <cp:lastModifiedBy>Katriina Heikkilä</cp:lastModifiedBy>
  <cp:revision>111</cp:revision>
  <cp:lastPrinted>2013-12-11T09:26:00Z</cp:lastPrinted>
  <dcterms:created xsi:type="dcterms:W3CDTF">2013-05-15T07:49:00Z</dcterms:created>
  <dcterms:modified xsi:type="dcterms:W3CDTF">2013-12-21T10:18:00Z</dcterms:modified>
</cp:coreProperties>
</file>